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4BC69" w14:textId="606EC96D" w:rsidR="00475B60" w:rsidRPr="00C02E27" w:rsidRDefault="00475B60" w:rsidP="00475B60">
      <w:pPr>
        <w:jc w:val="center"/>
        <w:rPr>
          <w:b/>
          <w:sz w:val="32"/>
          <w:szCs w:val="32"/>
        </w:rPr>
      </w:pPr>
      <w:r w:rsidRPr="00C02E27">
        <w:rPr>
          <w:b/>
          <w:sz w:val="32"/>
          <w:szCs w:val="32"/>
        </w:rPr>
        <w:t xml:space="preserve">Supplementary </w:t>
      </w:r>
      <w:r w:rsidRPr="00C02E27">
        <w:rPr>
          <w:rFonts w:hint="eastAsia"/>
          <w:b/>
          <w:sz w:val="32"/>
          <w:szCs w:val="32"/>
        </w:rPr>
        <w:t>Digital Content</w:t>
      </w:r>
    </w:p>
    <w:p w14:paraId="5B7CB420" w14:textId="77777777" w:rsidR="00475B60" w:rsidRPr="00C02E27" w:rsidRDefault="00475B60" w:rsidP="00475B60"/>
    <w:p w14:paraId="5A17215D" w14:textId="77777777" w:rsidR="00475B60" w:rsidRPr="00C02E27" w:rsidRDefault="00475B60" w:rsidP="00475B60"/>
    <w:p w14:paraId="46BE488F" w14:textId="5B2A3CC9" w:rsidR="00475B60" w:rsidRDefault="00475B60" w:rsidP="00475B60">
      <w:pPr>
        <w:jc w:val="center"/>
        <w:rPr>
          <w:lang w:bidi="th-TH"/>
        </w:rPr>
        <w:sectPr w:rsidR="00475B60" w:rsidSect="00475B60">
          <w:pgSz w:w="11907" w:h="16840" w:code="9"/>
          <w:pgMar w:top="1440" w:right="1080" w:bottom="1440" w:left="1080" w:header="709" w:footer="709" w:gutter="0"/>
          <w:cols w:space="708"/>
          <w:docGrid w:linePitch="360"/>
        </w:sectPr>
      </w:pPr>
      <w:r w:rsidRPr="00C02E27">
        <w:t xml:space="preserve">This appendix </w:t>
      </w:r>
      <w:r w:rsidR="00261530">
        <w:t>is</w:t>
      </w:r>
      <w:r w:rsidR="00261530" w:rsidRPr="00C02E27">
        <w:t xml:space="preserve"> </w:t>
      </w:r>
      <w:r w:rsidRPr="00C02E27">
        <w:t>provided by the authors to give readers additional information about this manuscript.</w:t>
      </w:r>
      <w:r w:rsidRPr="00C02E27">
        <w:rPr>
          <w:rFonts w:hint="eastAsia"/>
        </w:rPr>
        <w:t xml:space="preserve"> </w:t>
      </w:r>
      <w:r w:rsidRPr="00C02E27">
        <w:t xml:space="preserve">Supplement to: </w:t>
      </w:r>
      <w:r w:rsidRPr="00C02E27">
        <w:rPr>
          <w:lang w:bidi="th-TH"/>
        </w:rPr>
        <w:t>“</w:t>
      </w:r>
      <w:r w:rsidRPr="00842553">
        <w:t xml:space="preserve">Treatment </w:t>
      </w:r>
      <w:r>
        <w:t>Patterns</w:t>
      </w:r>
      <w:r w:rsidRPr="00344864" w:rsidDel="00B552EF">
        <w:t xml:space="preserve"> </w:t>
      </w:r>
      <w:r>
        <w:t xml:space="preserve">of </w:t>
      </w:r>
      <w:r w:rsidRPr="006D48A6">
        <w:t>Target</w:t>
      </w:r>
      <w:r>
        <w:t>ed</w:t>
      </w:r>
      <w:r w:rsidRPr="006D48A6">
        <w:t xml:space="preserve"> and Nontarget</w:t>
      </w:r>
      <w:r>
        <w:t>ed Therapies</w:t>
      </w:r>
      <w:r w:rsidRPr="006D48A6">
        <w:t xml:space="preserve"> and Survival Effects in Patients with Locally Advanced Head and Neck Cancer in Taiwan</w:t>
      </w:r>
      <w:r w:rsidRPr="00C02E27">
        <w:rPr>
          <w:lang w:bidi="th-TH"/>
        </w:rPr>
        <w:t>”</w:t>
      </w:r>
    </w:p>
    <w:p w14:paraId="4467E2A6" w14:textId="1532539C" w:rsidR="00475B60" w:rsidRPr="00C02E27" w:rsidRDefault="00475B60" w:rsidP="00475B60">
      <w:pPr>
        <w:jc w:val="center"/>
      </w:pPr>
    </w:p>
    <w:p w14:paraId="21B89A26" w14:textId="77777777" w:rsidR="00475B60" w:rsidRPr="00475B60" w:rsidRDefault="00475B60">
      <w:pPr>
        <w:rPr>
          <w:b/>
          <w:bCs/>
        </w:rPr>
      </w:pPr>
    </w:p>
    <w:p w14:paraId="5BE327B0" w14:textId="77777777" w:rsidR="00475B60" w:rsidRDefault="00475B60" w:rsidP="00AB5627">
      <w:pPr>
        <w:pStyle w:val="a3"/>
        <w:keepNext/>
        <w:snapToGrid w:val="0"/>
        <w:ind w:rightChars="-141" w:right="-338"/>
        <w:rPr>
          <w:b/>
          <w:bCs/>
          <w:sz w:val="24"/>
          <w:szCs w:val="24"/>
        </w:rPr>
        <w:sectPr w:rsidR="00475B60" w:rsidSect="00475B60">
          <w:pgSz w:w="11907" w:h="16840" w:code="9"/>
          <w:pgMar w:top="1440" w:right="1080" w:bottom="1440" w:left="1080" w:header="709" w:footer="709" w:gutter="0"/>
          <w:cols w:space="708"/>
          <w:docGrid w:linePitch="360"/>
        </w:sectPr>
      </w:pPr>
    </w:p>
    <w:p w14:paraId="298263C5" w14:textId="088C052B" w:rsidR="00E8038D" w:rsidRPr="00AB5627" w:rsidRDefault="00AB5627" w:rsidP="00AB5627">
      <w:pPr>
        <w:pStyle w:val="a3"/>
        <w:keepNext/>
        <w:snapToGrid w:val="0"/>
        <w:ind w:rightChars="-141" w:right="-338"/>
        <w:rPr>
          <w:sz w:val="24"/>
          <w:szCs w:val="24"/>
        </w:rPr>
      </w:pPr>
      <w:r w:rsidRPr="00AB5627">
        <w:rPr>
          <w:b/>
          <w:bCs/>
          <w:sz w:val="24"/>
          <w:szCs w:val="24"/>
        </w:rPr>
        <w:t xml:space="preserve">Supplementary </w:t>
      </w:r>
      <w:proofErr w:type="spellStart"/>
      <w:r w:rsidRPr="00AB5627">
        <w:rPr>
          <w:b/>
          <w:bCs/>
          <w:sz w:val="24"/>
          <w:szCs w:val="24"/>
        </w:rPr>
        <w:t>eTable</w:t>
      </w:r>
      <w:proofErr w:type="spellEnd"/>
      <w:r w:rsidR="00E8038D" w:rsidRPr="00AB5627">
        <w:rPr>
          <w:b/>
          <w:bCs/>
          <w:sz w:val="24"/>
          <w:szCs w:val="24"/>
        </w:rPr>
        <w:t xml:space="preserve"> </w:t>
      </w:r>
      <w:r w:rsidR="00E8038D" w:rsidRPr="00AB5627">
        <w:rPr>
          <w:b/>
          <w:bCs/>
          <w:sz w:val="24"/>
          <w:szCs w:val="24"/>
        </w:rPr>
        <w:fldChar w:fldCharType="begin"/>
      </w:r>
      <w:r w:rsidR="00E8038D" w:rsidRPr="00AB5627">
        <w:rPr>
          <w:b/>
          <w:bCs/>
          <w:sz w:val="24"/>
          <w:szCs w:val="24"/>
        </w:rPr>
        <w:instrText xml:space="preserve"> SEQ sTable \* ARABIC </w:instrText>
      </w:r>
      <w:r w:rsidR="00E8038D" w:rsidRPr="00AB5627">
        <w:rPr>
          <w:b/>
          <w:bCs/>
          <w:sz w:val="24"/>
          <w:szCs w:val="24"/>
        </w:rPr>
        <w:fldChar w:fldCharType="separate"/>
      </w:r>
      <w:r w:rsidR="00696DAE">
        <w:rPr>
          <w:b/>
          <w:bCs/>
          <w:noProof/>
          <w:sz w:val="24"/>
          <w:szCs w:val="24"/>
        </w:rPr>
        <w:t>1</w:t>
      </w:r>
      <w:r w:rsidR="00E8038D" w:rsidRPr="00AB5627">
        <w:rPr>
          <w:b/>
          <w:bCs/>
          <w:sz w:val="24"/>
          <w:szCs w:val="24"/>
        </w:rPr>
        <w:fldChar w:fldCharType="end"/>
      </w:r>
      <w:r w:rsidR="00E8038D" w:rsidRPr="00AB5627">
        <w:rPr>
          <w:rFonts w:hint="eastAsia"/>
          <w:b/>
          <w:bCs/>
          <w:sz w:val="24"/>
          <w:szCs w:val="24"/>
        </w:rPr>
        <w:t>.</w:t>
      </w:r>
      <w:r w:rsidR="00E8038D" w:rsidRPr="00AB5627">
        <w:rPr>
          <w:sz w:val="24"/>
          <w:szCs w:val="24"/>
        </w:rPr>
        <w:t xml:space="preserve"> Coding algorithms for locally advanced head and neck canc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3"/>
        <w:gridCol w:w="1309"/>
        <w:gridCol w:w="5697"/>
        <w:gridCol w:w="1868"/>
      </w:tblGrid>
      <w:tr w:rsidR="007A78C7" w:rsidRPr="00AB5627" w14:paraId="5A9746A6" w14:textId="77777777" w:rsidTr="00696DAE">
        <w:trPr>
          <w:trHeight w:val="397"/>
          <w:tblHeader/>
        </w:trPr>
        <w:tc>
          <w:tcPr>
            <w:tcW w:w="757" w:type="pct"/>
            <w:vAlign w:val="center"/>
          </w:tcPr>
          <w:p w14:paraId="5F615710" w14:textId="77777777" w:rsidR="007A78C7" w:rsidRPr="00AB5627" w:rsidRDefault="007A78C7" w:rsidP="00AB5627">
            <w:pPr>
              <w:snapToGrid w:val="0"/>
              <w:jc w:val="center"/>
              <w:rPr>
                <w:b/>
                <w:bCs/>
              </w:rPr>
            </w:pPr>
            <w:r w:rsidRPr="00AB5627">
              <w:rPr>
                <w:b/>
                <w:bCs/>
              </w:rPr>
              <w:t>ICD-O-FT</w:t>
            </w:r>
          </w:p>
        </w:tc>
        <w:tc>
          <w:tcPr>
            <w:tcW w:w="626" w:type="pct"/>
            <w:vAlign w:val="center"/>
          </w:tcPr>
          <w:p w14:paraId="3455DFBF" w14:textId="77777777" w:rsidR="007A78C7" w:rsidRPr="00AB5627" w:rsidRDefault="007A78C7" w:rsidP="00AB5627">
            <w:pPr>
              <w:snapToGrid w:val="0"/>
              <w:jc w:val="center"/>
              <w:rPr>
                <w:b/>
                <w:bCs/>
              </w:rPr>
            </w:pPr>
            <w:r w:rsidRPr="00AB5627">
              <w:rPr>
                <w:b/>
                <w:bCs/>
              </w:rPr>
              <w:t>ICD-O-3</w:t>
            </w:r>
          </w:p>
        </w:tc>
        <w:tc>
          <w:tcPr>
            <w:tcW w:w="2724" w:type="pct"/>
            <w:vAlign w:val="center"/>
          </w:tcPr>
          <w:p w14:paraId="5D75818B" w14:textId="77777777" w:rsidR="007A78C7" w:rsidRPr="00AB5627" w:rsidRDefault="007A78C7" w:rsidP="00AB5627">
            <w:pPr>
              <w:snapToGrid w:val="0"/>
              <w:jc w:val="center"/>
              <w:rPr>
                <w:b/>
                <w:bCs/>
              </w:rPr>
            </w:pPr>
            <w:r w:rsidRPr="00AB5627">
              <w:rPr>
                <w:b/>
                <w:bCs/>
              </w:rPr>
              <w:t>Topography</w:t>
            </w:r>
          </w:p>
        </w:tc>
        <w:tc>
          <w:tcPr>
            <w:tcW w:w="893" w:type="pct"/>
            <w:vAlign w:val="center"/>
          </w:tcPr>
          <w:p w14:paraId="7FF7A58E" w14:textId="77777777" w:rsidR="007A78C7" w:rsidRPr="00AB5627" w:rsidRDefault="007A78C7" w:rsidP="00AB5627">
            <w:pPr>
              <w:snapToGrid w:val="0"/>
              <w:jc w:val="center"/>
              <w:rPr>
                <w:b/>
                <w:bCs/>
              </w:rPr>
            </w:pPr>
            <w:r w:rsidRPr="00AB5627">
              <w:rPr>
                <w:b/>
                <w:bCs/>
              </w:rPr>
              <w:t>Classification</w:t>
            </w:r>
          </w:p>
        </w:tc>
      </w:tr>
      <w:tr w:rsidR="007A78C7" w:rsidRPr="00AB5627" w14:paraId="5ACF0D7C" w14:textId="77777777" w:rsidTr="00696DAE">
        <w:trPr>
          <w:trHeight w:val="357"/>
        </w:trPr>
        <w:tc>
          <w:tcPr>
            <w:tcW w:w="757" w:type="pct"/>
          </w:tcPr>
          <w:p w14:paraId="787E372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00</w:t>
            </w:r>
          </w:p>
        </w:tc>
        <w:tc>
          <w:tcPr>
            <w:tcW w:w="626" w:type="pct"/>
          </w:tcPr>
          <w:p w14:paraId="1D15CB4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00</w:t>
            </w:r>
          </w:p>
        </w:tc>
        <w:tc>
          <w:tcPr>
            <w:tcW w:w="2724" w:type="pct"/>
          </w:tcPr>
          <w:p w14:paraId="68231D34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External upper lip</w:t>
            </w:r>
          </w:p>
        </w:tc>
        <w:tc>
          <w:tcPr>
            <w:tcW w:w="893" w:type="pct"/>
            <w:vMerge w:val="restart"/>
          </w:tcPr>
          <w:p w14:paraId="2624549F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Oral cavity</w:t>
            </w:r>
          </w:p>
        </w:tc>
      </w:tr>
      <w:tr w:rsidR="007A78C7" w:rsidRPr="00AB5627" w14:paraId="17C1BF6A" w14:textId="77777777" w:rsidTr="00696DAE">
        <w:trPr>
          <w:trHeight w:val="357"/>
        </w:trPr>
        <w:tc>
          <w:tcPr>
            <w:tcW w:w="757" w:type="pct"/>
          </w:tcPr>
          <w:p w14:paraId="544530F4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01</w:t>
            </w:r>
          </w:p>
        </w:tc>
        <w:tc>
          <w:tcPr>
            <w:tcW w:w="626" w:type="pct"/>
          </w:tcPr>
          <w:p w14:paraId="7D73D17C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01</w:t>
            </w:r>
          </w:p>
        </w:tc>
        <w:tc>
          <w:tcPr>
            <w:tcW w:w="2724" w:type="pct"/>
          </w:tcPr>
          <w:p w14:paraId="5F3881DF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External lower lip</w:t>
            </w:r>
          </w:p>
        </w:tc>
        <w:tc>
          <w:tcPr>
            <w:tcW w:w="893" w:type="pct"/>
            <w:vMerge/>
          </w:tcPr>
          <w:p w14:paraId="15DB43B9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789FBC7F" w14:textId="77777777" w:rsidTr="00696DAE">
        <w:trPr>
          <w:trHeight w:val="357"/>
        </w:trPr>
        <w:tc>
          <w:tcPr>
            <w:tcW w:w="757" w:type="pct"/>
          </w:tcPr>
          <w:p w14:paraId="7ED9099D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03</w:t>
            </w:r>
          </w:p>
        </w:tc>
        <w:tc>
          <w:tcPr>
            <w:tcW w:w="626" w:type="pct"/>
          </w:tcPr>
          <w:p w14:paraId="6752D082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02</w:t>
            </w:r>
          </w:p>
        </w:tc>
        <w:tc>
          <w:tcPr>
            <w:tcW w:w="2724" w:type="pct"/>
          </w:tcPr>
          <w:p w14:paraId="6F15EA75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External lip, NOS</w:t>
            </w:r>
          </w:p>
        </w:tc>
        <w:tc>
          <w:tcPr>
            <w:tcW w:w="893" w:type="pct"/>
            <w:vMerge/>
          </w:tcPr>
          <w:p w14:paraId="36D08589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2DB9FF7C" w14:textId="77777777" w:rsidTr="00696DAE">
        <w:trPr>
          <w:trHeight w:val="357"/>
        </w:trPr>
        <w:tc>
          <w:tcPr>
            <w:tcW w:w="757" w:type="pct"/>
          </w:tcPr>
          <w:p w14:paraId="230F4B46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04</w:t>
            </w:r>
          </w:p>
        </w:tc>
        <w:tc>
          <w:tcPr>
            <w:tcW w:w="626" w:type="pct"/>
          </w:tcPr>
          <w:p w14:paraId="1CC78F14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03</w:t>
            </w:r>
          </w:p>
        </w:tc>
        <w:tc>
          <w:tcPr>
            <w:tcW w:w="2724" w:type="pct"/>
          </w:tcPr>
          <w:p w14:paraId="2EC8B328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Mucosa of upper lip</w:t>
            </w:r>
          </w:p>
        </w:tc>
        <w:tc>
          <w:tcPr>
            <w:tcW w:w="893" w:type="pct"/>
            <w:vMerge/>
          </w:tcPr>
          <w:p w14:paraId="648DC48B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6481513A" w14:textId="77777777" w:rsidTr="00696DAE">
        <w:trPr>
          <w:trHeight w:val="357"/>
        </w:trPr>
        <w:tc>
          <w:tcPr>
            <w:tcW w:w="757" w:type="pct"/>
          </w:tcPr>
          <w:p w14:paraId="538AFC9B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05</w:t>
            </w:r>
          </w:p>
        </w:tc>
        <w:tc>
          <w:tcPr>
            <w:tcW w:w="626" w:type="pct"/>
          </w:tcPr>
          <w:p w14:paraId="1609A7DE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04</w:t>
            </w:r>
          </w:p>
        </w:tc>
        <w:tc>
          <w:tcPr>
            <w:tcW w:w="2724" w:type="pct"/>
          </w:tcPr>
          <w:p w14:paraId="0B79B629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Mucosa of lower lip</w:t>
            </w:r>
          </w:p>
        </w:tc>
        <w:tc>
          <w:tcPr>
            <w:tcW w:w="893" w:type="pct"/>
            <w:vMerge/>
          </w:tcPr>
          <w:p w14:paraId="574DF372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7DCF017F" w14:textId="77777777" w:rsidTr="00696DAE">
        <w:trPr>
          <w:trHeight w:val="357"/>
        </w:trPr>
        <w:tc>
          <w:tcPr>
            <w:tcW w:w="757" w:type="pct"/>
          </w:tcPr>
          <w:p w14:paraId="5015FEBA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06</w:t>
            </w:r>
          </w:p>
        </w:tc>
        <w:tc>
          <w:tcPr>
            <w:tcW w:w="626" w:type="pct"/>
          </w:tcPr>
          <w:p w14:paraId="76DA0B8B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05</w:t>
            </w:r>
          </w:p>
        </w:tc>
        <w:tc>
          <w:tcPr>
            <w:tcW w:w="2724" w:type="pct"/>
          </w:tcPr>
          <w:p w14:paraId="25F9DBDE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Mucosa of lip, NOS</w:t>
            </w:r>
          </w:p>
        </w:tc>
        <w:tc>
          <w:tcPr>
            <w:tcW w:w="893" w:type="pct"/>
            <w:vMerge/>
          </w:tcPr>
          <w:p w14:paraId="7D749D99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1A7D67A7" w14:textId="77777777" w:rsidTr="00696DAE">
        <w:trPr>
          <w:trHeight w:val="357"/>
        </w:trPr>
        <w:tc>
          <w:tcPr>
            <w:tcW w:w="757" w:type="pct"/>
          </w:tcPr>
          <w:p w14:paraId="09795C5A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08</w:t>
            </w:r>
          </w:p>
        </w:tc>
        <w:tc>
          <w:tcPr>
            <w:tcW w:w="626" w:type="pct"/>
          </w:tcPr>
          <w:p w14:paraId="0FD89BE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06</w:t>
            </w:r>
          </w:p>
        </w:tc>
        <w:tc>
          <w:tcPr>
            <w:tcW w:w="2724" w:type="pct"/>
          </w:tcPr>
          <w:p w14:paraId="03E0962D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ommissure of lip</w:t>
            </w:r>
          </w:p>
        </w:tc>
        <w:tc>
          <w:tcPr>
            <w:tcW w:w="893" w:type="pct"/>
            <w:vMerge/>
          </w:tcPr>
          <w:p w14:paraId="59EDFFDB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66E284E7" w14:textId="77777777" w:rsidTr="00696DAE">
        <w:trPr>
          <w:trHeight w:val="357"/>
        </w:trPr>
        <w:tc>
          <w:tcPr>
            <w:tcW w:w="757" w:type="pct"/>
          </w:tcPr>
          <w:p w14:paraId="57FE2524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09</w:t>
            </w:r>
          </w:p>
        </w:tc>
        <w:tc>
          <w:tcPr>
            <w:tcW w:w="626" w:type="pct"/>
          </w:tcPr>
          <w:p w14:paraId="4BE3CE1D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08</w:t>
            </w:r>
          </w:p>
        </w:tc>
        <w:tc>
          <w:tcPr>
            <w:tcW w:w="2724" w:type="pct"/>
          </w:tcPr>
          <w:p w14:paraId="7D6707EC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Overlapping lesion of lip</w:t>
            </w:r>
          </w:p>
        </w:tc>
        <w:tc>
          <w:tcPr>
            <w:tcW w:w="893" w:type="pct"/>
            <w:vMerge/>
          </w:tcPr>
          <w:p w14:paraId="74A7DD52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433C471D" w14:textId="77777777" w:rsidTr="00696DAE">
        <w:trPr>
          <w:trHeight w:val="357"/>
        </w:trPr>
        <w:tc>
          <w:tcPr>
            <w:tcW w:w="757" w:type="pct"/>
          </w:tcPr>
          <w:p w14:paraId="1B118456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09</w:t>
            </w:r>
          </w:p>
        </w:tc>
        <w:tc>
          <w:tcPr>
            <w:tcW w:w="626" w:type="pct"/>
          </w:tcPr>
          <w:p w14:paraId="0A0E98BC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09</w:t>
            </w:r>
          </w:p>
        </w:tc>
        <w:tc>
          <w:tcPr>
            <w:tcW w:w="2724" w:type="pct"/>
          </w:tcPr>
          <w:p w14:paraId="6D060E54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Lip, NOS</w:t>
            </w:r>
          </w:p>
        </w:tc>
        <w:tc>
          <w:tcPr>
            <w:tcW w:w="893" w:type="pct"/>
            <w:vMerge/>
          </w:tcPr>
          <w:p w14:paraId="1C60A8E6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4255883A" w14:textId="77777777" w:rsidTr="00696DAE">
        <w:trPr>
          <w:trHeight w:val="357"/>
        </w:trPr>
        <w:tc>
          <w:tcPr>
            <w:tcW w:w="757" w:type="pct"/>
          </w:tcPr>
          <w:p w14:paraId="7A80E8EA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10</w:t>
            </w:r>
          </w:p>
        </w:tc>
        <w:tc>
          <w:tcPr>
            <w:tcW w:w="626" w:type="pct"/>
          </w:tcPr>
          <w:p w14:paraId="3E7460DA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19</w:t>
            </w:r>
          </w:p>
        </w:tc>
        <w:tc>
          <w:tcPr>
            <w:tcW w:w="2724" w:type="pct"/>
          </w:tcPr>
          <w:p w14:paraId="11B4712D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Base of tongue, NOS</w:t>
            </w:r>
          </w:p>
        </w:tc>
        <w:tc>
          <w:tcPr>
            <w:tcW w:w="893" w:type="pct"/>
            <w:vMerge/>
          </w:tcPr>
          <w:p w14:paraId="526686FD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6E55ABAF" w14:textId="77777777" w:rsidTr="00696DAE">
        <w:trPr>
          <w:trHeight w:val="357"/>
        </w:trPr>
        <w:tc>
          <w:tcPr>
            <w:tcW w:w="757" w:type="pct"/>
          </w:tcPr>
          <w:p w14:paraId="6657FD9F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11</w:t>
            </w:r>
          </w:p>
        </w:tc>
        <w:tc>
          <w:tcPr>
            <w:tcW w:w="626" w:type="pct"/>
          </w:tcPr>
          <w:p w14:paraId="58A9B3D2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20</w:t>
            </w:r>
          </w:p>
        </w:tc>
        <w:tc>
          <w:tcPr>
            <w:tcW w:w="2724" w:type="pct"/>
          </w:tcPr>
          <w:p w14:paraId="0164712F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Dorsal surface of tongue, NOS</w:t>
            </w:r>
          </w:p>
        </w:tc>
        <w:tc>
          <w:tcPr>
            <w:tcW w:w="893" w:type="pct"/>
            <w:vMerge/>
          </w:tcPr>
          <w:p w14:paraId="0556CF27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3C2FBF60" w14:textId="77777777" w:rsidTr="00696DAE">
        <w:trPr>
          <w:trHeight w:val="357"/>
        </w:trPr>
        <w:tc>
          <w:tcPr>
            <w:tcW w:w="757" w:type="pct"/>
          </w:tcPr>
          <w:p w14:paraId="67A85DD4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12</w:t>
            </w:r>
          </w:p>
        </w:tc>
        <w:tc>
          <w:tcPr>
            <w:tcW w:w="626" w:type="pct"/>
          </w:tcPr>
          <w:p w14:paraId="41247558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21</w:t>
            </w:r>
          </w:p>
        </w:tc>
        <w:tc>
          <w:tcPr>
            <w:tcW w:w="2724" w:type="pct"/>
          </w:tcPr>
          <w:p w14:paraId="2EB676F4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Border of tongue</w:t>
            </w:r>
          </w:p>
        </w:tc>
        <w:tc>
          <w:tcPr>
            <w:tcW w:w="893" w:type="pct"/>
            <w:vMerge/>
          </w:tcPr>
          <w:p w14:paraId="28FE3B25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5F0587C4" w14:textId="77777777" w:rsidTr="00696DAE">
        <w:trPr>
          <w:trHeight w:val="357"/>
        </w:trPr>
        <w:tc>
          <w:tcPr>
            <w:tcW w:w="757" w:type="pct"/>
          </w:tcPr>
          <w:p w14:paraId="0ECDA3EA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13</w:t>
            </w:r>
          </w:p>
        </w:tc>
        <w:tc>
          <w:tcPr>
            <w:tcW w:w="626" w:type="pct"/>
          </w:tcPr>
          <w:p w14:paraId="0215F9EA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22</w:t>
            </w:r>
          </w:p>
        </w:tc>
        <w:tc>
          <w:tcPr>
            <w:tcW w:w="2724" w:type="pct"/>
          </w:tcPr>
          <w:p w14:paraId="2021387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Ventral surface of tongue, NOS</w:t>
            </w:r>
          </w:p>
        </w:tc>
        <w:tc>
          <w:tcPr>
            <w:tcW w:w="893" w:type="pct"/>
            <w:vMerge/>
          </w:tcPr>
          <w:p w14:paraId="357EDD88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0F2DEFEF" w14:textId="77777777" w:rsidTr="00696DAE">
        <w:trPr>
          <w:trHeight w:val="357"/>
        </w:trPr>
        <w:tc>
          <w:tcPr>
            <w:tcW w:w="757" w:type="pct"/>
          </w:tcPr>
          <w:p w14:paraId="7236507A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14</w:t>
            </w:r>
          </w:p>
        </w:tc>
        <w:tc>
          <w:tcPr>
            <w:tcW w:w="626" w:type="pct"/>
          </w:tcPr>
          <w:p w14:paraId="28BA5634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23</w:t>
            </w:r>
          </w:p>
        </w:tc>
        <w:tc>
          <w:tcPr>
            <w:tcW w:w="2724" w:type="pct"/>
          </w:tcPr>
          <w:p w14:paraId="0F89C25D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Anterior 2/3 of tongue, NOS</w:t>
            </w:r>
          </w:p>
        </w:tc>
        <w:tc>
          <w:tcPr>
            <w:tcW w:w="893" w:type="pct"/>
            <w:vMerge/>
          </w:tcPr>
          <w:p w14:paraId="32F2297A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418A1701" w14:textId="77777777" w:rsidTr="00696DAE">
        <w:trPr>
          <w:trHeight w:val="357"/>
        </w:trPr>
        <w:tc>
          <w:tcPr>
            <w:tcW w:w="757" w:type="pct"/>
          </w:tcPr>
          <w:p w14:paraId="705A69A8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16</w:t>
            </w:r>
          </w:p>
        </w:tc>
        <w:tc>
          <w:tcPr>
            <w:tcW w:w="626" w:type="pct"/>
          </w:tcPr>
          <w:p w14:paraId="579436F5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24</w:t>
            </w:r>
          </w:p>
        </w:tc>
        <w:tc>
          <w:tcPr>
            <w:tcW w:w="2724" w:type="pct"/>
          </w:tcPr>
          <w:p w14:paraId="6C0D489E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Lingual tonsil</w:t>
            </w:r>
          </w:p>
        </w:tc>
        <w:tc>
          <w:tcPr>
            <w:tcW w:w="893" w:type="pct"/>
            <w:vMerge/>
          </w:tcPr>
          <w:p w14:paraId="54A7B9A7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3A56907C" w14:textId="77777777" w:rsidTr="00696DAE">
        <w:trPr>
          <w:trHeight w:val="357"/>
        </w:trPr>
        <w:tc>
          <w:tcPr>
            <w:tcW w:w="757" w:type="pct"/>
          </w:tcPr>
          <w:p w14:paraId="69A16B4F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15</w:t>
            </w:r>
          </w:p>
        </w:tc>
        <w:tc>
          <w:tcPr>
            <w:tcW w:w="626" w:type="pct"/>
          </w:tcPr>
          <w:p w14:paraId="709EAFC1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28</w:t>
            </w:r>
          </w:p>
        </w:tc>
        <w:tc>
          <w:tcPr>
            <w:tcW w:w="2724" w:type="pct"/>
          </w:tcPr>
          <w:p w14:paraId="12C97B33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Junctional zone of tongue</w:t>
            </w:r>
          </w:p>
        </w:tc>
        <w:tc>
          <w:tcPr>
            <w:tcW w:w="893" w:type="pct"/>
            <w:vMerge/>
          </w:tcPr>
          <w:p w14:paraId="5687FF36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13E37748" w14:textId="77777777" w:rsidTr="00696DAE">
        <w:trPr>
          <w:trHeight w:val="357"/>
        </w:trPr>
        <w:tc>
          <w:tcPr>
            <w:tcW w:w="757" w:type="pct"/>
          </w:tcPr>
          <w:p w14:paraId="25F1C508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18</w:t>
            </w:r>
          </w:p>
        </w:tc>
        <w:tc>
          <w:tcPr>
            <w:tcW w:w="626" w:type="pct"/>
          </w:tcPr>
          <w:p w14:paraId="47209188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28</w:t>
            </w:r>
          </w:p>
        </w:tc>
        <w:tc>
          <w:tcPr>
            <w:tcW w:w="2724" w:type="pct"/>
          </w:tcPr>
          <w:p w14:paraId="477BEF23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Overlapping lesion of tongue</w:t>
            </w:r>
          </w:p>
        </w:tc>
        <w:tc>
          <w:tcPr>
            <w:tcW w:w="893" w:type="pct"/>
            <w:vMerge/>
          </w:tcPr>
          <w:p w14:paraId="7891FEA8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2A88A7DF" w14:textId="77777777" w:rsidTr="00696DAE">
        <w:trPr>
          <w:trHeight w:val="357"/>
        </w:trPr>
        <w:tc>
          <w:tcPr>
            <w:tcW w:w="757" w:type="pct"/>
          </w:tcPr>
          <w:p w14:paraId="1863CF9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19</w:t>
            </w:r>
          </w:p>
        </w:tc>
        <w:tc>
          <w:tcPr>
            <w:tcW w:w="626" w:type="pct"/>
          </w:tcPr>
          <w:p w14:paraId="481E88F3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29</w:t>
            </w:r>
          </w:p>
        </w:tc>
        <w:tc>
          <w:tcPr>
            <w:tcW w:w="2724" w:type="pct"/>
          </w:tcPr>
          <w:p w14:paraId="5678B09C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Tongue, NOS</w:t>
            </w:r>
          </w:p>
        </w:tc>
        <w:tc>
          <w:tcPr>
            <w:tcW w:w="893" w:type="pct"/>
            <w:vMerge/>
          </w:tcPr>
          <w:p w14:paraId="6F1C44CF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2A40ECA0" w14:textId="77777777" w:rsidTr="00696DAE">
        <w:trPr>
          <w:trHeight w:val="357"/>
        </w:trPr>
        <w:tc>
          <w:tcPr>
            <w:tcW w:w="757" w:type="pct"/>
          </w:tcPr>
          <w:p w14:paraId="579CD46D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30</w:t>
            </w:r>
          </w:p>
        </w:tc>
        <w:tc>
          <w:tcPr>
            <w:tcW w:w="626" w:type="pct"/>
          </w:tcPr>
          <w:p w14:paraId="368E3F34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30</w:t>
            </w:r>
          </w:p>
        </w:tc>
        <w:tc>
          <w:tcPr>
            <w:tcW w:w="2724" w:type="pct"/>
          </w:tcPr>
          <w:p w14:paraId="0A1B6D0F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Upper Gum</w:t>
            </w:r>
          </w:p>
        </w:tc>
        <w:tc>
          <w:tcPr>
            <w:tcW w:w="893" w:type="pct"/>
            <w:vMerge/>
          </w:tcPr>
          <w:p w14:paraId="593390A5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1BC88C33" w14:textId="77777777" w:rsidTr="00696DAE">
        <w:trPr>
          <w:trHeight w:val="357"/>
        </w:trPr>
        <w:tc>
          <w:tcPr>
            <w:tcW w:w="757" w:type="pct"/>
          </w:tcPr>
          <w:p w14:paraId="17C27212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31</w:t>
            </w:r>
          </w:p>
        </w:tc>
        <w:tc>
          <w:tcPr>
            <w:tcW w:w="626" w:type="pct"/>
          </w:tcPr>
          <w:p w14:paraId="199EDC02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31</w:t>
            </w:r>
          </w:p>
        </w:tc>
        <w:tc>
          <w:tcPr>
            <w:tcW w:w="2724" w:type="pct"/>
          </w:tcPr>
          <w:p w14:paraId="7E6AE66E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Lower gum</w:t>
            </w:r>
          </w:p>
        </w:tc>
        <w:tc>
          <w:tcPr>
            <w:tcW w:w="893" w:type="pct"/>
            <w:vMerge/>
          </w:tcPr>
          <w:p w14:paraId="66170285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488F4364" w14:textId="77777777" w:rsidTr="00696DAE">
        <w:trPr>
          <w:trHeight w:val="357"/>
        </w:trPr>
        <w:tc>
          <w:tcPr>
            <w:tcW w:w="757" w:type="pct"/>
          </w:tcPr>
          <w:p w14:paraId="77B738DF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38</w:t>
            </w:r>
          </w:p>
        </w:tc>
        <w:tc>
          <w:tcPr>
            <w:tcW w:w="626" w:type="pct"/>
          </w:tcPr>
          <w:p w14:paraId="4B0DB3A1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38</w:t>
            </w:r>
          </w:p>
        </w:tc>
        <w:tc>
          <w:tcPr>
            <w:tcW w:w="2724" w:type="pct"/>
          </w:tcPr>
          <w:p w14:paraId="67B101A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Overlapping lesion of gum</w:t>
            </w:r>
          </w:p>
        </w:tc>
        <w:tc>
          <w:tcPr>
            <w:tcW w:w="893" w:type="pct"/>
            <w:vMerge/>
          </w:tcPr>
          <w:p w14:paraId="0C9844AC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451CE8FD" w14:textId="77777777" w:rsidTr="00696DAE">
        <w:trPr>
          <w:trHeight w:val="357"/>
        </w:trPr>
        <w:tc>
          <w:tcPr>
            <w:tcW w:w="757" w:type="pct"/>
          </w:tcPr>
          <w:p w14:paraId="3B19230D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39</w:t>
            </w:r>
          </w:p>
        </w:tc>
        <w:tc>
          <w:tcPr>
            <w:tcW w:w="626" w:type="pct"/>
          </w:tcPr>
          <w:p w14:paraId="4E628DC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39</w:t>
            </w:r>
          </w:p>
        </w:tc>
        <w:tc>
          <w:tcPr>
            <w:tcW w:w="2724" w:type="pct"/>
          </w:tcPr>
          <w:p w14:paraId="35E4EB66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Gum, NOS</w:t>
            </w:r>
          </w:p>
        </w:tc>
        <w:tc>
          <w:tcPr>
            <w:tcW w:w="893" w:type="pct"/>
            <w:vMerge/>
          </w:tcPr>
          <w:p w14:paraId="2A276A11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7922E2B4" w14:textId="77777777" w:rsidTr="00696DAE">
        <w:trPr>
          <w:trHeight w:val="357"/>
        </w:trPr>
        <w:tc>
          <w:tcPr>
            <w:tcW w:w="757" w:type="pct"/>
          </w:tcPr>
          <w:p w14:paraId="01231173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40</w:t>
            </w:r>
          </w:p>
        </w:tc>
        <w:tc>
          <w:tcPr>
            <w:tcW w:w="626" w:type="pct"/>
          </w:tcPr>
          <w:p w14:paraId="39610C98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40</w:t>
            </w:r>
          </w:p>
        </w:tc>
        <w:tc>
          <w:tcPr>
            <w:tcW w:w="2724" w:type="pct"/>
          </w:tcPr>
          <w:p w14:paraId="5B2CF65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Anterior floor of mouth</w:t>
            </w:r>
          </w:p>
        </w:tc>
        <w:tc>
          <w:tcPr>
            <w:tcW w:w="893" w:type="pct"/>
            <w:vMerge/>
          </w:tcPr>
          <w:p w14:paraId="66F25139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5468ED64" w14:textId="77777777" w:rsidTr="00696DAE">
        <w:trPr>
          <w:trHeight w:val="357"/>
        </w:trPr>
        <w:tc>
          <w:tcPr>
            <w:tcW w:w="757" w:type="pct"/>
          </w:tcPr>
          <w:p w14:paraId="4A5FFBEA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41</w:t>
            </w:r>
          </w:p>
        </w:tc>
        <w:tc>
          <w:tcPr>
            <w:tcW w:w="626" w:type="pct"/>
          </w:tcPr>
          <w:p w14:paraId="5F5028D5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41</w:t>
            </w:r>
          </w:p>
        </w:tc>
        <w:tc>
          <w:tcPr>
            <w:tcW w:w="2724" w:type="pct"/>
          </w:tcPr>
          <w:p w14:paraId="213B51A4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Lateral floor of mouth</w:t>
            </w:r>
          </w:p>
        </w:tc>
        <w:tc>
          <w:tcPr>
            <w:tcW w:w="893" w:type="pct"/>
            <w:vMerge/>
          </w:tcPr>
          <w:p w14:paraId="7BB7C762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413EA577" w14:textId="77777777" w:rsidTr="00696DAE">
        <w:trPr>
          <w:trHeight w:val="357"/>
        </w:trPr>
        <w:tc>
          <w:tcPr>
            <w:tcW w:w="757" w:type="pct"/>
          </w:tcPr>
          <w:p w14:paraId="5867F9A8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48</w:t>
            </w:r>
          </w:p>
        </w:tc>
        <w:tc>
          <w:tcPr>
            <w:tcW w:w="626" w:type="pct"/>
          </w:tcPr>
          <w:p w14:paraId="27E1843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48</w:t>
            </w:r>
          </w:p>
        </w:tc>
        <w:tc>
          <w:tcPr>
            <w:tcW w:w="2724" w:type="pct"/>
          </w:tcPr>
          <w:p w14:paraId="1198FD55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Overlapping lesion of floor of mouth</w:t>
            </w:r>
          </w:p>
        </w:tc>
        <w:tc>
          <w:tcPr>
            <w:tcW w:w="893" w:type="pct"/>
            <w:vMerge/>
          </w:tcPr>
          <w:p w14:paraId="353B5BD4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652C773A" w14:textId="77777777" w:rsidTr="00696DAE">
        <w:trPr>
          <w:trHeight w:val="357"/>
        </w:trPr>
        <w:tc>
          <w:tcPr>
            <w:tcW w:w="757" w:type="pct"/>
          </w:tcPr>
          <w:p w14:paraId="1B5E8AB8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49</w:t>
            </w:r>
          </w:p>
        </w:tc>
        <w:tc>
          <w:tcPr>
            <w:tcW w:w="626" w:type="pct"/>
          </w:tcPr>
          <w:p w14:paraId="14FC6912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49</w:t>
            </w:r>
          </w:p>
        </w:tc>
        <w:tc>
          <w:tcPr>
            <w:tcW w:w="2724" w:type="pct"/>
          </w:tcPr>
          <w:p w14:paraId="3257A22B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Floor of mouth, NOS</w:t>
            </w:r>
          </w:p>
        </w:tc>
        <w:tc>
          <w:tcPr>
            <w:tcW w:w="893" w:type="pct"/>
            <w:vMerge/>
          </w:tcPr>
          <w:p w14:paraId="66F52229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3EF089F9" w14:textId="77777777" w:rsidTr="00696DAE">
        <w:trPr>
          <w:trHeight w:val="357"/>
        </w:trPr>
        <w:tc>
          <w:tcPr>
            <w:tcW w:w="757" w:type="pct"/>
          </w:tcPr>
          <w:p w14:paraId="75E6E155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52</w:t>
            </w:r>
          </w:p>
        </w:tc>
        <w:tc>
          <w:tcPr>
            <w:tcW w:w="626" w:type="pct"/>
          </w:tcPr>
          <w:p w14:paraId="355F5DFC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50</w:t>
            </w:r>
          </w:p>
        </w:tc>
        <w:tc>
          <w:tcPr>
            <w:tcW w:w="2724" w:type="pct"/>
          </w:tcPr>
          <w:p w14:paraId="26A559CD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Hard palate</w:t>
            </w:r>
          </w:p>
        </w:tc>
        <w:tc>
          <w:tcPr>
            <w:tcW w:w="893" w:type="pct"/>
            <w:vMerge/>
          </w:tcPr>
          <w:p w14:paraId="3072CB5D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5A50A572" w14:textId="77777777" w:rsidTr="00696DAE">
        <w:trPr>
          <w:trHeight w:val="357"/>
        </w:trPr>
        <w:tc>
          <w:tcPr>
            <w:tcW w:w="757" w:type="pct"/>
          </w:tcPr>
          <w:p w14:paraId="2CE9F178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53</w:t>
            </w:r>
          </w:p>
        </w:tc>
        <w:tc>
          <w:tcPr>
            <w:tcW w:w="626" w:type="pct"/>
          </w:tcPr>
          <w:p w14:paraId="25E16488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51</w:t>
            </w:r>
          </w:p>
        </w:tc>
        <w:tc>
          <w:tcPr>
            <w:tcW w:w="2724" w:type="pct"/>
          </w:tcPr>
          <w:p w14:paraId="52DA8A6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Soft palate, NOS</w:t>
            </w:r>
          </w:p>
        </w:tc>
        <w:tc>
          <w:tcPr>
            <w:tcW w:w="893" w:type="pct"/>
            <w:vMerge/>
          </w:tcPr>
          <w:p w14:paraId="24FB5DF7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3F9A5671" w14:textId="77777777" w:rsidTr="00696DAE">
        <w:trPr>
          <w:trHeight w:val="357"/>
        </w:trPr>
        <w:tc>
          <w:tcPr>
            <w:tcW w:w="757" w:type="pct"/>
          </w:tcPr>
          <w:p w14:paraId="62E7E2A6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54</w:t>
            </w:r>
          </w:p>
        </w:tc>
        <w:tc>
          <w:tcPr>
            <w:tcW w:w="626" w:type="pct"/>
          </w:tcPr>
          <w:p w14:paraId="74EEEB25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52</w:t>
            </w:r>
          </w:p>
        </w:tc>
        <w:tc>
          <w:tcPr>
            <w:tcW w:w="2724" w:type="pct"/>
          </w:tcPr>
          <w:p w14:paraId="0CBFD96A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Uvula</w:t>
            </w:r>
          </w:p>
        </w:tc>
        <w:tc>
          <w:tcPr>
            <w:tcW w:w="893" w:type="pct"/>
            <w:vMerge/>
          </w:tcPr>
          <w:p w14:paraId="37046B6F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69999BBA" w14:textId="77777777" w:rsidTr="00696DAE">
        <w:trPr>
          <w:trHeight w:val="357"/>
        </w:trPr>
        <w:tc>
          <w:tcPr>
            <w:tcW w:w="757" w:type="pct"/>
          </w:tcPr>
          <w:p w14:paraId="1EF31414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55</w:t>
            </w:r>
          </w:p>
        </w:tc>
        <w:tc>
          <w:tcPr>
            <w:tcW w:w="626" w:type="pct"/>
          </w:tcPr>
          <w:p w14:paraId="6E5613BC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58</w:t>
            </w:r>
          </w:p>
        </w:tc>
        <w:tc>
          <w:tcPr>
            <w:tcW w:w="2724" w:type="pct"/>
          </w:tcPr>
          <w:p w14:paraId="774016A5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Overlapping lesion of palate</w:t>
            </w:r>
          </w:p>
        </w:tc>
        <w:tc>
          <w:tcPr>
            <w:tcW w:w="893" w:type="pct"/>
            <w:vMerge/>
          </w:tcPr>
          <w:p w14:paraId="70B1A1D0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42E7600D" w14:textId="77777777" w:rsidTr="00696DAE">
        <w:trPr>
          <w:trHeight w:val="357"/>
        </w:trPr>
        <w:tc>
          <w:tcPr>
            <w:tcW w:w="757" w:type="pct"/>
          </w:tcPr>
          <w:p w14:paraId="44F80F74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55</w:t>
            </w:r>
          </w:p>
        </w:tc>
        <w:tc>
          <w:tcPr>
            <w:tcW w:w="626" w:type="pct"/>
          </w:tcPr>
          <w:p w14:paraId="7B75A9A8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59</w:t>
            </w:r>
          </w:p>
        </w:tc>
        <w:tc>
          <w:tcPr>
            <w:tcW w:w="2724" w:type="pct"/>
          </w:tcPr>
          <w:p w14:paraId="6BFA8E09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Palate, NOS</w:t>
            </w:r>
          </w:p>
        </w:tc>
        <w:tc>
          <w:tcPr>
            <w:tcW w:w="893" w:type="pct"/>
            <w:vMerge/>
          </w:tcPr>
          <w:p w14:paraId="0627E0CA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1AABDFB3" w14:textId="77777777" w:rsidTr="00696DAE">
        <w:trPr>
          <w:trHeight w:val="357"/>
        </w:trPr>
        <w:tc>
          <w:tcPr>
            <w:tcW w:w="757" w:type="pct"/>
          </w:tcPr>
          <w:p w14:paraId="415CB52E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50</w:t>
            </w:r>
          </w:p>
        </w:tc>
        <w:tc>
          <w:tcPr>
            <w:tcW w:w="626" w:type="pct"/>
          </w:tcPr>
          <w:p w14:paraId="1C9F731D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60</w:t>
            </w:r>
          </w:p>
        </w:tc>
        <w:tc>
          <w:tcPr>
            <w:tcW w:w="2724" w:type="pct"/>
          </w:tcPr>
          <w:p w14:paraId="2C0FEB5D" w14:textId="77777777" w:rsidR="007A78C7" w:rsidRPr="00AB5627" w:rsidRDefault="007A78C7" w:rsidP="00AB5627">
            <w:pPr>
              <w:snapToGrid w:val="0"/>
              <w:jc w:val="both"/>
            </w:pPr>
            <w:proofErr w:type="spellStart"/>
            <w:r w:rsidRPr="00AB5627">
              <w:t>Cheeck</w:t>
            </w:r>
            <w:proofErr w:type="spellEnd"/>
            <w:r w:rsidRPr="00AB5627">
              <w:t xml:space="preserve"> mucosa</w:t>
            </w:r>
          </w:p>
        </w:tc>
        <w:tc>
          <w:tcPr>
            <w:tcW w:w="893" w:type="pct"/>
            <w:vMerge/>
          </w:tcPr>
          <w:p w14:paraId="79C521BA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2E02A066" w14:textId="77777777" w:rsidTr="00696DAE">
        <w:trPr>
          <w:trHeight w:val="357"/>
        </w:trPr>
        <w:tc>
          <w:tcPr>
            <w:tcW w:w="757" w:type="pct"/>
          </w:tcPr>
          <w:p w14:paraId="4EB184B5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51</w:t>
            </w:r>
          </w:p>
        </w:tc>
        <w:tc>
          <w:tcPr>
            <w:tcW w:w="626" w:type="pct"/>
          </w:tcPr>
          <w:p w14:paraId="0B3CF3D1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61</w:t>
            </w:r>
          </w:p>
        </w:tc>
        <w:tc>
          <w:tcPr>
            <w:tcW w:w="2724" w:type="pct"/>
          </w:tcPr>
          <w:p w14:paraId="3C624728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Vestibule of mouth</w:t>
            </w:r>
          </w:p>
        </w:tc>
        <w:tc>
          <w:tcPr>
            <w:tcW w:w="893" w:type="pct"/>
            <w:vMerge/>
          </w:tcPr>
          <w:p w14:paraId="2150A625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4FCAF23D" w14:textId="77777777" w:rsidTr="00696DAE">
        <w:trPr>
          <w:trHeight w:val="357"/>
        </w:trPr>
        <w:tc>
          <w:tcPr>
            <w:tcW w:w="757" w:type="pct"/>
          </w:tcPr>
          <w:p w14:paraId="35D0436B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56</w:t>
            </w:r>
          </w:p>
        </w:tc>
        <w:tc>
          <w:tcPr>
            <w:tcW w:w="626" w:type="pct"/>
          </w:tcPr>
          <w:p w14:paraId="11B73BF6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62</w:t>
            </w:r>
          </w:p>
        </w:tc>
        <w:tc>
          <w:tcPr>
            <w:tcW w:w="2724" w:type="pct"/>
          </w:tcPr>
          <w:p w14:paraId="3D8408E9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Retromolar area</w:t>
            </w:r>
          </w:p>
        </w:tc>
        <w:tc>
          <w:tcPr>
            <w:tcW w:w="893" w:type="pct"/>
            <w:vMerge/>
          </w:tcPr>
          <w:p w14:paraId="0D56A37F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20208DD3" w14:textId="77777777" w:rsidTr="00696DAE">
        <w:trPr>
          <w:trHeight w:val="357"/>
        </w:trPr>
        <w:tc>
          <w:tcPr>
            <w:tcW w:w="757" w:type="pct"/>
          </w:tcPr>
          <w:p w14:paraId="37BBE35B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lastRenderedPageBreak/>
              <w:t>1458</w:t>
            </w:r>
          </w:p>
        </w:tc>
        <w:tc>
          <w:tcPr>
            <w:tcW w:w="626" w:type="pct"/>
          </w:tcPr>
          <w:p w14:paraId="3E0DE1B1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68</w:t>
            </w:r>
          </w:p>
        </w:tc>
        <w:tc>
          <w:tcPr>
            <w:tcW w:w="2724" w:type="pct"/>
          </w:tcPr>
          <w:p w14:paraId="35980FA7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Overlapping lesion of other and unspecified parts of mouth</w:t>
            </w:r>
          </w:p>
        </w:tc>
        <w:tc>
          <w:tcPr>
            <w:tcW w:w="893" w:type="pct"/>
            <w:vMerge/>
          </w:tcPr>
          <w:p w14:paraId="259D5708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3F632E34" w14:textId="77777777" w:rsidTr="00696DAE">
        <w:trPr>
          <w:trHeight w:val="357"/>
        </w:trPr>
        <w:tc>
          <w:tcPr>
            <w:tcW w:w="757" w:type="pct"/>
          </w:tcPr>
          <w:p w14:paraId="1BED88CF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59</w:t>
            </w:r>
          </w:p>
        </w:tc>
        <w:tc>
          <w:tcPr>
            <w:tcW w:w="626" w:type="pct"/>
          </w:tcPr>
          <w:p w14:paraId="02A626AC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69</w:t>
            </w:r>
          </w:p>
        </w:tc>
        <w:tc>
          <w:tcPr>
            <w:tcW w:w="2724" w:type="pct"/>
          </w:tcPr>
          <w:p w14:paraId="3B26542D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Mouth, NOS</w:t>
            </w:r>
          </w:p>
        </w:tc>
        <w:tc>
          <w:tcPr>
            <w:tcW w:w="893" w:type="pct"/>
            <w:vMerge/>
          </w:tcPr>
          <w:p w14:paraId="487804F6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02E65555" w14:textId="77777777" w:rsidTr="00696DAE">
        <w:trPr>
          <w:trHeight w:val="357"/>
        </w:trPr>
        <w:tc>
          <w:tcPr>
            <w:tcW w:w="757" w:type="pct"/>
          </w:tcPr>
          <w:p w14:paraId="5AF05CC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20</w:t>
            </w:r>
          </w:p>
        </w:tc>
        <w:tc>
          <w:tcPr>
            <w:tcW w:w="626" w:type="pct"/>
          </w:tcPr>
          <w:p w14:paraId="5223261D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79</w:t>
            </w:r>
          </w:p>
        </w:tc>
        <w:tc>
          <w:tcPr>
            <w:tcW w:w="2724" w:type="pct"/>
          </w:tcPr>
          <w:p w14:paraId="297A03BF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Parotid gland</w:t>
            </w:r>
          </w:p>
        </w:tc>
        <w:tc>
          <w:tcPr>
            <w:tcW w:w="893" w:type="pct"/>
            <w:vMerge w:val="restart"/>
          </w:tcPr>
          <w:p w14:paraId="48EE8EBA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Other</w:t>
            </w:r>
          </w:p>
        </w:tc>
      </w:tr>
      <w:tr w:rsidR="007A78C7" w:rsidRPr="00AB5627" w14:paraId="6747F6FE" w14:textId="77777777" w:rsidTr="00696DAE">
        <w:trPr>
          <w:trHeight w:val="357"/>
        </w:trPr>
        <w:tc>
          <w:tcPr>
            <w:tcW w:w="757" w:type="pct"/>
          </w:tcPr>
          <w:p w14:paraId="59645699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21</w:t>
            </w:r>
          </w:p>
        </w:tc>
        <w:tc>
          <w:tcPr>
            <w:tcW w:w="626" w:type="pct"/>
          </w:tcPr>
          <w:p w14:paraId="795B18AD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80</w:t>
            </w:r>
          </w:p>
        </w:tc>
        <w:tc>
          <w:tcPr>
            <w:tcW w:w="2724" w:type="pct"/>
          </w:tcPr>
          <w:p w14:paraId="36CEA7AC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Submandibular gland</w:t>
            </w:r>
          </w:p>
        </w:tc>
        <w:tc>
          <w:tcPr>
            <w:tcW w:w="893" w:type="pct"/>
            <w:vMerge/>
          </w:tcPr>
          <w:p w14:paraId="31035105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72A0DF16" w14:textId="77777777" w:rsidTr="00696DAE">
        <w:trPr>
          <w:trHeight w:val="357"/>
        </w:trPr>
        <w:tc>
          <w:tcPr>
            <w:tcW w:w="757" w:type="pct"/>
          </w:tcPr>
          <w:p w14:paraId="4EDB67BB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22</w:t>
            </w:r>
          </w:p>
        </w:tc>
        <w:tc>
          <w:tcPr>
            <w:tcW w:w="626" w:type="pct"/>
          </w:tcPr>
          <w:p w14:paraId="52275BA1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81</w:t>
            </w:r>
          </w:p>
        </w:tc>
        <w:tc>
          <w:tcPr>
            <w:tcW w:w="2724" w:type="pct"/>
          </w:tcPr>
          <w:p w14:paraId="4AF32281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Sublingual gland</w:t>
            </w:r>
          </w:p>
        </w:tc>
        <w:tc>
          <w:tcPr>
            <w:tcW w:w="893" w:type="pct"/>
            <w:vMerge/>
          </w:tcPr>
          <w:p w14:paraId="6C7F81BB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2C41067F" w14:textId="77777777" w:rsidTr="00696DAE">
        <w:trPr>
          <w:trHeight w:val="357"/>
        </w:trPr>
        <w:tc>
          <w:tcPr>
            <w:tcW w:w="757" w:type="pct"/>
          </w:tcPr>
          <w:p w14:paraId="209B4E73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28</w:t>
            </w:r>
          </w:p>
        </w:tc>
        <w:tc>
          <w:tcPr>
            <w:tcW w:w="626" w:type="pct"/>
          </w:tcPr>
          <w:p w14:paraId="011D4435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88</w:t>
            </w:r>
          </w:p>
        </w:tc>
        <w:tc>
          <w:tcPr>
            <w:tcW w:w="2724" w:type="pct"/>
          </w:tcPr>
          <w:p w14:paraId="5ACE6218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Overlapping lesion of major salivary glands</w:t>
            </w:r>
          </w:p>
        </w:tc>
        <w:tc>
          <w:tcPr>
            <w:tcW w:w="893" w:type="pct"/>
            <w:vMerge/>
          </w:tcPr>
          <w:p w14:paraId="3A961F71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368495D2" w14:textId="77777777" w:rsidTr="00696DAE">
        <w:trPr>
          <w:trHeight w:val="357"/>
        </w:trPr>
        <w:tc>
          <w:tcPr>
            <w:tcW w:w="757" w:type="pct"/>
          </w:tcPr>
          <w:p w14:paraId="55A304CF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29</w:t>
            </w:r>
          </w:p>
        </w:tc>
        <w:tc>
          <w:tcPr>
            <w:tcW w:w="626" w:type="pct"/>
          </w:tcPr>
          <w:p w14:paraId="69FC6EC2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89</w:t>
            </w:r>
          </w:p>
        </w:tc>
        <w:tc>
          <w:tcPr>
            <w:tcW w:w="2724" w:type="pct"/>
          </w:tcPr>
          <w:p w14:paraId="14320875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Major salivary gland, NOS</w:t>
            </w:r>
          </w:p>
        </w:tc>
        <w:tc>
          <w:tcPr>
            <w:tcW w:w="893" w:type="pct"/>
            <w:vMerge/>
          </w:tcPr>
          <w:p w14:paraId="5E7B2D45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46898EE9" w14:textId="77777777" w:rsidTr="00696DAE">
        <w:trPr>
          <w:trHeight w:val="357"/>
        </w:trPr>
        <w:tc>
          <w:tcPr>
            <w:tcW w:w="757" w:type="pct"/>
          </w:tcPr>
          <w:p w14:paraId="17746665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61</w:t>
            </w:r>
          </w:p>
        </w:tc>
        <w:tc>
          <w:tcPr>
            <w:tcW w:w="626" w:type="pct"/>
          </w:tcPr>
          <w:p w14:paraId="6788E0A5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90</w:t>
            </w:r>
          </w:p>
        </w:tc>
        <w:tc>
          <w:tcPr>
            <w:tcW w:w="2724" w:type="pct"/>
          </w:tcPr>
          <w:p w14:paraId="091EFD6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Tonsillar fossa</w:t>
            </w:r>
          </w:p>
        </w:tc>
        <w:tc>
          <w:tcPr>
            <w:tcW w:w="893" w:type="pct"/>
            <w:vMerge w:val="restart"/>
          </w:tcPr>
          <w:p w14:paraId="04EB00C7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Oropharynx</w:t>
            </w:r>
          </w:p>
        </w:tc>
      </w:tr>
      <w:tr w:rsidR="007A78C7" w:rsidRPr="00AB5627" w14:paraId="1A911AB7" w14:textId="77777777" w:rsidTr="00696DAE">
        <w:trPr>
          <w:trHeight w:val="357"/>
        </w:trPr>
        <w:tc>
          <w:tcPr>
            <w:tcW w:w="757" w:type="pct"/>
          </w:tcPr>
          <w:p w14:paraId="263C5876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62</w:t>
            </w:r>
          </w:p>
        </w:tc>
        <w:tc>
          <w:tcPr>
            <w:tcW w:w="626" w:type="pct"/>
          </w:tcPr>
          <w:p w14:paraId="741A7C35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91</w:t>
            </w:r>
          </w:p>
        </w:tc>
        <w:tc>
          <w:tcPr>
            <w:tcW w:w="2724" w:type="pct"/>
          </w:tcPr>
          <w:p w14:paraId="371BF93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Tonsillar pillar</w:t>
            </w:r>
          </w:p>
        </w:tc>
        <w:tc>
          <w:tcPr>
            <w:tcW w:w="893" w:type="pct"/>
            <w:vMerge/>
          </w:tcPr>
          <w:p w14:paraId="47336AB2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399F12B2" w14:textId="77777777" w:rsidTr="00696DAE">
        <w:trPr>
          <w:trHeight w:val="357"/>
        </w:trPr>
        <w:tc>
          <w:tcPr>
            <w:tcW w:w="757" w:type="pct"/>
          </w:tcPr>
          <w:p w14:paraId="4BBA8F1C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60</w:t>
            </w:r>
          </w:p>
        </w:tc>
        <w:tc>
          <w:tcPr>
            <w:tcW w:w="626" w:type="pct"/>
          </w:tcPr>
          <w:p w14:paraId="4F10FA97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98</w:t>
            </w:r>
          </w:p>
        </w:tc>
        <w:tc>
          <w:tcPr>
            <w:tcW w:w="2724" w:type="pct"/>
          </w:tcPr>
          <w:p w14:paraId="596A4F64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Overlapping lesion of tonsil</w:t>
            </w:r>
          </w:p>
        </w:tc>
        <w:tc>
          <w:tcPr>
            <w:tcW w:w="893" w:type="pct"/>
            <w:vMerge/>
          </w:tcPr>
          <w:p w14:paraId="5E7495AE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668D76FA" w14:textId="77777777" w:rsidTr="00696DAE">
        <w:trPr>
          <w:trHeight w:val="357"/>
        </w:trPr>
        <w:tc>
          <w:tcPr>
            <w:tcW w:w="757" w:type="pct"/>
          </w:tcPr>
          <w:p w14:paraId="269D1261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60</w:t>
            </w:r>
          </w:p>
        </w:tc>
        <w:tc>
          <w:tcPr>
            <w:tcW w:w="626" w:type="pct"/>
          </w:tcPr>
          <w:p w14:paraId="72D6D34D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099</w:t>
            </w:r>
          </w:p>
        </w:tc>
        <w:tc>
          <w:tcPr>
            <w:tcW w:w="2724" w:type="pct"/>
          </w:tcPr>
          <w:p w14:paraId="3675166D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Tonsil, NOS</w:t>
            </w:r>
          </w:p>
        </w:tc>
        <w:tc>
          <w:tcPr>
            <w:tcW w:w="893" w:type="pct"/>
            <w:vMerge/>
          </w:tcPr>
          <w:p w14:paraId="44EA2B57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108A53BB" w14:textId="77777777" w:rsidTr="00696DAE">
        <w:trPr>
          <w:trHeight w:val="357"/>
        </w:trPr>
        <w:tc>
          <w:tcPr>
            <w:tcW w:w="757" w:type="pct"/>
          </w:tcPr>
          <w:p w14:paraId="5C1A54DF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63</w:t>
            </w:r>
          </w:p>
        </w:tc>
        <w:tc>
          <w:tcPr>
            <w:tcW w:w="626" w:type="pct"/>
          </w:tcPr>
          <w:p w14:paraId="7936D91B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100</w:t>
            </w:r>
          </w:p>
        </w:tc>
        <w:tc>
          <w:tcPr>
            <w:tcW w:w="2724" w:type="pct"/>
          </w:tcPr>
          <w:p w14:paraId="4833E8CE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Vallecula</w:t>
            </w:r>
          </w:p>
        </w:tc>
        <w:tc>
          <w:tcPr>
            <w:tcW w:w="893" w:type="pct"/>
            <w:vMerge/>
          </w:tcPr>
          <w:p w14:paraId="0A76F464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3E948FF6" w14:textId="77777777" w:rsidTr="00696DAE">
        <w:trPr>
          <w:trHeight w:val="357"/>
        </w:trPr>
        <w:tc>
          <w:tcPr>
            <w:tcW w:w="757" w:type="pct"/>
          </w:tcPr>
          <w:p w14:paraId="25BAF7A4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64</w:t>
            </w:r>
          </w:p>
        </w:tc>
        <w:tc>
          <w:tcPr>
            <w:tcW w:w="626" w:type="pct"/>
          </w:tcPr>
          <w:p w14:paraId="10BB05BB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101</w:t>
            </w:r>
          </w:p>
        </w:tc>
        <w:tc>
          <w:tcPr>
            <w:tcW w:w="2724" w:type="pct"/>
          </w:tcPr>
          <w:p w14:paraId="71D77E6B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Anterior surface of epiglottis</w:t>
            </w:r>
          </w:p>
        </w:tc>
        <w:tc>
          <w:tcPr>
            <w:tcW w:w="893" w:type="pct"/>
            <w:vMerge/>
          </w:tcPr>
          <w:p w14:paraId="7319C481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67763881" w14:textId="77777777" w:rsidTr="00696DAE">
        <w:trPr>
          <w:trHeight w:val="357"/>
        </w:trPr>
        <w:tc>
          <w:tcPr>
            <w:tcW w:w="757" w:type="pct"/>
          </w:tcPr>
          <w:p w14:paraId="64639706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66</w:t>
            </w:r>
          </w:p>
        </w:tc>
        <w:tc>
          <w:tcPr>
            <w:tcW w:w="626" w:type="pct"/>
          </w:tcPr>
          <w:p w14:paraId="5BA5A608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102</w:t>
            </w:r>
          </w:p>
        </w:tc>
        <w:tc>
          <w:tcPr>
            <w:tcW w:w="2724" w:type="pct"/>
          </w:tcPr>
          <w:p w14:paraId="7CDF6D79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Lateral wall of oropharynx</w:t>
            </w:r>
          </w:p>
        </w:tc>
        <w:tc>
          <w:tcPr>
            <w:tcW w:w="893" w:type="pct"/>
            <w:vMerge/>
          </w:tcPr>
          <w:p w14:paraId="2277C2BB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49126ED9" w14:textId="77777777" w:rsidTr="00696DAE">
        <w:trPr>
          <w:trHeight w:val="357"/>
        </w:trPr>
        <w:tc>
          <w:tcPr>
            <w:tcW w:w="757" w:type="pct"/>
          </w:tcPr>
          <w:p w14:paraId="3D628C06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67</w:t>
            </w:r>
          </w:p>
        </w:tc>
        <w:tc>
          <w:tcPr>
            <w:tcW w:w="626" w:type="pct"/>
          </w:tcPr>
          <w:p w14:paraId="08A28FE2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103</w:t>
            </w:r>
          </w:p>
        </w:tc>
        <w:tc>
          <w:tcPr>
            <w:tcW w:w="2724" w:type="pct"/>
          </w:tcPr>
          <w:p w14:paraId="5F76927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Posterior wall of oropharynx</w:t>
            </w:r>
          </w:p>
        </w:tc>
        <w:tc>
          <w:tcPr>
            <w:tcW w:w="893" w:type="pct"/>
            <w:vMerge/>
          </w:tcPr>
          <w:p w14:paraId="62DCBB83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7DE6B051" w14:textId="77777777" w:rsidTr="00696DAE">
        <w:trPr>
          <w:trHeight w:val="357"/>
        </w:trPr>
        <w:tc>
          <w:tcPr>
            <w:tcW w:w="757" w:type="pct"/>
          </w:tcPr>
          <w:p w14:paraId="6333680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68</w:t>
            </w:r>
          </w:p>
        </w:tc>
        <w:tc>
          <w:tcPr>
            <w:tcW w:w="626" w:type="pct"/>
          </w:tcPr>
          <w:p w14:paraId="4629BACA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104</w:t>
            </w:r>
          </w:p>
        </w:tc>
        <w:tc>
          <w:tcPr>
            <w:tcW w:w="2724" w:type="pct"/>
          </w:tcPr>
          <w:p w14:paraId="49EFBBB6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Branchial cleft</w:t>
            </w:r>
          </w:p>
        </w:tc>
        <w:tc>
          <w:tcPr>
            <w:tcW w:w="893" w:type="pct"/>
            <w:vMerge/>
          </w:tcPr>
          <w:p w14:paraId="0D011747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2C5CDF51" w14:textId="77777777" w:rsidTr="00696DAE">
        <w:trPr>
          <w:trHeight w:val="357"/>
        </w:trPr>
        <w:tc>
          <w:tcPr>
            <w:tcW w:w="757" w:type="pct"/>
          </w:tcPr>
          <w:p w14:paraId="1607161B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65</w:t>
            </w:r>
          </w:p>
        </w:tc>
        <w:tc>
          <w:tcPr>
            <w:tcW w:w="626" w:type="pct"/>
          </w:tcPr>
          <w:p w14:paraId="28E7B4E5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108</w:t>
            </w:r>
          </w:p>
        </w:tc>
        <w:tc>
          <w:tcPr>
            <w:tcW w:w="2724" w:type="pct"/>
          </w:tcPr>
          <w:p w14:paraId="5C1379AD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Overlapping lesions of oropharynx</w:t>
            </w:r>
          </w:p>
        </w:tc>
        <w:tc>
          <w:tcPr>
            <w:tcW w:w="893" w:type="pct"/>
            <w:vMerge/>
          </w:tcPr>
          <w:p w14:paraId="722FBC6F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2FAD5647" w14:textId="77777777" w:rsidTr="00696DAE">
        <w:trPr>
          <w:trHeight w:val="357"/>
        </w:trPr>
        <w:tc>
          <w:tcPr>
            <w:tcW w:w="757" w:type="pct"/>
          </w:tcPr>
          <w:p w14:paraId="01EFFCF9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69</w:t>
            </w:r>
          </w:p>
        </w:tc>
        <w:tc>
          <w:tcPr>
            <w:tcW w:w="626" w:type="pct"/>
          </w:tcPr>
          <w:p w14:paraId="6EC8881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109</w:t>
            </w:r>
          </w:p>
        </w:tc>
        <w:tc>
          <w:tcPr>
            <w:tcW w:w="2724" w:type="pct"/>
          </w:tcPr>
          <w:p w14:paraId="1E18C314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Oropharynx, NOS</w:t>
            </w:r>
          </w:p>
        </w:tc>
        <w:tc>
          <w:tcPr>
            <w:tcW w:w="893" w:type="pct"/>
            <w:vMerge/>
          </w:tcPr>
          <w:p w14:paraId="3700AB03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6A81003F" w14:textId="77777777" w:rsidTr="00696DAE">
        <w:trPr>
          <w:trHeight w:val="357"/>
        </w:trPr>
        <w:tc>
          <w:tcPr>
            <w:tcW w:w="757" w:type="pct"/>
          </w:tcPr>
          <w:p w14:paraId="27D3A082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81</w:t>
            </w:r>
          </w:p>
        </w:tc>
        <w:tc>
          <w:tcPr>
            <w:tcW w:w="626" w:type="pct"/>
          </w:tcPr>
          <w:p w14:paraId="7CC17656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129</w:t>
            </w:r>
          </w:p>
        </w:tc>
        <w:tc>
          <w:tcPr>
            <w:tcW w:w="2724" w:type="pct"/>
          </w:tcPr>
          <w:p w14:paraId="24E5BCA7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Pyriform sinus</w:t>
            </w:r>
          </w:p>
        </w:tc>
        <w:tc>
          <w:tcPr>
            <w:tcW w:w="893" w:type="pct"/>
            <w:vMerge w:val="restart"/>
          </w:tcPr>
          <w:p w14:paraId="1C830C71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Hypopharynx</w:t>
            </w:r>
          </w:p>
        </w:tc>
      </w:tr>
      <w:tr w:rsidR="007A78C7" w:rsidRPr="00AB5627" w14:paraId="79A4BED4" w14:textId="77777777" w:rsidTr="00696DAE">
        <w:trPr>
          <w:trHeight w:val="357"/>
        </w:trPr>
        <w:tc>
          <w:tcPr>
            <w:tcW w:w="757" w:type="pct"/>
          </w:tcPr>
          <w:p w14:paraId="71F36FBD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80</w:t>
            </w:r>
          </w:p>
        </w:tc>
        <w:tc>
          <w:tcPr>
            <w:tcW w:w="626" w:type="pct"/>
          </w:tcPr>
          <w:p w14:paraId="2312935B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130</w:t>
            </w:r>
          </w:p>
        </w:tc>
        <w:tc>
          <w:tcPr>
            <w:tcW w:w="2724" w:type="pct"/>
          </w:tcPr>
          <w:p w14:paraId="1AABE0E7" w14:textId="77777777" w:rsidR="007A78C7" w:rsidRPr="00AB5627" w:rsidRDefault="007A78C7" w:rsidP="00AB5627">
            <w:pPr>
              <w:snapToGrid w:val="0"/>
              <w:jc w:val="both"/>
            </w:pPr>
            <w:proofErr w:type="spellStart"/>
            <w:r w:rsidRPr="00AB5627">
              <w:t>Postcricoid</w:t>
            </w:r>
            <w:proofErr w:type="spellEnd"/>
            <w:r w:rsidRPr="00AB5627">
              <w:t xml:space="preserve"> region</w:t>
            </w:r>
          </w:p>
        </w:tc>
        <w:tc>
          <w:tcPr>
            <w:tcW w:w="893" w:type="pct"/>
            <w:vMerge/>
          </w:tcPr>
          <w:p w14:paraId="4EDFC566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23EAD45A" w14:textId="77777777" w:rsidTr="00696DAE">
        <w:trPr>
          <w:trHeight w:val="357"/>
        </w:trPr>
        <w:tc>
          <w:tcPr>
            <w:tcW w:w="757" w:type="pct"/>
          </w:tcPr>
          <w:p w14:paraId="4039D6FB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82</w:t>
            </w:r>
          </w:p>
        </w:tc>
        <w:tc>
          <w:tcPr>
            <w:tcW w:w="626" w:type="pct"/>
          </w:tcPr>
          <w:p w14:paraId="05F940B7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131</w:t>
            </w:r>
          </w:p>
        </w:tc>
        <w:tc>
          <w:tcPr>
            <w:tcW w:w="2724" w:type="pct"/>
          </w:tcPr>
          <w:p w14:paraId="463464AD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Hypopharyngeal aspect of aryepiglottic fold</w:t>
            </w:r>
          </w:p>
        </w:tc>
        <w:tc>
          <w:tcPr>
            <w:tcW w:w="893" w:type="pct"/>
            <w:vMerge/>
          </w:tcPr>
          <w:p w14:paraId="63072387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79A6ADF4" w14:textId="77777777" w:rsidTr="00696DAE">
        <w:trPr>
          <w:trHeight w:val="357"/>
        </w:trPr>
        <w:tc>
          <w:tcPr>
            <w:tcW w:w="757" w:type="pct"/>
          </w:tcPr>
          <w:p w14:paraId="02E1402A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83</w:t>
            </w:r>
          </w:p>
        </w:tc>
        <w:tc>
          <w:tcPr>
            <w:tcW w:w="626" w:type="pct"/>
          </w:tcPr>
          <w:p w14:paraId="166738F8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132</w:t>
            </w:r>
          </w:p>
        </w:tc>
        <w:tc>
          <w:tcPr>
            <w:tcW w:w="2724" w:type="pct"/>
          </w:tcPr>
          <w:p w14:paraId="11012DEF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Posterior wall of hypopharynx</w:t>
            </w:r>
          </w:p>
        </w:tc>
        <w:tc>
          <w:tcPr>
            <w:tcW w:w="893" w:type="pct"/>
            <w:vMerge/>
          </w:tcPr>
          <w:p w14:paraId="754BD7E7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0BC8E868" w14:textId="77777777" w:rsidTr="00696DAE">
        <w:trPr>
          <w:trHeight w:val="357"/>
        </w:trPr>
        <w:tc>
          <w:tcPr>
            <w:tcW w:w="757" w:type="pct"/>
          </w:tcPr>
          <w:p w14:paraId="0A6C5F5B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88</w:t>
            </w:r>
          </w:p>
        </w:tc>
        <w:tc>
          <w:tcPr>
            <w:tcW w:w="626" w:type="pct"/>
          </w:tcPr>
          <w:p w14:paraId="7A92E751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138</w:t>
            </w:r>
          </w:p>
        </w:tc>
        <w:tc>
          <w:tcPr>
            <w:tcW w:w="2724" w:type="pct"/>
          </w:tcPr>
          <w:p w14:paraId="70C116A5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Overlapping lesion of hypopharynx</w:t>
            </w:r>
          </w:p>
        </w:tc>
        <w:tc>
          <w:tcPr>
            <w:tcW w:w="893" w:type="pct"/>
            <w:vMerge/>
          </w:tcPr>
          <w:p w14:paraId="3A8E9A79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64E71999" w14:textId="77777777" w:rsidTr="00696DAE">
        <w:trPr>
          <w:trHeight w:val="357"/>
        </w:trPr>
        <w:tc>
          <w:tcPr>
            <w:tcW w:w="757" w:type="pct"/>
          </w:tcPr>
          <w:p w14:paraId="35888618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89</w:t>
            </w:r>
          </w:p>
        </w:tc>
        <w:tc>
          <w:tcPr>
            <w:tcW w:w="626" w:type="pct"/>
          </w:tcPr>
          <w:p w14:paraId="518D15EB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139</w:t>
            </w:r>
          </w:p>
        </w:tc>
        <w:tc>
          <w:tcPr>
            <w:tcW w:w="2724" w:type="pct"/>
          </w:tcPr>
          <w:p w14:paraId="2C8EB1FD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Hypopharynx, NOS</w:t>
            </w:r>
          </w:p>
        </w:tc>
        <w:tc>
          <w:tcPr>
            <w:tcW w:w="893" w:type="pct"/>
            <w:vMerge/>
          </w:tcPr>
          <w:p w14:paraId="794EF3AD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77B61DCD" w14:textId="77777777" w:rsidTr="00696DAE">
        <w:trPr>
          <w:trHeight w:val="357"/>
        </w:trPr>
        <w:tc>
          <w:tcPr>
            <w:tcW w:w="757" w:type="pct"/>
          </w:tcPr>
          <w:p w14:paraId="10CDF633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90</w:t>
            </w:r>
          </w:p>
        </w:tc>
        <w:tc>
          <w:tcPr>
            <w:tcW w:w="626" w:type="pct"/>
          </w:tcPr>
          <w:p w14:paraId="486AC06B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140</w:t>
            </w:r>
          </w:p>
        </w:tc>
        <w:tc>
          <w:tcPr>
            <w:tcW w:w="2724" w:type="pct"/>
          </w:tcPr>
          <w:p w14:paraId="4264A40F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Pharynx, NOS</w:t>
            </w:r>
          </w:p>
        </w:tc>
        <w:tc>
          <w:tcPr>
            <w:tcW w:w="893" w:type="pct"/>
            <w:vMerge w:val="restart"/>
          </w:tcPr>
          <w:p w14:paraId="29F6AF76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Other</w:t>
            </w:r>
          </w:p>
        </w:tc>
      </w:tr>
      <w:tr w:rsidR="007A78C7" w:rsidRPr="00AB5627" w14:paraId="291A795C" w14:textId="77777777" w:rsidTr="00696DAE">
        <w:trPr>
          <w:trHeight w:val="357"/>
        </w:trPr>
        <w:tc>
          <w:tcPr>
            <w:tcW w:w="757" w:type="pct"/>
          </w:tcPr>
          <w:p w14:paraId="20A23CCF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91</w:t>
            </w:r>
          </w:p>
        </w:tc>
        <w:tc>
          <w:tcPr>
            <w:tcW w:w="626" w:type="pct"/>
          </w:tcPr>
          <w:p w14:paraId="0B038414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142</w:t>
            </w:r>
          </w:p>
        </w:tc>
        <w:tc>
          <w:tcPr>
            <w:tcW w:w="2724" w:type="pct"/>
          </w:tcPr>
          <w:p w14:paraId="20EEB38E" w14:textId="77777777" w:rsidR="007A78C7" w:rsidRPr="00AB5627" w:rsidRDefault="007A78C7" w:rsidP="00AB5627">
            <w:pPr>
              <w:snapToGrid w:val="0"/>
              <w:jc w:val="both"/>
            </w:pPr>
            <w:proofErr w:type="spellStart"/>
            <w:r w:rsidRPr="00AB5627">
              <w:t>Waldeyer</w:t>
            </w:r>
            <w:proofErr w:type="spellEnd"/>
            <w:r w:rsidRPr="00AB5627">
              <w:t xml:space="preserve"> ring</w:t>
            </w:r>
          </w:p>
        </w:tc>
        <w:tc>
          <w:tcPr>
            <w:tcW w:w="893" w:type="pct"/>
            <w:vMerge/>
          </w:tcPr>
          <w:p w14:paraId="006B2296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14D92AC9" w14:textId="77777777" w:rsidTr="00696DAE">
        <w:trPr>
          <w:trHeight w:val="357"/>
        </w:trPr>
        <w:tc>
          <w:tcPr>
            <w:tcW w:w="757" w:type="pct"/>
          </w:tcPr>
          <w:p w14:paraId="77AE7FFB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498</w:t>
            </w:r>
          </w:p>
        </w:tc>
        <w:tc>
          <w:tcPr>
            <w:tcW w:w="626" w:type="pct"/>
          </w:tcPr>
          <w:p w14:paraId="7C70C969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148</w:t>
            </w:r>
          </w:p>
        </w:tc>
        <w:tc>
          <w:tcPr>
            <w:tcW w:w="2724" w:type="pct"/>
          </w:tcPr>
          <w:p w14:paraId="0DEBC818" w14:textId="77777777" w:rsidR="007A78C7" w:rsidRPr="00AB5627" w:rsidRDefault="007A78C7" w:rsidP="00AB5627">
            <w:pPr>
              <w:snapToGrid w:val="0"/>
            </w:pPr>
            <w:r w:rsidRPr="00AB5627">
              <w:t>Overlapping lesion of lip, oral cavity and pharynx</w:t>
            </w:r>
          </w:p>
        </w:tc>
        <w:tc>
          <w:tcPr>
            <w:tcW w:w="893" w:type="pct"/>
            <w:vMerge/>
          </w:tcPr>
          <w:p w14:paraId="2967F971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0B090BF2" w14:textId="77777777" w:rsidTr="00696DAE">
        <w:trPr>
          <w:trHeight w:val="357"/>
        </w:trPr>
        <w:tc>
          <w:tcPr>
            <w:tcW w:w="757" w:type="pct"/>
          </w:tcPr>
          <w:p w14:paraId="6A4B267A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610</w:t>
            </w:r>
          </w:p>
        </w:tc>
        <w:tc>
          <w:tcPr>
            <w:tcW w:w="626" w:type="pct"/>
          </w:tcPr>
          <w:p w14:paraId="600FFEC5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320</w:t>
            </w:r>
          </w:p>
        </w:tc>
        <w:tc>
          <w:tcPr>
            <w:tcW w:w="2724" w:type="pct"/>
          </w:tcPr>
          <w:p w14:paraId="60ADAD59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Glottis</w:t>
            </w:r>
          </w:p>
        </w:tc>
        <w:tc>
          <w:tcPr>
            <w:tcW w:w="893" w:type="pct"/>
            <w:vMerge w:val="restart"/>
          </w:tcPr>
          <w:p w14:paraId="01E00AC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 xml:space="preserve">Other </w:t>
            </w:r>
            <w:r w:rsidRPr="00AB5627">
              <w:rPr>
                <w:rFonts w:hint="eastAsia"/>
              </w:rPr>
              <w:t>(</w:t>
            </w:r>
            <w:r w:rsidRPr="00AB5627">
              <w:t>larynx)</w:t>
            </w:r>
          </w:p>
        </w:tc>
      </w:tr>
      <w:tr w:rsidR="007A78C7" w:rsidRPr="00AB5627" w14:paraId="26048116" w14:textId="77777777" w:rsidTr="00696DAE">
        <w:trPr>
          <w:trHeight w:val="357"/>
        </w:trPr>
        <w:tc>
          <w:tcPr>
            <w:tcW w:w="757" w:type="pct"/>
          </w:tcPr>
          <w:p w14:paraId="751BEC2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611</w:t>
            </w:r>
          </w:p>
        </w:tc>
        <w:tc>
          <w:tcPr>
            <w:tcW w:w="626" w:type="pct"/>
          </w:tcPr>
          <w:p w14:paraId="4B3E74B6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321</w:t>
            </w:r>
          </w:p>
        </w:tc>
        <w:tc>
          <w:tcPr>
            <w:tcW w:w="2724" w:type="pct"/>
          </w:tcPr>
          <w:p w14:paraId="361046CE" w14:textId="77777777" w:rsidR="007A78C7" w:rsidRPr="00AB5627" w:rsidRDefault="007A78C7" w:rsidP="00AB5627">
            <w:pPr>
              <w:snapToGrid w:val="0"/>
              <w:jc w:val="both"/>
            </w:pPr>
            <w:proofErr w:type="spellStart"/>
            <w:r w:rsidRPr="00AB5627">
              <w:t>Supraglottis</w:t>
            </w:r>
            <w:proofErr w:type="spellEnd"/>
          </w:p>
        </w:tc>
        <w:tc>
          <w:tcPr>
            <w:tcW w:w="893" w:type="pct"/>
            <w:vMerge/>
          </w:tcPr>
          <w:p w14:paraId="29791AC3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2A120696" w14:textId="77777777" w:rsidTr="00696DAE">
        <w:trPr>
          <w:trHeight w:val="357"/>
        </w:trPr>
        <w:tc>
          <w:tcPr>
            <w:tcW w:w="757" w:type="pct"/>
          </w:tcPr>
          <w:p w14:paraId="15D8DF18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612</w:t>
            </w:r>
          </w:p>
        </w:tc>
        <w:tc>
          <w:tcPr>
            <w:tcW w:w="626" w:type="pct"/>
          </w:tcPr>
          <w:p w14:paraId="3BF354BD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322</w:t>
            </w:r>
          </w:p>
        </w:tc>
        <w:tc>
          <w:tcPr>
            <w:tcW w:w="2724" w:type="pct"/>
          </w:tcPr>
          <w:p w14:paraId="0106B945" w14:textId="77777777" w:rsidR="007A78C7" w:rsidRPr="00AB5627" w:rsidRDefault="007A78C7" w:rsidP="00AB5627">
            <w:pPr>
              <w:snapToGrid w:val="0"/>
              <w:jc w:val="both"/>
            </w:pPr>
            <w:proofErr w:type="spellStart"/>
            <w:r w:rsidRPr="00AB5627">
              <w:t>Subglottis</w:t>
            </w:r>
            <w:proofErr w:type="spellEnd"/>
          </w:p>
        </w:tc>
        <w:tc>
          <w:tcPr>
            <w:tcW w:w="893" w:type="pct"/>
            <w:vMerge/>
          </w:tcPr>
          <w:p w14:paraId="79FE410A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0ADFCA3D" w14:textId="77777777" w:rsidTr="00696DAE">
        <w:trPr>
          <w:trHeight w:val="357"/>
        </w:trPr>
        <w:tc>
          <w:tcPr>
            <w:tcW w:w="757" w:type="pct"/>
          </w:tcPr>
          <w:p w14:paraId="1093615E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613</w:t>
            </w:r>
          </w:p>
        </w:tc>
        <w:tc>
          <w:tcPr>
            <w:tcW w:w="626" w:type="pct"/>
          </w:tcPr>
          <w:p w14:paraId="010B0175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323</w:t>
            </w:r>
          </w:p>
        </w:tc>
        <w:tc>
          <w:tcPr>
            <w:tcW w:w="2724" w:type="pct"/>
          </w:tcPr>
          <w:p w14:paraId="1E43A2B9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Laryngeal cartilage</w:t>
            </w:r>
          </w:p>
        </w:tc>
        <w:tc>
          <w:tcPr>
            <w:tcW w:w="893" w:type="pct"/>
            <w:vMerge/>
          </w:tcPr>
          <w:p w14:paraId="23C6560C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209B5216" w14:textId="77777777" w:rsidTr="00696DAE">
        <w:trPr>
          <w:trHeight w:val="357"/>
        </w:trPr>
        <w:tc>
          <w:tcPr>
            <w:tcW w:w="757" w:type="pct"/>
          </w:tcPr>
          <w:p w14:paraId="465E4703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618</w:t>
            </w:r>
          </w:p>
        </w:tc>
        <w:tc>
          <w:tcPr>
            <w:tcW w:w="626" w:type="pct"/>
          </w:tcPr>
          <w:p w14:paraId="29D70CCE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328</w:t>
            </w:r>
          </w:p>
        </w:tc>
        <w:tc>
          <w:tcPr>
            <w:tcW w:w="2724" w:type="pct"/>
          </w:tcPr>
          <w:p w14:paraId="3A12FA6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Overlapping lesion of larynx</w:t>
            </w:r>
          </w:p>
        </w:tc>
        <w:tc>
          <w:tcPr>
            <w:tcW w:w="893" w:type="pct"/>
            <w:vMerge/>
          </w:tcPr>
          <w:p w14:paraId="051C0FEB" w14:textId="77777777" w:rsidR="007A78C7" w:rsidRPr="00AB5627" w:rsidRDefault="007A78C7" w:rsidP="00AB5627">
            <w:pPr>
              <w:snapToGrid w:val="0"/>
              <w:jc w:val="both"/>
            </w:pPr>
          </w:p>
        </w:tc>
      </w:tr>
      <w:tr w:rsidR="007A78C7" w:rsidRPr="00AB5627" w14:paraId="239BF6CE" w14:textId="77777777" w:rsidTr="00696DAE">
        <w:trPr>
          <w:trHeight w:val="357"/>
        </w:trPr>
        <w:tc>
          <w:tcPr>
            <w:tcW w:w="757" w:type="pct"/>
          </w:tcPr>
          <w:p w14:paraId="01A8D3D0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1619</w:t>
            </w:r>
          </w:p>
        </w:tc>
        <w:tc>
          <w:tcPr>
            <w:tcW w:w="626" w:type="pct"/>
          </w:tcPr>
          <w:p w14:paraId="44D2806B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C329</w:t>
            </w:r>
          </w:p>
        </w:tc>
        <w:tc>
          <w:tcPr>
            <w:tcW w:w="2724" w:type="pct"/>
          </w:tcPr>
          <w:p w14:paraId="5A956901" w14:textId="77777777" w:rsidR="007A78C7" w:rsidRPr="00AB5627" w:rsidRDefault="007A78C7" w:rsidP="00AB5627">
            <w:pPr>
              <w:snapToGrid w:val="0"/>
              <w:jc w:val="both"/>
            </w:pPr>
            <w:r w:rsidRPr="00AB5627">
              <w:t>Larynx, NOS</w:t>
            </w:r>
          </w:p>
        </w:tc>
        <w:tc>
          <w:tcPr>
            <w:tcW w:w="893" w:type="pct"/>
            <w:vMerge/>
          </w:tcPr>
          <w:p w14:paraId="30EA3264" w14:textId="77777777" w:rsidR="007A78C7" w:rsidRPr="00AB5627" w:rsidRDefault="007A78C7" w:rsidP="00AB5627">
            <w:pPr>
              <w:snapToGrid w:val="0"/>
              <w:jc w:val="both"/>
            </w:pPr>
          </w:p>
        </w:tc>
      </w:tr>
    </w:tbl>
    <w:p w14:paraId="3A4FBD2A" w14:textId="71D45855" w:rsidR="00E8038D" w:rsidRPr="00AB5627" w:rsidRDefault="007A78C7" w:rsidP="00AB5627">
      <w:pPr>
        <w:snapToGrid w:val="0"/>
      </w:pPr>
      <w:r w:rsidRPr="00AB5627">
        <w:t xml:space="preserve"> </w:t>
      </w:r>
    </w:p>
    <w:p w14:paraId="7A4DB886" w14:textId="77777777" w:rsidR="00E8038D" w:rsidRPr="00AB5627" w:rsidRDefault="00E8038D" w:rsidP="00AB5627">
      <w:pPr>
        <w:snapToGrid w:val="0"/>
      </w:pPr>
      <w:r w:rsidRPr="00AB5627">
        <w:br w:type="page"/>
      </w:r>
    </w:p>
    <w:p w14:paraId="48A20ACD" w14:textId="7EAEF891" w:rsidR="00E8038D" w:rsidRPr="00AB5627" w:rsidRDefault="00AB5627" w:rsidP="00AB5627">
      <w:pPr>
        <w:pStyle w:val="a3"/>
        <w:keepNext/>
        <w:snapToGrid w:val="0"/>
        <w:rPr>
          <w:sz w:val="24"/>
          <w:szCs w:val="24"/>
        </w:rPr>
      </w:pPr>
      <w:r w:rsidRPr="00AB5627">
        <w:rPr>
          <w:b/>
          <w:bCs/>
          <w:sz w:val="24"/>
          <w:szCs w:val="24"/>
        </w:rPr>
        <w:lastRenderedPageBreak/>
        <w:t xml:space="preserve">Supplementary </w:t>
      </w:r>
      <w:proofErr w:type="spellStart"/>
      <w:r w:rsidRPr="00AB5627">
        <w:rPr>
          <w:b/>
          <w:bCs/>
          <w:sz w:val="24"/>
          <w:szCs w:val="24"/>
        </w:rPr>
        <w:t>e</w:t>
      </w:r>
      <w:r w:rsidR="00E8038D" w:rsidRPr="00AB5627">
        <w:rPr>
          <w:b/>
          <w:bCs/>
          <w:sz w:val="24"/>
          <w:szCs w:val="24"/>
        </w:rPr>
        <w:t>Table</w:t>
      </w:r>
      <w:proofErr w:type="spellEnd"/>
      <w:r w:rsidR="00E8038D" w:rsidRPr="00AB5627">
        <w:rPr>
          <w:b/>
          <w:bCs/>
          <w:sz w:val="24"/>
          <w:szCs w:val="24"/>
        </w:rPr>
        <w:t xml:space="preserve"> </w:t>
      </w:r>
      <w:r w:rsidR="00E8038D" w:rsidRPr="00AB5627">
        <w:rPr>
          <w:b/>
          <w:bCs/>
          <w:sz w:val="24"/>
          <w:szCs w:val="24"/>
        </w:rPr>
        <w:fldChar w:fldCharType="begin"/>
      </w:r>
      <w:r w:rsidR="00E8038D" w:rsidRPr="00AB5627">
        <w:rPr>
          <w:b/>
          <w:bCs/>
          <w:sz w:val="24"/>
          <w:szCs w:val="24"/>
        </w:rPr>
        <w:instrText xml:space="preserve"> SEQ sTable \* ARABIC </w:instrText>
      </w:r>
      <w:r w:rsidR="00E8038D" w:rsidRPr="00AB5627">
        <w:rPr>
          <w:b/>
          <w:bCs/>
          <w:sz w:val="24"/>
          <w:szCs w:val="24"/>
        </w:rPr>
        <w:fldChar w:fldCharType="separate"/>
      </w:r>
      <w:r w:rsidR="00696DAE">
        <w:rPr>
          <w:b/>
          <w:bCs/>
          <w:noProof/>
          <w:sz w:val="24"/>
          <w:szCs w:val="24"/>
        </w:rPr>
        <w:t>2</w:t>
      </w:r>
      <w:r w:rsidR="00E8038D" w:rsidRPr="00AB5627">
        <w:rPr>
          <w:b/>
          <w:bCs/>
          <w:sz w:val="24"/>
          <w:szCs w:val="24"/>
        </w:rPr>
        <w:fldChar w:fldCharType="end"/>
      </w:r>
      <w:r w:rsidR="00E8038D" w:rsidRPr="00AB5627">
        <w:rPr>
          <w:b/>
          <w:bCs/>
          <w:sz w:val="24"/>
          <w:szCs w:val="24"/>
        </w:rPr>
        <w:t xml:space="preserve">. </w:t>
      </w:r>
      <w:r w:rsidR="00E8038D" w:rsidRPr="00AB5627">
        <w:rPr>
          <w:sz w:val="24"/>
          <w:szCs w:val="24"/>
        </w:rPr>
        <w:t>Coding algorithms for squamous cell carcinom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9062"/>
      </w:tblGrid>
      <w:tr w:rsidR="00E8038D" w:rsidRPr="00AB5627" w14:paraId="053A04EA" w14:textId="77777777" w:rsidTr="00696DAE">
        <w:trPr>
          <w:trHeight w:val="340"/>
          <w:tblHeader/>
        </w:trPr>
        <w:tc>
          <w:tcPr>
            <w:tcW w:w="667" w:type="pct"/>
            <w:vAlign w:val="center"/>
          </w:tcPr>
          <w:p w14:paraId="0FDD2248" w14:textId="77777777" w:rsidR="00E8038D" w:rsidRPr="00AB5627" w:rsidRDefault="00E8038D" w:rsidP="00AB5627">
            <w:pPr>
              <w:snapToGrid w:val="0"/>
              <w:jc w:val="both"/>
              <w:rPr>
                <w:b/>
                <w:bCs/>
              </w:rPr>
            </w:pPr>
            <w:r w:rsidRPr="00AB5627">
              <w:rPr>
                <w:rFonts w:hint="eastAsia"/>
                <w:b/>
                <w:bCs/>
              </w:rPr>
              <w:t>M</w:t>
            </w:r>
            <w:r w:rsidRPr="00AB5627">
              <w:rPr>
                <w:b/>
                <w:bCs/>
              </w:rPr>
              <w:t>-code</w:t>
            </w:r>
          </w:p>
        </w:tc>
        <w:tc>
          <w:tcPr>
            <w:tcW w:w="4333" w:type="pct"/>
            <w:vAlign w:val="center"/>
          </w:tcPr>
          <w:p w14:paraId="3178E01A" w14:textId="77777777" w:rsidR="00E8038D" w:rsidRPr="00AB5627" w:rsidRDefault="00E8038D" w:rsidP="00AB5627">
            <w:pPr>
              <w:snapToGrid w:val="0"/>
              <w:jc w:val="both"/>
              <w:rPr>
                <w:b/>
                <w:bCs/>
              </w:rPr>
            </w:pPr>
            <w:r w:rsidRPr="00AB5627">
              <w:rPr>
                <w:b/>
                <w:bCs/>
              </w:rPr>
              <w:t>ICD-O-3 Morphology</w:t>
            </w:r>
          </w:p>
        </w:tc>
      </w:tr>
      <w:tr w:rsidR="00E8038D" w:rsidRPr="00AB5627" w14:paraId="04FD98A8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1DDB32B7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323</w:t>
            </w:r>
          </w:p>
        </w:tc>
        <w:tc>
          <w:tcPr>
            <w:tcW w:w="4333" w:type="pct"/>
            <w:vAlign w:val="center"/>
          </w:tcPr>
          <w:p w14:paraId="7D3568AC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Spindle cell carcinoma, NOS</w:t>
            </w:r>
          </w:p>
        </w:tc>
      </w:tr>
      <w:tr w:rsidR="00E8038D" w:rsidRPr="00AB5627" w14:paraId="18503002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0FD6166A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333</w:t>
            </w:r>
          </w:p>
        </w:tc>
        <w:tc>
          <w:tcPr>
            <w:tcW w:w="4333" w:type="pct"/>
            <w:vAlign w:val="center"/>
          </w:tcPr>
          <w:p w14:paraId="23268886" w14:textId="77777777" w:rsidR="00E8038D" w:rsidRPr="00AB5627" w:rsidRDefault="00E8038D" w:rsidP="00AB5627">
            <w:pPr>
              <w:snapToGrid w:val="0"/>
              <w:jc w:val="both"/>
            </w:pPr>
            <w:proofErr w:type="spellStart"/>
            <w:r w:rsidRPr="00AB5627">
              <w:rPr>
                <w:color w:val="000000"/>
              </w:rPr>
              <w:t>Pseudosarcomatous</w:t>
            </w:r>
            <w:proofErr w:type="spellEnd"/>
            <w:r w:rsidRPr="00AB5627">
              <w:rPr>
                <w:color w:val="000000"/>
              </w:rPr>
              <w:t xml:space="preserve"> carcinoma</w:t>
            </w:r>
          </w:p>
        </w:tc>
      </w:tr>
      <w:tr w:rsidR="00E8038D" w:rsidRPr="00AB5627" w14:paraId="7FBCCBF9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574E8076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333</w:t>
            </w:r>
          </w:p>
        </w:tc>
        <w:tc>
          <w:tcPr>
            <w:tcW w:w="4333" w:type="pct"/>
            <w:vAlign w:val="center"/>
          </w:tcPr>
          <w:p w14:paraId="79A3107F" w14:textId="77777777" w:rsidR="00E8038D" w:rsidRPr="00AB5627" w:rsidRDefault="00E8038D" w:rsidP="00AB5627">
            <w:pPr>
              <w:snapToGrid w:val="0"/>
              <w:jc w:val="both"/>
            </w:pPr>
            <w:proofErr w:type="spellStart"/>
            <w:r w:rsidRPr="00AB5627">
              <w:rPr>
                <w:color w:val="000000"/>
              </w:rPr>
              <w:t>Sarcomatoid</w:t>
            </w:r>
            <w:proofErr w:type="spellEnd"/>
            <w:r w:rsidRPr="00AB5627">
              <w:rPr>
                <w:color w:val="000000"/>
              </w:rPr>
              <w:t xml:space="preserve"> carcinoma</w:t>
            </w:r>
          </w:p>
        </w:tc>
      </w:tr>
      <w:tr w:rsidR="00E8038D" w:rsidRPr="00AB5627" w14:paraId="7DF66F7E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08EA08C5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502</w:t>
            </w:r>
          </w:p>
        </w:tc>
        <w:tc>
          <w:tcPr>
            <w:tcW w:w="4333" w:type="pct"/>
            <w:vAlign w:val="center"/>
          </w:tcPr>
          <w:p w14:paraId="155F240B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Papillary carcinoma in situ</w:t>
            </w:r>
          </w:p>
        </w:tc>
      </w:tr>
      <w:tr w:rsidR="00E8038D" w:rsidRPr="00AB5627" w14:paraId="114E3C63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72202922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503</w:t>
            </w:r>
          </w:p>
        </w:tc>
        <w:tc>
          <w:tcPr>
            <w:tcW w:w="4333" w:type="pct"/>
            <w:vAlign w:val="center"/>
          </w:tcPr>
          <w:p w14:paraId="56D70100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Papillary carcinoma, NOS</w:t>
            </w:r>
          </w:p>
        </w:tc>
      </w:tr>
      <w:tr w:rsidR="00E8038D" w:rsidRPr="00AB5627" w14:paraId="02D074CF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016F5E36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513</w:t>
            </w:r>
          </w:p>
        </w:tc>
        <w:tc>
          <w:tcPr>
            <w:tcW w:w="4333" w:type="pct"/>
            <w:vAlign w:val="center"/>
          </w:tcPr>
          <w:p w14:paraId="287DF298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Verrucous carcinoma, NOS</w:t>
            </w:r>
          </w:p>
        </w:tc>
      </w:tr>
      <w:tr w:rsidR="00E8038D" w:rsidRPr="00AB5627" w14:paraId="6DF033E4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121DE209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513</w:t>
            </w:r>
          </w:p>
        </w:tc>
        <w:tc>
          <w:tcPr>
            <w:tcW w:w="4333" w:type="pct"/>
            <w:vAlign w:val="center"/>
          </w:tcPr>
          <w:p w14:paraId="1F753147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Verrucous epidermoid carcinoma</w:t>
            </w:r>
          </w:p>
        </w:tc>
      </w:tr>
      <w:tr w:rsidR="00E8038D" w:rsidRPr="00AB5627" w14:paraId="28BE7B08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330391C6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513</w:t>
            </w:r>
          </w:p>
        </w:tc>
        <w:tc>
          <w:tcPr>
            <w:tcW w:w="4333" w:type="pct"/>
            <w:vAlign w:val="center"/>
          </w:tcPr>
          <w:p w14:paraId="2AFC365E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Verrucous squamous cell carcinoma</w:t>
            </w:r>
          </w:p>
        </w:tc>
      </w:tr>
      <w:tr w:rsidR="00E8038D" w:rsidRPr="00AB5627" w14:paraId="21EF663E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2E82B54E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522</w:t>
            </w:r>
          </w:p>
        </w:tc>
        <w:tc>
          <w:tcPr>
            <w:tcW w:w="4333" w:type="pct"/>
            <w:vAlign w:val="center"/>
          </w:tcPr>
          <w:p w14:paraId="67722B2E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Papillary squamous cell carcinoma, non-invasive</w:t>
            </w:r>
          </w:p>
        </w:tc>
      </w:tr>
      <w:tr w:rsidR="00E8038D" w:rsidRPr="00AB5627" w14:paraId="36BB8EF3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78322CE4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522</w:t>
            </w:r>
          </w:p>
        </w:tc>
        <w:tc>
          <w:tcPr>
            <w:tcW w:w="4333" w:type="pct"/>
            <w:vAlign w:val="center"/>
          </w:tcPr>
          <w:p w14:paraId="37F114E6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Papillary squamous cell carcinoma in situ</w:t>
            </w:r>
          </w:p>
        </w:tc>
      </w:tr>
      <w:tr w:rsidR="00E8038D" w:rsidRPr="00AB5627" w14:paraId="372A1D23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5467E07C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523</w:t>
            </w:r>
          </w:p>
        </w:tc>
        <w:tc>
          <w:tcPr>
            <w:tcW w:w="4333" w:type="pct"/>
            <w:vAlign w:val="center"/>
          </w:tcPr>
          <w:p w14:paraId="301BD794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Papillary squamous cell carcinoma</w:t>
            </w:r>
          </w:p>
        </w:tc>
      </w:tr>
      <w:tr w:rsidR="00E8038D" w:rsidRPr="00AB5627" w14:paraId="2E0721D4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65AC8F6B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523</w:t>
            </w:r>
          </w:p>
        </w:tc>
        <w:tc>
          <w:tcPr>
            <w:tcW w:w="4333" w:type="pct"/>
            <w:vAlign w:val="center"/>
          </w:tcPr>
          <w:p w14:paraId="2806F58E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Papillary epidermoid carcinoma</w:t>
            </w:r>
          </w:p>
        </w:tc>
      </w:tr>
      <w:tr w:rsidR="00E8038D" w:rsidRPr="00AB5627" w14:paraId="30AA8E1C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62A9824D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543</w:t>
            </w:r>
          </w:p>
        </w:tc>
        <w:tc>
          <w:tcPr>
            <w:tcW w:w="4333" w:type="pct"/>
            <w:vAlign w:val="center"/>
          </w:tcPr>
          <w:p w14:paraId="1BF8BE55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Warty carcinoma</w:t>
            </w:r>
          </w:p>
        </w:tc>
      </w:tr>
      <w:tr w:rsidR="00E8038D" w:rsidRPr="00AB5627" w14:paraId="5C78F3A7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1A1A89BD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543</w:t>
            </w:r>
          </w:p>
        </w:tc>
        <w:tc>
          <w:tcPr>
            <w:tcW w:w="4333" w:type="pct"/>
            <w:vAlign w:val="center"/>
          </w:tcPr>
          <w:p w14:paraId="0722C8AB" w14:textId="77777777" w:rsidR="00E8038D" w:rsidRPr="00AB5627" w:rsidRDefault="00E8038D" w:rsidP="00AB5627">
            <w:pPr>
              <w:snapToGrid w:val="0"/>
              <w:jc w:val="both"/>
            </w:pPr>
            <w:proofErr w:type="spellStart"/>
            <w:r w:rsidRPr="00AB5627">
              <w:rPr>
                <w:color w:val="000000"/>
              </w:rPr>
              <w:t>Condylomatous</w:t>
            </w:r>
            <w:proofErr w:type="spellEnd"/>
            <w:r w:rsidRPr="00AB5627">
              <w:rPr>
                <w:color w:val="000000"/>
              </w:rPr>
              <w:t xml:space="preserve"> carcinoma</w:t>
            </w:r>
          </w:p>
        </w:tc>
      </w:tr>
      <w:tr w:rsidR="00E8038D" w:rsidRPr="00AB5627" w14:paraId="569B7818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27283BF7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543</w:t>
            </w:r>
          </w:p>
        </w:tc>
        <w:tc>
          <w:tcPr>
            <w:tcW w:w="4333" w:type="pct"/>
            <w:vAlign w:val="center"/>
          </w:tcPr>
          <w:p w14:paraId="4D913498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Warty-basaloid carcinoma</w:t>
            </w:r>
          </w:p>
        </w:tc>
      </w:tr>
      <w:tr w:rsidR="00E8038D" w:rsidRPr="00AB5627" w14:paraId="2BF559D1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255B187F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02</w:t>
            </w:r>
          </w:p>
        </w:tc>
        <w:tc>
          <w:tcPr>
            <w:tcW w:w="4333" w:type="pct"/>
            <w:vAlign w:val="center"/>
          </w:tcPr>
          <w:p w14:paraId="32C78991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Squamous cell carcinoma in situ, NOS</w:t>
            </w:r>
          </w:p>
        </w:tc>
      </w:tr>
      <w:tr w:rsidR="00E8038D" w:rsidRPr="00AB5627" w14:paraId="64E45C10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7E836E1B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02</w:t>
            </w:r>
          </w:p>
        </w:tc>
        <w:tc>
          <w:tcPr>
            <w:tcW w:w="4333" w:type="pct"/>
            <w:vAlign w:val="center"/>
          </w:tcPr>
          <w:p w14:paraId="1323F115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Epidermoid carcinoma in situ, NOS</w:t>
            </w:r>
          </w:p>
        </w:tc>
      </w:tr>
      <w:tr w:rsidR="00E8038D" w:rsidRPr="00AB5627" w14:paraId="70B756F4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27ACBCD0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02</w:t>
            </w:r>
          </w:p>
        </w:tc>
        <w:tc>
          <w:tcPr>
            <w:tcW w:w="4333" w:type="pct"/>
            <w:vAlign w:val="center"/>
          </w:tcPr>
          <w:p w14:paraId="28D439BA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Intraepidermal carcinoma, NOS</w:t>
            </w:r>
          </w:p>
        </w:tc>
      </w:tr>
      <w:tr w:rsidR="00E8038D" w:rsidRPr="00AB5627" w14:paraId="3C443C0E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448FCC4C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02</w:t>
            </w:r>
          </w:p>
        </w:tc>
        <w:tc>
          <w:tcPr>
            <w:tcW w:w="4333" w:type="pct"/>
            <w:vAlign w:val="center"/>
          </w:tcPr>
          <w:p w14:paraId="5B9D4A9C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Intraepithelial squamous cell carcinoma</w:t>
            </w:r>
          </w:p>
        </w:tc>
      </w:tr>
      <w:tr w:rsidR="00E8038D" w:rsidRPr="00AB5627" w14:paraId="4A410786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20C0C8D1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03</w:t>
            </w:r>
          </w:p>
        </w:tc>
        <w:tc>
          <w:tcPr>
            <w:tcW w:w="4333" w:type="pct"/>
            <w:vAlign w:val="center"/>
          </w:tcPr>
          <w:p w14:paraId="1EE4CAB3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Squamous cell carcinoma, NOS</w:t>
            </w:r>
          </w:p>
        </w:tc>
      </w:tr>
      <w:tr w:rsidR="00E8038D" w:rsidRPr="00AB5627" w14:paraId="02D34212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3BCA78FF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03</w:t>
            </w:r>
          </w:p>
        </w:tc>
        <w:tc>
          <w:tcPr>
            <w:tcW w:w="4333" w:type="pct"/>
            <w:vAlign w:val="center"/>
          </w:tcPr>
          <w:p w14:paraId="619095E4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Squamous cell carcinoma, usual type</w:t>
            </w:r>
          </w:p>
        </w:tc>
      </w:tr>
      <w:tr w:rsidR="00E8038D" w:rsidRPr="00AB5627" w14:paraId="4BA663DE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7D9A51C6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03</w:t>
            </w:r>
          </w:p>
        </w:tc>
        <w:tc>
          <w:tcPr>
            <w:tcW w:w="4333" w:type="pct"/>
            <w:vAlign w:val="center"/>
          </w:tcPr>
          <w:p w14:paraId="244023B4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Epidermoid carcinoma, NOS</w:t>
            </w:r>
          </w:p>
        </w:tc>
      </w:tr>
      <w:tr w:rsidR="00E8038D" w:rsidRPr="00AB5627" w14:paraId="066C9EF1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49520D52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03</w:t>
            </w:r>
          </w:p>
        </w:tc>
        <w:tc>
          <w:tcPr>
            <w:tcW w:w="4333" w:type="pct"/>
            <w:vAlign w:val="center"/>
          </w:tcPr>
          <w:p w14:paraId="6BD5DC2D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Squamous carcinoma</w:t>
            </w:r>
          </w:p>
        </w:tc>
      </w:tr>
      <w:tr w:rsidR="00E8038D" w:rsidRPr="00AB5627" w14:paraId="0A8D28EE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101A28F1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03</w:t>
            </w:r>
          </w:p>
        </w:tc>
        <w:tc>
          <w:tcPr>
            <w:tcW w:w="4333" w:type="pct"/>
            <w:vAlign w:val="center"/>
          </w:tcPr>
          <w:p w14:paraId="56A17187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Squamous cell epithelioma</w:t>
            </w:r>
          </w:p>
        </w:tc>
      </w:tr>
      <w:tr w:rsidR="00E8038D" w:rsidRPr="00AB5627" w14:paraId="08B2E814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6467E09D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12</w:t>
            </w:r>
          </w:p>
        </w:tc>
        <w:tc>
          <w:tcPr>
            <w:tcW w:w="4333" w:type="pct"/>
            <w:vAlign w:val="center"/>
          </w:tcPr>
          <w:p w14:paraId="0020E30C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Differentiated intraepithelial neoplasia</w:t>
            </w:r>
          </w:p>
        </w:tc>
      </w:tr>
      <w:tr w:rsidR="00E8038D" w:rsidRPr="00AB5627" w14:paraId="455310FE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527DFAE4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12</w:t>
            </w:r>
          </w:p>
        </w:tc>
        <w:tc>
          <w:tcPr>
            <w:tcW w:w="4333" w:type="pct"/>
            <w:vAlign w:val="center"/>
          </w:tcPr>
          <w:p w14:paraId="460EEAD0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Differentiated penile intraepithelial neoplasia (</w:t>
            </w:r>
            <w:proofErr w:type="spellStart"/>
            <w:r w:rsidRPr="00AB5627">
              <w:rPr>
                <w:color w:val="000000"/>
              </w:rPr>
              <w:t>PeIN</w:t>
            </w:r>
            <w:proofErr w:type="spellEnd"/>
            <w:r w:rsidRPr="00AB5627">
              <w:rPr>
                <w:color w:val="000000"/>
              </w:rPr>
              <w:t>)</w:t>
            </w:r>
          </w:p>
        </w:tc>
      </w:tr>
      <w:tr w:rsidR="00E8038D" w:rsidRPr="00AB5627" w14:paraId="22A1F291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1EBFBB8A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12</w:t>
            </w:r>
          </w:p>
        </w:tc>
        <w:tc>
          <w:tcPr>
            <w:tcW w:w="4333" w:type="pct"/>
            <w:vAlign w:val="center"/>
          </w:tcPr>
          <w:p w14:paraId="3C8A59C0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Differentiated vulva intraepithelial neoplasia (VIN)</w:t>
            </w:r>
          </w:p>
        </w:tc>
      </w:tr>
      <w:tr w:rsidR="00E8038D" w:rsidRPr="00AB5627" w14:paraId="5DD58513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39E37A05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13</w:t>
            </w:r>
          </w:p>
        </w:tc>
        <w:tc>
          <w:tcPr>
            <w:tcW w:w="4333" w:type="pct"/>
            <w:vAlign w:val="center"/>
          </w:tcPr>
          <w:p w14:paraId="66CCE762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Squamous cell carcinoma, keratinizing, NOS</w:t>
            </w:r>
          </w:p>
        </w:tc>
      </w:tr>
      <w:tr w:rsidR="00E8038D" w:rsidRPr="00AB5627" w14:paraId="0FA156D3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635F0803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13</w:t>
            </w:r>
          </w:p>
        </w:tc>
        <w:tc>
          <w:tcPr>
            <w:tcW w:w="4333" w:type="pct"/>
            <w:vAlign w:val="center"/>
          </w:tcPr>
          <w:p w14:paraId="4FC33A53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Epidermoid carcinoma, keratinizing</w:t>
            </w:r>
          </w:p>
        </w:tc>
      </w:tr>
      <w:tr w:rsidR="00E8038D" w:rsidRPr="00AB5627" w14:paraId="0AFAD993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3B8C99DF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13</w:t>
            </w:r>
          </w:p>
        </w:tc>
        <w:tc>
          <w:tcPr>
            <w:tcW w:w="4333" w:type="pct"/>
            <w:vAlign w:val="center"/>
          </w:tcPr>
          <w:p w14:paraId="1BF7C2DA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Squamous cell carcinoma, large cell, keratinizing</w:t>
            </w:r>
          </w:p>
        </w:tc>
      </w:tr>
      <w:tr w:rsidR="00E8038D" w:rsidRPr="00AB5627" w14:paraId="53B19964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54798E9A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13</w:t>
            </w:r>
          </w:p>
        </w:tc>
        <w:tc>
          <w:tcPr>
            <w:tcW w:w="4333" w:type="pct"/>
            <w:vAlign w:val="center"/>
          </w:tcPr>
          <w:p w14:paraId="56609E9C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Keratoacanthoma</w:t>
            </w:r>
          </w:p>
        </w:tc>
      </w:tr>
      <w:tr w:rsidR="00E8038D" w:rsidRPr="00AB5627" w14:paraId="74B2F2E5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5F567F8C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23</w:t>
            </w:r>
          </w:p>
        </w:tc>
        <w:tc>
          <w:tcPr>
            <w:tcW w:w="4333" w:type="pct"/>
            <w:vAlign w:val="center"/>
          </w:tcPr>
          <w:p w14:paraId="1467FF1F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Squamous cell carcinoma, large cell, nonkeratinizing, NOS</w:t>
            </w:r>
          </w:p>
        </w:tc>
      </w:tr>
      <w:tr w:rsidR="00E8038D" w:rsidRPr="00AB5627" w14:paraId="45F1D65D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101D2298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23</w:t>
            </w:r>
          </w:p>
        </w:tc>
        <w:tc>
          <w:tcPr>
            <w:tcW w:w="4333" w:type="pct"/>
            <w:vAlign w:val="center"/>
          </w:tcPr>
          <w:p w14:paraId="48C4EE2B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Epidermoid carcinoma, large cell, nonkeratinizing</w:t>
            </w:r>
          </w:p>
        </w:tc>
      </w:tr>
      <w:tr w:rsidR="00E8038D" w:rsidRPr="00AB5627" w14:paraId="27779B7A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69B99974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23</w:t>
            </w:r>
          </w:p>
        </w:tc>
        <w:tc>
          <w:tcPr>
            <w:tcW w:w="4333" w:type="pct"/>
            <w:vAlign w:val="center"/>
          </w:tcPr>
          <w:p w14:paraId="1040F805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Squamous cell carcinoma, nonkeratinizing, NOS</w:t>
            </w:r>
          </w:p>
        </w:tc>
      </w:tr>
      <w:tr w:rsidR="00E8038D" w:rsidRPr="00AB5627" w14:paraId="1B8A37DD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329471FC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33</w:t>
            </w:r>
          </w:p>
        </w:tc>
        <w:tc>
          <w:tcPr>
            <w:tcW w:w="4333" w:type="pct"/>
            <w:vAlign w:val="center"/>
          </w:tcPr>
          <w:p w14:paraId="03E5A226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Squamous cell carcinoma, small cell, nonkeratinizing</w:t>
            </w:r>
          </w:p>
        </w:tc>
      </w:tr>
      <w:tr w:rsidR="00E8038D" w:rsidRPr="00AB5627" w14:paraId="2325B3EF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208DEBA2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33</w:t>
            </w:r>
          </w:p>
        </w:tc>
        <w:tc>
          <w:tcPr>
            <w:tcW w:w="4333" w:type="pct"/>
            <w:vAlign w:val="center"/>
          </w:tcPr>
          <w:p w14:paraId="7F95713A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Epidermoid carcinoma, small cell, nonkeratinizing</w:t>
            </w:r>
          </w:p>
        </w:tc>
      </w:tr>
      <w:tr w:rsidR="00E8038D" w:rsidRPr="00AB5627" w14:paraId="4565D0E0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7874A705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43</w:t>
            </w:r>
          </w:p>
        </w:tc>
        <w:tc>
          <w:tcPr>
            <w:tcW w:w="4333" w:type="pct"/>
            <w:vAlign w:val="center"/>
          </w:tcPr>
          <w:p w14:paraId="2E386ACC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Squamous cell carcinoma, spindle cell</w:t>
            </w:r>
          </w:p>
        </w:tc>
      </w:tr>
      <w:tr w:rsidR="00E8038D" w:rsidRPr="00AB5627" w14:paraId="56B02ABF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6E0B0720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43</w:t>
            </w:r>
          </w:p>
        </w:tc>
        <w:tc>
          <w:tcPr>
            <w:tcW w:w="4333" w:type="pct"/>
            <w:vAlign w:val="center"/>
          </w:tcPr>
          <w:p w14:paraId="381D4A17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Epidermoid carcinoma, spindle cell</w:t>
            </w:r>
          </w:p>
        </w:tc>
      </w:tr>
      <w:tr w:rsidR="00E8038D" w:rsidRPr="00AB5627" w14:paraId="7F34C93F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3F64CBC9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43</w:t>
            </w:r>
          </w:p>
        </w:tc>
        <w:tc>
          <w:tcPr>
            <w:tcW w:w="4333" w:type="pct"/>
            <w:vAlign w:val="center"/>
          </w:tcPr>
          <w:p w14:paraId="18EAB52A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 xml:space="preserve">Squamous cell carcinoma, </w:t>
            </w:r>
            <w:proofErr w:type="spellStart"/>
            <w:r w:rsidRPr="00AB5627">
              <w:rPr>
                <w:color w:val="000000"/>
              </w:rPr>
              <w:t>sarcomatoid</w:t>
            </w:r>
            <w:proofErr w:type="spellEnd"/>
          </w:p>
        </w:tc>
      </w:tr>
      <w:tr w:rsidR="00E8038D" w:rsidRPr="00AB5627" w14:paraId="02D283E6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2719708C" w14:textId="77777777" w:rsidR="00E8038D" w:rsidRPr="00AB5627" w:rsidRDefault="00E8038D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80743</w:t>
            </w:r>
          </w:p>
        </w:tc>
        <w:tc>
          <w:tcPr>
            <w:tcW w:w="4333" w:type="pct"/>
            <w:vAlign w:val="center"/>
          </w:tcPr>
          <w:p w14:paraId="15FF6BAD" w14:textId="77777777" w:rsidR="00E8038D" w:rsidRPr="00AB5627" w:rsidRDefault="00E8038D" w:rsidP="00AB5627">
            <w:pPr>
              <w:snapToGrid w:val="0"/>
              <w:jc w:val="both"/>
              <w:rPr>
                <w:color w:val="000000"/>
              </w:rPr>
            </w:pPr>
            <w:proofErr w:type="spellStart"/>
            <w:r w:rsidRPr="00AB5627">
              <w:rPr>
                <w:color w:val="000000"/>
              </w:rPr>
              <w:t>Pseudovascular</w:t>
            </w:r>
            <w:proofErr w:type="spellEnd"/>
            <w:r w:rsidRPr="00AB5627">
              <w:rPr>
                <w:color w:val="000000"/>
              </w:rPr>
              <w:t xml:space="preserve"> squamous cell carcinoma</w:t>
            </w:r>
          </w:p>
        </w:tc>
      </w:tr>
      <w:tr w:rsidR="00E8038D" w:rsidRPr="00AB5627" w14:paraId="765AC397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611ABCEF" w14:textId="77777777" w:rsidR="00E8038D" w:rsidRPr="00AB5627" w:rsidRDefault="00E8038D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80753</w:t>
            </w:r>
          </w:p>
        </w:tc>
        <w:tc>
          <w:tcPr>
            <w:tcW w:w="4333" w:type="pct"/>
            <w:vAlign w:val="center"/>
          </w:tcPr>
          <w:p w14:paraId="59CF0760" w14:textId="77777777" w:rsidR="00E8038D" w:rsidRPr="00AB5627" w:rsidRDefault="00E8038D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Squamous cell carcinoma, adenoid</w:t>
            </w:r>
          </w:p>
        </w:tc>
      </w:tr>
      <w:tr w:rsidR="00E8038D" w:rsidRPr="00AB5627" w14:paraId="0C6CBEE5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130E7045" w14:textId="77777777" w:rsidR="00E8038D" w:rsidRPr="00AB5627" w:rsidRDefault="00E8038D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80753</w:t>
            </w:r>
          </w:p>
        </w:tc>
        <w:tc>
          <w:tcPr>
            <w:tcW w:w="4333" w:type="pct"/>
            <w:vAlign w:val="center"/>
          </w:tcPr>
          <w:p w14:paraId="2BF5B6A6" w14:textId="77777777" w:rsidR="00E8038D" w:rsidRPr="00AB5627" w:rsidRDefault="00E8038D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Squamous cell carcinoma, acantholytic</w:t>
            </w:r>
          </w:p>
        </w:tc>
      </w:tr>
      <w:tr w:rsidR="00E8038D" w:rsidRPr="00AB5627" w14:paraId="2833C7FE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42E420B2" w14:textId="77777777" w:rsidR="00E8038D" w:rsidRPr="00AB5627" w:rsidRDefault="00E8038D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80753</w:t>
            </w:r>
          </w:p>
        </w:tc>
        <w:tc>
          <w:tcPr>
            <w:tcW w:w="4333" w:type="pct"/>
            <w:vAlign w:val="center"/>
          </w:tcPr>
          <w:p w14:paraId="44C72DC5" w14:textId="77777777" w:rsidR="00E8038D" w:rsidRPr="00AB5627" w:rsidRDefault="00E8038D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 xml:space="preserve">Squamous cell carcinoma, </w:t>
            </w:r>
            <w:proofErr w:type="spellStart"/>
            <w:r w:rsidRPr="00AB5627">
              <w:rPr>
                <w:color w:val="000000"/>
              </w:rPr>
              <w:t>pseudoglandular</w:t>
            </w:r>
            <w:proofErr w:type="spellEnd"/>
          </w:p>
        </w:tc>
      </w:tr>
      <w:tr w:rsidR="00E8038D" w:rsidRPr="00AB5627" w14:paraId="12FA3FCF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658C248D" w14:textId="77777777" w:rsidR="00E8038D" w:rsidRPr="00AB5627" w:rsidRDefault="00E8038D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80762</w:t>
            </w:r>
          </w:p>
        </w:tc>
        <w:tc>
          <w:tcPr>
            <w:tcW w:w="4333" w:type="pct"/>
            <w:vAlign w:val="center"/>
          </w:tcPr>
          <w:p w14:paraId="4C6327CA" w14:textId="77777777" w:rsidR="00E8038D" w:rsidRPr="00AB5627" w:rsidRDefault="00E8038D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Squamous cell carcinoma in situ with questionable stromal invasion</w:t>
            </w:r>
          </w:p>
        </w:tc>
      </w:tr>
      <w:tr w:rsidR="00E8038D" w:rsidRPr="00AB5627" w14:paraId="4D98AA87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256EB05B" w14:textId="77777777" w:rsidR="00E8038D" w:rsidRPr="00AB5627" w:rsidRDefault="00E8038D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lastRenderedPageBreak/>
              <w:t>80762</w:t>
            </w:r>
          </w:p>
        </w:tc>
        <w:tc>
          <w:tcPr>
            <w:tcW w:w="4333" w:type="pct"/>
            <w:vAlign w:val="center"/>
          </w:tcPr>
          <w:p w14:paraId="227069D4" w14:textId="77777777" w:rsidR="00E8038D" w:rsidRPr="00AB5627" w:rsidRDefault="00E8038D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Epidermoid carcinoma in situ with questionable stromal invasion</w:t>
            </w:r>
          </w:p>
        </w:tc>
      </w:tr>
      <w:tr w:rsidR="00E8038D" w:rsidRPr="00AB5627" w14:paraId="09EB426C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74D2E5F1" w14:textId="77777777" w:rsidR="00E8038D" w:rsidRPr="00AB5627" w:rsidRDefault="00E8038D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80763</w:t>
            </w:r>
          </w:p>
        </w:tc>
        <w:tc>
          <w:tcPr>
            <w:tcW w:w="4333" w:type="pct"/>
            <w:vAlign w:val="center"/>
          </w:tcPr>
          <w:p w14:paraId="59CC33C7" w14:textId="77777777" w:rsidR="00E8038D" w:rsidRPr="00AB5627" w:rsidRDefault="00E8038D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 xml:space="preserve">Squamous cell carcinoma, </w:t>
            </w:r>
            <w:proofErr w:type="spellStart"/>
            <w:r w:rsidRPr="00AB5627">
              <w:rPr>
                <w:color w:val="000000"/>
              </w:rPr>
              <w:t>microinvasive</w:t>
            </w:r>
            <w:proofErr w:type="spellEnd"/>
          </w:p>
        </w:tc>
      </w:tr>
      <w:tr w:rsidR="00E8038D" w:rsidRPr="00AB5627" w14:paraId="258DB4A1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215FD6A5" w14:textId="77777777" w:rsidR="00E8038D" w:rsidRPr="00AB5627" w:rsidRDefault="00E8038D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80772</w:t>
            </w:r>
          </w:p>
        </w:tc>
        <w:tc>
          <w:tcPr>
            <w:tcW w:w="4333" w:type="pct"/>
            <w:vAlign w:val="center"/>
          </w:tcPr>
          <w:p w14:paraId="74BA2E43" w14:textId="77777777" w:rsidR="00E8038D" w:rsidRPr="00AB5627" w:rsidRDefault="00E8038D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Squamous intraepithelial neoplasia, high grade</w:t>
            </w:r>
          </w:p>
        </w:tc>
      </w:tr>
      <w:tr w:rsidR="00E8038D" w:rsidRPr="00AB5627" w14:paraId="7A89C612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48575ABB" w14:textId="77777777" w:rsidR="00E8038D" w:rsidRPr="00AB5627" w:rsidRDefault="00E8038D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80772</w:t>
            </w:r>
          </w:p>
        </w:tc>
        <w:tc>
          <w:tcPr>
            <w:tcW w:w="4333" w:type="pct"/>
            <w:vAlign w:val="center"/>
          </w:tcPr>
          <w:p w14:paraId="5A409465" w14:textId="77777777" w:rsidR="00E8038D" w:rsidRPr="00AB5627" w:rsidRDefault="00E8038D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Squamous intraepithelial neoplasia, grade III</w:t>
            </w:r>
          </w:p>
        </w:tc>
      </w:tr>
      <w:tr w:rsidR="00E8038D" w:rsidRPr="00AB5627" w14:paraId="5D6F6D42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1280A983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72</w:t>
            </w:r>
          </w:p>
        </w:tc>
        <w:tc>
          <w:tcPr>
            <w:tcW w:w="4333" w:type="pct"/>
            <w:vAlign w:val="center"/>
          </w:tcPr>
          <w:p w14:paraId="6CF3BB90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Squamous dysplasia, high grade</w:t>
            </w:r>
          </w:p>
        </w:tc>
      </w:tr>
      <w:tr w:rsidR="00E8038D" w:rsidRPr="00AB5627" w14:paraId="66E9B4BC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16BF7730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72</w:t>
            </w:r>
          </w:p>
        </w:tc>
        <w:tc>
          <w:tcPr>
            <w:tcW w:w="4333" w:type="pct"/>
            <w:vAlign w:val="center"/>
          </w:tcPr>
          <w:p w14:paraId="4A4C29BB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High grade intra-epithelial lesion</w:t>
            </w:r>
          </w:p>
        </w:tc>
      </w:tr>
      <w:tr w:rsidR="00E8038D" w:rsidRPr="00AB5627" w14:paraId="2FDFB814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2EC78D47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72</w:t>
            </w:r>
          </w:p>
        </w:tc>
        <w:tc>
          <w:tcPr>
            <w:tcW w:w="4333" w:type="pct"/>
            <w:vAlign w:val="center"/>
          </w:tcPr>
          <w:p w14:paraId="3883B5BC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Anal intraepithelial neoplasia, grade III</w:t>
            </w:r>
          </w:p>
        </w:tc>
      </w:tr>
      <w:tr w:rsidR="00E8038D" w:rsidRPr="00AB5627" w14:paraId="480D7E87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34A59562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72</w:t>
            </w:r>
          </w:p>
        </w:tc>
        <w:tc>
          <w:tcPr>
            <w:tcW w:w="4333" w:type="pct"/>
            <w:vAlign w:val="center"/>
          </w:tcPr>
          <w:p w14:paraId="4F609A55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AIN III</w:t>
            </w:r>
          </w:p>
        </w:tc>
      </w:tr>
      <w:tr w:rsidR="00E8038D" w:rsidRPr="00AB5627" w14:paraId="605E0B9E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48BBDE1B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72</w:t>
            </w:r>
          </w:p>
        </w:tc>
        <w:tc>
          <w:tcPr>
            <w:tcW w:w="4333" w:type="pct"/>
            <w:vAlign w:val="center"/>
          </w:tcPr>
          <w:p w14:paraId="6A447C36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Cervical intraepithelial neoplasia, grade III</w:t>
            </w:r>
          </w:p>
        </w:tc>
      </w:tr>
      <w:tr w:rsidR="00E8038D" w:rsidRPr="00AB5627" w14:paraId="78CCCD34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12F08ABC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72</w:t>
            </w:r>
          </w:p>
        </w:tc>
        <w:tc>
          <w:tcPr>
            <w:tcW w:w="4333" w:type="pct"/>
            <w:vAlign w:val="center"/>
          </w:tcPr>
          <w:p w14:paraId="31071C13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CIN III, NOS</w:t>
            </w:r>
          </w:p>
        </w:tc>
      </w:tr>
      <w:tr w:rsidR="00E8038D" w:rsidRPr="00AB5627" w14:paraId="3B0AB5DD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63E94EF5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72</w:t>
            </w:r>
          </w:p>
        </w:tc>
        <w:tc>
          <w:tcPr>
            <w:tcW w:w="4333" w:type="pct"/>
            <w:vAlign w:val="center"/>
          </w:tcPr>
          <w:p w14:paraId="0886EBA4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CIN III with severe dysplasia</w:t>
            </w:r>
          </w:p>
        </w:tc>
      </w:tr>
      <w:tr w:rsidR="00E8038D" w:rsidRPr="00AB5627" w14:paraId="0C8D84A9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24EFBD79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72</w:t>
            </w:r>
          </w:p>
        </w:tc>
        <w:tc>
          <w:tcPr>
            <w:tcW w:w="4333" w:type="pct"/>
            <w:vAlign w:val="center"/>
          </w:tcPr>
          <w:p w14:paraId="1C448ACC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Esophageal squamous intraepithelial neoplasia (dysplasia), high grade</w:t>
            </w:r>
          </w:p>
        </w:tc>
      </w:tr>
      <w:tr w:rsidR="00E8038D" w:rsidRPr="00AB5627" w14:paraId="76290033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2C2704FD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72</w:t>
            </w:r>
          </w:p>
        </w:tc>
        <w:tc>
          <w:tcPr>
            <w:tcW w:w="4333" w:type="pct"/>
            <w:vAlign w:val="center"/>
          </w:tcPr>
          <w:p w14:paraId="6FF71D39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Vaginal intraepithelial neoplasia, grade III</w:t>
            </w:r>
          </w:p>
        </w:tc>
      </w:tr>
      <w:tr w:rsidR="00E8038D" w:rsidRPr="00AB5627" w14:paraId="2E3021B2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1DF9A555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72</w:t>
            </w:r>
          </w:p>
        </w:tc>
        <w:tc>
          <w:tcPr>
            <w:tcW w:w="4333" w:type="pct"/>
            <w:vAlign w:val="center"/>
          </w:tcPr>
          <w:p w14:paraId="0D486AA6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VAIN III</w:t>
            </w:r>
          </w:p>
        </w:tc>
      </w:tr>
      <w:tr w:rsidR="00E8038D" w:rsidRPr="00AB5627" w14:paraId="2E5FB8BF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078976C5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72</w:t>
            </w:r>
          </w:p>
        </w:tc>
        <w:tc>
          <w:tcPr>
            <w:tcW w:w="4333" w:type="pct"/>
            <w:vAlign w:val="center"/>
          </w:tcPr>
          <w:p w14:paraId="3F9E1385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Vulvar intraepithelial neoplasia, grade III</w:t>
            </w:r>
          </w:p>
        </w:tc>
      </w:tr>
      <w:tr w:rsidR="00E8038D" w:rsidRPr="00AB5627" w14:paraId="63030155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293F52A7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72</w:t>
            </w:r>
          </w:p>
        </w:tc>
        <w:tc>
          <w:tcPr>
            <w:tcW w:w="4333" w:type="pct"/>
            <w:vAlign w:val="center"/>
          </w:tcPr>
          <w:p w14:paraId="7D528D48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VIN III</w:t>
            </w:r>
          </w:p>
        </w:tc>
      </w:tr>
      <w:tr w:rsidR="00E8038D" w:rsidRPr="00AB5627" w14:paraId="5BA3B6EC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05571597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783</w:t>
            </w:r>
          </w:p>
        </w:tc>
        <w:tc>
          <w:tcPr>
            <w:tcW w:w="4333" w:type="pct"/>
            <w:vAlign w:val="center"/>
          </w:tcPr>
          <w:p w14:paraId="78E3F10F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Squamous cell carcinoma with horn formation</w:t>
            </w:r>
          </w:p>
        </w:tc>
      </w:tr>
      <w:tr w:rsidR="00E8038D" w:rsidRPr="00AB5627" w14:paraId="4BBB41F3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32AD59EC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802</w:t>
            </w:r>
          </w:p>
        </w:tc>
        <w:tc>
          <w:tcPr>
            <w:tcW w:w="4333" w:type="pct"/>
            <w:vAlign w:val="center"/>
          </w:tcPr>
          <w:p w14:paraId="3F5F7293" w14:textId="77777777" w:rsidR="00E8038D" w:rsidRPr="00AB5627" w:rsidRDefault="00E8038D" w:rsidP="00AB5627">
            <w:pPr>
              <w:snapToGrid w:val="0"/>
              <w:jc w:val="both"/>
            </w:pPr>
            <w:proofErr w:type="spellStart"/>
            <w:r w:rsidRPr="00AB5627">
              <w:rPr>
                <w:color w:val="000000"/>
              </w:rPr>
              <w:t>Queyrat</w:t>
            </w:r>
            <w:proofErr w:type="spellEnd"/>
            <w:r w:rsidRPr="00AB5627">
              <w:rPr>
                <w:color w:val="000000"/>
              </w:rPr>
              <w:t xml:space="preserve"> </w:t>
            </w:r>
            <w:proofErr w:type="spellStart"/>
            <w:r w:rsidRPr="00AB5627">
              <w:rPr>
                <w:color w:val="000000"/>
              </w:rPr>
              <w:t>erythroplasia</w:t>
            </w:r>
            <w:proofErr w:type="spellEnd"/>
          </w:p>
        </w:tc>
      </w:tr>
      <w:tr w:rsidR="00E8038D" w:rsidRPr="00AB5627" w14:paraId="76C14AAA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69DDEB3B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812</w:t>
            </w:r>
          </w:p>
        </w:tc>
        <w:tc>
          <w:tcPr>
            <w:tcW w:w="4333" w:type="pct"/>
            <w:vAlign w:val="center"/>
          </w:tcPr>
          <w:p w14:paraId="01961C1E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Bowen disease</w:t>
            </w:r>
          </w:p>
        </w:tc>
      </w:tr>
      <w:tr w:rsidR="00E8038D" w:rsidRPr="00AB5627" w14:paraId="21263A2E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705A5C8F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812</w:t>
            </w:r>
          </w:p>
        </w:tc>
        <w:tc>
          <w:tcPr>
            <w:tcW w:w="4333" w:type="pct"/>
            <w:vAlign w:val="center"/>
          </w:tcPr>
          <w:p w14:paraId="559DC89E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Intraepidermal squamous cell carcinoma, Bowen type</w:t>
            </w:r>
          </w:p>
        </w:tc>
      </w:tr>
      <w:tr w:rsidR="00E8038D" w:rsidRPr="00AB5627" w14:paraId="7DA08D64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5292B5F3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823</w:t>
            </w:r>
          </w:p>
        </w:tc>
        <w:tc>
          <w:tcPr>
            <w:tcW w:w="4333" w:type="pct"/>
            <w:vAlign w:val="center"/>
          </w:tcPr>
          <w:p w14:paraId="615B10CE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Lymphoepithelial carcinoma</w:t>
            </w:r>
          </w:p>
        </w:tc>
      </w:tr>
      <w:tr w:rsidR="00E8038D" w:rsidRPr="00AB5627" w14:paraId="4778ABA0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135D3E60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823</w:t>
            </w:r>
          </w:p>
        </w:tc>
        <w:tc>
          <w:tcPr>
            <w:tcW w:w="4333" w:type="pct"/>
            <w:vAlign w:val="center"/>
          </w:tcPr>
          <w:p w14:paraId="7B2EA4E4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Lymphoepithelioma</w:t>
            </w:r>
          </w:p>
        </w:tc>
      </w:tr>
      <w:tr w:rsidR="00E8038D" w:rsidRPr="00AB5627" w14:paraId="0E2A1265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7B5CE912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823</w:t>
            </w:r>
          </w:p>
        </w:tc>
        <w:tc>
          <w:tcPr>
            <w:tcW w:w="4333" w:type="pct"/>
            <w:vAlign w:val="center"/>
          </w:tcPr>
          <w:p w14:paraId="36665079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Lymphoepithelioma-like carcinoma</w:t>
            </w:r>
          </w:p>
        </w:tc>
      </w:tr>
      <w:tr w:rsidR="00E8038D" w:rsidRPr="00AB5627" w14:paraId="61966880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7F105766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823</w:t>
            </w:r>
          </w:p>
        </w:tc>
        <w:tc>
          <w:tcPr>
            <w:tcW w:w="4333" w:type="pct"/>
            <w:vAlign w:val="center"/>
          </w:tcPr>
          <w:p w14:paraId="30F5D26D" w14:textId="77777777" w:rsidR="00E8038D" w:rsidRPr="00AB5627" w:rsidRDefault="00E8038D" w:rsidP="00AB5627">
            <w:pPr>
              <w:snapToGrid w:val="0"/>
              <w:jc w:val="both"/>
            </w:pPr>
            <w:proofErr w:type="spellStart"/>
            <w:r w:rsidRPr="00AB5627">
              <w:rPr>
                <w:color w:val="000000"/>
              </w:rPr>
              <w:t>Schmincke</w:t>
            </w:r>
            <w:proofErr w:type="spellEnd"/>
            <w:r w:rsidRPr="00AB5627">
              <w:rPr>
                <w:color w:val="000000"/>
              </w:rPr>
              <w:t xml:space="preserve"> tumor</w:t>
            </w:r>
          </w:p>
        </w:tc>
      </w:tr>
      <w:tr w:rsidR="00E8038D" w:rsidRPr="00AB5627" w14:paraId="3AEE4CF7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6233EC96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833</w:t>
            </w:r>
          </w:p>
        </w:tc>
        <w:tc>
          <w:tcPr>
            <w:tcW w:w="4333" w:type="pct"/>
            <w:vAlign w:val="center"/>
          </w:tcPr>
          <w:p w14:paraId="7D081A85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Papillary-basaloid carcinoma</w:t>
            </w:r>
          </w:p>
        </w:tc>
      </w:tr>
      <w:tr w:rsidR="00E8038D" w:rsidRPr="00AB5627" w14:paraId="019B1510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630B61E4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833</w:t>
            </w:r>
          </w:p>
        </w:tc>
        <w:tc>
          <w:tcPr>
            <w:tcW w:w="4333" w:type="pct"/>
            <w:vAlign w:val="center"/>
          </w:tcPr>
          <w:p w14:paraId="46B75094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Basaloid squamous cell carcinoma</w:t>
            </w:r>
          </w:p>
        </w:tc>
      </w:tr>
      <w:tr w:rsidR="00E8038D" w:rsidRPr="00AB5627" w14:paraId="51442E32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3583AB61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843</w:t>
            </w:r>
          </w:p>
        </w:tc>
        <w:tc>
          <w:tcPr>
            <w:tcW w:w="4333" w:type="pct"/>
            <w:vAlign w:val="center"/>
          </w:tcPr>
          <w:p w14:paraId="1752744B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Squamous cell carcinoma, clear cell type</w:t>
            </w:r>
          </w:p>
        </w:tc>
      </w:tr>
      <w:tr w:rsidR="00E8038D" w:rsidRPr="00AB5627" w14:paraId="3E87B028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3FAD22E9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853</w:t>
            </w:r>
          </w:p>
        </w:tc>
        <w:tc>
          <w:tcPr>
            <w:tcW w:w="4333" w:type="pct"/>
            <w:vAlign w:val="center"/>
          </w:tcPr>
          <w:p w14:paraId="702109F3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Squamous cell carcinoma, HPV-positive</w:t>
            </w:r>
          </w:p>
        </w:tc>
      </w:tr>
      <w:tr w:rsidR="00E8038D" w:rsidRPr="00AB5627" w14:paraId="13FB92FB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767DB230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863</w:t>
            </w:r>
          </w:p>
        </w:tc>
        <w:tc>
          <w:tcPr>
            <w:tcW w:w="4333" w:type="pct"/>
            <w:vAlign w:val="center"/>
          </w:tcPr>
          <w:p w14:paraId="4F29DC77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Squamous cell carcinoma, HPV-negative</w:t>
            </w:r>
          </w:p>
        </w:tc>
      </w:tr>
      <w:tr w:rsidR="00E8038D" w:rsidRPr="00AB5627" w14:paraId="0EE17D0E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3542612E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903</w:t>
            </w:r>
          </w:p>
        </w:tc>
        <w:tc>
          <w:tcPr>
            <w:tcW w:w="4333" w:type="pct"/>
            <w:vAlign w:val="center"/>
          </w:tcPr>
          <w:p w14:paraId="4E96EBD1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Basal cell carcinoma, NOS</w:t>
            </w:r>
          </w:p>
        </w:tc>
      </w:tr>
      <w:tr w:rsidR="00E8038D" w:rsidRPr="00AB5627" w14:paraId="08FCBC7A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7B874A8A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903</w:t>
            </w:r>
          </w:p>
        </w:tc>
        <w:tc>
          <w:tcPr>
            <w:tcW w:w="4333" w:type="pct"/>
            <w:vAlign w:val="center"/>
          </w:tcPr>
          <w:p w14:paraId="104382C7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Basal cell epithelioma</w:t>
            </w:r>
          </w:p>
        </w:tc>
      </w:tr>
      <w:tr w:rsidR="00E8038D" w:rsidRPr="00AB5627" w14:paraId="33301987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62D73FED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903</w:t>
            </w:r>
          </w:p>
        </w:tc>
        <w:tc>
          <w:tcPr>
            <w:tcW w:w="4333" w:type="pct"/>
            <w:vAlign w:val="center"/>
          </w:tcPr>
          <w:p w14:paraId="76BC5C5B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Rodent ulcer</w:t>
            </w:r>
          </w:p>
        </w:tc>
      </w:tr>
      <w:tr w:rsidR="00E8038D" w:rsidRPr="00AB5627" w14:paraId="5E19CBB0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57501D4B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903</w:t>
            </w:r>
          </w:p>
        </w:tc>
        <w:tc>
          <w:tcPr>
            <w:tcW w:w="4333" w:type="pct"/>
            <w:vAlign w:val="center"/>
          </w:tcPr>
          <w:p w14:paraId="3780AA80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Pigmented basal cell carcinoma</w:t>
            </w:r>
          </w:p>
        </w:tc>
      </w:tr>
      <w:tr w:rsidR="00E8038D" w:rsidRPr="00AB5627" w14:paraId="67D4CAF2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1EA7FAF4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0903</w:t>
            </w:r>
          </w:p>
        </w:tc>
        <w:tc>
          <w:tcPr>
            <w:tcW w:w="4333" w:type="pct"/>
            <w:vAlign w:val="center"/>
          </w:tcPr>
          <w:p w14:paraId="2D531837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Basal cell carcinoma with adnexal differentiation</w:t>
            </w:r>
          </w:p>
        </w:tc>
      </w:tr>
      <w:tr w:rsidR="00E8038D" w:rsidRPr="00AB5627" w14:paraId="6B66FD85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697AA55D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5603</w:t>
            </w:r>
          </w:p>
        </w:tc>
        <w:tc>
          <w:tcPr>
            <w:tcW w:w="4333" w:type="pct"/>
            <w:vAlign w:val="center"/>
          </w:tcPr>
          <w:p w14:paraId="2126DFDE" w14:textId="77777777" w:rsidR="00E8038D" w:rsidRPr="00AB5627" w:rsidRDefault="00E8038D" w:rsidP="00AB5627">
            <w:pPr>
              <w:snapToGrid w:val="0"/>
              <w:jc w:val="both"/>
            </w:pPr>
            <w:proofErr w:type="spellStart"/>
            <w:r w:rsidRPr="00AB5627">
              <w:rPr>
                <w:color w:val="000000"/>
              </w:rPr>
              <w:t>Adenosquamous</w:t>
            </w:r>
            <w:proofErr w:type="spellEnd"/>
            <w:r w:rsidRPr="00AB5627">
              <w:rPr>
                <w:color w:val="000000"/>
              </w:rPr>
              <w:t xml:space="preserve"> carcinoma</w:t>
            </w:r>
          </w:p>
        </w:tc>
      </w:tr>
      <w:tr w:rsidR="00E8038D" w:rsidRPr="00AB5627" w14:paraId="4850E974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6918C828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5603</w:t>
            </w:r>
          </w:p>
        </w:tc>
        <w:tc>
          <w:tcPr>
            <w:tcW w:w="4333" w:type="pct"/>
            <w:vAlign w:val="center"/>
          </w:tcPr>
          <w:p w14:paraId="76C395A6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Mixed adenocarcinoma and epidermoid carcinoma</w:t>
            </w:r>
          </w:p>
        </w:tc>
      </w:tr>
      <w:tr w:rsidR="00E8038D" w:rsidRPr="00AB5627" w14:paraId="18F215D6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6318F38F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5603</w:t>
            </w:r>
          </w:p>
        </w:tc>
        <w:tc>
          <w:tcPr>
            <w:tcW w:w="4333" w:type="pct"/>
            <w:vAlign w:val="center"/>
          </w:tcPr>
          <w:p w14:paraId="4F44AEC8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Mixed adenocarcinoma and squamous cell carcinoma</w:t>
            </w:r>
          </w:p>
        </w:tc>
      </w:tr>
      <w:tr w:rsidR="00E8038D" w:rsidRPr="00AB5627" w14:paraId="2947622D" w14:textId="77777777" w:rsidTr="00696DAE">
        <w:trPr>
          <w:trHeight w:val="323"/>
        </w:trPr>
        <w:tc>
          <w:tcPr>
            <w:tcW w:w="667" w:type="pct"/>
            <w:vAlign w:val="center"/>
          </w:tcPr>
          <w:p w14:paraId="1A3C6ACB" w14:textId="77777777" w:rsidR="00E8038D" w:rsidRPr="00AB5627" w:rsidRDefault="00E8038D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85603</w:t>
            </w:r>
          </w:p>
        </w:tc>
        <w:tc>
          <w:tcPr>
            <w:tcW w:w="4333" w:type="pct"/>
            <w:vAlign w:val="center"/>
          </w:tcPr>
          <w:p w14:paraId="1AD99C21" w14:textId="77777777" w:rsidR="00E8038D" w:rsidRPr="00AB5627" w:rsidRDefault="00E8038D" w:rsidP="00AB5627">
            <w:pPr>
              <w:snapToGrid w:val="0"/>
              <w:jc w:val="both"/>
            </w:pPr>
            <w:proofErr w:type="spellStart"/>
            <w:r w:rsidRPr="00AB5627">
              <w:rPr>
                <w:color w:val="000000"/>
              </w:rPr>
              <w:t>Squamoid</w:t>
            </w:r>
            <w:proofErr w:type="spellEnd"/>
            <w:r w:rsidRPr="00AB5627">
              <w:rPr>
                <w:color w:val="000000"/>
              </w:rPr>
              <w:t xml:space="preserve"> eccrine ductal carcinoma</w:t>
            </w:r>
          </w:p>
        </w:tc>
      </w:tr>
    </w:tbl>
    <w:p w14:paraId="328E1710" w14:textId="77777777" w:rsidR="00E8038D" w:rsidRPr="00AB5627" w:rsidRDefault="00E8038D" w:rsidP="00AB5627">
      <w:pPr>
        <w:snapToGrid w:val="0"/>
        <w:sectPr w:rsidR="00E8038D" w:rsidRPr="00AB5627" w:rsidSect="00475B60">
          <w:type w:val="continuous"/>
          <w:pgSz w:w="11907" w:h="16840" w:code="9"/>
          <w:pgMar w:top="720" w:right="720" w:bottom="720" w:left="720" w:header="709" w:footer="709" w:gutter="0"/>
          <w:cols w:space="708"/>
          <w:docGrid w:linePitch="360"/>
        </w:sectPr>
      </w:pPr>
    </w:p>
    <w:p w14:paraId="0D4713D6" w14:textId="1982CA7D" w:rsidR="00457A59" w:rsidRPr="00AB5627" w:rsidRDefault="00AB5627" w:rsidP="00AB5627">
      <w:pPr>
        <w:pStyle w:val="a3"/>
        <w:keepNext/>
        <w:snapToGrid w:val="0"/>
        <w:rPr>
          <w:sz w:val="24"/>
          <w:szCs w:val="24"/>
        </w:rPr>
      </w:pPr>
      <w:r w:rsidRPr="00AB5627">
        <w:rPr>
          <w:b/>
          <w:bCs/>
          <w:sz w:val="24"/>
          <w:szCs w:val="24"/>
        </w:rPr>
        <w:lastRenderedPageBreak/>
        <w:t xml:space="preserve">Supplementary </w:t>
      </w:r>
      <w:proofErr w:type="spellStart"/>
      <w:r w:rsidRPr="00AB5627">
        <w:rPr>
          <w:b/>
          <w:bCs/>
          <w:sz w:val="24"/>
          <w:szCs w:val="24"/>
        </w:rPr>
        <w:t>e</w:t>
      </w:r>
      <w:r w:rsidR="00457A59" w:rsidRPr="00AB5627">
        <w:rPr>
          <w:b/>
          <w:bCs/>
          <w:sz w:val="24"/>
          <w:szCs w:val="24"/>
        </w:rPr>
        <w:t>Table</w:t>
      </w:r>
      <w:proofErr w:type="spellEnd"/>
      <w:r w:rsidR="00457A59" w:rsidRPr="00AB5627">
        <w:rPr>
          <w:b/>
          <w:bCs/>
          <w:sz w:val="24"/>
          <w:szCs w:val="24"/>
        </w:rPr>
        <w:t xml:space="preserve"> </w:t>
      </w:r>
      <w:r w:rsidR="00457A59" w:rsidRPr="00AB5627">
        <w:rPr>
          <w:b/>
          <w:bCs/>
          <w:sz w:val="24"/>
          <w:szCs w:val="24"/>
        </w:rPr>
        <w:fldChar w:fldCharType="begin"/>
      </w:r>
      <w:r w:rsidR="00457A59" w:rsidRPr="00AB5627">
        <w:rPr>
          <w:b/>
          <w:bCs/>
          <w:sz w:val="24"/>
          <w:szCs w:val="24"/>
        </w:rPr>
        <w:instrText xml:space="preserve"> SEQ sTable \* ARABIC </w:instrText>
      </w:r>
      <w:r w:rsidR="00457A59" w:rsidRPr="00AB5627">
        <w:rPr>
          <w:b/>
          <w:bCs/>
          <w:sz w:val="24"/>
          <w:szCs w:val="24"/>
        </w:rPr>
        <w:fldChar w:fldCharType="separate"/>
      </w:r>
      <w:r w:rsidR="00696DAE">
        <w:rPr>
          <w:b/>
          <w:bCs/>
          <w:noProof/>
          <w:sz w:val="24"/>
          <w:szCs w:val="24"/>
        </w:rPr>
        <w:t>3</w:t>
      </w:r>
      <w:r w:rsidR="00457A59" w:rsidRPr="00AB5627">
        <w:rPr>
          <w:b/>
          <w:bCs/>
          <w:sz w:val="24"/>
          <w:szCs w:val="24"/>
        </w:rPr>
        <w:fldChar w:fldCharType="end"/>
      </w:r>
      <w:r w:rsidR="00457A59" w:rsidRPr="00AB5627">
        <w:rPr>
          <w:b/>
          <w:bCs/>
          <w:sz w:val="24"/>
          <w:szCs w:val="24"/>
        </w:rPr>
        <w:t>.</w:t>
      </w:r>
      <w:r w:rsidR="00457A59" w:rsidRPr="00AB5627">
        <w:rPr>
          <w:sz w:val="24"/>
          <w:szCs w:val="24"/>
        </w:rPr>
        <w:t xml:space="preserve"> Coding algorithms and weight for the </w:t>
      </w:r>
      <w:proofErr w:type="spellStart"/>
      <w:r w:rsidR="00457A59" w:rsidRPr="00AB5627">
        <w:rPr>
          <w:sz w:val="24"/>
          <w:szCs w:val="24"/>
        </w:rPr>
        <w:t>Charlson</w:t>
      </w:r>
      <w:proofErr w:type="spellEnd"/>
      <w:r w:rsidR="00457A59" w:rsidRPr="00AB5627">
        <w:rPr>
          <w:sz w:val="24"/>
          <w:szCs w:val="24"/>
        </w:rPr>
        <w:t xml:space="preserve"> comorbidit</w:t>
      </w:r>
      <w:r w:rsidR="00600E20">
        <w:rPr>
          <w:sz w:val="24"/>
          <w:szCs w:val="24"/>
        </w:rPr>
        <w:t>y</w:t>
      </w:r>
      <w:r w:rsidR="00457A59" w:rsidRPr="00AB5627">
        <w:rPr>
          <w:sz w:val="24"/>
          <w:szCs w:val="24"/>
        </w:rPr>
        <w:t xml:space="preserve"> index</w:t>
      </w:r>
    </w:p>
    <w:tbl>
      <w:tblPr>
        <w:tblW w:w="15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8"/>
        <w:gridCol w:w="1020"/>
        <w:gridCol w:w="5249"/>
        <w:gridCol w:w="5670"/>
      </w:tblGrid>
      <w:tr w:rsidR="00457A59" w:rsidRPr="00AB5627" w14:paraId="744E68E9" w14:textId="77777777" w:rsidTr="00696DAE">
        <w:trPr>
          <w:trHeight w:val="397"/>
          <w:tblHeader/>
        </w:trPr>
        <w:tc>
          <w:tcPr>
            <w:tcW w:w="3458" w:type="dxa"/>
            <w:vMerge w:val="restart"/>
            <w:shd w:val="clear" w:color="auto" w:fill="auto"/>
            <w:vAlign w:val="center"/>
          </w:tcPr>
          <w:p w14:paraId="0F46342A" w14:textId="499EE1F8" w:rsidR="00457A59" w:rsidRPr="00AB5627" w:rsidRDefault="00457A59" w:rsidP="00AB5627">
            <w:pPr>
              <w:snapToGrid w:val="0"/>
              <w:jc w:val="both"/>
              <w:rPr>
                <w:b/>
                <w:bCs/>
              </w:rPr>
            </w:pPr>
            <w:r w:rsidRPr="00AB5627">
              <w:rPr>
                <w:b/>
                <w:bCs/>
              </w:rPr>
              <w:t>Comorbid</w:t>
            </w:r>
            <w:r w:rsidR="00920374">
              <w:rPr>
                <w:b/>
                <w:bCs/>
              </w:rPr>
              <w:t xml:space="preserve"> conditions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</w:tcPr>
          <w:p w14:paraId="134BF026" w14:textId="77777777" w:rsidR="00457A59" w:rsidRPr="00AB5627" w:rsidRDefault="00457A59" w:rsidP="00AB5627">
            <w:pPr>
              <w:snapToGrid w:val="0"/>
              <w:jc w:val="both"/>
              <w:rPr>
                <w:b/>
                <w:bCs/>
              </w:rPr>
            </w:pPr>
            <w:r w:rsidRPr="00AB5627">
              <w:rPr>
                <w:b/>
                <w:bCs/>
              </w:rPr>
              <w:t>Weight</w:t>
            </w:r>
          </w:p>
        </w:tc>
        <w:tc>
          <w:tcPr>
            <w:tcW w:w="10919" w:type="dxa"/>
            <w:gridSpan w:val="2"/>
            <w:shd w:val="clear" w:color="auto" w:fill="auto"/>
            <w:vAlign w:val="center"/>
          </w:tcPr>
          <w:p w14:paraId="6348A0D1" w14:textId="77777777" w:rsidR="00457A59" w:rsidRPr="00AB5627" w:rsidRDefault="00457A59" w:rsidP="00AB5627">
            <w:pPr>
              <w:snapToGrid w:val="0"/>
              <w:jc w:val="both"/>
              <w:rPr>
                <w:b/>
                <w:bCs/>
              </w:rPr>
            </w:pPr>
            <w:r w:rsidRPr="00AB5627">
              <w:rPr>
                <w:b/>
                <w:bCs/>
              </w:rPr>
              <w:t>Codes</w:t>
            </w:r>
          </w:p>
        </w:tc>
      </w:tr>
      <w:tr w:rsidR="00457A59" w:rsidRPr="00AB5627" w14:paraId="41AA6E4F" w14:textId="77777777" w:rsidTr="00696DAE">
        <w:trPr>
          <w:trHeight w:val="397"/>
          <w:tblHeader/>
        </w:trPr>
        <w:tc>
          <w:tcPr>
            <w:tcW w:w="3458" w:type="dxa"/>
            <w:vMerge/>
            <w:shd w:val="clear" w:color="auto" w:fill="auto"/>
            <w:vAlign w:val="center"/>
          </w:tcPr>
          <w:p w14:paraId="7F1B9D90" w14:textId="77777777" w:rsidR="00457A59" w:rsidRPr="00AB5627" w:rsidRDefault="00457A59" w:rsidP="00AB5627">
            <w:pPr>
              <w:snapToGrid w:val="0"/>
              <w:jc w:val="both"/>
              <w:rPr>
                <w:b/>
                <w:bCs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14:paraId="6178A54E" w14:textId="77777777" w:rsidR="00457A59" w:rsidRPr="00AB5627" w:rsidRDefault="00457A59" w:rsidP="00AB5627">
            <w:pPr>
              <w:snapToGrid w:val="0"/>
              <w:jc w:val="both"/>
              <w:rPr>
                <w:rFonts w:eastAsiaTheme="minorEastAsia"/>
                <w:b/>
                <w:bCs/>
                <w:color w:val="231F20"/>
              </w:rPr>
            </w:pPr>
          </w:p>
        </w:tc>
        <w:tc>
          <w:tcPr>
            <w:tcW w:w="5249" w:type="dxa"/>
            <w:shd w:val="clear" w:color="auto" w:fill="auto"/>
            <w:vAlign w:val="center"/>
          </w:tcPr>
          <w:p w14:paraId="6C6A953F" w14:textId="77777777" w:rsidR="00457A59" w:rsidRPr="00AB5627" w:rsidRDefault="00457A59" w:rsidP="00AB5627">
            <w:pPr>
              <w:snapToGrid w:val="0"/>
              <w:jc w:val="both"/>
              <w:rPr>
                <w:b/>
                <w:bCs/>
              </w:rPr>
            </w:pPr>
            <w:r w:rsidRPr="00AB5627">
              <w:rPr>
                <w:rFonts w:eastAsiaTheme="minorEastAsia"/>
                <w:b/>
                <w:bCs/>
                <w:color w:val="231F20"/>
              </w:rPr>
              <w:t>ICD-9-CM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FEC9203" w14:textId="77777777" w:rsidR="00457A59" w:rsidRPr="00AB5627" w:rsidRDefault="00457A59" w:rsidP="00AB5627">
            <w:pPr>
              <w:snapToGrid w:val="0"/>
              <w:jc w:val="both"/>
              <w:rPr>
                <w:b/>
                <w:bCs/>
              </w:rPr>
            </w:pPr>
            <w:r w:rsidRPr="00AB5627">
              <w:rPr>
                <w:rFonts w:eastAsiaTheme="minorEastAsia"/>
                <w:b/>
                <w:bCs/>
              </w:rPr>
              <w:t>ICD-10-CM</w:t>
            </w:r>
          </w:p>
        </w:tc>
      </w:tr>
      <w:tr w:rsidR="00457A59" w:rsidRPr="00AB5627" w14:paraId="004AC228" w14:textId="77777777" w:rsidTr="00696DAE">
        <w:trPr>
          <w:trHeight w:val="397"/>
        </w:trPr>
        <w:tc>
          <w:tcPr>
            <w:tcW w:w="3458" w:type="dxa"/>
            <w:shd w:val="clear" w:color="auto" w:fill="auto"/>
          </w:tcPr>
          <w:p w14:paraId="425691C9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Myocardial infarction</w:t>
            </w:r>
          </w:p>
        </w:tc>
        <w:tc>
          <w:tcPr>
            <w:tcW w:w="1020" w:type="dxa"/>
            <w:shd w:val="clear" w:color="auto" w:fill="auto"/>
          </w:tcPr>
          <w:p w14:paraId="0E2391A2" w14:textId="77777777" w:rsidR="00457A59" w:rsidRPr="00AB5627" w:rsidRDefault="00457A59" w:rsidP="00AB5627">
            <w:pPr>
              <w:snapToGrid w:val="0"/>
            </w:pPr>
            <w:r w:rsidRPr="00AB5627">
              <w:t>1</w:t>
            </w:r>
          </w:p>
        </w:tc>
        <w:tc>
          <w:tcPr>
            <w:tcW w:w="5249" w:type="dxa"/>
            <w:shd w:val="clear" w:color="auto" w:fill="auto"/>
          </w:tcPr>
          <w:p w14:paraId="05969D84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410.x, 412.x</w:t>
            </w:r>
          </w:p>
        </w:tc>
        <w:tc>
          <w:tcPr>
            <w:tcW w:w="5670" w:type="dxa"/>
            <w:shd w:val="clear" w:color="auto" w:fill="auto"/>
          </w:tcPr>
          <w:p w14:paraId="7E258420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I21.x, I22.x, I25.2</w:t>
            </w:r>
          </w:p>
        </w:tc>
      </w:tr>
      <w:tr w:rsidR="00457A59" w:rsidRPr="00AB5627" w14:paraId="43FA701E" w14:textId="77777777" w:rsidTr="00696DAE">
        <w:trPr>
          <w:trHeight w:val="680"/>
        </w:trPr>
        <w:tc>
          <w:tcPr>
            <w:tcW w:w="3458" w:type="dxa"/>
            <w:shd w:val="clear" w:color="auto" w:fill="auto"/>
          </w:tcPr>
          <w:p w14:paraId="4F0715D4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Congestive heart failure</w:t>
            </w:r>
          </w:p>
        </w:tc>
        <w:tc>
          <w:tcPr>
            <w:tcW w:w="1020" w:type="dxa"/>
            <w:shd w:val="clear" w:color="auto" w:fill="auto"/>
          </w:tcPr>
          <w:p w14:paraId="5DDD40AE" w14:textId="77777777" w:rsidR="00457A59" w:rsidRPr="00AB5627" w:rsidRDefault="00457A59" w:rsidP="00AB5627">
            <w:pPr>
              <w:snapToGrid w:val="0"/>
            </w:pPr>
            <w:r w:rsidRPr="00AB5627">
              <w:t>1</w:t>
            </w:r>
          </w:p>
        </w:tc>
        <w:tc>
          <w:tcPr>
            <w:tcW w:w="5249" w:type="dxa"/>
            <w:shd w:val="clear" w:color="auto" w:fill="auto"/>
          </w:tcPr>
          <w:p w14:paraId="0C073333" w14:textId="77777777" w:rsidR="00457A59" w:rsidRPr="00AB5627" w:rsidRDefault="00457A59" w:rsidP="00AB5627">
            <w:pPr>
              <w:widowControl w:val="0"/>
              <w:autoSpaceDE w:val="0"/>
              <w:autoSpaceDN w:val="0"/>
              <w:adjustRightInd w:val="0"/>
              <w:snapToGrid w:val="0"/>
            </w:pPr>
            <w:r w:rsidRPr="00AB5627">
              <w:rPr>
                <w:rFonts w:eastAsiaTheme="minorEastAsia"/>
              </w:rPr>
              <w:t>398.91,402.01,402.11,402.91,404.01,404.03,404.11, 404.13,404.91, 404.93,425.4-425.9, 428.x</w:t>
            </w:r>
          </w:p>
        </w:tc>
        <w:tc>
          <w:tcPr>
            <w:tcW w:w="5670" w:type="dxa"/>
            <w:shd w:val="clear" w:color="auto" w:fill="auto"/>
          </w:tcPr>
          <w:p w14:paraId="0B43D2CB" w14:textId="77777777" w:rsidR="00457A59" w:rsidRPr="00AB5627" w:rsidRDefault="00457A59" w:rsidP="00AB5627">
            <w:pPr>
              <w:widowControl w:val="0"/>
              <w:autoSpaceDE w:val="0"/>
              <w:autoSpaceDN w:val="0"/>
              <w:adjustRightInd w:val="0"/>
              <w:snapToGrid w:val="0"/>
            </w:pPr>
            <w:r w:rsidRPr="00AB5627">
              <w:rPr>
                <w:rFonts w:eastAsiaTheme="minorEastAsia"/>
              </w:rPr>
              <w:t>I09.9, I11.0, I13.0, I13.2, I25.5, I42.0, I42.5–I42.9, I43.x, I50.x, P29.0</w:t>
            </w:r>
          </w:p>
        </w:tc>
      </w:tr>
      <w:tr w:rsidR="00457A59" w:rsidRPr="00AB5627" w14:paraId="2239B00F" w14:textId="77777777" w:rsidTr="00696DAE">
        <w:trPr>
          <w:trHeight w:val="680"/>
        </w:trPr>
        <w:tc>
          <w:tcPr>
            <w:tcW w:w="3458" w:type="dxa"/>
            <w:shd w:val="clear" w:color="auto" w:fill="auto"/>
          </w:tcPr>
          <w:p w14:paraId="79ABF57A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Peripheral vascular disease</w:t>
            </w:r>
          </w:p>
        </w:tc>
        <w:tc>
          <w:tcPr>
            <w:tcW w:w="1020" w:type="dxa"/>
            <w:shd w:val="clear" w:color="auto" w:fill="auto"/>
          </w:tcPr>
          <w:p w14:paraId="54F54D91" w14:textId="77777777" w:rsidR="00457A59" w:rsidRPr="00AB5627" w:rsidRDefault="00457A59" w:rsidP="00AB5627">
            <w:pPr>
              <w:snapToGrid w:val="0"/>
            </w:pPr>
            <w:r w:rsidRPr="00AB5627">
              <w:t>1</w:t>
            </w:r>
          </w:p>
        </w:tc>
        <w:tc>
          <w:tcPr>
            <w:tcW w:w="5249" w:type="dxa"/>
            <w:shd w:val="clear" w:color="auto" w:fill="auto"/>
          </w:tcPr>
          <w:p w14:paraId="61ADA471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093.0, 437.3, 440.x, 441.x,443.1-443.9, 47.1, 557.1,557.9, V43.4</w:t>
            </w:r>
          </w:p>
        </w:tc>
        <w:tc>
          <w:tcPr>
            <w:tcW w:w="5670" w:type="dxa"/>
            <w:shd w:val="clear" w:color="auto" w:fill="auto"/>
          </w:tcPr>
          <w:p w14:paraId="5D8A6B0D" w14:textId="77777777" w:rsidR="00457A59" w:rsidRPr="00AB5627" w:rsidRDefault="00457A59" w:rsidP="00AB5627">
            <w:pPr>
              <w:widowControl w:val="0"/>
              <w:autoSpaceDE w:val="0"/>
              <w:autoSpaceDN w:val="0"/>
              <w:adjustRightInd w:val="0"/>
              <w:snapToGrid w:val="0"/>
            </w:pPr>
            <w:r w:rsidRPr="00AB5627">
              <w:rPr>
                <w:rFonts w:eastAsiaTheme="minorEastAsia"/>
              </w:rPr>
              <w:t>I70.x, I71.x, I73.1, I73.8, I73.9, I77.1, I79.0, I79.2, K55.1, K55.8, K55.9, Z95.8, Z95.9</w:t>
            </w:r>
          </w:p>
        </w:tc>
      </w:tr>
      <w:tr w:rsidR="00457A59" w:rsidRPr="00AB5627" w14:paraId="0A9537C8" w14:textId="77777777" w:rsidTr="00696DAE">
        <w:trPr>
          <w:trHeight w:val="397"/>
        </w:trPr>
        <w:tc>
          <w:tcPr>
            <w:tcW w:w="3458" w:type="dxa"/>
            <w:shd w:val="clear" w:color="auto" w:fill="auto"/>
          </w:tcPr>
          <w:p w14:paraId="1A23FD3A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Cerebrovascular disease</w:t>
            </w:r>
          </w:p>
        </w:tc>
        <w:tc>
          <w:tcPr>
            <w:tcW w:w="1020" w:type="dxa"/>
            <w:shd w:val="clear" w:color="auto" w:fill="auto"/>
          </w:tcPr>
          <w:p w14:paraId="71B66260" w14:textId="77777777" w:rsidR="00457A59" w:rsidRPr="00AB5627" w:rsidRDefault="00457A59" w:rsidP="00AB5627">
            <w:pPr>
              <w:snapToGrid w:val="0"/>
            </w:pPr>
            <w:r w:rsidRPr="00AB5627">
              <w:t>1</w:t>
            </w:r>
          </w:p>
        </w:tc>
        <w:tc>
          <w:tcPr>
            <w:tcW w:w="5249" w:type="dxa"/>
            <w:shd w:val="clear" w:color="auto" w:fill="auto"/>
          </w:tcPr>
          <w:p w14:paraId="7CE8E193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362.34, 430.x-438.x</w:t>
            </w:r>
          </w:p>
        </w:tc>
        <w:tc>
          <w:tcPr>
            <w:tcW w:w="5670" w:type="dxa"/>
            <w:shd w:val="clear" w:color="auto" w:fill="auto"/>
          </w:tcPr>
          <w:p w14:paraId="0D22C967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G45.x, G46.x, H34.0, I60.x–I69.x</w:t>
            </w:r>
          </w:p>
        </w:tc>
      </w:tr>
      <w:tr w:rsidR="00457A59" w:rsidRPr="00AB5627" w14:paraId="6A13783F" w14:textId="77777777" w:rsidTr="00696DAE">
        <w:trPr>
          <w:trHeight w:val="397"/>
        </w:trPr>
        <w:tc>
          <w:tcPr>
            <w:tcW w:w="3458" w:type="dxa"/>
            <w:shd w:val="clear" w:color="auto" w:fill="auto"/>
          </w:tcPr>
          <w:p w14:paraId="1989B273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Dementia</w:t>
            </w:r>
          </w:p>
        </w:tc>
        <w:tc>
          <w:tcPr>
            <w:tcW w:w="1020" w:type="dxa"/>
            <w:shd w:val="clear" w:color="auto" w:fill="auto"/>
          </w:tcPr>
          <w:p w14:paraId="528FA17F" w14:textId="77777777" w:rsidR="00457A59" w:rsidRPr="00AB5627" w:rsidRDefault="00457A59" w:rsidP="00AB5627">
            <w:pPr>
              <w:snapToGrid w:val="0"/>
            </w:pPr>
            <w:r w:rsidRPr="00AB5627">
              <w:t>1</w:t>
            </w:r>
          </w:p>
        </w:tc>
        <w:tc>
          <w:tcPr>
            <w:tcW w:w="5249" w:type="dxa"/>
            <w:shd w:val="clear" w:color="auto" w:fill="auto"/>
          </w:tcPr>
          <w:p w14:paraId="6B33560F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290.x, 294.1, 331.2</w:t>
            </w:r>
          </w:p>
        </w:tc>
        <w:tc>
          <w:tcPr>
            <w:tcW w:w="5670" w:type="dxa"/>
            <w:shd w:val="clear" w:color="auto" w:fill="auto"/>
          </w:tcPr>
          <w:p w14:paraId="2B795DE2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F00.x–F03.x, F05.1, G30.x, G31.1</w:t>
            </w:r>
          </w:p>
        </w:tc>
      </w:tr>
      <w:tr w:rsidR="00457A59" w:rsidRPr="00AB5627" w14:paraId="6A92FEF8" w14:textId="77777777" w:rsidTr="00696DAE">
        <w:trPr>
          <w:trHeight w:val="680"/>
        </w:trPr>
        <w:tc>
          <w:tcPr>
            <w:tcW w:w="3458" w:type="dxa"/>
            <w:shd w:val="clear" w:color="auto" w:fill="auto"/>
          </w:tcPr>
          <w:p w14:paraId="07F8FE3A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Chronic pulmonary disease</w:t>
            </w:r>
          </w:p>
        </w:tc>
        <w:tc>
          <w:tcPr>
            <w:tcW w:w="1020" w:type="dxa"/>
            <w:shd w:val="clear" w:color="auto" w:fill="auto"/>
          </w:tcPr>
          <w:p w14:paraId="763DBBC7" w14:textId="77777777" w:rsidR="00457A59" w:rsidRPr="00AB5627" w:rsidRDefault="00457A59" w:rsidP="00AB5627">
            <w:pPr>
              <w:snapToGrid w:val="0"/>
            </w:pPr>
            <w:r w:rsidRPr="00AB5627">
              <w:t>1</w:t>
            </w:r>
          </w:p>
        </w:tc>
        <w:tc>
          <w:tcPr>
            <w:tcW w:w="5249" w:type="dxa"/>
            <w:shd w:val="clear" w:color="auto" w:fill="auto"/>
          </w:tcPr>
          <w:p w14:paraId="3959B0C9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416.8, 416.9, 490.x–505.x,506.4, 508.1, 508.8</w:t>
            </w:r>
          </w:p>
        </w:tc>
        <w:tc>
          <w:tcPr>
            <w:tcW w:w="5670" w:type="dxa"/>
            <w:shd w:val="clear" w:color="auto" w:fill="auto"/>
          </w:tcPr>
          <w:p w14:paraId="40DFF3A6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I27.8, I27.9, J40.x–J47.x, J60.x–J67.x, J68.4, J70.1, J70.3</w:t>
            </w:r>
          </w:p>
        </w:tc>
      </w:tr>
      <w:tr w:rsidR="00457A59" w:rsidRPr="00AB5627" w14:paraId="74DB9BF8" w14:textId="77777777" w:rsidTr="00696DAE">
        <w:trPr>
          <w:trHeight w:val="680"/>
        </w:trPr>
        <w:tc>
          <w:tcPr>
            <w:tcW w:w="3458" w:type="dxa"/>
            <w:shd w:val="clear" w:color="auto" w:fill="auto"/>
          </w:tcPr>
          <w:p w14:paraId="244C5DDE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Rheumatic disease</w:t>
            </w:r>
          </w:p>
        </w:tc>
        <w:tc>
          <w:tcPr>
            <w:tcW w:w="1020" w:type="dxa"/>
            <w:shd w:val="clear" w:color="auto" w:fill="auto"/>
          </w:tcPr>
          <w:p w14:paraId="20B9C519" w14:textId="77777777" w:rsidR="00457A59" w:rsidRPr="00AB5627" w:rsidRDefault="00457A59" w:rsidP="00AB5627">
            <w:pPr>
              <w:snapToGrid w:val="0"/>
            </w:pPr>
            <w:r w:rsidRPr="00AB5627">
              <w:t>1</w:t>
            </w:r>
          </w:p>
        </w:tc>
        <w:tc>
          <w:tcPr>
            <w:tcW w:w="5249" w:type="dxa"/>
            <w:shd w:val="clear" w:color="auto" w:fill="auto"/>
          </w:tcPr>
          <w:p w14:paraId="11CB1372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446.5, 710.0–710.4, 714.0–714.2, 714.8, 725.x</w:t>
            </w:r>
          </w:p>
        </w:tc>
        <w:tc>
          <w:tcPr>
            <w:tcW w:w="5670" w:type="dxa"/>
            <w:shd w:val="clear" w:color="auto" w:fill="auto"/>
          </w:tcPr>
          <w:p w14:paraId="36B5BB34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M05.x, M06.x, M31.5, M32.x–M34.x, M35.1, M35.3, M36.0</w:t>
            </w:r>
          </w:p>
        </w:tc>
      </w:tr>
      <w:tr w:rsidR="00457A59" w:rsidRPr="00AB5627" w14:paraId="4D318C93" w14:textId="77777777" w:rsidTr="00696DAE">
        <w:trPr>
          <w:trHeight w:val="397"/>
        </w:trPr>
        <w:tc>
          <w:tcPr>
            <w:tcW w:w="3458" w:type="dxa"/>
            <w:shd w:val="clear" w:color="auto" w:fill="auto"/>
          </w:tcPr>
          <w:p w14:paraId="27FB7062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Peptic ulcer disease</w:t>
            </w:r>
          </w:p>
        </w:tc>
        <w:tc>
          <w:tcPr>
            <w:tcW w:w="1020" w:type="dxa"/>
            <w:shd w:val="clear" w:color="auto" w:fill="auto"/>
          </w:tcPr>
          <w:p w14:paraId="741319AB" w14:textId="77777777" w:rsidR="00457A59" w:rsidRPr="00AB5627" w:rsidRDefault="00457A59" w:rsidP="00AB5627">
            <w:pPr>
              <w:snapToGrid w:val="0"/>
            </w:pPr>
            <w:r w:rsidRPr="00AB5627">
              <w:t>1</w:t>
            </w:r>
          </w:p>
        </w:tc>
        <w:tc>
          <w:tcPr>
            <w:tcW w:w="5249" w:type="dxa"/>
            <w:shd w:val="clear" w:color="auto" w:fill="auto"/>
          </w:tcPr>
          <w:p w14:paraId="1BCCAC8F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531.x–534.x</w:t>
            </w:r>
          </w:p>
        </w:tc>
        <w:tc>
          <w:tcPr>
            <w:tcW w:w="5670" w:type="dxa"/>
            <w:shd w:val="clear" w:color="auto" w:fill="auto"/>
          </w:tcPr>
          <w:p w14:paraId="1604B21C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K25.x–K28.x</w:t>
            </w:r>
          </w:p>
        </w:tc>
      </w:tr>
      <w:tr w:rsidR="00457A59" w:rsidRPr="00AB5627" w14:paraId="6BE6EEBB" w14:textId="77777777" w:rsidTr="00696DAE">
        <w:trPr>
          <w:trHeight w:val="964"/>
        </w:trPr>
        <w:tc>
          <w:tcPr>
            <w:tcW w:w="3458" w:type="dxa"/>
            <w:shd w:val="clear" w:color="auto" w:fill="auto"/>
          </w:tcPr>
          <w:p w14:paraId="00EACA48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Mild liver disease</w:t>
            </w:r>
          </w:p>
        </w:tc>
        <w:tc>
          <w:tcPr>
            <w:tcW w:w="1020" w:type="dxa"/>
            <w:shd w:val="clear" w:color="auto" w:fill="auto"/>
          </w:tcPr>
          <w:p w14:paraId="4A5EEEB1" w14:textId="77777777" w:rsidR="00457A59" w:rsidRPr="00AB5627" w:rsidRDefault="00457A59" w:rsidP="00AB5627">
            <w:pPr>
              <w:snapToGrid w:val="0"/>
            </w:pPr>
            <w:r w:rsidRPr="00AB5627">
              <w:t>1</w:t>
            </w:r>
          </w:p>
        </w:tc>
        <w:tc>
          <w:tcPr>
            <w:tcW w:w="5249" w:type="dxa"/>
            <w:shd w:val="clear" w:color="auto" w:fill="auto"/>
          </w:tcPr>
          <w:p w14:paraId="36F7E188" w14:textId="77777777" w:rsidR="00457A59" w:rsidRPr="00AB5627" w:rsidRDefault="00457A59" w:rsidP="00AB5627">
            <w:pPr>
              <w:widowControl w:val="0"/>
              <w:autoSpaceDE w:val="0"/>
              <w:autoSpaceDN w:val="0"/>
              <w:adjustRightInd w:val="0"/>
              <w:snapToGrid w:val="0"/>
            </w:pPr>
            <w:r w:rsidRPr="00AB5627">
              <w:rPr>
                <w:rFonts w:eastAsiaTheme="minorEastAsia"/>
              </w:rPr>
              <w:t>070.22,070.23,070.32, 070.33,070.44,070.54, 070.6, 070.9, 570.x, 571.x, 573.3,573.4, 573.8, 573.9, V42.7</w:t>
            </w:r>
          </w:p>
        </w:tc>
        <w:tc>
          <w:tcPr>
            <w:tcW w:w="5670" w:type="dxa"/>
            <w:shd w:val="clear" w:color="auto" w:fill="auto"/>
          </w:tcPr>
          <w:p w14:paraId="5E93EC8E" w14:textId="77777777" w:rsidR="00457A59" w:rsidRPr="00AB5627" w:rsidRDefault="00457A59" w:rsidP="00AB5627">
            <w:pPr>
              <w:widowControl w:val="0"/>
              <w:autoSpaceDE w:val="0"/>
              <w:autoSpaceDN w:val="0"/>
              <w:adjustRightInd w:val="0"/>
              <w:snapToGrid w:val="0"/>
            </w:pPr>
            <w:r w:rsidRPr="00AB5627">
              <w:rPr>
                <w:rFonts w:eastAsiaTheme="minorEastAsia"/>
              </w:rPr>
              <w:t>B18.x, K70.0–K70.3, K70.9, K71.3–K71.5, K71.7, K73.x, K74.x, K76.0, K76.2–K76.4, K76.8, K76.9, Z94.4</w:t>
            </w:r>
          </w:p>
        </w:tc>
      </w:tr>
      <w:tr w:rsidR="00457A59" w:rsidRPr="00AB5627" w14:paraId="454272F0" w14:textId="77777777" w:rsidTr="00696DAE">
        <w:trPr>
          <w:trHeight w:val="1247"/>
        </w:trPr>
        <w:tc>
          <w:tcPr>
            <w:tcW w:w="3458" w:type="dxa"/>
            <w:shd w:val="clear" w:color="auto" w:fill="auto"/>
          </w:tcPr>
          <w:p w14:paraId="15617266" w14:textId="77777777" w:rsidR="00457A59" w:rsidRPr="00AB5627" w:rsidRDefault="00457A59" w:rsidP="00AB5627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eastAsiaTheme="minorEastAsia"/>
              </w:rPr>
            </w:pPr>
            <w:r w:rsidRPr="00AB5627">
              <w:rPr>
                <w:rFonts w:eastAsiaTheme="minorEastAsia"/>
              </w:rPr>
              <w:t>Diabetes without chronic</w:t>
            </w:r>
          </w:p>
          <w:p w14:paraId="566E6D46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complication</w:t>
            </w:r>
          </w:p>
        </w:tc>
        <w:tc>
          <w:tcPr>
            <w:tcW w:w="1020" w:type="dxa"/>
            <w:shd w:val="clear" w:color="auto" w:fill="auto"/>
          </w:tcPr>
          <w:p w14:paraId="6562F570" w14:textId="77777777" w:rsidR="00457A59" w:rsidRPr="00AB5627" w:rsidRDefault="00457A59" w:rsidP="00AB5627">
            <w:pPr>
              <w:snapToGrid w:val="0"/>
            </w:pPr>
            <w:r w:rsidRPr="00AB5627">
              <w:t>1</w:t>
            </w:r>
          </w:p>
        </w:tc>
        <w:tc>
          <w:tcPr>
            <w:tcW w:w="5249" w:type="dxa"/>
            <w:shd w:val="clear" w:color="auto" w:fill="auto"/>
          </w:tcPr>
          <w:p w14:paraId="206EAFD1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250.0–250.3,250.8, 250.9</w:t>
            </w:r>
          </w:p>
        </w:tc>
        <w:tc>
          <w:tcPr>
            <w:tcW w:w="5670" w:type="dxa"/>
            <w:shd w:val="clear" w:color="auto" w:fill="auto"/>
          </w:tcPr>
          <w:p w14:paraId="515BAE81" w14:textId="77777777" w:rsidR="00457A59" w:rsidRPr="00AB5627" w:rsidRDefault="00457A59" w:rsidP="00AB5627">
            <w:pPr>
              <w:widowControl w:val="0"/>
              <w:autoSpaceDE w:val="0"/>
              <w:autoSpaceDN w:val="0"/>
              <w:adjustRightInd w:val="0"/>
              <w:snapToGrid w:val="0"/>
            </w:pPr>
            <w:r w:rsidRPr="00AB5627">
              <w:rPr>
                <w:rFonts w:eastAsiaTheme="minorEastAsia"/>
              </w:rPr>
              <w:t>E10.0, E10.1, E10.6, E10.8, E10.9, E11.0, E11.1, E11.6, E11.8, E11.9, E12.0, E12.1, E12.6, E12.8, E12.9, E13.0, E13.1, E13.6, E13.8, E13.9, E14.0, E14.1, E14.6, E14.8, E14.9</w:t>
            </w:r>
          </w:p>
        </w:tc>
      </w:tr>
      <w:tr w:rsidR="00457A59" w:rsidRPr="00AB5627" w14:paraId="200507F2" w14:textId="77777777" w:rsidTr="00696DAE">
        <w:trPr>
          <w:trHeight w:val="680"/>
        </w:trPr>
        <w:tc>
          <w:tcPr>
            <w:tcW w:w="3458" w:type="dxa"/>
            <w:shd w:val="clear" w:color="auto" w:fill="auto"/>
          </w:tcPr>
          <w:p w14:paraId="2140467E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Diabetes with chronic complication</w:t>
            </w:r>
          </w:p>
        </w:tc>
        <w:tc>
          <w:tcPr>
            <w:tcW w:w="1020" w:type="dxa"/>
            <w:shd w:val="clear" w:color="auto" w:fill="auto"/>
          </w:tcPr>
          <w:p w14:paraId="39DD196E" w14:textId="77777777" w:rsidR="00457A59" w:rsidRPr="00AB5627" w:rsidRDefault="00457A59" w:rsidP="00AB5627">
            <w:pPr>
              <w:snapToGrid w:val="0"/>
            </w:pPr>
            <w:r w:rsidRPr="00AB5627">
              <w:t>2</w:t>
            </w:r>
          </w:p>
        </w:tc>
        <w:tc>
          <w:tcPr>
            <w:tcW w:w="5249" w:type="dxa"/>
            <w:shd w:val="clear" w:color="auto" w:fill="auto"/>
          </w:tcPr>
          <w:p w14:paraId="722559A3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250.4–250.7</w:t>
            </w:r>
          </w:p>
        </w:tc>
        <w:tc>
          <w:tcPr>
            <w:tcW w:w="5670" w:type="dxa"/>
            <w:shd w:val="clear" w:color="auto" w:fill="auto"/>
          </w:tcPr>
          <w:p w14:paraId="1DECC9C3" w14:textId="77777777" w:rsidR="00457A59" w:rsidRPr="00AB5627" w:rsidRDefault="00457A59" w:rsidP="00AB5627">
            <w:pPr>
              <w:widowControl w:val="0"/>
              <w:autoSpaceDE w:val="0"/>
              <w:autoSpaceDN w:val="0"/>
              <w:adjustRightInd w:val="0"/>
              <w:snapToGrid w:val="0"/>
            </w:pPr>
            <w:r w:rsidRPr="00AB5627">
              <w:rPr>
                <w:rFonts w:eastAsiaTheme="minorEastAsia"/>
              </w:rPr>
              <w:t>E10.2–E10.5, E10.7, E11.2-E11.5, E11.7, E12.2–E12.5, E12.7, E13.2–E13.5, E13.7, E14.2-E14.5, E14.7</w:t>
            </w:r>
          </w:p>
        </w:tc>
      </w:tr>
      <w:tr w:rsidR="00457A59" w:rsidRPr="00AB5627" w14:paraId="101E30A2" w14:textId="77777777" w:rsidTr="00696DAE">
        <w:trPr>
          <w:trHeight w:val="680"/>
        </w:trPr>
        <w:tc>
          <w:tcPr>
            <w:tcW w:w="3458" w:type="dxa"/>
            <w:shd w:val="clear" w:color="auto" w:fill="auto"/>
          </w:tcPr>
          <w:p w14:paraId="7C0E9B0A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Hemiplegia or paraplegia</w:t>
            </w:r>
          </w:p>
        </w:tc>
        <w:tc>
          <w:tcPr>
            <w:tcW w:w="1020" w:type="dxa"/>
            <w:shd w:val="clear" w:color="auto" w:fill="auto"/>
          </w:tcPr>
          <w:p w14:paraId="575EBD73" w14:textId="77777777" w:rsidR="00457A59" w:rsidRPr="00AB5627" w:rsidRDefault="00457A59" w:rsidP="00AB5627">
            <w:pPr>
              <w:snapToGrid w:val="0"/>
            </w:pPr>
            <w:r w:rsidRPr="00AB5627">
              <w:t>2</w:t>
            </w:r>
          </w:p>
        </w:tc>
        <w:tc>
          <w:tcPr>
            <w:tcW w:w="5249" w:type="dxa"/>
            <w:shd w:val="clear" w:color="auto" w:fill="auto"/>
          </w:tcPr>
          <w:p w14:paraId="6896D77E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334.1, 342.x, 343.x, 344.0-344.6, 344.9</w:t>
            </w:r>
          </w:p>
        </w:tc>
        <w:tc>
          <w:tcPr>
            <w:tcW w:w="5670" w:type="dxa"/>
            <w:shd w:val="clear" w:color="auto" w:fill="auto"/>
          </w:tcPr>
          <w:p w14:paraId="7DD5DA21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G04.1, G11.4, G80.1, G80.2, G81.x, G82.x, G83.0-G83.4, G83.9</w:t>
            </w:r>
          </w:p>
        </w:tc>
      </w:tr>
      <w:tr w:rsidR="00457A59" w:rsidRPr="00AB5627" w14:paraId="6F15AC34" w14:textId="77777777" w:rsidTr="00696DAE">
        <w:trPr>
          <w:trHeight w:val="964"/>
        </w:trPr>
        <w:tc>
          <w:tcPr>
            <w:tcW w:w="3458" w:type="dxa"/>
            <w:shd w:val="clear" w:color="auto" w:fill="auto"/>
          </w:tcPr>
          <w:p w14:paraId="713C6814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Renal disease</w:t>
            </w:r>
          </w:p>
        </w:tc>
        <w:tc>
          <w:tcPr>
            <w:tcW w:w="1020" w:type="dxa"/>
            <w:shd w:val="clear" w:color="auto" w:fill="auto"/>
          </w:tcPr>
          <w:p w14:paraId="3571AE11" w14:textId="77777777" w:rsidR="00457A59" w:rsidRPr="00AB5627" w:rsidRDefault="00457A59" w:rsidP="00AB5627">
            <w:pPr>
              <w:snapToGrid w:val="0"/>
            </w:pPr>
            <w:r w:rsidRPr="00AB5627">
              <w:t>2</w:t>
            </w:r>
          </w:p>
        </w:tc>
        <w:tc>
          <w:tcPr>
            <w:tcW w:w="5249" w:type="dxa"/>
            <w:shd w:val="clear" w:color="auto" w:fill="auto"/>
          </w:tcPr>
          <w:p w14:paraId="652FA41B" w14:textId="77777777" w:rsidR="00457A59" w:rsidRPr="00AB5627" w:rsidRDefault="00457A59" w:rsidP="00AB5627">
            <w:pPr>
              <w:widowControl w:val="0"/>
              <w:autoSpaceDE w:val="0"/>
              <w:autoSpaceDN w:val="0"/>
              <w:adjustRightInd w:val="0"/>
              <w:snapToGrid w:val="0"/>
            </w:pPr>
            <w:r w:rsidRPr="00AB5627">
              <w:rPr>
                <w:rFonts w:eastAsiaTheme="minorEastAsia"/>
              </w:rPr>
              <w:t>403.01, 403.11, 403.91, 404.02, 404.03, 404.12, 404.13,404.92, 404.93, 582.x, 583.0-583.7, 585.x, 586.x,588.0, V42.0, V45.1, V56.x</w:t>
            </w:r>
          </w:p>
        </w:tc>
        <w:tc>
          <w:tcPr>
            <w:tcW w:w="5670" w:type="dxa"/>
            <w:shd w:val="clear" w:color="auto" w:fill="auto"/>
          </w:tcPr>
          <w:p w14:paraId="6FB78928" w14:textId="77777777" w:rsidR="00457A59" w:rsidRPr="00AB5627" w:rsidRDefault="00457A59" w:rsidP="00AB5627">
            <w:pPr>
              <w:widowControl w:val="0"/>
              <w:autoSpaceDE w:val="0"/>
              <w:autoSpaceDN w:val="0"/>
              <w:adjustRightInd w:val="0"/>
              <w:snapToGrid w:val="0"/>
            </w:pPr>
            <w:r w:rsidRPr="00AB5627">
              <w:rPr>
                <w:rFonts w:eastAsiaTheme="minorEastAsia"/>
              </w:rPr>
              <w:t>I12.0, I13.1, N03.2–N03.7, N05.2–N05.7, N18.x, N19.x, N25.0, Z49.0–Z49.2, Z94.0, Z99.2</w:t>
            </w:r>
          </w:p>
        </w:tc>
      </w:tr>
      <w:tr w:rsidR="00457A59" w:rsidRPr="00AB5627" w14:paraId="32875101" w14:textId="77777777" w:rsidTr="00696DAE">
        <w:trPr>
          <w:trHeight w:val="964"/>
        </w:trPr>
        <w:tc>
          <w:tcPr>
            <w:tcW w:w="3458" w:type="dxa"/>
            <w:shd w:val="clear" w:color="auto" w:fill="auto"/>
          </w:tcPr>
          <w:p w14:paraId="2D7C3DA7" w14:textId="77777777" w:rsidR="00457A59" w:rsidRPr="00AB5627" w:rsidRDefault="00457A59" w:rsidP="00AB5627">
            <w:pPr>
              <w:widowControl w:val="0"/>
              <w:autoSpaceDE w:val="0"/>
              <w:autoSpaceDN w:val="0"/>
              <w:adjustRightInd w:val="0"/>
              <w:snapToGrid w:val="0"/>
            </w:pPr>
            <w:r w:rsidRPr="00AB5627">
              <w:rPr>
                <w:rFonts w:eastAsiaTheme="minorEastAsia"/>
              </w:rPr>
              <w:lastRenderedPageBreak/>
              <w:t>Any malignancy, including lymphoma and leukemia, except malignant neoplasm of skin</w:t>
            </w:r>
          </w:p>
        </w:tc>
        <w:tc>
          <w:tcPr>
            <w:tcW w:w="1020" w:type="dxa"/>
            <w:shd w:val="clear" w:color="auto" w:fill="auto"/>
          </w:tcPr>
          <w:p w14:paraId="125605C4" w14:textId="77777777" w:rsidR="00457A59" w:rsidRPr="00AB5627" w:rsidRDefault="00457A59" w:rsidP="00AB5627">
            <w:pPr>
              <w:snapToGrid w:val="0"/>
            </w:pPr>
            <w:r w:rsidRPr="00AB5627">
              <w:t>2</w:t>
            </w:r>
          </w:p>
        </w:tc>
        <w:tc>
          <w:tcPr>
            <w:tcW w:w="5249" w:type="dxa"/>
            <w:shd w:val="clear" w:color="auto" w:fill="auto"/>
          </w:tcPr>
          <w:p w14:paraId="0927D85E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140.x–172.x, 174.x–195.8, 200.x–208.x, 238.6</w:t>
            </w:r>
          </w:p>
        </w:tc>
        <w:tc>
          <w:tcPr>
            <w:tcW w:w="5670" w:type="dxa"/>
            <w:shd w:val="clear" w:color="auto" w:fill="auto"/>
          </w:tcPr>
          <w:p w14:paraId="58A44F69" w14:textId="77777777" w:rsidR="00457A59" w:rsidRPr="00AB5627" w:rsidRDefault="00457A59" w:rsidP="00AB5627">
            <w:pPr>
              <w:widowControl w:val="0"/>
              <w:autoSpaceDE w:val="0"/>
              <w:autoSpaceDN w:val="0"/>
              <w:adjustRightInd w:val="0"/>
              <w:snapToGrid w:val="0"/>
            </w:pPr>
            <w:r w:rsidRPr="00AB5627">
              <w:rPr>
                <w:rFonts w:eastAsiaTheme="minorEastAsia"/>
              </w:rPr>
              <w:t>C00.x–C26.x, C30.x–C34.x, C37.x–C41.x, C43.x, C45.x–C58.x, C60.x–C76.x, C81.x–C85.x, C88.x, C90.x–C97.x</w:t>
            </w:r>
          </w:p>
        </w:tc>
      </w:tr>
      <w:tr w:rsidR="00457A59" w:rsidRPr="00AB5627" w14:paraId="58398D4A" w14:textId="77777777" w:rsidTr="00696DAE">
        <w:trPr>
          <w:trHeight w:val="680"/>
        </w:trPr>
        <w:tc>
          <w:tcPr>
            <w:tcW w:w="3458" w:type="dxa"/>
            <w:shd w:val="clear" w:color="auto" w:fill="auto"/>
          </w:tcPr>
          <w:p w14:paraId="0C3B4F62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Moderate or severe liver disease</w:t>
            </w:r>
          </w:p>
        </w:tc>
        <w:tc>
          <w:tcPr>
            <w:tcW w:w="1020" w:type="dxa"/>
            <w:shd w:val="clear" w:color="auto" w:fill="auto"/>
          </w:tcPr>
          <w:p w14:paraId="5A612908" w14:textId="77777777" w:rsidR="00457A59" w:rsidRPr="00AB5627" w:rsidRDefault="00457A59" w:rsidP="00AB5627">
            <w:pPr>
              <w:snapToGrid w:val="0"/>
            </w:pPr>
            <w:r w:rsidRPr="00AB5627">
              <w:t>3</w:t>
            </w:r>
          </w:p>
        </w:tc>
        <w:tc>
          <w:tcPr>
            <w:tcW w:w="5249" w:type="dxa"/>
            <w:shd w:val="clear" w:color="auto" w:fill="auto"/>
          </w:tcPr>
          <w:p w14:paraId="5C700E37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456.0–456.2, 572.2–572.8</w:t>
            </w:r>
          </w:p>
        </w:tc>
        <w:tc>
          <w:tcPr>
            <w:tcW w:w="5670" w:type="dxa"/>
            <w:shd w:val="clear" w:color="auto" w:fill="auto"/>
          </w:tcPr>
          <w:p w14:paraId="51DE4CEA" w14:textId="77777777" w:rsidR="00457A59" w:rsidRPr="00AB5627" w:rsidRDefault="00457A59" w:rsidP="00AB5627">
            <w:pPr>
              <w:widowControl w:val="0"/>
              <w:autoSpaceDE w:val="0"/>
              <w:autoSpaceDN w:val="0"/>
              <w:adjustRightInd w:val="0"/>
              <w:snapToGrid w:val="0"/>
            </w:pPr>
            <w:r w:rsidRPr="00AB5627">
              <w:rPr>
                <w:rFonts w:eastAsiaTheme="minorEastAsia"/>
              </w:rPr>
              <w:t>I85.0, I85.9, I86.4, I98.2, K70.4, K71.1, K72.1, K72.9, K76.5, K76.6, K76.7</w:t>
            </w:r>
          </w:p>
        </w:tc>
      </w:tr>
      <w:tr w:rsidR="00457A59" w:rsidRPr="00AB5627" w14:paraId="5C8361AB" w14:textId="77777777" w:rsidTr="00696DAE">
        <w:trPr>
          <w:trHeight w:val="397"/>
        </w:trPr>
        <w:tc>
          <w:tcPr>
            <w:tcW w:w="3458" w:type="dxa"/>
            <w:shd w:val="clear" w:color="auto" w:fill="auto"/>
          </w:tcPr>
          <w:p w14:paraId="32EE3962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Metastatic solid tumor</w:t>
            </w:r>
          </w:p>
        </w:tc>
        <w:tc>
          <w:tcPr>
            <w:tcW w:w="1020" w:type="dxa"/>
            <w:shd w:val="clear" w:color="auto" w:fill="auto"/>
          </w:tcPr>
          <w:p w14:paraId="781C34D9" w14:textId="77777777" w:rsidR="00457A59" w:rsidRPr="00AB5627" w:rsidRDefault="00457A59" w:rsidP="00AB5627">
            <w:pPr>
              <w:snapToGrid w:val="0"/>
            </w:pPr>
            <w:r w:rsidRPr="00AB5627">
              <w:t>6</w:t>
            </w:r>
          </w:p>
        </w:tc>
        <w:tc>
          <w:tcPr>
            <w:tcW w:w="5249" w:type="dxa"/>
            <w:shd w:val="clear" w:color="auto" w:fill="auto"/>
          </w:tcPr>
          <w:p w14:paraId="6D245746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196.x–199.x</w:t>
            </w:r>
          </w:p>
        </w:tc>
        <w:tc>
          <w:tcPr>
            <w:tcW w:w="5670" w:type="dxa"/>
            <w:shd w:val="clear" w:color="auto" w:fill="auto"/>
          </w:tcPr>
          <w:p w14:paraId="26350EBE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C77.x–C80.x</w:t>
            </w:r>
          </w:p>
        </w:tc>
      </w:tr>
      <w:tr w:rsidR="00457A59" w:rsidRPr="00AB5627" w14:paraId="40E33E96" w14:textId="77777777" w:rsidTr="00696DAE">
        <w:trPr>
          <w:trHeight w:val="397"/>
        </w:trPr>
        <w:tc>
          <w:tcPr>
            <w:tcW w:w="3458" w:type="dxa"/>
            <w:shd w:val="clear" w:color="auto" w:fill="auto"/>
          </w:tcPr>
          <w:p w14:paraId="3746C460" w14:textId="77777777" w:rsidR="00457A59" w:rsidRPr="00AB5627" w:rsidRDefault="00457A59" w:rsidP="00AB5627">
            <w:pPr>
              <w:snapToGrid w:val="0"/>
              <w:rPr>
                <w:rFonts w:eastAsiaTheme="minorEastAsia"/>
              </w:rPr>
            </w:pPr>
            <w:r w:rsidRPr="00AB5627">
              <w:rPr>
                <w:rFonts w:eastAsiaTheme="minorEastAsia"/>
              </w:rPr>
              <w:t>AIDS/HIV</w:t>
            </w:r>
          </w:p>
        </w:tc>
        <w:tc>
          <w:tcPr>
            <w:tcW w:w="1020" w:type="dxa"/>
            <w:shd w:val="clear" w:color="auto" w:fill="auto"/>
          </w:tcPr>
          <w:p w14:paraId="30E855E4" w14:textId="77777777" w:rsidR="00457A59" w:rsidRPr="00AB5627" w:rsidRDefault="00457A59" w:rsidP="00AB5627">
            <w:pPr>
              <w:snapToGrid w:val="0"/>
            </w:pPr>
            <w:r w:rsidRPr="00AB5627">
              <w:t>6</w:t>
            </w:r>
          </w:p>
        </w:tc>
        <w:tc>
          <w:tcPr>
            <w:tcW w:w="5249" w:type="dxa"/>
            <w:shd w:val="clear" w:color="auto" w:fill="auto"/>
          </w:tcPr>
          <w:p w14:paraId="5C33DC73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042.x–044.x</w:t>
            </w:r>
          </w:p>
        </w:tc>
        <w:tc>
          <w:tcPr>
            <w:tcW w:w="5670" w:type="dxa"/>
            <w:shd w:val="clear" w:color="auto" w:fill="auto"/>
          </w:tcPr>
          <w:p w14:paraId="4C9D12B3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eastAsiaTheme="minorEastAsia"/>
              </w:rPr>
              <w:t>B20.x–B22.x, B24.x</w:t>
            </w:r>
          </w:p>
        </w:tc>
      </w:tr>
    </w:tbl>
    <w:p w14:paraId="14C56AB6" w14:textId="68E4C6FF" w:rsidR="00457A59" w:rsidRPr="00AB5627" w:rsidRDefault="00457A59" w:rsidP="00AB5627">
      <w:pPr>
        <w:snapToGrid w:val="0"/>
        <w:sectPr w:rsidR="00457A59" w:rsidRPr="00AB5627" w:rsidSect="00457A59">
          <w:pgSz w:w="16840" w:h="11907" w:orient="landscape" w:code="9"/>
          <w:pgMar w:top="851" w:right="720" w:bottom="851" w:left="720" w:header="709" w:footer="709" w:gutter="0"/>
          <w:cols w:space="708"/>
          <w:docGrid w:linePitch="360"/>
        </w:sectPr>
      </w:pPr>
      <w:r w:rsidRPr="00AB5627">
        <w:rPr>
          <w:rFonts w:hint="eastAsia"/>
        </w:rPr>
        <w:t>A</w:t>
      </w:r>
      <w:r w:rsidRPr="00AB5627">
        <w:t>IDS/HIV: acquired immune deficiency syndrome/human immunodeficiency virus.</w:t>
      </w:r>
    </w:p>
    <w:p w14:paraId="2A383486" w14:textId="6F47E27A" w:rsidR="00457A59" w:rsidRPr="00AB5627" w:rsidRDefault="00AB5627" w:rsidP="00AB5627">
      <w:pPr>
        <w:pStyle w:val="a3"/>
        <w:keepNext/>
        <w:snapToGrid w:val="0"/>
        <w:rPr>
          <w:sz w:val="24"/>
          <w:szCs w:val="24"/>
        </w:rPr>
      </w:pPr>
      <w:r w:rsidRPr="00AB5627">
        <w:rPr>
          <w:b/>
          <w:bCs/>
          <w:sz w:val="24"/>
          <w:szCs w:val="24"/>
        </w:rPr>
        <w:lastRenderedPageBreak/>
        <w:t xml:space="preserve">Supplementary </w:t>
      </w:r>
      <w:proofErr w:type="spellStart"/>
      <w:r w:rsidRPr="00AB5627">
        <w:rPr>
          <w:b/>
          <w:bCs/>
          <w:sz w:val="24"/>
          <w:szCs w:val="24"/>
        </w:rPr>
        <w:t>e</w:t>
      </w:r>
      <w:r w:rsidR="00457A59" w:rsidRPr="00AB5627">
        <w:rPr>
          <w:b/>
          <w:bCs/>
          <w:sz w:val="24"/>
          <w:szCs w:val="24"/>
        </w:rPr>
        <w:t>Table</w:t>
      </w:r>
      <w:proofErr w:type="spellEnd"/>
      <w:r w:rsidR="00457A59" w:rsidRPr="00AB5627">
        <w:rPr>
          <w:b/>
          <w:bCs/>
          <w:sz w:val="24"/>
          <w:szCs w:val="24"/>
        </w:rPr>
        <w:t xml:space="preserve"> </w:t>
      </w:r>
      <w:r w:rsidR="00457A59" w:rsidRPr="00AB5627">
        <w:rPr>
          <w:b/>
          <w:bCs/>
          <w:sz w:val="24"/>
          <w:szCs w:val="24"/>
        </w:rPr>
        <w:fldChar w:fldCharType="begin"/>
      </w:r>
      <w:r w:rsidR="00457A59" w:rsidRPr="00AB5627">
        <w:rPr>
          <w:b/>
          <w:bCs/>
          <w:sz w:val="24"/>
          <w:szCs w:val="24"/>
        </w:rPr>
        <w:instrText xml:space="preserve"> SEQ sTable \* ARABIC </w:instrText>
      </w:r>
      <w:r w:rsidR="00457A59" w:rsidRPr="00AB5627">
        <w:rPr>
          <w:b/>
          <w:bCs/>
          <w:sz w:val="24"/>
          <w:szCs w:val="24"/>
        </w:rPr>
        <w:fldChar w:fldCharType="separate"/>
      </w:r>
      <w:r w:rsidR="00696DAE">
        <w:rPr>
          <w:b/>
          <w:bCs/>
          <w:noProof/>
          <w:sz w:val="24"/>
          <w:szCs w:val="24"/>
        </w:rPr>
        <w:t>4</w:t>
      </w:r>
      <w:r w:rsidR="00457A59" w:rsidRPr="00AB5627">
        <w:rPr>
          <w:b/>
          <w:bCs/>
          <w:sz w:val="24"/>
          <w:szCs w:val="24"/>
        </w:rPr>
        <w:fldChar w:fldCharType="end"/>
      </w:r>
      <w:r w:rsidR="00457A59" w:rsidRPr="00AB5627">
        <w:rPr>
          <w:b/>
          <w:bCs/>
          <w:sz w:val="24"/>
          <w:szCs w:val="24"/>
        </w:rPr>
        <w:t xml:space="preserve">. </w:t>
      </w:r>
      <w:r w:rsidR="00457A59" w:rsidRPr="00AB5627">
        <w:rPr>
          <w:sz w:val="24"/>
          <w:szCs w:val="24"/>
        </w:rPr>
        <w:t>NHI code and procedure name for surgery and radiotherap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8334"/>
      </w:tblGrid>
      <w:tr w:rsidR="00457A59" w:rsidRPr="00AB5627" w14:paraId="7B05D5B4" w14:textId="77777777" w:rsidTr="001B00B7">
        <w:trPr>
          <w:trHeight w:val="397"/>
          <w:tblHeader/>
        </w:trPr>
        <w:tc>
          <w:tcPr>
            <w:tcW w:w="1015" w:type="pct"/>
            <w:vAlign w:val="center"/>
          </w:tcPr>
          <w:p w14:paraId="45BC4128" w14:textId="7911D450" w:rsidR="00457A59" w:rsidRPr="00AB5627" w:rsidRDefault="00457A59" w:rsidP="00AB5627">
            <w:pPr>
              <w:snapToGrid w:val="0"/>
              <w:ind w:leftChars="-60" w:left="-144" w:firstLineChars="60" w:firstLine="144"/>
              <w:rPr>
                <w:b/>
                <w:bCs/>
              </w:rPr>
            </w:pPr>
            <w:r w:rsidRPr="00AB5627">
              <w:rPr>
                <w:b/>
                <w:bCs/>
              </w:rPr>
              <w:t xml:space="preserve">NHI </w:t>
            </w:r>
            <w:r w:rsidR="00AB5627" w:rsidRPr="00AB5627">
              <w:rPr>
                <w:rFonts w:hint="eastAsia"/>
                <w:b/>
                <w:bCs/>
              </w:rPr>
              <w:t>b</w:t>
            </w:r>
            <w:r w:rsidR="00AB5627" w:rsidRPr="00AB5627">
              <w:rPr>
                <w:b/>
                <w:bCs/>
              </w:rPr>
              <w:t xml:space="preserve">illing </w:t>
            </w:r>
            <w:r w:rsidRPr="00AB5627">
              <w:rPr>
                <w:b/>
                <w:bCs/>
              </w:rPr>
              <w:t>code</w:t>
            </w:r>
          </w:p>
        </w:tc>
        <w:tc>
          <w:tcPr>
            <w:tcW w:w="3985" w:type="pct"/>
            <w:vAlign w:val="center"/>
          </w:tcPr>
          <w:p w14:paraId="621C8421" w14:textId="77777777" w:rsidR="00457A59" w:rsidRPr="00AB5627" w:rsidRDefault="00457A59" w:rsidP="00AB5627">
            <w:pPr>
              <w:snapToGrid w:val="0"/>
              <w:rPr>
                <w:b/>
                <w:bCs/>
              </w:rPr>
            </w:pPr>
            <w:r w:rsidRPr="00AB5627">
              <w:rPr>
                <w:rFonts w:hint="eastAsia"/>
                <w:b/>
                <w:bCs/>
              </w:rPr>
              <w:t>P</w:t>
            </w:r>
            <w:r w:rsidRPr="00AB5627">
              <w:rPr>
                <w:b/>
                <w:bCs/>
              </w:rPr>
              <w:t>rocedure name</w:t>
            </w:r>
          </w:p>
        </w:tc>
      </w:tr>
      <w:tr w:rsidR="00457A59" w:rsidRPr="00AB5627" w14:paraId="3774768D" w14:textId="77777777" w:rsidTr="00696DAE">
        <w:trPr>
          <w:trHeight w:val="397"/>
        </w:trPr>
        <w:tc>
          <w:tcPr>
            <w:tcW w:w="5000" w:type="pct"/>
            <w:gridSpan w:val="2"/>
            <w:shd w:val="clear" w:color="auto" w:fill="E7E6E6" w:themeFill="background2"/>
            <w:vAlign w:val="center"/>
          </w:tcPr>
          <w:p w14:paraId="29E453ED" w14:textId="77777777" w:rsidR="00457A59" w:rsidRPr="00AB5627" w:rsidRDefault="00457A59" w:rsidP="00AB5627">
            <w:pPr>
              <w:snapToGrid w:val="0"/>
              <w:jc w:val="both"/>
              <w:rPr>
                <w:b/>
                <w:bCs/>
              </w:rPr>
            </w:pPr>
            <w:r w:rsidRPr="00AB5627">
              <w:rPr>
                <w:rFonts w:hint="eastAsia"/>
                <w:b/>
                <w:bCs/>
              </w:rPr>
              <w:t>Ra</w:t>
            </w:r>
            <w:r w:rsidRPr="00AB5627">
              <w:rPr>
                <w:b/>
                <w:bCs/>
              </w:rPr>
              <w:t>diotherapy</w:t>
            </w:r>
          </w:p>
        </w:tc>
      </w:tr>
      <w:tr w:rsidR="00457A59" w:rsidRPr="00AB5627" w14:paraId="4BE32D5B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09F4D5B2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 xml:space="preserve">36011B      </w:t>
            </w:r>
          </w:p>
        </w:tc>
        <w:tc>
          <w:tcPr>
            <w:tcW w:w="3985" w:type="pct"/>
            <w:vAlign w:val="center"/>
          </w:tcPr>
          <w:p w14:paraId="10B6B24F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 xml:space="preserve">Linear accelerator teletherapy, each simple portal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457A59" w:rsidRPr="00AB5627" w14:paraId="4356E607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654FDFC9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 xml:space="preserve">36012B      </w:t>
            </w:r>
          </w:p>
        </w:tc>
        <w:tc>
          <w:tcPr>
            <w:tcW w:w="3985" w:type="pct"/>
            <w:vAlign w:val="center"/>
          </w:tcPr>
          <w:p w14:paraId="44491928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 xml:space="preserve">Linear accelerator teletherapy, each complex portal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457A59" w:rsidRPr="00AB5627" w14:paraId="666862A8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77C373DB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 xml:space="preserve">36013B      </w:t>
            </w:r>
          </w:p>
        </w:tc>
        <w:tc>
          <w:tcPr>
            <w:tcW w:w="3985" w:type="pct"/>
            <w:vAlign w:val="center"/>
          </w:tcPr>
          <w:p w14:paraId="2040862E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 xml:space="preserve">Emergent linear accelerator teletherapy, each portal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457A59" w:rsidRPr="00AB5627" w14:paraId="37DA4704" w14:textId="77777777" w:rsidTr="00696DAE">
        <w:trPr>
          <w:trHeight w:val="397"/>
        </w:trPr>
        <w:tc>
          <w:tcPr>
            <w:tcW w:w="5000" w:type="pct"/>
            <w:gridSpan w:val="2"/>
            <w:shd w:val="clear" w:color="auto" w:fill="E7E6E6" w:themeFill="background2"/>
            <w:vAlign w:val="center"/>
          </w:tcPr>
          <w:p w14:paraId="4D9DBFF7" w14:textId="77777777" w:rsidR="00457A59" w:rsidRPr="00AB5627" w:rsidRDefault="00457A59" w:rsidP="00AB5627">
            <w:pPr>
              <w:snapToGrid w:val="0"/>
              <w:jc w:val="both"/>
              <w:rPr>
                <w:b/>
                <w:bCs/>
              </w:rPr>
            </w:pPr>
            <w:r w:rsidRPr="00AB5627">
              <w:rPr>
                <w:b/>
                <w:bCs/>
              </w:rPr>
              <w:t>Surgery</w:t>
            </w:r>
          </w:p>
        </w:tc>
      </w:tr>
      <w:tr w:rsidR="00457A59" w:rsidRPr="00AB5627" w14:paraId="1BDB7FE4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4BE32797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2001C</w:t>
            </w:r>
          </w:p>
        </w:tc>
        <w:tc>
          <w:tcPr>
            <w:tcW w:w="3985" w:type="pct"/>
            <w:vAlign w:val="center"/>
          </w:tcPr>
          <w:p w14:paraId="64729C1A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hint="eastAsia"/>
              </w:rPr>
              <w:t>Excision of facial skin and subcutaneous tumor - within 1cm in diameter</w:t>
            </w:r>
          </w:p>
        </w:tc>
      </w:tr>
      <w:tr w:rsidR="00457A59" w:rsidRPr="00AB5627" w14:paraId="316C83CA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4EC61DA0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2002C</w:t>
            </w:r>
          </w:p>
        </w:tc>
        <w:tc>
          <w:tcPr>
            <w:tcW w:w="3985" w:type="pct"/>
            <w:vAlign w:val="center"/>
          </w:tcPr>
          <w:p w14:paraId="216B6E20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hint="eastAsia"/>
              </w:rPr>
              <w:t>Excision of facial skin and subcutaneous tumor - 1cm to 2cm in diameter</w:t>
            </w:r>
          </w:p>
        </w:tc>
      </w:tr>
      <w:tr w:rsidR="00457A59" w:rsidRPr="00AB5627" w14:paraId="4BA33CDA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2B089EC5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2003C</w:t>
            </w:r>
          </w:p>
        </w:tc>
        <w:tc>
          <w:tcPr>
            <w:tcW w:w="3985" w:type="pct"/>
            <w:vAlign w:val="center"/>
          </w:tcPr>
          <w:p w14:paraId="04BFC2DD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Excision of facial skin tumor - over 2cm in diameter</w:t>
            </w:r>
          </w:p>
        </w:tc>
      </w:tr>
      <w:tr w:rsidR="00457A59" w:rsidRPr="00AB5627" w14:paraId="68F4B60E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5062433F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2010C</w:t>
            </w:r>
          </w:p>
        </w:tc>
        <w:tc>
          <w:tcPr>
            <w:tcW w:w="3985" w:type="pct"/>
            <w:vAlign w:val="center"/>
          </w:tcPr>
          <w:p w14:paraId="64BAAFBC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 xml:space="preserve">Excision of skin or subcutaneous tumor (Except face) </w:t>
            </w:r>
            <w:r w:rsidRPr="00AB5627">
              <w:rPr>
                <w:rFonts w:hint="eastAsia"/>
              </w:rPr>
              <w:t>－</w:t>
            </w:r>
            <w:r w:rsidRPr="00AB5627">
              <w:rPr>
                <w:rFonts w:hint="eastAsia"/>
              </w:rPr>
              <w:t xml:space="preserve"> within 2cm</w:t>
            </w:r>
          </w:p>
        </w:tc>
      </w:tr>
      <w:tr w:rsidR="00457A59" w:rsidRPr="00AB5627" w14:paraId="4F817F8D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0EF93378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2011C</w:t>
            </w:r>
          </w:p>
        </w:tc>
        <w:tc>
          <w:tcPr>
            <w:tcW w:w="3985" w:type="pct"/>
            <w:vAlign w:val="center"/>
          </w:tcPr>
          <w:p w14:paraId="09384A27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 xml:space="preserve">Excision of skin or subcutaneous tumor (Except face) </w:t>
            </w:r>
            <w:r w:rsidRPr="00AB5627">
              <w:rPr>
                <w:rFonts w:hint="eastAsia"/>
              </w:rPr>
              <w:t>－</w:t>
            </w:r>
            <w:r w:rsidRPr="00AB5627">
              <w:rPr>
                <w:rFonts w:hint="eastAsia"/>
              </w:rPr>
              <w:t xml:space="preserve"> 2 to 4 cm</w:t>
            </w:r>
          </w:p>
        </w:tc>
      </w:tr>
      <w:tr w:rsidR="00457A59" w:rsidRPr="00AB5627" w14:paraId="309B2849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360725B5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2012C</w:t>
            </w:r>
          </w:p>
        </w:tc>
        <w:tc>
          <w:tcPr>
            <w:tcW w:w="3985" w:type="pct"/>
            <w:vAlign w:val="center"/>
          </w:tcPr>
          <w:p w14:paraId="4B3E504B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hint="eastAsia"/>
              </w:rPr>
              <w:t>Excision of skin or subcutaneous tumor (Except face) - 4 to 10cm</w:t>
            </w:r>
          </w:p>
        </w:tc>
      </w:tr>
      <w:tr w:rsidR="00457A59" w:rsidRPr="00AB5627" w14:paraId="73A53245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4B654698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4100B</w:t>
            </w:r>
          </w:p>
        </w:tc>
        <w:tc>
          <w:tcPr>
            <w:tcW w:w="3985" w:type="pct"/>
            <w:vAlign w:val="center"/>
          </w:tcPr>
          <w:p w14:paraId="07521967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hint="eastAsia"/>
              </w:rPr>
              <w:t>Extirpation of benign tumors on palate or tongue</w:t>
            </w:r>
          </w:p>
        </w:tc>
      </w:tr>
      <w:tr w:rsidR="00457A59" w:rsidRPr="00AB5627" w14:paraId="02789BBD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23868791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4116C</w:t>
            </w:r>
          </w:p>
        </w:tc>
        <w:tc>
          <w:tcPr>
            <w:tcW w:w="3985" w:type="pct"/>
            <w:vAlign w:val="center"/>
          </w:tcPr>
          <w:p w14:paraId="7B0B7AF2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hint="eastAsia"/>
              </w:rPr>
              <w:t>Benign neck mass excision (simple)</w:t>
            </w:r>
          </w:p>
        </w:tc>
      </w:tr>
      <w:tr w:rsidR="00457A59" w:rsidRPr="00AB5627" w14:paraId="0E72042E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67FB6505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4149B</w:t>
            </w:r>
          </w:p>
        </w:tc>
        <w:tc>
          <w:tcPr>
            <w:tcW w:w="3985" w:type="pct"/>
            <w:vAlign w:val="center"/>
          </w:tcPr>
          <w:p w14:paraId="325F55F9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hint="eastAsia"/>
              </w:rPr>
              <w:t xml:space="preserve">Excision operation of malignant tumor of upper jaw with </w:t>
            </w:r>
            <w:r w:rsidRPr="00AB5627">
              <w:t>lymphadenectomy</w:t>
            </w:r>
          </w:p>
        </w:tc>
      </w:tr>
      <w:tr w:rsidR="00457A59" w:rsidRPr="00AB5627" w14:paraId="5D8D10D2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47172091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4150B</w:t>
            </w:r>
          </w:p>
        </w:tc>
        <w:tc>
          <w:tcPr>
            <w:tcW w:w="3985" w:type="pct"/>
            <w:vAlign w:val="center"/>
          </w:tcPr>
          <w:p w14:paraId="5D493BEE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hint="eastAsia"/>
              </w:rPr>
              <w:t>Excision operation of malignant tumor of upper jaw with neck dissection</w:t>
            </w:r>
          </w:p>
        </w:tc>
      </w:tr>
      <w:tr w:rsidR="00457A59" w:rsidRPr="00AB5627" w14:paraId="7FEC93FE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07CB2FB2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4151B</w:t>
            </w:r>
          </w:p>
        </w:tc>
        <w:tc>
          <w:tcPr>
            <w:tcW w:w="3985" w:type="pct"/>
            <w:vAlign w:val="center"/>
          </w:tcPr>
          <w:p w14:paraId="18F16641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hint="eastAsia"/>
              </w:rPr>
              <w:t xml:space="preserve">Excision operation of malignant tumor of lower jaw with </w:t>
            </w:r>
            <w:r w:rsidRPr="00AB5627">
              <w:t>lymphadenectomy</w:t>
            </w:r>
          </w:p>
        </w:tc>
      </w:tr>
      <w:tr w:rsidR="00457A59" w:rsidRPr="00AB5627" w14:paraId="0538F77F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31F662F2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4152B</w:t>
            </w:r>
          </w:p>
        </w:tc>
        <w:tc>
          <w:tcPr>
            <w:tcW w:w="3985" w:type="pct"/>
            <w:vAlign w:val="center"/>
          </w:tcPr>
          <w:p w14:paraId="543EB880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hint="eastAsia"/>
              </w:rPr>
              <w:t>Excision operation of malignant tumor of lower jaw with neck dissection</w:t>
            </w:r>
          </w:p>
        </w:tc>
      </w:tr>
      <w:tr w:rsidR="00457A59" w:rsidRPr="00AB5627" w14:paraId="565F641A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757B7350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5036B</w:t>
            </w:r>
          </w:p>
        </w:tc>
        <w:tc>
          <w:tcPr>
            <w:tcW w:w="3985" w:type="pct"/>
            <w:vAlign w:val="center"/>
          </w:tcPr>
          <w:p w14:paraId="1C03BC66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hint="eastAsia"/>
              </w:rPr>
              <w:t>Excision of nasal tumor with skin graft</w:t>
            </w:r>
          </w:p>
        </w:tc>
      </w:tr>
      <w:tr w:rsidR="00457A59" w:rsidRPr="00AB5627" w14:paraId="5C7F30DF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24902B7D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5041B</w:t>
            </w:r>
          </w:p>
        </w:tc>
        <w:tc>
          <w:tcPr>
            <w:tcW w:w="3985" w:type="pct"/>
            <w:vAlign w:val="center"/>
          </w:tcPr>
          <w:p w14:paraId="49E11F6B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hint="eastAsia"/>
              </w:rPr>
              <w:t>Excision of intranasal tumor</w:t>
            </w:r>
          </w:p>
        </w:tc>
      </w:tr>
      <w:tr w:rsidR="00457A59" w:rsidRPr="00AB5627" w14:paraId="028BD65F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1682D586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5044B</w:t>
            </w:r>
          </w:p>
        </w:tc>
        <w:tc>
          <w:tcPr>
            <w:tcW w:w="3985" w:type="pct"/>
            <w:vAlign w:val="center"/>
          </w:tcPr>
          <w:p w14:paraId="3446287B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hint="eastAsia"/>
              </w:rPr>
              <w:t>Excision of tumor from frontal sinus</w:t>
            </w:r>
          </w:p>
        </w:tc>
      </w:tr>
      <w:tr w:rsidR="00457A59" w:rsidRPr="00AB5627" w14:paraId="45838509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49ABAC44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5045B</w:t>
            </w:r>
          </w:p>
        </w:tc>
        <w:tc>
          <w:tcPr>
            <w:tcW w:w="3985" w:type="pct"/>
            <w:vAlign w:val="center"/>
          </w:tcPr>
          <w:p w14:paraId="59FC778F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hint="eastAsia"/>
              </w:rPr>
              <w:t>Excision of tumor from maxillary sinus</w:t>
            </w:r>
          </w:p>
        </w:tc>
      </w:tr>
      <w:tr w:rsidR="00457A59" w:rsidRPr="00AB5627" w14:paraId="175BFFA2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61938D2C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5046B</w:t>
            </w:r>
          </w:p>
        </w:tc>
        <w:tc>
          <w:tcPr>
            <w:tcW w:w="3985" w:type="pct"/>
            <w:vAlign w:val="center"/>
          </w:tcPr>
          <w:p w14:paraId="749BC831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hint="eastAsia"/>
              </w:rPr>
              <w:t>Excision of tumor from ethmoidal sinus</w:t>
            </w:r>
          </w:p>
        </w:tc>
      </w:tr>
      <w:tr w:rsidR="00457A59" w:rsidRPr="00AB5627" w14:paraId="03DC4664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3F6A98D5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5050B</w:t>
            </w:r>
          </w:p>
        </w:tc>
        <w:tc>
          <w:tcPr>
            <w:tcW w:w="3985" w:type="pct"/>
            <w:vAlign w:val="center"/>
          </w:tcPr>
          <w:p w14:paraId="7775F8F2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hint="eastAsia"/>
              </w:rPr>
              <w:t>Excision of nasopharyngeal tumor</w:t>
            </w:r>
          </w:p>
        </w:tc>
      </w:tr>
      <w:tr w:rsidR="00457A59" w:rsidRPr="00AB5627" w14:paraId="18000747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34852227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5053B</w:t>
            </w:r>
          </w:p>
        </w:tc>
        <w:tc>
          <w:tcPr>
            <w:tcW w:w="3985" w:type="pct"/>
            <w:vAlign w:val="center"/>
          </w:tcPr>
          <w:p w14:paraId="727BF201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hint="eastAsia"/>
              </w:rPr>
              <w:t xml:space="preserve">Excision of </w:t>
            </w:r>
            <w:r w:rsidRPr="00AB5627">
              <w:t>nasopalatine</w:t>
            </w:r>
            <w:r w:rsidRPr="00AB5627">
              <w:rPr>
                <w:rFonts w:hint="eastAsia"/>
              </w:rPr>
              <w:t xml:space="preserve"> cyst</w:t>
            </w:r>
          </w:p>
        </w:tc>
      </w:tr>
      <w:tr w:rsidR="00457A59" w:rsidRPr="00AB5627" w14:paraId="23F1672F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5423EC75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5071B</w:t>
            </w:r>
          </w:p>
        </w:tc>
        <w:tc>
          <w:tcPr>
            <w:tcW w:w="3985" w:type="pct"/>
            <w:vAlign w:val="center"/>
          </w:tcPr>
          <w:p w14:paraId="01333127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hint="eastAsia"/>
              </w:rPr>
              <w:t>Lateral rhinotomy with facial bone reposition</w:t>
            </w:r>
          </w:p>
        </w:tc>
      </w:tr>
      <w:tr w:rsidR="00457A59" w:rsidRPr="00AB5627" w14:paraId="64B1E26B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7F102A86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66002B</w:t>
            </w:r>
          </w:p>
        </w:tc>
        <w:tc>
          <w:tcPr>
            <w:tcW w:w="3985" w:type="pct"/>
            <w:vAlign w:val="center"/>
          </w:tcPr>
          <w:p w14:paraId="2A3C41B7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hint="eastAsia"/>
              </w:rPr>
              <w:t>Simple laryngoscopy</w:t>
            </w:r>
          </w:p>
        </w:tc>
      </w:tr>
      <w:tr w:rsidR="00457A59" w:rsidRPr="00AB5627" w14:paraId="5440F9C5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17481404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t>66012B</w:t>
            </w:r>
          </w:p>
        </w:tc>
        <w:tc>
          <w:tcPr>
            <w:tcW w:w="3985" w:type="pct"/>
            <w:vAlign w:val="center"/>
          </w:tcPr>
          <w:p w14:paraId="43349B92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Laryngectomy without neck dissection</w:t>
            </w:r>
          </w:p>
        </w:tc>
      </w:tr>
      <w:tr w:rsidR="00457A59" w:rsidRPr="00AB5627" w14:paraId="3685D967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5BBACA37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t>66013B</w:t>
            </w:r>
          </w:p>
        </w:tc>
        <w:tc>
          <w:tcPr>
            <w:tcW w:w="3985" w:type="pct"/>
            <w:vAlign w:val="center"/>
          </w:tcPr>
          <w:p w14:paraId="27EC7D0B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Laryngectomy with radical neck dissection</w:t>
            </w:r>
          </w:p>
        </w:tc>
      </w:tr>
      <w:tr w:rsidR="00457A59" w:rsidRPr="00AB5627" w14:paraId="4DAB6E02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47F2060E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t>66016B</w:t>
            </w:r>
          </w:p>
        </w:tc>
        <w:tc>
          <w:tcPr>
            <w:tcW w:w="3985" w:type="pct"/>
            <w:vAlign w:val="center"/>
          </w:tcPr>
          <w:p w14:paraId="2ADF256C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Vertical (lateral/anterior) partial laryngectomy</w:t>
            </w:r>
          </w:p>
        </w:tc>
      </w:tr>
      <w:tr w:rsidR="00457A59" w:rsidRPr="00AB5627" w14:paraId="40900553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44A83165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t>66017B</w:t>
            </w:r>
          </w:p>
        </w:tc>
        <w:tc>
          <w:tcPr>
            <w:tcW w:w="3985" w:type="pct"/>
            <w:vAlign w:val="center"/>
          </w:tcPr>
          <w:p w14:paraId="037BD466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Radical neck dissection</w:t>
            </w:r>
          </w:p>
        </w:tc>
      </w:tr>
      <w:tr w:rsidR="00457A59" w:rsidRPr="00AB5627" w14:paraId="3C938B4F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70292ACC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t>66023B</w:t>
            </w:r>
          </w:p>
        </w:tc>
        <w:tc>
          <w:tcPr>
            <w:tcW w:w="3985" w:type="pct"/>
            <w:vAlign w:val="center"/>
          </w:tcPr>
          <w:p w14:paraId="765BD8A8" w14:textId="77777777" w:rsidR="00457A59" w:rsidRPr="00AB5627" w:rsidRDefault="00457A59" w:rsidP="00AB5627">
            <w:pPr>
              <w:snapToGrid w:val="0"/>
            </w:pPr>
            <w:proofErr w:type="spellStart"/>
            <w:r w:rsidRPr="00AB5627">
              <w:rPr>
                <w:color w:val="000000"/>
              </w:rPr>
              <w:t>Laryngopharyngectomy</w:t>
            </w:r>
            <w:proofErr w:type="spellEnd"/>
          </w:p>
        </w:tc>
      </w:tr>
      <w:tr w:rsidR="00457A59" w:rsidRPr="00AB5627" w14:paraId="57BC5982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03542D4B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t>66031C</w:t>
            </w:r>
          </w:p>
        </w:tc>
        <w:tc>
          <w:tcPr>
            <w:tcW w:w="3985" w:type="pct"/>
            <w:vAlign w:val="center"/>
          </w:tcPr>
          <w:p w14:paraId="4F5A56AF" w14:textId="77777777" w:rsidR="00457A59" w:rsidRPr="00AB5627" w:rsidRDefault="00457A59" w:rsidP="00AB5627">
            <w:pPr>
              <w:snapToGrid w:val="0"/>
            </w:pPr>
            <w:proofErr w:type="spellStart"/>
            <w:r w:rsidRPr="00AB5627">
              <w:rPr>
                <w:color w:val="000000"/>
              </w:rPr>
              <w:t>Laryngo</w:t>
            </w:r>
            <w:proofErr w:type="spellEnd"/>
            <w:r w:rsidRPr="00AB5627">
              <w:rPr>
                <w:color w:val="000000"/>
              </w:rPr>
              <w:t xml:space="preserve"> micro-surgery with CO2 laser</w:t>
            </w:r>
          </w:p>
        </w:tc>
      </w:tr>
      <w:tr w:rsidR="00457A59" w:rsidRPr="00AB5627" w14:paraId="61767500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6FC2AA36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t>71001B</w:t>
            </w:r>
          </w:p>
        </w:tc>
        <w:tc>
          <w:tcPr>
            <w:tcW w:w="3985" w:type="pct"/>
            <w:vAlign w:val="center"/>
          </w:tcPr>
          <w:p w14:paraId="1A08DF97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Oral tumor or oropharynx excision</w:t>
            </w:r>
          </w:p>
        </w:tc>
      </w:tr>
      <w:tr w:rsidR="00457A59" w:rsidRPr="00AB5627" w14:paraId="42D2688E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18737657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t>71004B</w:t>
            </w:r>
          </w:p>
        </w:tc>
        <w:tc>
          <w:tcPr>
            <w:tcW w:w="3985" w:type="pct"/>
            <w:vAlign w:val="center"/>
          </w:tcPr>
          <w:p w14:paraId="208FAC51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Partial/wedge glossectomy</w:t>
            </w:r>
          </w:p>
        </w:tc>
      </w:tr>
      <w:tr w:rsidR="00457A59" w:rsidRPr="00AB5627" w14:paraId="5698DCB6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1D01F438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t>71007C</w:t>
            </w:r>
          </w:p>
        </w:tc>
        <w:tc>
          <w:tcPr>
            <w:tcW w:w="3985" w:type="pct"/>
            <w:vAlign w:val="center"/>
          </w:tcPr>
          <w:p w14:paraId="6F02B9A5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Lingual tonsillectomy</w:t>
            </w:r>
          </w:p>
        </w:tc>
      </w:tr>
      <w:tr w:rsidR="00457A59" w:rsidRPr="00AB5627" w14:paraId="1C6F2756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41581001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t>71009C</w:t>
            </w:r>
          </w:p>
        </w:tc>
        <w:tc>
          <w:tcPr>
            <w:tcW w:w="3985" w:type="pct"/>
            <w:vAlign w:val="center"/>
          </w:tcPr>
          <w:p w14:paraId="6A6AC0B1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Cryotherapy for tonsillar</w:t>
            </w:r>
          </w:p>
        </w:tc>
      </w:tr>
      <w:tr w:rsidR="00457A59" w:rsidRPr="00AB5627" w14:paraId="1FBF0FD9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6F44CA55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lastRenderedPageBreak/>
              <w:t>71012B</w:t>
            </w:r>
          </w:p>
        </w:tc>
        <w:tc>
          <w:tcPr>
            <w:tcW w:w="3985" w:type="pct"/>
            <w:vAlign w:val="center"/>
          </w:tcPr>
          <w:p w14:paraId="3D1312A5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Oral tumor or oropharynx excision with radical neck dissection</w:t>
            </w:r>
          </w:p>
        </w:tc>
      </w:tr>
      <w:tr w:rsidR="00457A59" w:rsidRPr="00AB5627" w14:paraId="4A92CADE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7FCFAB61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t>71013B</w:t>
            </w:r>
          </w:p>
        </w:tc>
        <w:tc>
          <w:tcPr>
            <w:tcW w:w="3985" w:type="pct"/>
            <w:vAlign w:val="center"/>
          </w:tcPr>
          <w:p w14:paraId="5CEEA73E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Tongue cancer excision with lymphadenectomy &amp; radical neck dissection</w:t>
            </w:r>
          </w:p>
        </w:tc>
      </w:tr>
      <w:tr w:rsidR="00457A59" w:rsidRPr="00AB5627" w14:paraId="7CD02452" w14:textId="77777777" w:rsidTr="001B00B7">
        <w:trPr>
          <w:trHeight w:val="397"/>
        </w:trPr>
        <w:tc>
          <w:tcPr>
            <w:tcW w:w="1015" w:type="pct"/>
            <w:vAlign w:val="center"/>
          </w:tcPr>
          <w:p w14:paraId="7C7D7C37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rFonts w:hint="eastAsia"/>
              </w:rPr>
              <w:t>71015B</w:t>
            </w:r>
          </w:p>
        </w:tc>
        <w:tc>
          <w:tcPr>
            <w:tcW w:w="3985" w:type="pct"/>
            <w:vAlign w:val="center"/>
          </w:tcPr>
          <w:p w14:paraId="75133473" w14:textId="77777777" w:rsidR="00457A59" w:rsidRPr="00AB5627" w:rsidRDefault="00457A59" w:rsidP="00AB5627">
            <w:pPr>
              <w:snapToGrid w:val="0"/>
            </w:pPr>
            <w:r w:rsidRPr="00AB5627">
              <w:rPr>
                <w:rFonts w:hint="eastAsia"/>
              </w:rPr>
              <w:t>Excision of parotid tumor</w:t>
            </w:r>
          </w:p>
        </w:tc>
      </w:tr>
    </w:tbl>
    <w:p w14:paraId="4751B0DE" w14:textId="77777777" w:rsidR="00457A59" w:rsidRPr="00AB5627" w:rsidRDefault="00457A59" w:rsidP="00AB5627">
      <w:pPr>
        <w:snapToGrid w:val="0"/>
        <w:sectPr w:rsidR="00457A59" w:rsidRPr="00AB5627" w:rsidSect="00AB5627">
          <w:pgSz w:w="11907" w:h="16840" w:code="9"/>
          <w:pgMar w:top="720" w:right="720" w:bottom="720" w:left="720" w:header="709" w:footer="709" w:gutter="0"/>
          <w:cols w:space="708"/>
          <w:docGrid w:linePitch="360"/>
        </w:sectPr>
      </w:pPr>
    </w:p>
    <w:p w14:paraId="5654788E" w14:textId="32793860" w:rsidR="00457A59" w:rsidRPr="00AB5627" w:rsidRDefault="00AB5627" w:rsidP="00AB5627">
      <w:pPr>
        <w:pStyle w:val="a3"/>
        <w:keepNext/>
        <w:snapToGrid w:val="0"/>
        <w:rPr>
          <w:sz w:val="24"/>
          <w:szCs w:val="24"/>
        </w:rPr>
      </w:pPr>
      <w:r w:rsidRPr="00AB5627">
        <w:rPr>
          <w:b/>
          <w:bCs/>
          <w:sz w:val="24"/>
          <w:szCs w:val="24"/>
        </w:rPr>
        <w:lastRenderedPageBreak/>
        <w:t xml:space="preserve">Supplementary </w:t>
      </w:r>
      <w:proofErr w:type="spellStart"/>
      <w:r w:rsidRPr="00AB5627">
        <w:rPr>
          <w:b/>
          <w:bCs/>
          <w:sz w:val="24"/>
          <w:szCs w:val="24"/>
        </w:rPr>
        <w:t>e</w:t>
      </w:r>
      <w:r w:rsidR="00457A59" w:rsidRPr="00AB5627">
        <w:rPr>
          <w:b/>
          <w:bCs/>
          <w:sz w:val="24"/>
          <w:szCs w:val="24"/>
        </w:rPr>
        <w:t>Table</w:t>
      </w:r>
      <w:proofErr w:type="spellEnd"/>
      <w:r w:rsidR="00457A59" w:rsidRPr="00AB5627">
        <w:rPr>
          <w:b/>
          <w:bCs/>
          <w:sz w:val="24"/>
          <w:szCs w:val="24"/>
        </w:rPr>
        <w:t xml:space="preserve"> </w:t>
      </w:r>
      <w:r w:rsidR="00457A59" w:rsidRPr="00AB5627">
        <w:rPr>
          <w:b/>
          <w:bCs/>
          <w:sz w:val="24"/>
          <w:szCs w:val="24"/>
        </w:rPr>
        <w:fldChar w:fldCharType="begin"/>
      </w:r>
      <w:r w:rsidR="00457A59" w:rsidRPr="00AB5627">
        <w:rPr>
          <w:b/>
          <w:bCs/>
          <w:sz w:val="24"/>
          <w:szCs w:val="24"/>
        </w:rPr>
        <w:instrText xml:space="preserve"> SEQ sTable \* ARABIC </w:instrText>
      </w:r>
      <w:r w:rsidR="00457A59" w:rsidRPr="00AB5627">
        <w:rPr>
          <w:b/>
          <w:bCs/>
          <w:sz w:val="24"/>
          <w:szCs w:val="24"/>
        </w:rPr>
        <w:fldChar w:fldCharType="separate"/>
      </w:r>
      <w:r w:rsidR="00696DAE">
        <w:rPr>
          <w:b/>
          <w:bCs/>
          <w:noProof/>
          <w:sz w:val="24"/>
          <w:szCs w:val="24"/>
        </w:rPr>
        <w:t>5</w:t>
      </w:r>
      <w:r w:rsidR="00457A59" w:rsidRPr="00AB5627">
        <w:rPr>
          <w:b/>
          <w:bCs/>
          <w:sz w:val="24"/>
          <w:szCs w:val="24"/>
        </w:rPr>
        <w:fldChar w:fldCharType="end"/>
      </w:r>
      <w:r w:rsidR="00457A59" w:rsidRPr="00AB5627">
        <w:rPr>
          <w:sz w:val="24"/>
          <w:szCs w:val="24"/>
        </w:rPr>
        <w:t>. Code for antineoplastic agents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2689"/>
        <w:gridCol w:w="1417"/>
        <w:gridCol w:w="11284"/>
      </w:tblGrid>
      <w:tr w:rsidR="00457A59" w:rsidRPr="00AB5627" w14:paraId="6D2310F7" w14:textId="77777777" w:rsidTr="00696DAE">
        <w:trPr>
          <w:trHeight w:val="340"/>
          <w:tblHeader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29003" w14:textId="77777777" w:rsidR="00457A59" w:rsidRPr="00AB5627" w:rsidRDefault="00457A59" w:rsidP="00AB5627">
            <w:pPr>
              <w:snapToGrid w:val="0"/>
              <w:jc w:val="both"/>
              <w:rPr>
                <w:b/>
                <w:bCs/>
              </w:rPr>
            </w:pPr>
            <w:r w:rsidRPr="00AB5627">
              <w:rPr>
                <w:rFonts w:hint="eastAsia"/>
                <w:b/>
                <w:bCs/>
              </w:rPr>
              <w:t>D</w:t>
            </w:r>
            <w:r w:rsidRPr="00AB5627">
              <w:rPr>
                <w:b/>
                <w:bCs/>
              </w:rPr>
              <w:t>ru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BAB2A" w14:textId="77777777" w:rsidR="00457A59" w:rsidRPr="00AB5627" w:rsidRDefault="00457A59" w:rsidP="00AB5627">
            <w:pPr>
              <w:snapToGrid w:val="0"/>
              <w:jc w:val="both"/>
              <w:rPr>
                <w:b/>
                <w:bCs/>
              </w:rPr>
            </w:pPr>
            <w:r w:rsidRPr="00AB5627">
              <w:rPr>
                <w:rFonts w:hint="eastAsia"/>
                <w:b/>
                <w:bCs/>
              </w:rPr>
              <w:t>A</w:t>
            </w:r>
            <w:r w:rsidRPr="00AB5627">
              <w:rPr>
                <w:b/>
                <w:bCs/>
              </w:rPr>
              <w:t>TC code</w:t>
            </w:r>
          </w:p>
        </w:tc>
        <w:tc>
          <w:tcPr>
            <w:tcW w:w="1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24F8F" w14:textId="77777777" w:rsidR="00457A59" w:rsidRPr="00AB5627" w:rsidRDefault="00457A59" w:rsidP="00AB5627">
            <w:pPr>
              <w:snapToGrid w:val="0"/>
              <w:jc w:val="both"/>
              <w:rPr>
                <w:b/>
                <w:bCs/>
              </w:rPr>
            </w:pPr>
            <w:r w:rsidRPr="00AB5627">
              <w:rPr>
                <w:rFonts w:hint="eastAsia"/>
                <w:b/>
                <w:bCs/>
              </w:rPr>
              <w:t>N</w:t>
            </w:r>
            <w:r w:rsidRPr="00AB5627">
              <w:rPr>
                <w:b/>
                <w:bCs/>
              </w:rPr>
              <w:t>HI code</w:t>
            </w:r>
          </w:p>
        </w:tc>
      </w:tr>
      <w:tr w:rsidR="00457A59" w:rsidRPr="00AB5627" w14:paraId="01930C7E" w14:textId="77777777" w:rsidTr="00696DAE">
        <w:trPr>
          <w:trHeight w:val="1531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EC2C5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Cisplat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30742" w14:textId="77777777" w:rsidR="00457A59" w:rsidRPr="00AB5627" w:rsidRDefault="00457A59" w:rsidP="00AB5627">
            <w:pPr>
              <w:snapToGrid w:val="0"/>
              <w:jc w:val="both"/>
              <w:rPr>
                <w:rFonts w:eastAsia="新細明體"/>
                <w:color w:val="000000"/>
              </w:rPr>
            </w:pPr>
            <w:r w:rsidRPr="00AB5627">
              <w:rPr>
                <w:color w:val="000000"/>
              </w:rPr>
              <w:t>L01XA01</w:t>
            </w:r>
          </w:p>
        </w:tc>
        <w:tc>
          <w:tcPr>
            <w:tcW w:w="1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A6D61" w14:textId="77777777" w:rsidR="00457A59" w:rsidRPr="00AB5627" w:rsidRDefault="00457A59" w:rsidP="00AB5627">
            <w:pPr>
              <w:snapToGrid w:val="0"/>
              <w:rPr>
                <w:rFonts w:eastAsia="新細明體"/>
                <w:color w:val="000000"/>
              </w:rPr>
            </w:pPr>
            <w:r w:rsidRPr="00AB5627">
              <w:rPr>
                <w:color w:val="000000"/>
              </w:rPr>
              <w:t>B012020248, B012184229, B016417229, B017805238, B017805248, B017805255, B018869238, B018873238, B018873255, B019333229, B019333248, B020193229, B020193263, B020221248, B020937238, B020937255, B020937263, B021782229, B021782248, B021782255, B022602238, B022602255, B024970238, B024970255, B025744229, B025744248, BC18873238, BC18873255, BC21782248, BC21782255, BC24970238, BC24970255, BC25744229, BC25744248, BC27762229, BC27762248</w:t>
            </w:r>
          </w:p>
        </w:tc>
      </w:tr>
      <w:tr w:rsidR="00457A59" w:rsidRPr="00AB5627" w14:paraId="26918A05" w14:textId="77777777" w:rsidTr="00696DAE">
        <w:trPr>
          <w:trHeight w:val="68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2E09F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Carboplat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FD2A2" w14:textId="77777777" w:rsidR="00457A59" w:rsidRPr="00AB5627" w:rsidRDefault="00457A59" w:rsidP="00AB5627">
            <w:pPr>
              <w:snapToGrid w:val="0"/>
              <w:jc w:val="both"/>
              <w:rPr>
                <w:rFonts w:eastAsia="新細明體"/>
                <w:color w:val="000000"/>
              </w:rPr>
            </w:pPr>
            <w:r w:rsidRPr="00AB5627">
              <w:rPr>
                <w:color w:val="000000"/>
              </w:rPr>
              <w:t>L01XA02</w:t>
            </w:r>
          </w:p>
        </w:tc>
        <w:tc>
          <w:tcPr>
            <w:tcW w:w="1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06FE5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BC21701235, BC217012AP, BC24074235, BC240742AP, BC24804235, BC248042AP, BC25626235, BC256262AP, BC26387235, BC27083235, BC270832AP</w:t>
            </w:r>
          </w:p>
        </w:tc>
      </w:tr>
      <w:tr w:rsidR="00457A59" w:rsidRPr="00AB5627" w14:paraId="50580645" w14:textId="77777777" w:rsidTr="00696DAE">
        <w:trPr>
          <w:trHeight w:val="39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8B5E3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Cetuxim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697AA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L01XC06</w:t>
            </w:r>
          </w:p>
        </w:tc>
        <w:tc>
          <w:tcPr>
            <w:tcW w:w="1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51234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K000819248, K000877238, KC00877238</w:t>
            </w:r>
          </w:p>
        </w:tc>
      </w:tr>
      <w:tr w:rsidR="00457A59" w:rsidRPr="00AB5627" w14:paraId="74B9671B" w14:textId="77777777" w:rsidTr="00696DAE">
        <w:trPr>
          <w:trHeight w:val="209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55371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Fluorouracil (5-FU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EEFBD" w14:textId="77777777" w:rsidR="00457A59" w:rsidRPr="00AB5627" w:rsidRDefault="00457A59" w:rsidP="00AB5627">
            <w:pPr>
              <w:snapToGrid w:val="0"/>
              <w:jc w:val="both"/>
              <w:rPr>
                <w:rFonts w:eastAsia="新細明體"/>
                <w:color w:val="000000"/>
              </w:rPr>
            </w:pPr>
            <w:r w:rsidRPr="00AB5627">
              <w:rPr>
                <w:color w:val="000000"/>
              </w:rPr>
              <w:t>L01BC02</w:t>
            </w:r>
          </w:p>
        </w:tc>
        <w:tc>
          <w:tcPr>
            <w:tcW w:w="1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00FC3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A009964221, AA58033238, AA58033248, AA58033255, AC58033238, AC58033248, AC58033255, AC58842238, B011924200, B013291221, B013603221, B019186221, B019186229, B020406229, B020406238, B020406255, B020793229, B020807221, B020807229, B020807238, B021121221, B021689221, B021689229, B021689248, B021720229, B021720238, B021720255, B023404221, B023404229,B023404238, BC21689221, BC21689229, BC21689248, BC23404221, BC23404229, BC23404238, BC26372221, BC26372229, BC26676229, BC26676238, BC26676255,BC27435221, BC27435229, BC27435238, BC27435248, BC27435255, X000124255, B017460338, B023514338</w:t>
            </w:r>
          </w:p>
        </w:tc>
      </w:tr>
      <w:tr w:rsidR="00457A59" w:rsidRPr="00AB5627" w14:paraId="398908FC" w14:textId="77777777" w:rsidTr="00696DAE">
        <w:trPr>
          <w:trHeight w:val="39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56AA7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Uracil-Tegafur (URACIL-TEGAFUR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93540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L01BC53</w:t>
            </w:r>
          </w:p>
        </w:tc>
        <w:tc>
          <w:tcPr>
            <w:tcW w:w="1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CB503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A043698100, A049563100, AC43698100, AC49563100, B023484100, BC23484100</w:t>
            </w:r>
          </w:p>
        </w:tc>
      </w:tr>
      <w:tr w:rsidR="00457A59" w:rsidRPr="00AB5627" w14:paraId="0D1BE9A7" w14:textId="77777777" w:rsidTr="001B00B7">
        <w:trPr>
          <w:trHeight w:val="317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A7DAB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Paclitaxe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3E5F5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L01CD01</w:t>
            </w:r>
          </w:p>
        </w:tc>
        <w:tc>
          <w:tcPr>
            <w:tcW w:w="1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9C3DD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A044466221, A044466229, A044466235, A044466240, A044466248, A0444662E2, A0444662FG, A044601221, A044601229, A0446012E2, A0446012FG, A044611221, A045331221, A045331229, A045331235, A045331240, A045331248, A0453312E2, A046429221, AB44466221, AB44466229, AB44466235, AB44466240, AB44466248, AB444662E2, AB444662FG, AC44601221, AC44601229, AC44601240, AC446012FG, AC45331221, AC45331229, AC45331235, AC45331240, AC45331248, AC453312E2, B021157221, B0211572E2, B022400221, B022400240, B023396221, B023396240, B024463221, B024463240, B024463248, B0244632E2, B024476221, B024476240, B024476248, B0244762E2, B024738221, B024738248, B0247382BE, B0247382FG, BB21157221, BB211572E2, BC21157221, BC211572E2, BC23396221, BC23396240, BC23396248, BC233962E2, BC24738221, BC24738248, BC247382BE, BC247382FG, BC27434221, BC27434240, BC27434248, BC27434255, BC27434296, BC274342E2, BC27504221, BC27504248, BC275042E2</w:t>
            </w:r>
          </w:p>
        </w:tc>
      </w:tr>
      <w:tr w:rsidR="00457A59" w:rsidRPr="00AB5627" w14:paraId="22C82F74" w14:textId="77777777" w:rsidTr="001B00B7">
        <w:trPr>
          <w:trHeight w:val="209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F6285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lastRenderedPageBreak/>
              <w:t>Docetaxe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33A4B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L01CD02</w:t>
            </w:r>
          </w:p>
        </w:tc>
        <w:tc>
          <w:tcPr>
            <w:tcW w:w="1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02F02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A047882206, A047882212, AA55113206, AA55113212, AA56672206, AA56672212, AB47882206, AB47882212, AB55113206, AB55113212, AB56672206, AB56672212, AB57240209, AB57240219, AB58065209, AC57240209, AC57240219, AC57971209, AC57971219, AC58065209, AC58066209, AC58066219, AC58581209, AC58581219, AC58581223, B022048206, B022048212, B025055206, B025055212, B025289209, B025289219, B025558212, B025558226, BB25600212, BB25600226, BC25289209, BC25289219, BC25558212, BC25558226, BC26334209, BC26334219, BC27138206, BC27138212, BC27525209, BC27525219, BC27712209, BC27712219, BC27786209, BC27786219</w:t>
            </w:r>
          </w:p>
        </w:tc>
      </w:tr>
      <w:tr w:rsidR="00457A59" w:rsidRPr="00AB5627" w14:paraId="28C8D201" w14:textId="77777777" w:rsidTr="001B00B7">
        <w:trPr>
          <w:trHeight w:val="10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132CE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Cyclophosphamid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6F57C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L01AA01</w:t>
            </w:r>
          </w:p>
        </w:tc>
        <w:tc>
          <w:tcPr>
            <w:tcW w:w="1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45835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B006463255, B006465277, B006915100, B012601100, B013563277, B013680263, B013687255, B016501263, B016517255, B016754100, B016870277, B017105209, B021304277, B021304209, B021304263, BC12601100, BC16754100, BC21304263, BC21304277</w:t>
            </w:r>
          </w:p>
        </w:tc>
      </w:tr>
      <w:tr w:rsidR="00457A59" w:rsidRPr="00AB5627" w14:paraId="0F5A4821" w14:textId="77777777" w:rsidTr="001B00B7">
        <w:trPr>
          <w:trHeight w:val="39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D47CE" w14:textId="77777777" w:rsidR="00457A59" w:rsidRPr="00AB5627" w:rsidRDefault="00457A59" w:rsidP="00AB5627">
            <w:pPr>
              <w:snapToGrid w:val="0"/>
              <w:jc w:val="both"/>
            </w:pPr>
            <w:proofErr w:type="spellStart"/>
            <w:r w:rsidRPr="00AB5627">
              <w:rPr>
                <w:color w:val="000000"/>
              </w:rPr>
              <w:t>Ifosfamid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882B3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L01AA06</w:t>
            </w:r>
          </w:p>
        </w:tc>
        <w:tc>
          <w:tcPr>
            <w:tcW w:w="1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AF733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B018479212, B018480209, B018481277, BC18479212</w:t>
            </w:r>
          </w:p>
        </w:tc>
      </w:tr>
      <w:tr w:rsidR="00457A59" w:rsidRPr="00AB5627" w14:paraId="3A97B235" w14:textId="77777777" w:rsidTr="001B00B7">
        <w:trPr>
          <w:trHeight w:val="232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DE359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Methotrex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77A23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L01BA01</w:t>
            </w:r>
          </w:p>
        </w:tc>
        <w:tc>
          <w:tcPr>
            <w:tcW w:w="1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58261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A008260212, A009101100, A025520100, AC59414212, AC59414226, AC59414238, AC59414245, B008678214, B008859212, B008859238, B008859240, B008859245, B008859263, B009144209, B011734212, B011734248, B011770212, B013232229, B013232299, B015981212, B015981226, B015983212, B016194100, B016195100, B016410248, B016419240, B017549212, B017549245, B017551245, B018876221, B018876229, B018876248, B018878221, B019707229, B019707299, B019712212, B019712238, B020440100, B020564212, B020643229, B020643248, B020808212, B020808238, B021051248, B021688212, B021696212, B021713229, B021722212, B021722238, B022132229, B022726100, BC16194100, BC18876221, BC18876229, BC18876248, BC18878221, BC21696212, BC21713229, BC22132229, BC22726100, X000115221, X000119238</w:t>
            </w:r>
          </w:p>
        </w:tc>
      </w:tr>
      <w:tr w:rsidR="00457A59" w:rsidRPr="00AB5627" w14:paraId="4FFBD615" w14:textId="77777777" w:rsidTr="001B00B7">
        <w:trPr>
          <w:trHeight w:val="96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C7577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Vincrist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34ABE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L01CA02</w:t>
            </w:r>
          </w:p>
        </w:tc>
        <w:tc>
          <w:tcPr>
            <w:tcW w:w="1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7462B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A029529209, B009001209, B009289209, B014434209, B014436209, B014436229, B014444229, B015804209, B016222209, B016222212, B016422209, B019708209, B019708212, B020285209, B021719209, B021719212, B022047209, B022047212, B022167209, B022167212, B022167221, BC22047209, X000098209</w:t>
            </w:r>
          </w:p>
        </w:tc>
      </w:tr>
      <w:tr w:rsidR="00457A59" w:rsidRPr="00AB5627" w14:paraId="1582E132" w14:textId="77777777" w:rsidTr="001B00B7">
        <w:trPr>
          <w:trHeight w:val="175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0C437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Doxorubic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42AA1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L01DB01</w:t>
            </w:r>
          </w:p>
        </w:tc>
        <w:tc>
          <w:tcPr>
            <w:tcW w:w="1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42240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A036418229, AA36418229, B012027229, B018174229, B018174248, B018580229, B018580299, B019117221, B019117248, B019443248, B019444229, B020335221, B020335229, B020335240, B021576221, B021576240, B021576248, B021718221, B021718229, B021718240, B022174248, B022175229, B025840221, B025840240, BB26026221, BB26026229, BB26026240, BB26026248, BC18580229, BC21576221, BC21576240, BC22712221, BC25808221, BC25808229, BC25808240, BC25840221, BC26026221, BC26026229, BC26026240, BC26026248, BC26572221, BC26572240</w:t>
            </w:r>
          </w:p>
        </w:tc>
      </w:tr>
      <w:tr w:rsidR="00457A59" w:rsidRPr="00AB5627" w14:paraId="098A8B55" w14:textId="77777777" w:rsidTr="001B00B7">
        <w:trPr>
          <w:trHeight w:val="209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5FCE0" w14:textId="77777777" w:rsidR="00457A59" w:rsidRPr="00AB5627" w:rsidRDefault="00457A59" w:rsidP="00AB5627">
            <w:pPr>
              <w:snapToGrid w:val="0"/>
              <w:jc w:val="both"/>
            </w:pPr>
            <w:proofErr w:type="spellStart"/>
            <w:r w:rsidRPr="00AB5627">
              <w:rPr>
                <w:color w:val="000000"/>
              </w:rPr>
              <w:lastRenderedPageBreak/>
              <w:t>Epirubici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302AD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L01DB03</w:t>
            </w:r>
          </w:p>
        </w:tc>
        <w:tc>
          <w:tcPr>
            <w:tcW w:w="1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A96DE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A047003221, A047003229, A047003240, A047552229, A047552240, A047557229, A048329248, AB47003221, AB47003229, AB47003240, AB47557229, AB48329248, AC47003221, AC47003240, AC57985221, AC57985229, AC57985240, B014605248, B014606229, B019119248, B019120229, B019120248, B019120299,  B020982229, B020982240, B024427221, B024427240, B024762221, B024762240, B025504221, B025504240,  B025515221, B025515240, BB25968221, BB25968240, BC19119248, BC19120229, BC22695221, BC22695240, BC24427221, BC24427240, BC24762221, BC24762240, BC25515221, BC25515240, BC25968221, BC25968240, BC26699221, BC26699240</w:t>
            </w:r>
          </w:p>
        </w:tc>
      </w:tr>
      <w:tr w:rsidR="00457A59" w:rsidRPr="00AB5627" w14:paraId="47B3B440" w14:textId="77777777" w:rsidTr="001B00B7">
        <w:trPr>
          <w:trHeight w:val="39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FF6B3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Bleomyc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7FB0F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L01DC01</w:t>
            </w:r>
          </w:p>
        </w:tc>
        <w:tc>
          <w:tcPr>
            <w:tcW w:w="1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7339C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B019124235, B019191221, B021837235, B023780235, B025353235, BC19124235, BC19191221</w:t>
            </w:r>
          </w:p>
        </w:tc>
      </w:tr>
      <w:tr w:rsidR="00457A59" w:rsidRPr="00AB5627" w14:paraId="219C1756" w14:textId="77777777" w:rsidTr="001B00B7">
        <w:trPr>
          <w:trHeight w:val="39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6C727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Hydroxyure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2FD16" w14:textId="77777777" w:rsidR="00457A59" w:rsidRPr="00AB5627" w:rsidRDefault="00457A59" w:rsidP="00AB5627">
            <w:pPr>
              <w:snapToGrid w:val="0"/>
              <w:jc w:val="both"/>
            </w:pPr>
            <w:r w:rsidRPr="00AB5627">
              <w:rPr>
                <w:color w:val="000000"/>
              </w:rPr>
              <w:t>L01XX05</w:t>
            </w:r>
          </w:p>
        </w:tc>
        <w:tc>
          <w:tcPr>
            <w:tcW w:w="1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3E746" w14:textId="77777777" w:rsidR="00457A59" w:rsidRPr="00AB5627" w:rsidRDefault="00457A59" w:rsidP="00AB5627">
            <w:pPr>
              <w:snapToGrid w:val="0"/>
            </w:pPr>
            <w:r w:rsidRPr="00AB5627">
              <w:rPr>
                <w:color w:val="000000"/>
              </w:rPr>
              <w:t>B017468100, B020757100, B023135100, BC23135100, X000211100</w:t>
            </w:r>
          </w:p>
        </w:tc>
      </w:tr>
    </w:tbl>
    <w:p w14:paraId="7C380CD7" w14:textId="77777777" w:rsidR="00457A59" w:rsidRPr="00AB5627" w:rsidRDefault="00457A59" w:rsidP="00AB5627">
      <w:pPr>
        <w:snapToGrid w:val="0"/>
        <w:rPr>
          <w:b/>
          <w:bCs/>
        </w:rPr>
      </w:pPr>
    </w:p>
    <w:p w14:paraId="6A23933C" w14:textId="54D98CB0" w:rsidR="00233D75" w:rsidRPr="00AB5627" w:rsidRDefault="00233D75" w:rsidP="00AB5627">
      <w:pPr>
        <w:snapToGrid w:val="0"/>
      </w:pPr>
      <w:r w:rsidRPr="00AB5627">
        <w:br w:type="page"/>
      </w:r>
    </w:p>
    <w:p w14:paraId="0E47CCBA" w14:textId="07DB08E7" w:rsidR="007F324B" w:rsidRPr="00AB5627" w:rsidRDefault="007F324B" w:rsidP="007F324B">
      <w:pPr>
        <w:pStyle w:val="a3"/>
        <w:keepNext/>
        <w:snapToGrid w:val="0"/>
        <w:rPr>
          <w:sz w:val="24"/>
          <w:szCs w:val="24"/>
        </w:rPr>
      </w:pPr>
      <w:bookmarkStart w:id="0" w:name="_Hlk109034180"/>
      <w:r w:rsidRPr="00AB5627">
        <w:rPr>
          <w:b/>
          <w:bCs/>
          <w:sz w:val="24"/>
          <w:szCs w:val="24"/>
        </w:rPr>
        <w:lastRenderedPageBreak/>
        <w:t xml:space="preserve">Supplementary </w:t>
      </w:r>
      <w:proofErr w:type="spellStart"/>
      <w:r w:rsidRPr="00AB5627">
        <w:rPr>
          <w:b/>
          <w:bCs/>
          <w:sz w:val="24"/>
          <w:szCs w:val="24"/>
        </w:rPr>
        <w:t>eTable</w:t>
      </w:r>
      <w:proofErr w:type="spellEnd"/>
      <w:r w:rsidRPr="00AB5627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6</w:t>
      </w:r>
      <w:r w:rsidRPr="00AB5627">
        <w:rPr>
          <w:sz w:val="24"/>
          <w:szCs w:val="24"/>
        </w:rPr>
        <w:t xml:space="preserve">. Subgroup analysis by sex in </w:t>
      </w:r>
      <w:r>
        <w:rPr>
          <w:rFonts w:hint="eastAsia"/>
          <w:sz w:val="24"/>
          <w:szCs w:val="24"/>
        </w:rPr>
        <w:t>l</w:t>
      </w:r>
      <w:r>
        <w:rPr>
          <w:sz w:val="24"/>
          <w:szCs w:val="24"/>
        </w:rPr>
        <w:t xml:space="preserve">ocally advanced head and neck cancer </w:t>
      </w:r>
      <w:r w:rsidRPr="00AB5627">
        <w:rPr>
          <w:sz w:val="24"/>
          <w:szCs w:val="24"/>
        </w:rPr>
        <w:t>patient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11"/>
        <w:gridCol w:w="2110"/>
        <w:gridCol w:w="2110"/>
        <w:gridCol w:w="1035"/>
        <w:gridCol w:w="1984"/>
        <w:gridCol w:w="1959"/>
        <w:gridCol w:w="1066"/>
        <w:gridCol w:w="2125"/>
      </w:tblGrid>
      <w:tr w:rsidR="007F324B" w:rsidRPr="00AB5627" w14:paraId="5EF6CFA4" w14:textId="77777777" w:rsidTr="0010544C">
        <w:trPr>
          <w:trHeight w:val="564"/>
        </w:trPr>
        <w:tc>
          <w:tcPr>
            <w:tcW w:w="978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5B842" w14:textId="77777777" w:rsidR="007F324B" w:rsidRPr="00AB5627" w:rsidRDefault="007F324B" w:rsidP="0010544C">
            <w:pPr>
              <w:snapToGrid w:val="0"/>
              <w:rPr>
                <w:rFonts w:ascii="新細明體" w:hAnsi="新細明體" w:cs="新細明體"/>
                <w:b/>
                <w:bCs/>
                <w:color w:val="000000"/>
              </w:rPr>
            </w:pPr>
            <w:r w:rsidRPr="00AB5627">
              <w:rPr>
                <w:rFonts w:ascii="新細明體" w:hAnsi="新細明體" w:cs="新細明體" w:hint="eastAsia"/>
                <w:b/>
                <w:bCs/>
                <w:color w:val="000000"/>
              </w:rPr>
              <w:t xml:space="preserve">　</w:t>
            </w:r>
          </w:p>
        </w:tc>
        <w:tc>
          <w:tcPr>
            <w:tcW w:w="1706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AC11F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Male</w:t>
            </w:r>
          </w:p>
        </w:tc>
        <w:tc>
          <w:tcPr>
            <w:tcW w:w="1626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B9ED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Female</w:t>
            </w:r>
          </w:p>
        </w:tc>
        <w:tc>
          <w:tcPr>
            <w:tcW w:w="690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1C6FB8" w14:textId="6F4FC8A6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 xml:space="preserve">Between-group difference </w:t>
            </w:r>
            <w:r w:rsidR="004F3A1F" w:rsidRPr="009921A9">
              <w:rPr>
                <w:b/>
                <w:bCs/>
                <w:i/>
                <w:iCs/>
                <w:color w:val="000000"/>
              </w:rPr>
              <w:t>P</w:t>
            </w:r>
          </w:p>
        </w:tc>
      </w:tr>
      <w:tr w:rsidR="007F324B" w:rsidRPr="00AB5627" w14:paraId="379CCA2B" w14:textId="77777777" w:rsidTr="0010544C">
        <w:trPr>
          <w:trHeight w:val="680"/>
        </w:trPr>
        <w:tc>
          <w:tcPr>
            <w:tcW w:w="9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D88B2B3" w14:textId="77777777" w:rsidR="007F324B" w:rsidRPr="00AB5627" w:rsidRDefault="007F324B" w:rsidP="0010544C">
            <w:pPr>
              <w:snapToGrid w:val="0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68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3C5AFD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Nontargeted therapy group</w:t>
            </w:r>
          </w:p>
        </w:tc>
        <w:tc>
          <w:tcPr>
            <w:tcW w:w="68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7B6D35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 xml:space="preserve">Targeted </w:t>
            </w:r>
            <w:r w:rsidRPr="00AB5627">
              <w:rPr>
                <w:b/>
                <w:bCs/>
                <w:color w:val="000000"/>
              </w:rPr>
              <w:br/>
              <w:t>therapy group</w:t>
            </w:r>
          </w:p>
        </w:tc>
        <w:tc>
          <w:tcPr>
            <w:tcW w:w="33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9672B" w14:textId="62D1752C" w:rsidR="007F324B" w:rsidRPr="009921A9" w:rsidRDefault="008041E4" w:rsidP="0010544C">
            <w:pPr>
              <w:snapToGrid w:val="0"/>
              <w:jc w:val="center"/>
              <w:rPr>
                <w:b/>
                <w:bCs/>
                <w:i/>
                <w:iCs/>
                <w:color w:val="000000"/>
              </w:rPr>
            </w:pPr>
            <w:r w:rsidRPr="009921A9">
              <w:rPr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64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979916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Nontargeted therapy group</w:t>
            </w:r>
          </w:p>
        </w:tc>
        <w:tc>
          <w:tcPr>
            <w:tcW w:w="63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D8D13C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Targeted therapy group</w:t>
            </w:r>
          </w:p>
        </w:tc>
        <w:tc>
          <w:tcPr>
            <w:tcW w:w="3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DFC889" w14:textId="18891658" w:rsidR="007F324B" w:rsidRPr="009921A9" w:rsidRDefault="008041E4" w:rsidP="0010544C">
            <w:pPr>
              <w:snapToGrid w:val="0"/>
              <w:jc w:val="center"/>
              <w:rPr>
                <w:b/>
                <w:bCs/>
                <w:i/>
                <w:iCs/>
                <w:color w:val="000000"/>
              </w:rPr>
            </w:pPr>
            <w:r w:rsidRPr="009921A9">
              <w:rPr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690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31CEC29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</w:p>
        </w:tc>
      </w:tr>
      <w:tr w:rsidR="007F324B" w:rsidRPr="00AB5627" w14:paraId="0F3AD51D" w14:textId="77777777" w:rsidTr="0010544C">
        <w:trPr>
          <w:trHeight w:val="340"/>
        </w:trPr>
        <w:tc>
          <w:tcPr>
            <w:tcW w:w="9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B568" w14:textId="77777777" w:rsidR="007F324B" w:rsidRPr="00AB5627" w:rsidRDefault="007F324B" w:rsidP="0010544C">
            <w:pPr>
              <w:snapToGrid w:val="0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N</w:t>
            </w:r>
          </w:p>
        </w:tc>
        <w:tc>
          <w:tcPr>
            <w:tcW w:w="68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0BD4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18,289</w:t>
            </w:r>
          </w:p>
        </w:tc>
        <w:tc>
          <w:tcPr>
            <w:tcW w:w="68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B4EF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1,144</w:t>
            </w:r>
          </w:p>
        </w:tc>
        <w:tc>
          <w:tcPr>
            <w:tcW w:w="3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0479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7304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1,407</w:t>
            </w:r>
          </w:p>
        </w:tc>
        <w:tc>
          <w:tcPr>
            <w:tcW w:w="6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5139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60</w:t>
            </w:r>
          </w:p>
        </w:tc>
        <w:tc>
          <w:tcPr>
            <w:tcW w:w="34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B959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9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434E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</w:tr>
      <w:tr w:rsidR="007F324B" w:rsidRPr="00AB5627" w14:paraId="1A0746FB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81D7" w14:textId="77777777" w:rsidR="007F324B" w:rsidRPr="00AB5627" w:rsidRDefault="007F324B" w:rsidP="0010544C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Age category (N, 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F9CF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58D5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CD08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63BB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BCC5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C87A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D45A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</w:tr>
      <w:tr w:rsidR="007F324B" w:rsidRPr="00AB5627" w14:paraId="2E7DF5AB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CD33" w14:textId="5E2ADD06" w:rsidR="007F324B" w:rsidRPr="00AB5627" w:rsidRDefault="008041E4" w:rsidP="0010544C">
            <w:pPr>
              <w:snapToGrid w:val="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≤</w:t>
            </w:r>
            <w:r w:rsidR="007F324B" w:rsidRPr="00AB5627">
              <w:rPr>
                <w:color w:val="000000"/>
              </w:rPr>
              <w:t xml:space="preserve"> 44 year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D1F9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,132 (17.13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435B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42 (3.67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C451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0B20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73 (12.3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B134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5 (8.33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F061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A6EF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0.101</w:t>
            </w:r>
          </w:p>
        </w:tc>
      </w:tr>
      <w:tr w:rsidR="007F324B" w:rsidRPr="00AB5627" w14:paraId="1BBBBCAB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689B" w14:textId="77777777" w:rsidR="007F324B" w:rsidRPr="00AB5627" w:rsidRDefault="007F324B" w:rsidP="0010544C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rPr>
                <w:color w:val="000000"/>
              </w:rPr>
              <w:t>45-54 year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C0B9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6,672 (36.48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5ED0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17 (18.97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10BB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8E21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80 (27.01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6AAA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5 (8.33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046D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AF6D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</w:tr>
      <w:tr w:rsidR="007F324B" w:rsidRPr="00AB5627" w14:paraId="09F244C3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BE52" w14:textId="77777777" w:rsidR="007F324B" w:rsidRPr="00AB5627" w:rsidRDefault="007F324B" w:rsidP="0010544C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rPr>
                <w:color w:val="000000"/>
              </w:rPr>
              <w:t>55-64 year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0D3B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5,654 (30.91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682D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94 (25.7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54B9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16E6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93 (27.93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394B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6 (26.67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AD84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6E6E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</w:tr>
      <w:tr w:rsidR="007F324B" w:rsidRPr="00AB5627" w14:paraId="6A8F64F9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954D" w14:textId="2D6E0BB8" w:rsidR="007F324B" w:rsidRPr="00AB5627" w:rsidRDefault="008041E4" w:rsidP="0010544C">
            <w:pPr>
              <w:snapToGrid w:val="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 w:rsidR="007F324B" w:rsidRPr="00AB5627">
              <w:rPr>
                <w:color w:val="000000"/>
              </w:rPr>
              <w:t xml:space="preserve"> 65 year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881C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,831 (15.48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6B8C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591 (51.66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9760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1C95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461 (32.76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70C0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4 (56.67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2987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E739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</w:tr>
      <w:tr w:rsidR="007F324B" w:rsidRPr="00AB5627" w14:paraId="1CE5BC01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9A8C" w14:textId="77777777" w:rsidR="007F324B" w:rsidRPr="00AB5627" w:rsidRDefault="007F324B" w:rsidP="0010544C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AJCC stage (N, 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AA87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C354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2F88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28DB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3917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17E5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A5A7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</w:tr>
      <w:tr w:rsidR="007F324B" w:rsidRPr="00AB5627" w14:paraId="67CCD79D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3F04" w14:textId="77777777" w:rsidR="007F324B" w:rsidRPr="00AB5627" w:rsidRDefault="007F324B" w:rsidP="0010544C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rPr>
                <w:color w:val="000000"/>
              </w:rPr>
              <w:t>Stage III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4F52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,771 (20.62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F8F3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07 (18.09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3501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0.04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4015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94 (28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1B81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7 (28.33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EE58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0.95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6E93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0.349</w:t>
            </w:r>
          </w:p>
        </w:tc>
      </w:tr>
      <w:tr w:rsidR="007F324B" w:rsidRPr="00AB5627" w14:paraId="2C653C54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968D" w14:textId="77777777" w:rsidR="007F324B" w:rsidRPr="00AB5627" w:rsidRDefault="007F324B" w:rsidP="0010544C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rPr>
                <w:color w:val="000000"/>
              </w:rPr>
              <w:t>Stage IVA-B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6403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4,518 (79.38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70D3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937 (81.91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2F29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0FEF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,013 (72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2E12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43 (71.67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581C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EF67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</w:tr>
      <w:tr w:rsidR="007F324B" w:rsidRPr="00AB5627" w14:paraId="78ACCCC8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2A4C" w14:textId="77777777" w:rsidR="007F324B" w:rsidRPr="00AB5627" w:rsidRDefault="007F324B" w:rsidP="0010544C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Primary tumor site (N, 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7FE7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6FAD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0082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7210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ACF3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B7A6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3F30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</w:tr>
      <w:tr w:rsidR="007F324B" w:rsidRPr="00AB5627" w14:paraId="37A13980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0547" w14:textId="77777777" w:rsidR="007F324B" w:rsidRPr="00AB5627" w:rsidRDefault="007F324B" w:rsidP="0010544C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rPr>
                <w:color w:val="000000"/>
              </w:rPr>
              <w:t>Oral cavit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2891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1,976 (65.48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3039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33 (20.37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C39D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2DC3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914 (64.96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4F81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9 (31.67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F482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07C1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0.783</w:t>
            </w:r>
          </w:p>
        </w:tc>
      </w:tr>
      <w:tr w:rsidR="007F324B" w:rsidRPr="00AB5627" w14:paraId="1618FDFF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BACB" w14:textId="77777777" w:rsidR="007F324B" w:rsidRPr="00AB5627" w:rsidRDefault="007F324B" w:rsidP="0010544C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rPr>
                <w:color w:val="000000"/>
              </w:rPr>
              <w:t>Oropharynx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C8AC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,260 (12.36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60E7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80 (24.48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3F7B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290D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29 (16.28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A99F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5 (41.67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00B1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6E86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</w:tr>
      <w:tr w:rsidR="007F324B" w:rsidRPr="00AB5627" w14:paraId="4AB4700F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E817" w14:textId="77777777" w:rsidR="007F324B" w:rsidRPr="00AB5627" w:rsidRDefault="007F324B" w:rsidP="0010544C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rPr>
                <w:color w:val="000000"/>
              </w:rPr>
              <w:t>Hypopharynx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AD00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,235 (17.69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8908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534 (46.68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BBF1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E3B1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72 (5.12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E0A9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2 (20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6154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9442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</w:tr>
      <w:tr w:rsidR="007F324B" w:rsidRPr="00AB5627" w14:paraId="1C94830F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BF40" w14:textId="77777777" w:rsidR="007F324B" w:rsidRPr="00AB5627" w:rsidRDefault="007F324B" w:rsidP="0010544C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rPr>
                <w:color w:val="000000"/>
              </w:rPr>
              <w:t>Other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BEE3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818 (4.47%)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CCA1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97 (8.48%)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FEE0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AEAA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92 (13.65%)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A10D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4 (6.67%)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3BC7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02C8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</w:tr>
      <w:tr w:rsidR="007F324B" w:rsidRPr="00AB5627" w14:paraId="70653899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861B" w14:textId="77777777" w:rsidR="007F324B" w:rsidRPr="00AB5627" w:rsidRDefault="007F324B" w:rsidP="0010544C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 xml:space="preserve">CCI category (N, %)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815D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B889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1B0A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1C1D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30F8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68EB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DC83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</w:tr>
      <w:tr w:rsidR="007F324B" w:rsidRPr="00AB5627" w14:paraId="01CE3D35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2975" w14:textId="77777777" w:rsidR="007F324B" w:rsidRPr="00AB5627" w:rsidRDefault="007F324B" w:rsidP="0010544C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rPr>
                <w:color w:val="00000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72A8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0,436 (57.06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41F8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416 (36.36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7DA4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DF68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702 (49.89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8905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9 (31.67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88C4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0.02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9C19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0.101</w:t>
            </w:r>
          </w:p>
        </w:tc>
      </w:tr>
      <w:tr w:rsidR="007F324B" w:rsidRPr="00AB5627" w14:paraId="6859465C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D0BA" w14:textId="77777777" w:rsidR="007F324B" w:rsidRPr="00AB5627" w:rsidRDefault="007F324B" w:rsidP="0010544C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rPr>
                <w:color w:val="000000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4B70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,085 (16.87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C655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22 (19.41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58AA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248F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85 (20.26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61A2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6 (26.67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5BF8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03F3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</w:tr>
      <w:tr w:rsidR="007F324B" w:rsidRPr="00AB5627" w14:paraId="1A35A58B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2365" w14:textId="77777777" w:rsidR="007F324B" w:rsidRPr="00AB5627" w:rsidRDefault="007F324B" w:rsidP="0010544C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rPr>
                <w:color w:val="000000"/>
              </w:rPr>
              <w:t>2+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A9B6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4,768 (26.07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AB06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506 (44.23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BB0D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D290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420 (29.85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CD47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5 (41.67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1D5F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93A9" w14:textId="77777777" w:rsidR="007F324B" w:rsidRPr="00AB5627" w:rsidRDefault="007F324B" w:rsidP="0010544C">
            <w:pPr>
              <w:snapToGrid w:val="0"/>
              <w:jc w:val="center"/>
              <w:rPr>
                <w:rFonts w:eastAsia="Times New Roman"/>
              </w:rPr>
            </w:pPr>
          </w:p>
        </w:tc>
      </w:tr>
      <w:tr w:rsidR="007F324B" w:rsidRPr="00AB5627" w14:paraId="3DEEA363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95BF" w14:textId="77777777" w:rsidR="007F324B" w:rsidRPr="00AB5627" w:rsidRDefault="007F324B" w:rsidP="0010544C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Surger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8878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0,708 (58.55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3365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86 (33.74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6E53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4EAD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721 (51.24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2B99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3 (21.67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63DF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534D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0.013</w:t>
            </w:r>
          </w:p>
        </w:tc>
      </w:tr>
      <w:tr w:rsidR="007F324B" w:rsidRPr="00AB5627" w14:paraId="4354C0F4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F4E5" w14:textId="77777777" w:rsidR="007F324B" w:rsidRPr="00AB5627" w:rsidRDefault="007F324B" w:rsidP="0010544C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Radiotherap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A631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5,115 (82.65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9E10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,137 (99.39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93D1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A81E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,156 (82.16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7604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60 (100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5F9A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8338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0.006</w:t>
            </w:r>
          </w:p>
        </w:tc>
      </w:tr>
      <w:tr w:rsidR="007F324B" w:rsidRPr="00AB5627" w14:paraId="1DA77BD7" w14:textId="77777777" w:rsidTr="0010544C">
        <w:trPr>
          <w:trHeight w:val="340"/>
        </w:trPr>
        <w:tc>
          <w:tcPr>
            <w:tcW w:w="97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B20AA" w14:textId="77777777" w:rsidR="007F324B" w:rsidRPr="00AB5627" w:rsidRDefault="007F324B" w:rsidP="0010544C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Chemotherap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0F34B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3,830 (75.62%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286C5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802 (70.1%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91D97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10484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937 (66.6%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733E9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5 (58.33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F6A82" w14:textId="77777777" w:rsidR="007F324B" w:rsidRPr="00AB5627" w:rsidRDefault="007F324B" w:rsidP="0010544C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0.185</w:t>
            </w:r>
          </w:p>
        </w:tc>
        <w:tc>
          <w:tcPr>
            <w:tcW w:w="6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5B042" w14:textId="77777777" w:rsidR="007F324B" w:rsidRPr="00AB5627" w:rsidRDefault="007F324B" w:rsidP="0010544C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0.012</w:t>
            </w:r>
          </w:p>
        </w:tc>
      </w:tr>
    </w:tbl>
    <w:p w14:paraId="3D46B2DC" w14:textId="77777777" w:rsidR="007F324B" w:rsidRPr="00AB5627" w:rsidRDefault="007F324B" w:rsidP="007F324B">
      <w:pPr>
        <w:snapToGrid w:val="0"/>
      </w:pPr>
      <w:proofErr w:type="spellStart"/>
      <w:proofErr w:type="gramStart"/>
      <w:r>
        <w:t>Note:</w:t>
      </w:r>
      <w:r>
        <w:rPr>
          <w:rFonts w:hint="eastAsia"/>
        </w:rPr>
        <w:t>A</w:t>
      </w:r>
      <w:r>
        <w:t>JCC</w:t>
      </w:r>
      <w:proofErr w:type="spellEnd"/>
      <w:proofErr w:type="gramEnd"/>
      <w:r>
        <w:t xml:space="preserve">, </w:t>
      </w:r>
      <w:r w:rsidRPr="00AB5627">
        <w:t>American Joint Committee on Cancer</w:t>
      </w:r>
      <w:r>
        <w:t xml:space="preserve">; </w:t>
      </w:r>
      <w:r w:rsidRPr="00AB5627">
        <w:t xml:space="preserve">CCI = </w:t>
      </w:r>
      <w:proofErr w:type="spellStart"/>
      <w:r w:rsidRPr="00AB5627">
        <w:t>Charlson</w:t>
      </w:r>
      <w:proofErr w:type="spellEnd"/>
      <w:r w:rsidRPr="00AB5627">
        <w:t xml:space="preserve"> comorbidity index.</w:t>
      </w:r>
    </w:p>
    <w:p w14:paraId="5C486DE6" w14:textId="77777777" w:rsidR="007F324B" w:rsidRPr="00AB5627" w:rsidRDefault="007F324B" w:rsidP="007F324B">
      <w:pPr>
        <w:snapToGrid w:val="0"/>
      </w:pPr>
    </w:p>
    <w:p w14:paraId="31D35EE5" w14:textId="00B64F80" w:rsidR="00233D75" w:rsidRPr="00AB5627" w:rsidRDefault="00233D75" w:rsidP="00AB5627">
      <w:pPr>
        <w:pStyle w:val="a3"/>
        <w:keepNext/>
        <w:snapToGrid w:val="0"/>
        <w:rPr>
          <w:sz w:val="24"/>
          <w:szCs w:val="24"/>
        </w:rPr>
      </w:pPr>
      <w:r w:rsidRPr="00AB5627">
        <w:rPr>
          <w:b/>
          <w:bCs/>
          <w:sz w:val="24"/>
          <w:szCs w:val="24"/>
        </w:rPr>
        <w:lastRenderedPageBreak/>
        <w:t xml:space="preserve">Supplementary </w:t>
      </w:r>
      <w:proofErr w:type="spellStart"/>
      <w:r w:rsidRPr="00AB5627">
        <w:rPr>
          <w:b/>
          <w:bCs/>
          <w:sz w:val="24"/>
          <w:szCs w:val="24"/>
        </w:rPr>
        <w:t>eTable</w:t>
      </w:r>
      <w:bookmarkEnd w:id="0"/>
      <w:proofErr w:type="spellEnd"/>
      <w:r w:rsidR="00AB5627">
        <w:rPr>
          <w:b/>
          <w:bCs/>
          <w:sz w:val="24"/>
          <w:szCs w:val="24"/>
        </w:rPr>
        <w:t xml:space="preserve"> </w:t>
      </w:r>
      <w:r w:rsidR="007F324B">
        <w:rPr>
          <w:b/>
          <w:bCs/>
          <w:sz w:val="24"/>
          <w:szCs w:val="24"/>
        </w:rPr>
        <w:t>7</w:t>
      </w:r>
      <w:r w:rsidRPr="00AB5627">
        <w:rPr>
          <w:b/>
          <w:bCs/>
          <w:sz w:val="24"/>
          <w:szCs w:val="24"/>
        </w:rPr>
        <w:t>.</w:t>
      </w:r>
      <w:r w:rsidRPr="00AB5627">
        <w:rPr>
          <w:sz w:val="24"/>
          <w:szCs w:val="24"/>
        </w:rPr>
        <w:t xml:space="preserve"> Treatment modalities between </w:t>
      </w:r>
      <w:r w:rsidRPr="00AB5627">
        <w:rPr>
          <w:rFonts w:hint="eastAsia"/>
          <w:sz w:val="24"/>
          <w:szCs w:val="24"/>
        </w:rPr>
        <w:t xml:space="preserve">LAHNC </w:t>
      </w:r>
      <w:r w:rsidRPr="00AB5627">
        <w:rPr>
          <w:sz w:val="24"/>
          <w:szCs w:val="24"/>
        </w:rPr>
        <w:t xml:space="preserve">patients </w:t>
      </w:r>
      <w:r w:rsidR="00203EC0">
        <w:rPr>
          <w:sz w:val="24"/>
          <w:szCs w:val="24"/>
        </w:rPr>
        <w:t>who did and did not receive</w:t>
      </w:r>
      <w:r w:rsidRPr="00AB5627">
        <w:rPr>
          <w:sz w:val="24"/>
          <w:szCs w:val="24"/>
        </w:rPr>
        <w:t xml:space="preserve"> target</w:t>
      </w:r>
      <w:r w:rsidR="00203EC0">
        <w:rPr>
          <w:sz w:val="24"/>
          <w:szCs w:val="24"/>
        </w:rPr>
        <w:t>ed</w:t>
      </w:r>
      <w:r w:rsidRPr="00AB5627">
        <w:rPr>
          <w:sz w:val="24"/>
          <w:szCs w:val="24"/>
        </w:rPr>
        <w:t xml:space="preserve"> therapy (by tumor sites and cancer stages)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0"/>
        <w:gridCol w:w="1272"/>
        <w:gridCol w:w="1572"/>
        <w:gridCol w:w="1198"/>
        <w:gridCol w:w="626"/>
        <w:gridCol w:w="1198"/>
        <w:gridCol w:w="1572"/>
        <w:gridCol w:w="1088"/>
        <w:gridCol w:w="626"/>
        <w:gridCol w:w="1272"/>
        <w:gridCol w:w="1572"/>
        <w:gridCol w:w="1088"/>
        <w:gridCol w:w="626"/>
      </w:tblGrid>
      <w:tr w:rsidR="00233D75" w:rsidRPr="00AB5627" w14:paraId="0B37A9FF" w14:textId="77777777" w:rsidTr="00AB5627">
        <w:trPr>
          <w:trHeight w:val="688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4EC4DBD" w14:textId="77777777" w:rsidR="00233D75" w:rsidRPr="00AB5627" w:rsidRDefault="00233D75" w:rsidP="00B06C92">
            <w:pPr>
              <w:snapToGrid w:val="0"/>
              <w:jc w:val="both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Treatment modalitie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86EF745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bCs/>
                <w:color w:val="000000"/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Overall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410E0F7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bCs/>
                <w:color w:val="000000"/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Stage III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69347D5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bCs/>
                <w:color w:val="000000"/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Stage IVA-IVB</w:t>
            </w:r>
          </w:p>
        </w:tc>
      </w:tr>
      <w:tr w:rsidR="00233D75" w:rsidRPr="00AB5627" w14:paraId="060C3DC2" w14:textId="77777777" w:rsidTr="00AB5627">
        <w:trPr>
          <w:trHeight w:val="68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181599A" w14:textId="77777777" w:rsidR="00233D75" w:rsidRPr="00AB5627" w:rsidRDefault="00233D75" w:rsidP="00B06C92">
            <w:pPr>
              <w:snapToGrid w:val="0"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574B1B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Al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E8FC7C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Nontargeted therap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2B0B4B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Targeted</w:t>
            </w:r>
          </w:p>
          <w:p w14:paraId="785D2BD0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therap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66B63C" w14:textId="6D149E6A" w:rsidR="00233D75" w:rsidRPr="009921A9" w:rsidRDefault="00813620" w:rsidP="00B06C92">
            <w:pPr>
              <w:snapToGrid w:val="0"/>
              <w:jc w:val="center"/>
              <w:textAlignment w:val="center"/>
              <w:rPr>
                <w:i/>
                <w:iCs/>
                <w:sz w:val="22"/>
              </w:rPr>
            </w:pPr>
            <w:r w:rsidRPr="009921A9">
              <w:rPr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69F662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Al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1DFE98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Nontargeted therap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BCE3C3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Targeted</w:t>
            </w:r>
          </w:p>
          <w:p w14:paraId="4E7A81D0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therap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D2D776" w14:textId="52313A5D" w:rsidR="00233D75" w:rsidRPr="00125FBE" w:rsidRDefault="00125FBE" w:rsidP="00B06C92">
            <w:pPr>
              <w:snapToGrid w:val="0"/>
              <w:jc w:val="center"/>
              <w:textAlignment w:val="center"/>
              <w:rPr>
                <w:i/>
                <w:sz w:val="22"/>
              </w:rPr>
            </w:pPr>
            <w:r w:rsidRPr="00125FBE">
              <w:rPr>
                <w:bCs/>
                <w:i/>
                <w:color w:val="000000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A0ADF9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Al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3EF6B5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Nontargeted therap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8B6203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Targeted</w:t>
            </w:r>
          </w:p>
          <w:p w14:paraId="123BC1EB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therap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8B0A06" w14:textId="4B0E3C33" w:rsidR="00233D75" w:rsidRPr="009921A9" w:rsidRDefault="00813620" w:rsidP="00B06C92">
            <w:pPr>
              <w:snapToGrid w:val="0"/>
              <w:jc w:val="center"/>
              <w:textAlignment w:val="center"/>
              <w:rPr>
                <w:i/>
                <w:iCs/>
                <w:sz w:val="22"/>
              </w:rPr>
            </w:pPr>
            <w:r w:rsidRPr="009921A9">
              <w:rPr>
                <w:bCs/>
                <w:i/>
                <w:iCs/>
                <w:color w:val="000000"/>
                <w:sz w:val="22"/>
              </w:rPr>
              <w:t>P</w:t>
            </w:r>
          </w:p>
        </w:tc>
      </w:tr>
      <w:tr w:rsidR="00233D75" w:rsidRPr="00AB5627" w14:paraId="724CDE5C" w14:textId="77777777" w:rsidTr="00AB5627">
        <w:trPr>
          <w:trHeight w:val="68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A9EA16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Overal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8600B7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20,9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D66B8E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19,69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E92930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1,20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DDE0FF" w14:textId="77777777" w:rsidR="00233D75" w:rsidRPr="00AB5627" w:rsidRDefault="00233D75" w:rsidP="00B06C92">
            <w:pPr>
              <w:snapToGrid w:val="0"/>
              <w:jc w:val="center"/>
              <w:rPr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0D3FD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4,38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573DEC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4,16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EF7B9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22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666A64" w14:textId="77777777" w:rsidR="00233D75" w:rsidRPr="00AB5627" w:rsidRDefault="00233D75" w:rsidP="00B06C92">
            <w:pPr>
              <w:snapToGrid w:val="0"/>
              <w:jc w:val="center"/>
              <w:rPr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0C39D3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16,51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130FAC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15,53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4CFFEC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98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02AA52" w14:textId="77777777" w:rsidR="00233D75" w:rsidRPr="00AB5627" w:rsidRDefault="00233D75" w:rsidP="00B06C92">
            <w:pPr>
              <w:snapToGrid w:val="0"/>
              <w:jc w:val="center"/>
              <w:rPr>
                <w:b/>
                <w:sz w:val="22"/>
              </w:rPr>
            </w:pPr>
          </w:p>
        </w:tc>
      </w:tr>
      <w:tr w:rsidR="00233D75" w:rsidRPr="00AB5627" w14:paraId="37C36E0F" w14:textId="77777777" w:rsidTr="00AB5627">
        <w:trPr>
          <w:trHeight w:val="6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FB5E18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Any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557D23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1,828 (56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AE66F4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1,429</w:t>
            </w:r>
          </w:p>
          <w:p w14:paraId="62B0842B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58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CB442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99 (33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037B65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A18DA3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,829 (64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C365A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,755</w:t>
            </w:r>
          </w:p>
          <w:p w14:paraId="10209849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66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7ED45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74 (33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A56481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0D5A3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8,999 (5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4BCAE5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8,674</w:t>
            </w:r>
          </w:p>
          <w:p w14:paraId="32B3B33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55.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F03BB3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25 (33.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2F0444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6D4CD85C" w14:textId="77777777" w:rsidTr="00AB5627">
        <w:trPr>
          <w:trHeight w:val="6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62089E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Any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F18710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7,468 (83.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903D21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16,271 </w:t>
            </w:r>
          </w:p>
          <w:p w14:paraId="22D75FB5" w14:textId="5F11A914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82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7F7600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,197 (99.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DEB046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1D31D7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,212 (73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0DD8B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,988</w:t>
            </w:r>
          </w:p>
          <w:p w14:paraId="56402652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71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0AEDF4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24</w:t>
            </w:r>
          </w:p>
          <w:p w14:paraId="1C57A580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74DCB7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4441AE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4,256 (86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DA6B68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13,283 </w:t>
            </w:r>
          </w:p>
          <w:p w14:paraId="2C988AF3" w14:textId="2FEB95B1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85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1764D7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973 (99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8480C4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2C0C1E63" w14:textId="77777777" w:rsidTr="00AB5627">
        <w:trPr>
          <w:trHeight w:val="6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15369C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Any chemo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DCDBC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5,604 (74.6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80DE7F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14,767 </w:t>
            </w:r>
          </w:p>
          <w:p w14:paraId="53E96592" w14:textId="0F86052A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74.9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EA75EB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837 (69.5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BA9715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42CAE3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,500 (56.9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6E1A2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,378</w:t>
            </w:r>
          </w:p>
          <w:p w14:paraId="58EEA3D5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57.0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1015C4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22 (54.4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1FF5E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29F98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3,104 (79.3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47A0AB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2,389</w:t>
            </w:r>
          </w:p>
          <w:p w14:paraId="6857BDD6" w14:textId="50BE3D6F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 (79.7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1AA13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715 (72.9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A8B3F1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7B790224" w14:textId="77777777" w:rsidTr="00AB5627">
        <w:trPr>
          <w:trHeight w:val="6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F67CC7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Oral Ca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1DBCB3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13,1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DD1A22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12,8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4074F9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D46095" w14:textId="77777777" w:rsidR="00233D75" w:rsidRPr="00AB5627" w:rsidRDefault="00233D75" w:rsidP="00B06C92">
            <w:pPr>
              <w:snapToGrid w:val="0"/>
              <w:jc w:val="center"/>
              <w:rPr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89EBB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2,9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250FE0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2,8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DEAB8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688D13" w14:textId="77777777" w:rsidR="00233D75" w:rsidRPr="00AB5627" w:rsidRDefault="00233D75" w:rsidP="00B06C92">
            <w:pPr>
              <w:snapToGrid w:val="0"/>
              <w:jc w:val="center"/>
              <w:rPr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F9031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10,2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F9816B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10,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E6D8D0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186F78" w14:textId="77777777" w:rsidR="00233D75" w:rsidRPr="00AB5627" w:rsidRDefault="00233D75" w:rsidP="00B06C92">
            <w:pPr>
              <w:snapToGrid w:val="0"/>
              <w:jc w:val="center"/>
              <w:rPr>
                <w:b/>
                <w:sz w:val="22"/>
              </w:rPr>
            </w:pPr>
          </w:p>
        </w:tc>
      </w:tr>
      <w:tr w:rsidR="00233D75" w:rsidRPr="00AB5627" w14:paraId="3F868CFB" w14:textId="77777777" w:rsidTr="00AB5627">
        <w:trPr>
          <w:trHeight w:val="6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541E14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Any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12E0F8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8,464 (6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4D8619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8,392</w:t>
            </w:r>
          </w:p>
          <w:p w14:paraId="0E1E5E9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6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C8EFF1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72</w:t>
            </w:r>
          </w:p>
          <w:p w14:paraId="3E1FF48A" w14:textId="21E4777E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 (28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F52D9E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E3FE48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,183 (75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9F01F8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,169</w:t>
            </w:r>
          </w:p>
          <w:p w14:paraId="2A1B83ED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75.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A0E63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4 (3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AE0635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30FAE5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6,281 (61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15DC4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6,223</w:t>
            </w:r>
          </w:p>
          <w:p w14:paraId="01B0C619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62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AC5DE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58 (27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9C8426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3790D35C" w14:textId="77777777" w:rsidTr="00AB5627">
        <w:trPr>
          <w:trHeight w:val="6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DB57AC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Any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BF16D6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0,287 (78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DBCFCE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0,039 (77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BFF749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48 (98.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7EA979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386DD5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,873 (64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DA6D5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,831</w:t>
            </w:r>
          </w:p>
          <w:p w14:paraId="62A201E4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63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2F6CC1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42</w:t>
            </w:r>
          </w:p>
          <w:p w14:paraId="426C1BA7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6DB31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7CD9B1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8,414 (82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B82EB2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8,208</w:t>
            </w:r>
          </w:p>
          <w:p w14:paraId="4FE442D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81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E6478C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06 (9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5373DD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1E0647F6" w14:textId="77777777" w:rsidTr="00AB5627">
        <w:trPr>
          <w:trHeight w:val="6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093462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Any chemo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2B63C6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9,098 (69.2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9F8A68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8,914</w:t>
            </w:r>
          </w:p>
          <w:p w14:paraId="208D8BB4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69.1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353CA6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84 (73.0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64985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358BD7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,456 (50.0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42741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,429</w:t>
            </w:r>
          </w:p>
          <w:p w14:paraId="556CB760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49.8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C3C4F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7 (64.2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688243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5A1D34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7,642 (74.6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1F3E10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7,485</w:t>
            </w:r>
          </w:p>
          <w:p w14:paraId="349CD46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74.6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8DAFDC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57 (74.7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A08474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0.978</w:t>
            </w:r>
          </w:p>
        </w:tc>
      </w:tr>
      <w:tr w:rsidR="00233D75" w:rsidRPr="00AB5627" w14:paraId="4244557B" w14:textId="77777777" w:rsidTr="00AB5627">
        <w:trPr>
          <w:trHeight w:val="6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03588B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Oropharyn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68C4D6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2,7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53EE6E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2,4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EEBDA3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3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EE0196" w14:textId="77777777" w:rsidR="00233D75" w:rsidRPr="00AB5627" w:rsidRDefault="00233D75" w:rsidP="00B06C92">
            <w:pPr>
              <w:snapToGrid w:val="0"/>
              <w:jc w:val="center"/>
              <w:rPr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BFBC92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4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B2083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3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F27515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828291" w14:textId="77777777" w:rsidR="00233D75" w:rsidRPr="00AB5627" w:rsidRDefault="00233D75" w:rsidP="00B06C92">
            <w:pPr>
              <w:snapToGrid w:val="0"/>
              <w:jc w:val="center"/>
              <w:rPr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D7C9A5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2,3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5F9809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2,0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5843A0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2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270700" w14:textId="77777777" w:rsidR="00233D75" w:rsidRPr="00AB5627" w:rsidRDefault="00233D75" w:rsidP="00B06C92">
            <w:pPr>
              <w:snapToGrid w:val="0"/>
              <w:jc w:val="center"/>
              <w:rPr>
                <w:b/>
                <w:sz w:val="22"/>
              </w:rPr>
            </w:pPr>
          </w:p>
        </w:tc>
      </w:tr>
      <w:tr w:rsidR="00233D75" w:rsidRPr="00AB5627" w14:paraId="41C4D818" w14:textId="77777777" w:rsidTr="00AB5627">
        <w:trPr>
          <w:trHeight w:val="6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90184A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Any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D957FF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907 </w:t>
            </w:r>
          </w:p>
          <w:p w14:paraId="7D00A918" w14:textId="0462BC2A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32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63F23C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842</w:t>
            </w:r>
          </w:p>
          <w:p w14:paraId="1E50ACA9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33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7F8D76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65 </w:t>
            </w:r>
          </w:p>
          <w:p w14:paraId="17FC801A" w14:textId="42511AD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21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CB1B78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E9A303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40 (32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1F6A73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30</w:t>
            </w:r>
          </w:p>
          <w:p w14:paraId="0C43BF1B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3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073611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0 (22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B1FA0D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195150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767</w:t>
            </w:r>
          </w:p>
          <w:p w14:paraId="67D29053" w14:textId="637EA1FD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 (32.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F7A48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712</w:t>
            </w:r>
          </w:p>
          <w:p w14:paraId="1E70C4B6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33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374DE3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55 (21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B3DA27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14F18636" w14:textId="77777777" w:rsidTr="00AB5627">
        <w:trPr>
          <w:trHeight w:val="6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A2E6F6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Any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8347D3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,633 (94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676F66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,328</w:t>
            </w:r>
          </w:p>
          <w:p w14:paraId="1D297EBD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93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EFD49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305</w:t>
            </w:r>
          </w:p>
          <w:p w14:paraId="1ABBFDC7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036900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DFF732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99 (91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1B1CF7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354</w:t>
            </w:r>
          </w:p>
          <w:p w14:paraId="2C332DD6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90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723931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4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08ED76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8A877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,234 (9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7C5BB0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,974</w:t>
            </w:r>
          </w:p>
          <w:p w14:paraId="3ED65F41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94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5846DF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60</w:t>
            </w:r>
          </w:p>
          <w:p w14:paraId="4111253E" w14:textId="3BA9E238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CE9330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441FF16F" w14:textId="77777777" w:rsidTr="00AB5627">
        <w:trPr>
          <w:trHeight w:val="6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B67D11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lastRenderedPageBreak/>
              <w:t>Any chemo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E8B889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,500 (89.4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FC44EC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,286</w:t>
            </w:r>
          </w:p>
          <w:p w14:paraId="55ECF3D1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91.8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5269D8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14 (70.1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B38A44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CC23D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57 (82.0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88312B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338</w:t>
            </w:r>
          </w:p>
          <w:p w14:paraId="61D329B1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86.6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F35ADE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9 (42.2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F1E23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815E6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,143 (90.8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10901B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,948</w:t>
            </w:r>
          </w:p>
          <w:p w14:paraId="1C75361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92.8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A93233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95</w:t>
            </w:r>
          </w:p>
          <w:p w14:paraId="10F7B58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(7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FCD910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3CABF18D" w14:textId="77777777" w:rsidTr="00AB5627">
        <w:trPr>
          <w:trHeight w:val="6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87E1920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Hypopharyn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896A662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3,8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679DB91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3,3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BE8F49D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5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2FCE196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A66F3F6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6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AA9EE40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5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425DB7B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B61A313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BB9DBE2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3,2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43527A0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2,7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63DD348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4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CDF46CD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bCs/>
                <w:color w:val="000000"/>
                <w:sz w:val="22"/>
              </w:rPr>
            </w:pPr>
          </w:p>
        </w:tc>
      </w:tr>
      <w:tr w:rsidR="00233D75" w:rsidRPr="00AB5627" w14:paraId="15559E06" w14:textId="77777777" w:rsidTr="00AB5627">
        <w:trPr>
          <w:trHeight w:val="6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B5E8837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Any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49C5F39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,971 (51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253D50D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1,750 </w:t>
            </w:r>
          </w:p>
          <w:p w14:paraId="5DFE0537" w14:textId="40F0D623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52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51B0451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21 (40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8818280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Cs/>
                <w:color w:val="000000"/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B9FEA6A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349 </w:t>
            </w:r>
          </w:p>
          <w:p w14:paraId="0B7831B5" w14:textId="1BFAB289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5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24AE96C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313 </w:t>
            </w:r>
          </w:p>
          <w:p w14:paraId="1D17B1FD" w14:textId="69D9C441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59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1140A75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36 (39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8E1F248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F18B4C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,622 (50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30C9AD3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1,437 </w:t>
            </w:r>
          </w:p>
          <w:p w14:paraId="31DD3E52" w14:textId="310B2163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51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FAC9075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85 (40.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A2E829D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Cs/>
                <w:color w:val="000000"/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60C00056" w14:textId="77777777" w:rsidTr="00AB5627">
        <w:trPr>
          <w:trHeight w:val="6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09C0F9E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Any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E0FE628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3,556 (92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B8092B4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3,013 </w:t>
            </w:r>
          </w:p>
          <w:p w14:paraId="52FD6A7E" w14:textId="152159D9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91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EEB3512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543 (99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05FD074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Cs/>
                <w:color w:val="000000"/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16BB490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567 </w:t>
            </w:r>
          </w:p>
          <w:p w14:paraId="76CCAE9B" w14:textId="14EA73DD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9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8546338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476 </w:t>
            </w:r>
          </w:p>
          <w:p w14:paraId="2553608E" w14:textId="6EE9BF14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89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AABED33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91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0B76731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6FE75FB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,989 (92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80B0ADC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,537</w:t>
            </w:r>
          </w:p>
          <w:p w14:paraId="3B00D3FC" w14:textId="659C4B8B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 (91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9D1398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452 (99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A99FE5C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Cs/>
                <w:color w:val="000000"/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60145974" w14:textId="77777777" w:rsidTr="00AB5627">
        <w:trPr>
          <w:trHeight w:val="6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0D9D92E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Any chemo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06D8FC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3,293 (85.4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2D59B07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,908</w:t>
            </w:r>
          </w:p>
          <w:p w14:paraId="0632A05D" w14:textId="4E88D80F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 (87.9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F3ED10C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385 (70.5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7E6A6B7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Cs/>
                <w:color w:val="000000"/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6967D8B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484 (77.9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B1377DE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429 </w:t>
            </w:r>
          </w:p>
          <w:p w14:paraId="465B06C7" w14:textId="786F260B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80.9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D1FCC7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55 (60.4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7F4F390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B30A378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,809 (86.9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12A5C51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2,479 </w:t>
            </w:r>
          </w:p>
          <w:p w14:paraId="23FC095D" w14:textId="1AAC5AF6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89.2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6FFF54D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330 (72.5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4724D82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Cs/>
                <w:color w:val="000000"/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57859CE9" w14:textId="77777777" w:rsidTr="00AB5627">
        <w:trPr>
          <w:trHeight w:val="6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7B8A045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0E92479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1,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B2912A5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1,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BD11DF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D6347E5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4C9D24B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4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D954044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3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1CF534E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9BBD90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682184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6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7EACFE8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6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636EF65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48AAFC4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/>
                <w:bCs/>
                <w:color w:val="000000"/>
                <w:sz w:val="22"/>
              </w:rPr>
            </w:pPr>
          </w:p>
        </w:tc>
      </w:tr>
      <w:tr w:rsidR="00233D75" w:rsidRPr="00AB5627" w14:paraId="78CF9235" w14:textId="77777777" w:rsidTr="00AB5627">
        <w:trPr>
          <w:trHeight w:val="6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BE18504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Any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E23EE6E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486 </w:t>
            </w:r>
          </w:p>
          <w:p w14:paraId="55B8B348" w14:textId="43047C5E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43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3BF07C4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445</w:t>
            </w:r>
          </w:p>
          <w:p w14:paraId="29C2C047" w14:textId="07A944BF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 (44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F572595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41 (40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D498B0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Cs/>
                <w:color w:val="000000"/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67C42B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57 (37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10A43DB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43</w:t>
            </w:r>
          </w:p>
          <w:p w14:paraId="2CDD6EAD" w14:textId="4933532A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 (37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5EBC082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4 (30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0451705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FD3F01C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329 </w:t>
            </w:r>
          </w:p>
          <w:p w14:paraId="7590BB7B" w14:textId="78A3D29E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47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BF94015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302 </w:t>
            </w:r>
          </w:p>
          <w:p w14:paraId="4C756561" w14:textId="5A8F0680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47.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EBF20A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7 (49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554FF37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Cs/>
                <w:color w:val="000000"/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0.852</w:t>
            </w:r>
          </w:p>
        </w:tc>
      </w:tr>
      <w:tr w:rsidR="00233D75" w:rsidRPr="00AB5627" w14:paraId="1C608E59" w14:textId="77777777" w:rsidTr="00AB5627">
        <w:trPr>
          <w:trHeight w:val="6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E28E20E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Any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12852FD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992 </w:t>
            </w:r>
          </w:p>
          <w:p w14:paraId="11751505" w14:textId="73F60B9C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89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A121014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891 </w:t>
            </w:r>
          </w:p>
          <w:p w14:paraId="53B423CD" w14:textId="52999C6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88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0CE5826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01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7187A21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Cs/>
                <w:color w:val="000000"/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12130A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373 (87.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27E4187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327 </w:t>
            </w:r>
          </w:p>
          <w:p w14:paraId="7D71324F" w14:textId="11D9FAFC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86.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7D391DA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46 </w:t>
            </w:r>
          </w:p>
          <w:p w14:paraId="7AA3EC11" w14:textId="05577942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DA4539D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B762998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619 </w:t>
            </w:r>
          </w:p>
          <w:p w14:paraId="2428AF97" w14:textId="40AF2DA0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9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74937F8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564 </w:t>
            </w:r>
          </w:p>
          <w:p w14:paraId="47E4E994" w14:textId="641C28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89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009234B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55 </w:t>
            </w:r>
          </w:p>
          <w:p w14:paraId="33E1B5AC" w14:textId="31247E2C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5035854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Cs/>
                <w:color w:val="000000"/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0.010</w:t>
            </w:r>
          </w:p>
        </w:tc>
      </w:tr>
      <w:tr w:rsidR="00233D75" w:rsidRPr="00AB5627" w14:paraId="2142DF0D" w14:textId="77777777" w:rsidTr="00AB5627">
        <w:trPr>
          <w:trHeight w:val="6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F419B50" w14:textId="77777777" w:rsidR="00233D75" w:rsidRPr="00AB5627" w:rsidRDefault="00233D75" w:rsidP="00B06C92">
            <w:pPr>
              <w:snapToGrid w:val="0"/>
              <w:jc w:val="both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Any chemo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D845AF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713 </w:t>
            </w:r>
          </w:p>
          <w:p w14:paraId="52F021A1" w14:textId="4A40BE7B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64.1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CB5EC8D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659</w:t>
            </w:r>
          </w:p>
          <w:p w14:paraId="614707F6" w14:textId="51FFC859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 (65.2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D094679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54 (53.4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7E1958D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Cs/>
                <w:color w:val="000000"/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4333D54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03 (47.8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CDDF3AA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182 </w:t>
            </w:r>
          </w:p>
          <w:p w14:paraId="4CC4AA10" w14:textId="70A4C9C8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48.1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FBD0CE4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1 (45.6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2A461F2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1B898BB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510 </w:t>
            </w:r>
          </w:p>
          <w:p w14:paraId="774E2F97" w14:textId="1F267739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74.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7B40AB2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477 </w:t>
            </w:r>
          </w:p>
          <w:p w14:paraId="0D84BA48" w14:textId="3EF4FDA9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75.4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57D280" w14:textId="77777777" w:rsid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 xml:space="preserve">33 </w:t>
            </w:r>
          </w:p>
          <w:p w14:paraId="37EB2177" w14:textId="599BCEC2" w:rsidR="00233D75" w:rsidRPr="00AB5627" w:rsidRDefault="00233D75" w:rsidP="00B06C92">
            <w:pPr>
              <w:snapToGrid w:val="0"/>
              <w:jc w:val="center"/>
              <w:textAlignment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(6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26FACBE" w14:textId="77777777" w:rsidR="00233D75" w:rsidRPr="00AB5627" w:rsidRDefault="00233D75" w:rsidP="00B06C92">
            <w:pPr>
              <w:snapToGrid w:val="0"/>
              <w:jc w:val="center"/>
              <w:textAlignment w:val="center"/>
              <w:rPr>
                <w:bCs/>
                <w:color w:val="000000"/>
                <w:sz w:val="22"/>
              </w:rPr>
            </w:pPr>
            <w:r w:rsidRPr="00AB5627">
              <w:rPr>
                <w:bCs/>
                <w:color w:val="000000"/>
                <w:sz w:val="22"/>
              </w:rPr>
              <w:t>0.012</w:t>
            </w:r>
          </w:p>
        </w:tc>
      </w:tr>
    </w:tbl>
    <w:p w14:paraId="1D73AA06" w14:textId="77777777" w:rsidR="00233D75" w:rsidRPr="00AB5627" w:rsidRDefault="00233D75" w:rsidP="00AB5627">
      <w:pPr>
        <w:snapToGrid w:val="0"/>
      </w:pPr>
      <w:r w:rsidRPr="00AB5627">
        <w:br w:type="page"/>
      </w:r>
    </w:p>
    <w:p w14:paraId="794E79C6" w14:textId="77777777" w:rsidR="00233D75" w:rsidRPr="00AB5627" w:rsidRDefault="00233D75" w:rsidP="00AB5627">
      <w:pPr>
        <w:pStyle w:val="a3"/>
        <w:snapToGrid w:val="0"/>
        <w:rPr>
          <w:sz w:val="24"/>
          <w:szCs w:val="24"/>
        </w:rPr>
        <w:sectPr w:rsidR="00233D75" w:rsidRPr="00AB5627" w:rsidSect="00AB5627">
          <w:footerReference w:type="default" r:id="rId8"/>
          <w:pgSz w:w="16840" w:h="11907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14:paraId="52A299B7" w14:textId="28426A80" w:rsidR="00233D75" w:rsidRPr="00AB5627" w:rsidRDefault="00233D75" w:rsidP="00AB5627">
      <w:pPr>
        <w:pStyle w:val="a3"/>
        <w:keepNext/>
        <w:snapToGrid w:val="0"/>
        <w:rPr>
          <w:sz w:val="24"/>
          <w:szCs w:val="24"/>
        </w:rPr>
      </w:pPr>
      <w:bookmarkStart w:id="1" w:name="_Hlk109034284"/>
      <w:r w:rsidRPr="00AB5627">
        <w:rPr>
          <w:b/>
          <w:bCs/>
          <w:sz w:val="24"/>
          <w:szCs w:val="24"/>
        </w:rPr>
        <w:lastRenderedPageBreak/>
        <w:t xml:space="preserve">Supplementary </w:t>
      </w:r>
      <w:proofErr w:type="spellStart"/>
      <w:r w:rsidRPr="00AB5627">
        <w:rPr>
          <w:b/>
          <w:bCs/>
          <w:sz w:val="24"/>
          <w:szCs w:val="24"/>
        </w:rPr>
        <w:t>eTable</w:t>
      </w:r>
      <w:proofErr w:type="spellEnd"/>
      <w:r w:rsidRPr="00AB5627">
        <w:rPr>
          <w:b/>
          <w:bCs/>
          <w:sz w:val="24"/>
          <w:szCs w:val="24"/>
        </w:rPr>
        <w:t xml:space="preserve"> </w:t>
      </w:r>
      <w:bookmarkEnd w:id="1"/>
      <w:r w:rsidR="007F324B">
        <w:rPr>
          <w:b/>
          <w:bCs/>
          <w:sz w:val="24"/>
          <w:szCs w:val="24"/>
        </w:rPr>
        <w:t>8</w:t>
      </w:r>
      <w:r w:rsidRPr="00AB5627">
        <w:rPr>
          <w:sz w:val="24"/>
          <w:szCs w:val="24"/>
        </w:rPr>
        <w:t>. Treatment modalities by the tumor site and cancer stage in the nontargeted therapy group</w:t>
      </w:r>
    </w:p>
    <w:tbl>
      <w:tblPr>
        <w:tblW w:w="1038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92"/>
        <w:gridCol w:w="2030"/>
        <w:gridCol w:w="2030"/>
        <w:gridCol w:w="2030"/>
      </w:tblGrid>
      <w:tr w:rsidR="00233D75" w:rsidRPr="00AB5627" w14:paraId="73D039BE" w14:textId="77777777" w:rsidTr="00AB5627">
        <w:trPr>
          <w:trHeight w:val="340"/>
        </w:trPr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EFD3D4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Treatment modalities, N (%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E3766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All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FED31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Stage III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B3FEC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Stage IVA-IVB</w:t>
            </w:r>
          </w:p>
        </w:tc>
      </w:tr>
      <w:tr w:rsidR="00233D75" w:rsidRPr="00AB5627" w14:paraId="7837DC94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1547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Overall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03F5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19,696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AC90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</w:rPr>
            </w:pPr>
            <w:r w:rsidRPr="00AB5627">
              <w:rPr>
                <w:b/>
                <w:bCs/>
              </w:rPr>
              <w:t>4,165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F2FE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</w:rPr>
            </w:pPr>
            <w:r w:rsidRPr="00AB5627">
              <w:rPr>
                <w:b/>
                <w:bCs/>
              </w:rPr>
              <w:t>15,531</w:t>
            </w:r>
          </w:p>
        </w:tc>
      </w:tr>
      <w:tr w:rsidR="00233D75" w:rsidRPr="00AB5627" w14:paraId="29FC384D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FF99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Surgery onl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3E5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,980 (10.05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4EF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932 (22.38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A01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,048 (6.75%)</w:t>
            </w:r>
          </w:p>
        </w:tc>
      </w:tr>
      <w:tr w:rsidR="00233D75" w:rsidRPr="00AB5627" w14:paraId="7AAFC46F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AB8D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Chemotherapy onl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284D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,028 (5.22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D0EA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346 (8.31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6AA9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682 (4.39%)</w:t>
            </w:r>
          </w:p>
        </w:tc>
      </w:tr>
      <w:tr w:rsidR="00233D75" w:rsidRPr="00AB5627" w14:paraId="59D18647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DDDF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Surgery + radiotherap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7E1E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,921 (9.75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1106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509 (12.22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01F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,412 (9.09%)</w:t>
            </w:r>
          </w:p>
        </w:tc>
      </w:tr>
      <w:tr w:rsidR="00233D75" w:rsidRPr="00AB5627" w14:paraId="4FC86922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282F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Radiotherapy + chemotherap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7D7A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6,259 (31.78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6219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942 (22.62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3C70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5,317 (34.23%)</w:t>
            </w:r>
          </w:p>
        </w:tc>
      </w:tr>
      <w:tr w:rsidR="00233D75" w:rsidRPr="00AB5627" w14:paraId="75149ACB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0C06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Surgery + chemotherapy + radiotherap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37B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7,063 (35.86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4DA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,191 (28.6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4958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5,872 (37.81%)</w:t>
            </w:r>
          </w:p>
        </w:tc>
      </w:tr>
      <w:tr w:rsidR="00233D75" w:rsidRPr="00AB5627" w14:paraId="407E5FD2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582E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All other combination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AF0E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,445 (7.34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9DD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245 (5.88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9DAB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,200 (7.73%)</w:t>
            </w:r>
          </w:p>
        </w:tc>
      </w:tr>
      <w:tr w:rsidR="00233D75" w:rsidRPr="00AB5627" w14:paraId="508347A0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C5B1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Oral Cavit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FF4D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12,89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0B4E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2,86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A379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10,023</w:t>
            </w:r>
          </w:p>
        </w:tc>
      </w:tr>
      <w:tr w:rsidR="00233D75" w:rsidRPr="00AB5627" w14:paraId="38754B39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A9E7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Surgery onl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E886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,766 (13.7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1BD8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844 (29.44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0C07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922 (9.2%)</w:t>
            </w:r>
          </w:p>
        </w:tc>
      </w:tr>
      <w:tr w:rsidR="00233D75" w:rsidRPr="00AB5627" w14:paraId="1E694428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AC04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Chemotherapy onl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D4E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685 (5.31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0F70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91 (6.66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3440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494 (4.93%)</w:t>
            </w:r>
          </w:p>
        </w:tc>
      </w:tr>
      <w:tr w:rsidR="00233D75" w:rsidRPr="00AB5627" w14:paraId="21B78E72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8241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Surgery + radiotherap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DBA5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,525 (11.83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0F3A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403 (14.06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E615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,122 (11.19%)</w:t>
            </w:r>
          </w:p>
        </w:tc>
      </w:tr>
      <w:tr w:rsidR="00233D75" w:rsidRPr="00AB5627" w14:paraId="2CEF72E2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6496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Radiotherapy + chemotherap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98A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3,073 (23.84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D19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415 (14.48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0578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2,658 (26.52%)</w:t>
            </w:r>
          </w:p>
        </w:tc>
      </w:tr>
      <w:tr w:rsidR="00233D75" w:rsidRPr="00AB5627" w14:paraId="2594EC89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1AF9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Surgery + chemotherapy + radiotherap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AF4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4,756 (36.9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208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822 (28.67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06E3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3,934 (39.25%)</w:t>
            </w:r>
          </w:p>
        </w:tc>
      </w:tr>
      <w:tr w:rsidR="00233D75" w:rsidRPr="00AB5627" w14:paraId="5F06D0E2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14D7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All other combination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6A79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,085 (8.42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9326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92 (6.70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07E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893 (8.91%)</w:t>
            </w:r>
          </w:p>
        </w:tc>
      </w:tr>
      <w:tr w:rsidR="00233D75" w:rsidRPr="00AB5627" w14:paraId="64B7F639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5A60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Oropharynx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DA69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2,48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B733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39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FD30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2,099</w:t>
            </w:r>
          </w:p>
        </w:tc>
      </w:tr>
      <w:tr w:rsidR="00233D75" w:rsidRPr="00AB5627" w14:paraId="1E6B4674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D61B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Surgery onl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84C8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42 (1.69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9E4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7 (4.36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38C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25 (1.19%)</w:t>
            </w:r>
          </w:p>
        </w:tc>
      </w:tr>
      <w:tr w:rsidR="00233D75" w:rsidRPr="00AB5627" w14:paraId="58F5B724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9561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Chemotherapy onl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576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76 (3.05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920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6 (4.1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7DBD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60 (2.86%)</w:t>
            </w:r>
          </w:p>
        </w:tc>
      </w:tr>
      <w:tr w:rsidR="00233D75" w:rsidRPr="00AB5627" w14:paraId="2ADF9572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C71A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Surgery + radiotherap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2747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85 (3.42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D22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9 (4.87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98F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66 (3.14%)</w:t>
            </w:r>
          </w:p>
        </w:tc>
      </w:tr>
      <w:tr w:rsidR="00233D75" w:rsidRPr="00AB5627" w14:paraId="3ED03B28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F0DB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Radiotherapy + chemotherap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F579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,478 (59.38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FCB8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232 (59.49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0FE9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,246 (59.36%)</w:t>
            </w:r>
          </w:p>
        </w:tc>
      </w:tr>
      <w:tr w:rsidR="00233D75" w:rsidRPr="00AB5627" w14:paraId="7AB93137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3B61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Surgery + chemotherapy + radiotherap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EDE0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689 (27.68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8AF5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87 (22.31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B803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602 (28.68%)</w:t>
            </w:r>
          </w:p>
        </w:tc>
      </w:tr>
      <w:tr w:rsidR="00233D75" w:rsidRPr="00AB5627" w14:paraId="61C16A67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FAED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All other combination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17F6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19 (4.78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053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9 (4.87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034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00 (4.76%)</w:t>
            </w:r>
          </w:p>
        </w:tc>
      </w:tr>
      <w:tr w:rsidR="00233D75" w:rsidRPr="00AB5627" w14:paraId="4D902B0E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CB8E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Hypopharynx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F421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3,30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8543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53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04B3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2,777</w:t>
            </w:r>
          </w:p>
        </w:tc>
      </w:tr>
      <w:tr w:rsidR="00233D75" w:rsidRPr="00AB5627" w14:paraId="2F24F5CE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A4BC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Surgery onl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8250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03 (3.11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EB83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30 (5.66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E01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73 (2.63%)</w:t>
            </w:r>
          </w:p>
        </w:tc>
      </w:tr>
      <w:tr w:rsidR="00233D75" w:rsidRPr="00AB5627" w14:paraId="050AC8BB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B2EF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Chemotherapy onl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3F2A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80 (2.42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D48D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20 (3.77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D1BB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60 (2.16%)</w:t>
            </w:r>
          </w:p>
        </w:tc>
      </w:tr>
      <w:tr w:rsidR="00233D75" w:rsidRPr="00AB5627" w14:paraId="25BED35D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6097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Surgery + radiotherap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2C3E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216 (6.53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0085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51 (9.62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B86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65 (5.94%)</w:t>
            </w:r>
          </w:p>
        </w:tc>
      </w:tr>
      <w:tr w:rsidR="00233D75" w:rsidRPr="00AB5627" w14:paraId="092C73B8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5F3E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Radiotherapy + chemotherap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99CD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,363 (41.22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23DE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85 (34.91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BFAE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,178 (42.42%)</w:t>
            </w:r>
          </w:p>
        </w:tc>
      </w:tr>
      <w:tr w:rsidR="00233D75" w:rsidRPr="00AB5627" w14:paraId="40C6DBE0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16EA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Surgery + chemotherapy + radiotherap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C3E8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,354 (40.94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7E43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220 (41.51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A829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,134 (40.84%)</w:t>
            </w:r>
          </w:p>
        </w:tc>
      </w:tr>
      <w:tr w:rsidR="00233D75" w:rsidRPr="00AB5627" w14:paraId="09D9C292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F5F2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All other combination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0905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91 (5.78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094B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24 (4.53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3B1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67 (6.01%)</w:t>
            </w:r>
          </w:p>
        </w:tc>
      </w:tr>
      <w:tr w:rsidR="00233D75" w:rsidRPr="00AB5627" w14:paraId="2A011ABB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1842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Oth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5ED0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1,01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2C4E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37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758B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632</w:t>
            </w:r>
          </w:p>
        </w:tc>
      </w:tr>
      <w:tr w:rsidR="00233D75" w:rsidRPr="00AB5627" w14:paraId="5BD21059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4B7B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Surgery onl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7577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69 (6.83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3086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41 (10.85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336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28 (4.43%)</w:t>
            </w:r>
          </w:p>
        </w:tc>
      </w:tr>
      <w:tr w:rsidR="00233D75" w:rsidRPr="00AB5627" w14:paraId="369971BD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1D3F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Chemotherapy onl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B77A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87 (18.51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A8F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19 (31.48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2B36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68 (10.76%)</w:t>
            </w:r>
          </w:p>
        </w:tc>
      </w:tr>
      <w:tr w:rsidR="00233D75" w:rsidRPr="00AB5627" w14:paraId="205B75AF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1F33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Surgery + radiotherap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C29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95 (9.41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02C1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36 (9.52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63EE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59 (9.34%)</w:t>
            </w:r>
          </w:p>
        </w:tc>
      </w:tr>
      <w:tr w:rsidR="00233D75" w:rsidRPr="00AB5627" w14:paraId="0289C0F6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7457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Radiotherapy + chemotherap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2F87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345 (34.16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4D0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10 (29.1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9AB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235 (37.18%)</w:t>
            </w:r>
          </w:p>
        </w:tc>
      </w:tr>
      <w:tr w:rsidR="00233D75" w:rsidRPr="00AB5627" w14:paraId="7ACB6148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6179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Surgery + chemotherapy + radiotherap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636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264 (26.14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6946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62 (16.4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74F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202 (31.96%)</w:t>
            </w:r>
          </w:p>
        </w:tc>
      </w:tr>
      <w:tr w:rsidR="00233D75" w:rsidRPr="00AB5627" w14:paraId="13BE9394" w14:textId="77777777" w:rsidTr="00AB5627">
        <w:trPr>
          <w:trHeight w:val="323"/>
        </w:trPr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F0BA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All other combination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30D39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50 (4.95%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F3500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0 (2.65%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10D0D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40 (6.33%)</w:t>
            </w:r>
          </w:p>
        </w:tc>
      </w:tr>
    </w:tbl>
    <w:p w14:paraId="11303ECE" w14:textId="77777777" w:rsidR="00233D75" w:rsidRPr="00AB5627" w:rsidRDefault="00233D75" w:rsidP="00AB5627">
      <w:pPr>
        <w:snapToGrid w:val="0"/>
      </w:pPr>
    </w:p>
    <w:p w14:paraId="02E6147F" w14:textId="77777777" w:rsidR="00233D75" w:rsidRPr="00AB5627" w:rsidRDefault="00233D75" w:rsidP="00AB5627">
      <w:pPr>
        <w:snapToGrid w:val="0"/>
        <w:sectPr w:rsidR="00233D75" w:rsidRPr="00AB5627" w:rsidSect="00AB5627">
          <w:pgSz w:w="11907" w:h="16840" w:code="9"/>
          <w:pgMar w:top="720" w:right="720" w:bottom="720" w:left="720" w:header="709" w:footer="709" w:gutter="0"/>
          <w:cols w:space="708"/>
          <w:docGrid w:linePitch="360"/>
        </w:sectPr>
      </w:pPr>
      <w:r w:rsidRPr="00AB5627">
        <w:br w:type="page"/>
      </w:r>
    </w:p>
    <w:p w14:paraId="4FACED54" w14:textId="7C2840EC" w:rsidR="00233D75" w:rsidRPr="00AB5627" w:rsidRDefault="00233D75" w:rsidP="00AB5627">
      <w:pPr>
        <w:pStyle w:val="a3"/>
        <w:keepNext/>
        <w:snapToGrid w:val="0"/>
        <w:rPr>
          <w:sz w:val="24"/>
          <w:szCs w:val="24"/>
        </w:rPr>
      </w:pPr>
      <w:r w:rsidRPr="00AB5627">
        <w:rPr>
          <w:b/>
          <w:bCs/>
          <w:sz w:val="24"/>
          <w:szCs w:val="24"/>
        </w:rPr>
        <w:lastRenderedPageBreak/>
        <w:t xml:space="preserve">Supplementary </w:t>
      </w:r>
      <w:proofErr w:type="spellStart"/>
      <w:r w:rsidRPr="00AB5627">
        <w:rPr>
          <w:b/>
          <w:bCs/>
          <w:sz w:val="24"/>
          <w:szCs w:val="24"/>
        </w:rPr>
        <w:t>eTable</w:t>
      </w:r>
      <w:proofErr w:type="spellEnd"/>
      <w:r w:rsidRPr="00AB5627">
        <w:rPr>
          <w:b/>
          <w:bCs/>
          <w:sz w:val="24"/>
          <w:szCs w:val="24"/>
        </w:rPr>
        <w:t xml:space="preserve"> </w:t>
      </w:r>
      <w:r w:rsidR="007F324B">
        <w:rPr>
          <w:b/>
          <w:bCs/>
          <w:sz w:val="24"/>
          <w:szCs w:val="24"/>
        </w:rPr>
        <w:t>9</w:t>
      </w:r>
      <w:r w:rsidRPr="00AB5627">
        <w:rPr>
          <w:sz w:val="24"/>
          <w:szCs w:val="24"/>
        </w:rPr>
        <w:t>. Treatment modalities by the tumor site and cancer stage in the targeted therapy group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870"/>
        <w:gridCol w:w="2510"/>
        <w:gridCol w:w="2510"/>
        <w:gridCol w:w="2510"/>
      </w:tblGrid>
      <w:tr w:rsidR="00233D75" w:rsidRPr="00AB5627" w14:paraId="38FE4E95" w14:textId="77777777" w:rsidTr="00AB5627">
        <w:trPr>
          <w:trHeight w:val="340"/>
        </w:trPr>
        <w:tc>
          <w:tcPr>
            <w:tcW w:w="25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8199B44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Treatment modalities, N (%)</w:t>
            </w: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651D3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All</w:t>
            </w: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DE87C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Stage III</w:t>
            </w: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CDF46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Stage IVA-IVB</w:t>
            </w:r>
          </w:p>
        </w:tc>
      </w:tr>
      <w:tr w:rsidR="00233D75" w:rsidRPr="00AB5627" w14:paraId="2CB56D7B" w14:textId="77777777" w:rsidTr="00AB5627">
        <w:trPr>
          <w:trHeight w:val="340"/>
        </w:trPr>
        <w:tc>
          <w:tcPr>
            <w:tcW w:w="255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6EEB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Overall</w:t>
            </w: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D71B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1,204</w:t>
            </w: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0751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</w:rPr>
            </w:pPr>
            <w:r w:rsidRPr="00AB5627">
              <w:rPr>
                <w:b/>
                <w:bCs/>
              </w:rPr>
              <w:t>224</w:t>
            </w: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8677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</w:rPr>
            </w:pPr>
            <w:r w:rsidRPr="00AB5627">
              <w:rPr>
                <w:b/>
                <w:bCs/>
              </w:rPr>
              <w:t>980</w:t>
            </w:r>
          </w:p>
        </w:tc>
      </w:tr>
      <w:tr w:rsidR="00233D75" w:rsidRPr="00AB5627" w14:paraId="3556730D" w14:textId="77777777" w:rsidTr="00AB5627">
        <w:trPr>
          <w:trHeight w:val="340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D0E3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Radiotherapy + targeted therap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800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230 (19.10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B95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69 (30.80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C648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61 (16.43%)</w:t>
            </w:r>
          </w:p>
        </w:tc>
      </w:tr>
      <w:tr w:rsidR="00233D75" w:rsidRPr="00AB5627" w14:paraId="7F1071DD" w14:textId="77777777" w:rsidTr="00AB5627">
        <w:trPr>
          <w:trHeight w:val="340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8AB8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Radiotherapy + chemotherapy + targeted therap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9C3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569 (47.26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E9D6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81 (36.16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A57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488 (49.80%)</w:t>
            </w:r>
          </w:p>
        </w:tc>
      </w:tr>
      <w:tr w:rsidR="00233D75" w:rsidRPr="00AB5627" w14:paraId="3F054F46" w14:textId="77777777" w:rsidTr="00AB5627">
        <w:trPr>
          <w:trHeight w:val="340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3A2D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All other combination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92D0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405 (33.64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ED75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74 (33.04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8EA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331 (33.78%)</w:t>
            </w:r>
          </w:p>
        </w:tc>
      </w:tr>
      <w:tr w:rsidR="00233D75" w:rsidRPr="00AB5627" w14:paraId="35833BB1" w14:textId="77777777" w:rsidTr="00AB5627">
        <w:trPr>
          <w:trHeight w:val="340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14C2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Oral Cavit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38A2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25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76BF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4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3357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210</w:t>
            </w:r>
          </w:p>
        </w:tc>
      </w:tr>
      <w:tr w:rsidR="00233D75" w:rsidRPr="00AB5627" w14:paraId="3C6A22ED" w14:textId="77777777" w:rsidTr="00AB5627">
        <w:trPr>
          <w:trHeight w:val="340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B9CA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Radiotherapy + targeted therap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2E9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47 (18.65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E14E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2 (28.57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1D8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35 (16.67%)</w:t>
            </w:r>
          </w:p>
        </w:tc>
      </w:tr>
      <w:tr w:rsidR="00233D75" w:rsidRPr="00AB5627" w14:paraId="321B35C3" w14:textId="77777777" w:rsidTr="00AB5627">
        <w:trPr>
          <w:trHeight w:val="340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ACFF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Radiotherapy + chemotherapy + targeted therap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96BE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29 (51.19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C446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6 (38.10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95A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13 (53.81%)</w:t>
            </w:r>
          </w:p>
        </w:tc>
      </w:tr>
      <w:tr w:rsidR="00233D75" w:rsidRPr="00AB5627" w14:paraId="5C460787" w14:textId="77777777" w:rsidTr="00AB5627">
        <w:trPr>
          <w:trHeight w:val="340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55DA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All other combination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682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76 (30.16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B551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4 (33.33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E3E1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62 (29.52%)</w:t>
            </w:r>
          </w:p>
        </w:tc>
      </w:tr>
      <w:tr w:rsidR="00233D75" w:rsidRPr="00AB5627" w14:paraId="2B7EED55" w14:textId="77777777" w:rsidTr="00AB5627">
        <w:trPr>
          <w:trHeight w:val="340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A940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Oropharynx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C29C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30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A3A7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4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145D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260</w:t>
            </w:r>
          </w:p>
        </w:tc>
      </w:tr>
      <w:tr w:rsidR="00233D75" w:rsidRPr="00AB5627" w14:paraId="63169BB3" w14:textId="77777777" w:rsidTr="00AB5627">
        <w:trPr>
          <w:trHeight w:val="340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9C8A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Radiotherapy + targeted therap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2FA0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67 (21.97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F0A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8 (40.00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32B8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49 (18.85%)</w:t>
            </w:r>
          </w:p>
        </w:tc>
      </w:tr>
      <w:tr w:rsidR="00233D75" w:rsidRPr="00AB5627" w14:paraId="7CA37BBF" w14:textId="77777777" w:rsidTr="00AB5627">
        <w:trPr>
          <w:trHeight w:val="340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2094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Radiotherapy + chemotherapy + targeted therap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C5F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73 (56.72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E29B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7 (37.78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1A4A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56 (60.00%)</w:t>
            </w:r>
          </w:p>
        </w:tc>
      </w:tr>
      <w:tr w:rsidR="00233D75" w:rsidRPr="00AB5627" w14:paraId="4F34A899" w14:textId="77777777" w:rsidTr="00AB5627">
        <w:trPr>
          <w:trHeight w:val="340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39C3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All other combination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AC8D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65 (21.31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9EB3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0 (22.22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0E1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55 (21.15%)</w:t>
            </w:r>
          </w:p>
        </w:tc>
      </w:tr>
      <w:tr w:rsidR="00233D75" w:rsidRPr="00AB5627" w14:paraId="506B3630" w14:textId="77777777" w:rsidTr="00AB5627">
        <w:trPr>
          <w:trHeight w:val="340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CA2D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Hypopharynx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FCF6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54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3052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9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BA84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455</w:t>
            </w:r>
          </w:p>
        </w:tc>
      </w:tr>
      <w:tr w:rsidR="00233D75" w:rsidRPr="00AB5627" w14:paraId="566658F1" w14:textId="77777777" w:rsidTr="00AB5627">
        <w:trPr>
          <w:trHeight w:val="340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C048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Radiotherapy + targeted therap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52C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88 (16.12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DD0E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23 (25.27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303D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65 (14.29%)</w:t>
            </w:r>
          </w:p>
        </w:tc>
      </w:tr>
      <w:tr w:rsidR="00233D75" w:rsidRPr="00AB5627" w14:paraId="5EB85A4B" w14:textId="77777777" w:rsidTr="00AB5627">
        <w:trPr>
          <w:trHeight w:val="340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0C04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Radiotherapy + chemotherapy + targeted therap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AF99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235 (43.04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58A0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32 (35.16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B60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203 (44.62%)</w:t>
            </w:r>
          </w:p>
        </w:tc>
      </w:tr>
      <w:tr w:rsidR="00233D75" w:rsidRPr="00AB5627" w14:paraId="4FB3B61C" w14:textId="77777777" w:rsidTr="00AB5627">
        <w:trPr>
          <w:trHeight w:val="340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DAD7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All other combination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640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223 (40.84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B53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36 (39.56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9917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87 (41.10%)</w:t>
            </w:r>
          </w:p>
        </w:tc>
      </w:tr>
      <w:tr w:rsidR="00233D75" w:rsidRPr="00AB5627" w14:paraId="648FE117" w14:textId="77777777" w:rsidTr="00AB5627">
        <w:trPr>
          <w:trHeight w:val="340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3733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Other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7001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10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8CFC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4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8959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55</w:t>
            </w:r>
          </w:p>
        </w:tc>
      </w:tr>
      <w:tr w:rsidR="00233D75" w:rsidRPr="00AB5627" w14:paraId="21CE9DB5" w14:textId="77777777" w:rsidTr="00AB5627">
        <w:trPr>
          <w:trHeight w:val="340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0D50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Radiotherapy + targeted therap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ADB9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28 (27.72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6F31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6 (34.78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949A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2 (21.82%)</w:t>
            </w:r>
          </w:p>
        </w:tc>
      </w:tr>
      <w:tr w:rsidR="00233D75" w:rsidRPr="00AB5627" w14:paraId="08D61D3D" w14:textId="77777777" w:rsidTr="00AB5627">
        <w:trPr>
          <w:trHeight w:val="340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E05B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Radiotherapy + chemotherapy + targeted therap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ADF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32 (31.68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C62E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6 (34.78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DBE7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6 (29.09%)</w:t>
            </w:r>
          </w:p>
        </w:tc>
      </w:tr>
      <w:tr w:rsidR="00233D75" w:rsidRPr="00AB5627" w14:paraId="6A291689" w14:textId="77777777" w:rsidTr="00AB5627">
        <w:trPr>
          <w:trHeight w:val="340"/>
        </w:trPr>
        <w:tc>
          <w:tcPr>
            <w:tcW w:w="255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C6B5A" w14:textId="77777777" w:rsidR="00233D75" w:rsidRPr="00AB5627" w:rsidRDefault="00233D75" w:rsidP="00AB5627">
            <w:pPr>
              <w:snapToGrid w:val="0"/>
              <w:rPr>
                <w:color w:val="000000"/>
              </w:rPr>
            </w:pPr>
            <w:r w:rsidRPr="00AB5627">
              <w:rPr>
                <w:color w:val="000000"/>
              </w:rPr>
              <w:t>All other combinations</w:t>
            </w:r>
          </w:p>
        </w:tc>
        <w:tc>
          <w:tcPr>
            <w:tcW w:w="8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F2C6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41 (40.59%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6EA38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14 (30.43%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443C8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t>27 (49.09%)</w:t>
            </w:r>
          </w:p>
        </w:tc>
      </w:tr>
    </w:tbl>
    <w:p w14:paraId="45527F87" w14:textId="77777777" w:rsidR="00233D75" w:rsidRPr="00AB5627" w:rsidRDefault="00233D75" w:rsidP="00AB5627">
      <w:pPr>
        <w:snapToGrid w:val="0"/>
        <w:sectPr w:rsidR="00233D75" w:rsidRPr="00AB5627" w:rsidSect="00AB5627">
          <w:pgSz w:w="16840" w:h="11907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14:paraId="3CF409D7" w14:textId="14BE7276" w:rsidR="00CB36CC" w:rsidRPr="00AB5627" w:rsidRDefault="00CB36CC" w:rsidP="00CB36CC">
      <w:pPr>
        <w:pStyle w:val="a3"/>
        <w:keepNext/>
        <w:snapToGrid w:val="0"/>
        <w:rPr>
          <w:sz w:val="24"/>
          <w:szCs w:val="24"/>
        </w:rPr>
      </w:pPr>
      <w:bookmarkStart w:id="2" w:name="_Hlk109038322"/>
      <w:bookmarkStart w:id="3" w:name="_Hlk98420708"/>
      <w:bookmarkStart w:id="4" w:name="_Hlk109034650"/>
      <w:r w:rsidRPr="00AB5627">
        <w:rPr>
          <w:b/>
          <w:bCs/>
          <w:sz w:val="24"/>
          <w:szCs w:val="24"/>
        </w:rPr>
        <w:lastRenderedPageBreak/>
        <w:t xml:space="preserve">Supplementary </w:t>
      </w:r>
      <w:proofErr w:type="spellStart"/>
      <w:r w:rsidRPr="00AB5627">
        <w:rPr>
          <w:b/>
          <w:bCs/>
          <w:sz w:val="24"/>
          <w:szCs w:val="24"/>
        </w:rPr>
        <w:t>eTable</w:t>
      </w:r>
      <w:proofErr w:type="spellEnd"/>
      <w:r w:rsidRPr="00AB5627">
        <w:rPr>
          <w:b/>
          <w:bCs/>
          <w:sz w:val="24"/>
          <w:szCs w:val="24"/>
        </w:rPr>
        <w:t xml:space="preserve"> </w:t>
      </w:r>
      <w:bookmarkEnd w:id="2"/>
      <w:r>
        <w:rPr>
          <w:b/>
          <w:bCs/>
          <w:sz w:val="24"/>
          <w:szCs w:val="24"/>
        </w:rPr>
        <w:t>10</w:t>
      </w:r>
      <w:r w:rsidRPr="00AB5627">
        <w:rPr>
          <w:sz w:val="24"/>
          <w:szCs w:val="24"/>
        </w:rPr>
        <w:t>. Treatment patterns of systemic therapy in the nontargeted therapy group (unit: times)</w:t>
      </w:r>
    </w:p>
    <w:tbl>
      <w:tblPr>
        <w:tblW w:w="1043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2154"/>
        <w:gridCol w:w="2154"/>
        <w:gridCol w:w="2154"/>
      </w:tblGrid>
      <w:tr w:rsidR="00CB36CC" w:rsidRPr="00AB5627" w14:paraId="6AFB020F" w14:textId="77777777" w:rsidTr="00F87BD4">
        <w:trPr>
          <w:trHeight w:val="340"/>
        </w:trPr>
        <w:tc>
          <w:tcPr>
            <w:tcW w:w="3969" w:type="dxa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A5272" w14:textId="77777777" w:rsidR="00CB36CC" w:rsidRPr="00AB5627" w:rsidRDefault="00CB36CC" w:rsidP="00F87BD4">
            <w:pPr>
              <w:snapToGrid w:val="0"/>
              <w:rPr>
                <w:b/>
                <w:bCs/>
                <w:color w:val="000000"/>
              </w:rPr>
            </w:pPr>
            <w:bookmarkStart w:id="5" w:name="_Hlk106455481"/>
            <w:r w:rsidRPr="00AB5627">
              <w:rPr>
                <w:b/>
                <w:bCs/>
                <w:color w:val="000000"/>
              </w:rPr>
              <w:t>Treatment modalities</w:t>
            </w:r>
          </w:p>
        </w:tc>
        <w:tc>
          <w:tcPr>
            <w:tcW w:w="215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DB58" w14:textId="77777777" w:rsidR="00CB36CC" w:rsidRPr="00AB5627" w:rsidRDefault="00CB36CC" w:rsidP="00F87BD4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All</w:t>
            </w:r>
          </w:p>
        </w:tc>
        <w:tc>
          <w:tcPr>
            <w:tcW w:w="215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0A997" w14:textId="77777777" w:rsidR="00CB36CC" w:rsidRPr="00AB5627" w:rsidRDefault="00CB36CC" w:rsidP="00F87BD4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Stage III</w:t>
            </w:r>
          </w:p>
        </w:tc>
        <w:tc>
          <w:tcPr>
            <w:tcW w:w="215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6F1E8" w14:textId="77777777" w:rsidR="00CB36CC" w:rsidRPr="00AB5627" w:rsidRDefault="00CB36CC" w:rsidP="00F87BD4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Stage IVA-IVB</w:t>
            </w:r>
          </w:p>
        </w:tc>
      </w:tr>
      <w:tr w:rsidR="00CB36CC" w:rsidRPr="00AB5627" w14:paraId="1556CC20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DCCE" w14:textId="77777777" w:rsidR="00CB36CC" w:rsidRPr="00AB5627" w:rsidRDefault="00CB36CC" w:rsidP="00F87BD4">
            <w:pPr>
              <w:snapToGrid w:val="0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Induction therap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9F47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rPr>
                <w:b/>
                <w:bCs/>
              </w:rPr>
              <w:t>12,699 (16.4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5BD5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rPr>
                <w:b/>
                <w:bCs/>
              </w:rPr>
              <w:t>1,288 (11.2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C9BB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rPr>
                <w:b/>
                <w:bCs/>
              </w:rPr>
              <w:t>11,411 (17.34%)</w:t>
            </w:r>
          </w:p>
        </w:tc>
      </w:tr>
      <w:tr w:rsidR="00CB36CC" w:rsidRPr="00AB5627" w14:paraId="27F72C18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9C26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t>Cisplatin + 5-FU + docetaxe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444F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3,763 (29.6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50C2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69 (13.1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F5F3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3,594 (31.5%)</w:t>
            </w:r>
          </w:p>
        </w:tc>
      </w:tr>
      <w:tr w:rsidR="00CB36CC" w:rsidRPr="00AB5627" w14:paraId="1701AF08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4CC4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t>Cisplatin + 5-F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CFF3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594 (12.55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6176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69 (13.1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D0F3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425 (12.49%)</w:t>
            </w:r>
          </w:p>
        </w:tc>
      </w:tr>
      <w:tr w:rsidR="00CB36CC" w:rsidRPr="00AB5627" w14:paraId="4E7BFE17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7496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t>Uracil-Tegafu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7E8C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379 (10.8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BBD2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93 (14.9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1D8A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186 (10.39%)</w:t>
            </w:r>
          </w:p>
        </w:tc>
      </w:tr>
      <w:tr w:rsidR="00CB36CC" w:rsidRPr="00AB5627" w14:paraId="2042AB1A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92B9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t>Cisplati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78EF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212 (9.5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255E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22 (9.4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5800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090 (9.55%)</w:t>
            </w:r>
          </w:p>
        </w:tc>
      </w:tr>
      <w:tr w:rsidR="00CB36CC" w:rsidRPr="00AB5627" w14:paraId="4DEEFE6B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D9A4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t xml:space="preserve">Methotrexate + </w:t>
            </w:r>
            <w:proofErr w:type="spellStart"/>
            <w:r w:rsidRPr="00AB5627">
              <w:t>epirubicin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3037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878 (6.9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53F9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59 (12.3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2E74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719 (6.3%)</w:t>
            </w:r>
          </w:p>
        </w:tc>
      </w:tr>
      <w:tr w:rsidR="00CB36CC" w:rsidRPr="00AB5627" w14:paraId="232FB0D9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2663" w14:textId="77777777" w:rsidR="00CB36CC" w:rsidRPr="00AB5627" w:rsidRDefault="00CB36CC" w:rsidP="00F87BD4">
            <w:pPr>
              <w:snapToGrid w:val="0"/>
              <w:ind w:firstLineChars="100" w:firstLine="240"/>
              <w:rPr>
                <w:b/>
                <w:bCs/>
                <w:color w:val="000000"/>
              </w:rPr>
            </w:pPr>
            <w:r w:rsidRPr="00AB5627">
              <w:rPr>
                <w:color w:val="000000"/>
              </w:rPr>
              <w:t>Othe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83CC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3,873 (30.5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0F29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476 (36.9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80DE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3,397 (29.77%)</w:t>
            </w:r>
          </w:p>
        </w:tc>
      </w:tr>
      <w:tr w:rsidR="00CB36CC" w:rsidRPr="00AB5627" w14:paraId="05365697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3365" w14:textId="77777777" w:rsidR="00CB36CC" w:rsidRPr="00AB5627" w:rsidRDefault="00CB36CC" w:rsidP="00F87BD4">
            <w:pPr>
              <w:snapToGrid w:val="0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 xml:space="preserve">Definitive </w:t>
            </w:r>
            <w:proofErr w:type="spellStart"/>
            <w:r w:rsidRPr="00AB5627">
              <w:rPr>
                <w:b/>
                <w:bCs/>
                <w:color w:val="000000"/>
              </w:rPr>
              <w:t>radiochemotherapy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9D3B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rPr>
                <w:b/>
                <w:bCs/>
              </w:rPr>
              <w:t>21,598 (27.9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BDDE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rPr>
                <w:b/>
                <w:bCs/>
              </w:rPr>
              <w:t>3,142 (27.4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DAE5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rPr>
                <w:b/>
                <w:bCs/>
              </w:rPr>
              <w:t>18,456 (28.05%)</w:t>
            </w:r>
          </w:p>
        </w:tc>
      </w:tr>
      <w:tr w:rsidR="00CB36CC" w:rsidRPr="00AB5627" w14:paraId="0E177B76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98B4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t>Cisplati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ED90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1,179 (51.7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5B51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811 (57.6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207E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9,368 (50.76%)</w:t>
            </w:r>
          </w:p>
        </w:tc>
      </w:tr>
      <w:tr w:rsidR="00CB36CC" w:rsidRPr="00AB5627" w14:paraId="63BE2496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810BF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t>Cisplatin + 5-F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2FAD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2,748 (12.7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D3D8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423 (13.4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D0B3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2,325 (12.6%)</w:t>
            </w:r>
          </w:p>
        </w:tc>
      </w:tr>
      <w:tr w:rsidR="00CB36CC" w:rsidRPr="00AB5627" w14:paraId="7928D716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8C3A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t>Cisplatin + uracil-tegafu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4F9B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2,233 (10.3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D289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290 (9.2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BAD2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943 (10.53%)</w:t>
            </w:r>
          </w:p>
        </w:tc>
      </w:tr>
      <w:tr w:rsidR="00CB36CC" w:rsidRPr="00AB5627" w14:paraId="49ABE9E9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6E2A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t>Uracil-Tegafu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0ED0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796 (8.3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F4F6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241 (7.6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7270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555 (8.43%)</w:t>
            </w:r>
          </w:p>
        </w:tc>
      </w:tr>
      <w:tr w:rsidR="00CB36CC" w:rsidRPr="00AB5627" w14:paraId="0D0BF337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6476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t>Cisplatin + 5-FU + docetaxe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F463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085 (5.0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348F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86 (2.7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2D71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999 (5.41%)</w:t>
            </w:r>
          </w:p>
        </w:tc>
      </w:tr>
      <w:tr w:rsidR="00CB36CC" w:rsidRPr="00AB5627" w14:paraId="1695F25F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2A13" w14:textId="77777777" w:rsidR="00CB36CC" w:rsidRPr="00AB5627" w:rsidRDefault="00CB36CC" w:rsidP="00F87BD4">
            <w:pPr>
              <w:snapToGrid w:val="0"/>
              <w:ind w:firstLineChars="100" w:firstLine="240"/>
              <w:rPr>
                <w:b/>
                <w:bCs/>
                <w:color w:val="000000"/>
              </w:rPr>
            </w:pPr>
            <w:r w:rsidRPr="00AB5627">
              <w:rPr>
                <w:color w:val="000000"/>
              </w:rPr>
              <w:t>All other combination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CB01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2,557 (11.8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D6BB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291 (9.2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96F5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2,266 (12.28%)</w:t>
            </w:r>
          </w:p>
        </w:tc>
      </w:tr>
      <w:tr w:rsidR="00CB36CC" w:rsidRPr="00AB5627" w14:paraId="70330299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F74A" w14:textId="77777777" w:rsidR="00CB36CC" w:rsidRPr="00AB5627" w:rsidRDefault="00CB36CC" w:rsidP="00F87BD4">
            <w:pPr>
              <w:snapToGrid w:val="0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 xml:space="preserve">Postoperative </w:t>
            </w:r>
            <w:proofErr w:type="spellStart"/>
            <w:r w:rsidRPr="00AB5627">
              <w:rPr>
                <w:b/>
                <w:bCs/>
                <w:color w:val="000000"/>
              </w:rPr>
              <w:t>radiochemotherapy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7E03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rPr>
                <w:b/>
                <w:bCs/>
              </w:rPr>
              <w:t>18,516 (23.9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38C4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rPr>
                <w:b/>
                <w:bCs/>
              </w:rPr>
              <w:t>3,166 (27.6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A4D3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rPr>
                <w:b/>
                <w:bCs/>
              </w:rPr>
              <w:t>15,350 (23.33%)</w:t>
            </w:r>
          </w:p>
        </w:tc>
      </w:tr>
      <w:tr w:rsidR="00CB36CC" w:rsidRPr="00AB5627" w14:paraId="5593984C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A084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t>Cisplati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C864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2,014 (64.8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4F1C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2,022 (63.8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DA82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9,992 (65.09%)</w:t>
            </w:r>
          </w:p>
        </w:tc>
      </w:tr>
      <w:tr w:rsidR="00CB36CC" w:rsidRPr="00AB5627" w14:paraId="188E983A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68B1B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t>Cisplatin + 5-F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4914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2,281 (12.3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3591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395 (12.4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E972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886 (12.29%)</w:t>
            </w:r>
          </w:p>
        </w:tc>
      </w:tr>
      <w:tr w:rsidR="00CB36CC" w:rsidRPr="00AB5627" w14:paraId="1094CB3A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AC6F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t>Cisplatin + uracil-tegafu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DD1E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579 (8.5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839E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269 (8.5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1553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310 (8.53%)</w:t>
            </w:r>
          </w:p>
        </w:tc>
      </w:tr>
      <w:tr w:rsidR="00CB36CC" w:rsidRPr="00AB5627" w14:paraId="611139D2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1AC8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t>Uracil-Tegafu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32A9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270 (6.8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6C97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268 (8.4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A59C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002 (6.53%)</w:t>
            </w:r>
          </w:p>
        </w:tc>
      </w:tr>
      <w:tr w:rsidR="00CB36CC" w:rsidRPr="00AB5627" w14:paraId="308B5C6A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198F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rPr>
                <w:color w:val="000000"/>
              </w:rPr>
              <w:t>Carboplati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6EDA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427 (2.3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43E4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76 (2.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3920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351 (2.29%)</w:t>
            </w:r>
          </w:p>
        </w:tc>
      </w:tr>
      <w:tr w:rsidR="00CB36CC" w:rsidRPr="00AB5627" w14:paraId="21594EA2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158A" w14:textId="77777777" w:rsidR="00CB36CC" w:rsidRPr="00AB5627" w:rsidRDefault="00CB36CC" w:rsidP="00F87BD4">
            <w:pPr>
              <w:snapToGrid w:val="0"/>
              <w:ind w:firstLineChars="100" w:firstLine="240"/>
              <w:rPr>
                <w:b/>
                <w:bCs/>
              </w:rPr>
            </w:pPr>
            <w:r w:rsidRPr="00AB5627">
              <w:rPr>
                <w:color w:val="000000"/>
              </w:rPr>
              <w:t>All other combination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3077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945 (5.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1D46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36 (4.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CA51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809 (5.27%)</w:t>
            </w:r>
          </w:p>
        </w:tc>
      </w:tr>
      <w:tr w:rsidR="00CB36CC" w:rsidRPr="00AB5627" w14:paraId="08DF7B9F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6215" w14:textId="77777777" w:rsidR="00CB36CC" w:rsidRPr="00AB5627" w:rsidRDefault="00CB36CC" w:rsidP="00F87BD4">
            <w:pPr>
              <w:snapToGrid w:val="0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Othe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B98A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rPr>
                <w:b/>
                <w:bCs/>
              </w:rPr>
              <w:t>24,412 (31.6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AAFE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rPr>
                <w:b/>
                <w:bCs/>
              </w:rPr>
              <w:t>3,836 (33.55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8D2A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rPr>
                <w:b/>
                <w:bCs/>
              </w:rPr>
              <w:t>20,576 (31.27%)</w:t>
            </w:r>
          </w:p>
        </w:tc>
      </w:tr>
      <w:tr w:rsidR="00CB36CC" w:rsidRPr="00AB5627" w14:paraId="60FB7AC4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43E1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t>Cisplati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BC4C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6,511 (26.6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73DF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052 (27.4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0333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5,459 (26.53%)</w:t>
            </w:r>
          </w:p>
        </w:tc>
      </w:tr>
      <w:tr w:rsidR="00CB36CC" w:rsidRPr="00AB5627" w14:paraId="660B7D3D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96BC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t>Uracil-Tegafu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627F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4,705 (19.2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5E74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866 (22.5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6A73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3,839 (18.66%)</w:t>
            </w:r>
          </w:p>
        </w:tc>
      </w:tr>
      <w:tr w:rsidR="00CB36CC" w:rsidRPr="00AB5627" w14:paraId="70D34A3B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8798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t>Cisplatin + 5-F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AFE2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3,439 (14.0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2687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484 (12.6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D012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2,955 (14.36%)</w:t>
            </w:r>
          </w:p>
        </w:tc>
      </w:tr>
      <w:tr w:rsidR="00CB36CC" w:rsidRPr="00AB5627" w14:paraId="5140DAE1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B7D6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t>Methotrexat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7710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659 (6.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976D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264 (6.8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F8C1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395 (6.78%)</w:t>
            </w:r>
          </w:p>
        </w:tc>
      </w:tr>
      <w:tr w:rsidR="00CB36CC" w:rsidRPr="00AB5627" w14:paraId="70DFE8E1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D09D" w14:textId="77777777" w:rsidR="00CB36CC" w:rsidRPr="00AB5627" w:rsidRDefault="00CB36CC" w:rsidP="00F87BD4">
            <w:pPr>
              <w:snapToGrid w:val="0"/>
              <w:ind w:firstLineChars="100" w:firstLine="240"/>
              <w:rPr>
                <w:color w:val="000000"/>
              </w:rPr>
            </w:pPr>
            <w:r w:rsidRPr="00AB5627">
              <w:t>5-FU + Methotrexat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FFEF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243 (5.0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590D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73 (4.5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30C6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,070 (5.2%)</w:t>
            </w:r>
          </w:p>
        </w:tc>
      </w:tr>
      <w:tr w:rsidR="00CB36CC" w:rsidRPr="00AB5627" w14:paraId="47FE949F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5EE7B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t>All other combinations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AD081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6,855 (28.08%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DCD51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997 (25.99%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A57FE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5,858 (28.47%)</w:t>
            </w:r>
          </w:p>
        </w:tc>
      </w:tr>
      <w:bookmarkEnd w:id="5"/>
    </w:tbl>
    <w:p w14:paraId="0C988071" w14:textId="77777777" w:rsidR="00CB36CC" w:rsidRPr="00AB5627" w:rsidRDefault="00CB36CC" w:rsidP="00CB36CC">
      <w:pPr>
        <w:snapToGrid w:val="0"/>
      </w:pPr>
    </w:p>
    <w:bookmarkEnd w:id="3"/>
    <w:p w14:paraId="51841903" w14:textId="77777777" w:rsidR="00CB36CC" w:rsidRPr="00AB5627" w:rsidRDefault="00CB36CC" w:rsidP="00CB36CC">
      <w:pPr>
        <w:snapToGrid w:val="0"/>
      </w:pPr>
      <w:r w:rsidRPr="00AB5627">
        <w:br w:type="page"/>
      </w:r>
    </w:p>
    <w:p w14:paraId="53C05723" w14:textId="6EABAC96" w:rsidR="00CB36CC" w:rsidRPr="00AB5627" w:rsidRDefault="00CB36CC" w:rsidP="00CB36CC">
      <w:pPr>
        <w:pStyle w:val="a3"/>
        <w:keepNext/>
        <w:snapToGrid w:val="0"/>
        <w:rPr>
          <w:sz w:val="24"/>
          <w:szCs w:val="24"/>
        </w:rPr>
      </w:pPr>
      <w:bookmarkStart w:id="6" w:name="_Hlk98420806"/>
      <w:r w:rsidRPr="00AB5627">
        <w:rPr>
          <w:b/>
          <w:bCs/>
          <w:sz w:val="24"/>
          <w:szCs w:val="24"/>
        </w:rPr>
        <w:lastRenderedPageBreak/>
        <w:t xml:space="preserve">Supplementary </w:t>
      </w:r>
      <w:proofErr w:type="spellStart"/>
      <w:r w:rsidRPr="00AB5627">
        <w:rPr>
          <w:b/>
          <w:bCs/>
          <w:sz w:val="24"/>
          <w:szCs w:val="24"/>
        </w:rPr>
        <w:t>eTable</w:t>
      </w:r>
      <w:proofErr w:type="spellEnd"/>
      <w:r w:rsidRPr="00AB5627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11</w:t>
      </w:r>
      <w:r w:rsidRPr="00AB5627">
        <w:rPr>
          <w:sz w:val="24"/>
          <w:szCs w:val="24"/>
        </w:rPr>
        <w:t>. Treatment patterns of systemic therapy in the targeted therapy group (unit: times)</w:t>
      </w:r>
    </w:p>
    <w:tbl>
      <w:tblPr>
        <w:tblW w:w="104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2154"/>
        <w:gridCol w:w="2154"/>
        <w:gridCol w:w="2154"/>
      </w:tblGrid>
      <w:tr w:rsidR="00CB36CC" w:rsidRPr="00AB5627" w14:paraId="729FC3CF" w14:textId="77777777" w:rsidTr="00F87BD4">
        <w:trPr>
          <w:trHeight w:val="34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BCBC2" w14:textId="77777777" w:rsidR="00CB36CC" w:rsidRPr="00AB5627" w:rsidRDefault="00CB36CC" w:rsidP="00F87BD4">
            <w:pPr>
              <w:snapToGrid w:val="0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Treatment modalities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4967C" w14:textId="77777777" w:rsidR="00CB36CC" w:rsidRPr="00AB5627" w:rsidRDefault="00CB36CC" w:rsidP="00F87BD4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All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DF80D" w14:textId="77777777" w:rsidR="00CB36CC" w:rsidRPr="00AB5627" w:rsidRDefault="00CB36CC" w:rsidP="00F87BD4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Stage III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1DEDE" w14:textId="77777777" w:rsidR="00CB36CC" w:rsidRPr="00AB5627" w:rsidRDefault="00CB36CC" w:rsidP="00F87BD4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Stage IVA-IVB</w:t>
            </w:r>
          </w:p>
        </w:tc>
      </w:tr>
      <w:tr w:rsidR="00CB36CC" w:rsidRPr="00AB5627" w14:paraId="7F83E888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7E23E" w14:textId="77777777" w:rsidR="00CB36CC" w:rsidRPr="00AB5627" w:rsidRDefault="00CB36CC" w:rsidP="00F87BD4">
            <w:pPr>
              <w:snapToGrid w:val="0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Induction therap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F6313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rPr>
                <w:b/>
                <w:bCs/>
              </w:rPr>
              <w:t>1,610 (17.2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28C82A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rPr>
                <w:b/>
                <w:bCs/>
              </w:rPr>
              <w:t>96 (6.05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3BB44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rPr>
                <w:b/>
                <w:bCs/>
              </w:rPr>
              <w:t>1,514 (19.51%)</w:t>
            </w:r>
          </w:p>
        </w:tc>
      </w:tr>
      <w:tr w:rsidR="00CB36CC" w:rsidRPr="00AB5627" w14:paraId="115749EC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C9887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Cisplatin + 5-FU + docetaxe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434E9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574 (35.65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9E7529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6 (16.6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17E4D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558 (36.86%)</w:t>
            </w:r>
          </w:p>
        </w:tc>
      </w:tr>
      <w:tr w:rsidR="00CB36CC" w:rsidRPr="00AB5627" w14:paraId="54FCFC4B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B9AC8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Cisplati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DBF67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63 (10.1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14969B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9 (9.3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27706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54 (10.17%)</w:t>
            </w:r>
          </w:p>
        </w:tc>
      </w:tr>
      <w:tr w:rsidR="00CB36CC" w:rsidRPr="00AB5627" w14:paraId="0518760C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79E4B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Uracil-Tegafu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05CF2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61 (10.</w:t>
            </w:r>
            <w:r w:rsidRPr="00AB5627">
              <w:rPr>
                <w:rFonts w:hint="eastAsia"/>
              </w:rPr>
              <w:t>00</w:t>
            </w:r>
            <w:r w:rsidRPr="00AB5627">
              <w:t>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6A5E24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24 (25.</w:t>
            </w:r>
            <w:r w:rsidRPr="00AB5627">
              <w:rPr>
                <w:rFonts w:hint="eastAsia"/>
              </w:rPr>
              <w:t>00</w:t>
            </w:r>
            <w:r w:rsidRPr="00AB5627">
              <w:t>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A8E0E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37 (9.05%)</w:t>
            </w:r>
          </w:p>
        </w:tc>
      </w:tr>
      <w:tr w:rsidR="00CB36CC" w:rsidRPr="00AB5627" w14:paraId="130CE7FF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55E5D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5-F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1CB83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50 (9.3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D91D22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7 (7.2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F7232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43 (9.45%)</w:t>
            </w:r>
          </w:p>
        </w:tc>
      </w:tr>
      <w:tr w:rsidR="00CB36CC" w:rsidRPr="00AB5627" w14:paraId="48A75004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CD09D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Docetaxe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C12F7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42 (8.8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80785B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8 (8.3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600BE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34 (8.85%)</w:t>
            </w:r>
          </w:p>
        </w:tc>
      </w:tr>
      <w:tr w:rsidR="00CB36CC" w:rsidRPr="00AB5627" w14:paraId="31260929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57EDF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Othe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10D8D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420 (26.0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019A37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32 (33.3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5E81A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388 (25.63%)</w:t>
            </w:r>
          </w:p>
        </w:tc>
      </w:tr>
      <w:tr w:rsidR="00CB36CC" w:rsidRPr="00AB5627" w14:paraId="5984D83F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A29F6" w14:textId="77777777" w:rsidR="00CB36CC" w:rsidRPr="00AB5627" w:rsidRDefault="00CB36CC" w:rsidP="00F87BD4">
            <w:pPr>
              <w:snapToGrid w:val="0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 xml:space="preserve">Definitive </w:t>
            </w:r>
            <w:proofErr w:type="spellStart"/>
            <w:r w:rsidRPr="00AB5627">
              <w:rPr>
                <w:b/>
                <w:bCs/>
                <w:color w:val="000000"/>
              </w:rPr>
              <w:t>radiochemotherapy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88176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rPr>
                <w:b/>
                <w:bCs/>
              </w:rPr>
              <w:t>3,896 (41.6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3B3D18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rPr>
                <w:b/>
                <w:bCs/>
              </w:rPr>
              <w:t>720 (45.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3A886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rPr>
                <w:b/>
                <w:bCs/>
              </w:rPr>
              <w:t>3,176 (40.92%)</w:t>
            </w:r>
          </w:p>
        </w:tc>
      </w:tr>
      <w:tr w:rsidR="00CB36CC" w:rsidRPr="00AB5627" w14:paraId="748243EE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8D23C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Cetuxima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63079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2,871 (73.6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8E6248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573 (79.5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D3335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2,298 (72.36%)</w:t>
            </w:r>
          </w:p>
        </w:tc>
      </w:tr>
      <w:tr w:rsidR="00CB36CC" w:rsidRPr="00AB5627" w14:paraId="6268801B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4ECD5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Cisplati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E8C75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221 (5.6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4F3F9E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38 (5.2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86571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83 (5.76%)</w:t>
            </w:r>
          </w:p>
        </w:tc>
      </w:tr>
      <w:tr w:rsidR="00CB36CC" w:rsidRPr="00AB5627" w14:paraId="67B7EE51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786C4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Cetuximab + cisplati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9E9D0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36 (3.4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1BBDE3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9 (1.25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06177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27 (</w:t>
            </w:r>
            <w:proofErr w:type="gramStart"/>
            <w:r w:rsidRPr="00AB5627">
              <w:t>4.%</w:t>
            </w:r>
            <w:proofErr w:type="gramEnd"/>
            <w:r w:rsidRPr="00AB5627">
              <w:t>)</w:t>
            </w:r>
          </w:p>
        </w:tc>
      </w:tr>
      <w:tr w:rsidR="00CB36CC" w:rsidRPr="00AB5627" w14:paraId="763C509A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E7C56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Uracil-Tegafu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499B9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13 (2.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FA4E09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28 (3.8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0849D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85 (2.68%)</w:t>
            </w:r>
          </w:p>
        </w:tc>
      </w:tr>
      <w:tr w:rsidR="00CB36CC" w:rsidRPr="00AB5627" w14:paraId="19C4EB37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D0E6C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t>Cisplatin + 5-FU + docetaxe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EFD0E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00 (2.5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4EE84B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8 (1.1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2466E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92 (2.9%)</w:t>
            </w:r>
          </w:p>
        </w:tc>
      </w:tr>
      <w:tr w:rsidR="00CB36CC" w:rsidRPr="00AB5627" w14:paraId="1C059CF2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06B95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All other combination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BFB5D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455 (11.6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D6D627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64 (8.8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29F4A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391 (12.31%)</w:t>
            </w:r>
          </w:p>
        </w:tc>
      </w:tr>
      <w:tr w:rsidR="00CB36CC" w:rsidRPr="00AB5627" w14:paraId="25EDBFB8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2B932" w14:textId="77777777" w:rsidR="00CB36CC" w:rsidRPr="00AB5627" w:rsidRDefault="00CB36CC" w:rsidP="00F87BD4">
            <w:pPr>
              <w:snapToGrid w:val="0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 xml:space="preserve">Postoperative </w:t>
            </w:r>
            <w:proofErr w:type="spellStart"/>
            <w:r w:rsidRPr="00AB5627">
              <w:rPr>
                <w:b/>
                <w:bCs/>
                <w:color w:val="000000"/>
              </w:rPr>
              <w:t>radiochemotherapy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77F5E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rPr>
                <w:b/>
                <w:bCs/>
              </w:rPr>
              <w:t>1,597 (17.0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8E0893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rPr>
                <w:b/>
                <w:bCs/>
              </w:rPr>
              <w:t>311 (19.6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BB790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rPr>
                <w:b/>
                <w:bCs/>
              </w:rPr>
              <w:t>1,286 (16.57%)</w:t>
            </w:r>
          </w:p>
        </w:tc>
      </w:tr>
      <w:tr w:rsidR="00CB36CC" w:rsidRPr="00AB5627" w14:paraId="2C70EADA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0B65C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Cetuxima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0A9F5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,238 (77.5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45013B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241 (77.4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D1D7B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997 (77.53%)</w:t>
            </w:r>
          </w:p>
        </w:tc>
      </w:tr>
      <w:tr w:rsidR="00CB36CC" w:rsidRPr="00AB5627" w14:paraId="653724BB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E67A5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Cetuximab + cisplati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ACC22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66 (4.1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45E7C2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21 (6.75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8B8D3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45 (3.5%)</w:t>
            </w:r>
          </w:p>
        </w:tc>
      </w:tr>
      <w:tr w:rsidR="00CB36CC" w:rsidRPr="00AB5627" w14:paraId="3B09604B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90EFA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Cisplati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035A9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62 (3.8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E747A5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7 (5.4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46813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45 (3.5%)</w:t>
            </w:r>
          </w:p>
        </w:tc>
      </w:tr>
      <w:tr w:rsidR="00CB36CC" w:rsidRPr="00AB5627" w14:paraId="5167DD14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FEA58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Uracil-Tegafu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E2EA6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55 (3.4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A079BB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0 (3.2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AFC90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45 (3.5%)</w:t>
            </w:r>
          </w:p>
        </w:tc>
      </w:tr>
      <w:tr w:rsidR="00CB36CC" w:rsidRPr="00AB5627" w14:paraId="48D7C769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92E05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Cisplatin + 5-F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742EB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35 (2.1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1F07B1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9 (2.8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6CE5E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26 (2.02%)</w:t>
            </w:r>
          </w:p>
        </w:tc>
      </w:tr>
      <w:tr w:rsidR="00CB36CC" w:rsidRPr="00AB5627" w14:paraId="71110372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9EA21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All other combination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7A571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41 (8.8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42B565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3 (4.1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5B942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28 (9.95%)</w:t>
            </w:r>
          </w:p>
        </w:tc>
      </w:tr>
      <w:tr w:rsidR="00CB36CC" w:rsidRPr="00AB5627" w14:paraId="60200176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E30E3" w14:textId="77777777" w:rsidR="00CB36CC" w:rsidRPr="00AB5627" w:rsidRDefault="00CB36CC" w:rsidP="00F87BD4">
            <w:pPr>
              <w:snapToGrid w:val="0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</w:rPr>
              <w:t>Othe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653B2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rPr>
                <w:b/>
                <w:bCs/>
              </w:rPr>
              <w:t>2,245 (24.0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A5CEB3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rPr>
                <w:b/>
                <w:bCs/>
              </w:rPr>
              <w:t>459 (28.9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76664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rPr>
                <w:b/>
                <w:bCs/>
              </w:rPr>
              <w:t>1,786 (23.01%)</w:t>
            </w:r>
          </w:p>
        </w:tc>
      </w:tr>
      <w:tr w:rsidR="00CB36CC" w:rsidRPr="00AB5627" w14:paraId="5ADBF53B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504BA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Cetuxima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32CE2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,587 (70.6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0DC7B9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331 (72.1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3D415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1,256 (70.32%)</w:t>
            </w:r>
          </w:p>
        </w:tc>
      </w:tr>
      <w:tr w:rsidR="00CB36CC" w:rsidRPr="00AB5627" w14:paraId="2541A2E0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BBCD6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Uracil-Tegafu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846DE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331 (14.7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73866C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82 (17.8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8938E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249 (13.94%)</w:t>
            </w:r>
          </w:p>
        </w:tc>
      </w:tr>
      <w:tr w:rsidR="00CB36CC" w:rsidRPr="00AB5627" w14:paraId="37526FC3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2419E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Cisplatin + 5-F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C26DB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64 (2.85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1BA54E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8 (1.7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18405" w14:textId="77777777" w:rsidR="00CB36CC" w:rsidRPr="00AB5627" w:rsidRDefault="00CB36CC" w:rsidP="00F87BD4">
            <w:pPr>
              <w:snapToGrid w:val="0"/>
              <w:jc w:val="right"/>
              <w:rPr>
                <w:b/>
                <w:bCs/>
              </w:rPr>
            </w:pPr>
            <w:r w:rsidRPr="00AB5627">
              <w:t>56 (3.14%)</w:t>
            </w:r>
          </w:p>
        </w:tc>
      </w:tr>
      <w:tr w:rsidR="00CB36CC" w:rsidRPr="00AB5627" w14:paraId="2A2B05A6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64B4D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Cetuximab + Uracil-Tegafu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3C368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45 (</w:t>
            </w:r>
            <w:proofErr w:type="gramStart"/>
            <w:r w:rsidRPr="00AB5627">
              <w:t>2.%</w:t>
            </w:r>
            <w:proofErr w:type="gramEnd"/>
            <w:r w:rsidRPr="00AB5627"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FC3F20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0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EA05D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45 (2.52%)</w:t>
            </w:r>
          </w:p>
        </w:tc>
      </w:tr>
      <w:tr w:rsidR="00CB36CC" w:rsidRPr="00AB5627" w14:paraId="216E54A9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48081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Cetuximab + cisplati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2AE7B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44 (1.96%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2C6172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1 (2.4%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35E89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33 (1.85%)</w:t>
            </w:r>
          </w:p>
        </w:tc>
      </w:tr>
      <w:tr w:rsidR="00CB36CC" w:rsidRPr="00AB5627" w14:paraId="74AC580B" w14:textId="77777777" w:rsidTr="00F87BD4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2954A" w14:textId="77777777" w:rsidR="00CB36CC" w:rsidRPr="00AB5627" w:rsidRDefault="00CB36CC" w:rsidP="00F87BD4">
            <w:pPr>
              <w:snapToGrid w:val="0"/>
              <w:ind w:firstLineChars="100" w:firstLine="240"/>
            </w:pPr>
            <w:r w:rsidRPr="00AB5627">
              <w:rPr>
                <w:color w:val="000000"/>
              </w:rPr>
              <w:t>All other combinations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5ECB4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218 (9.71%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26B7C4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38 (8.28%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4B624" w14:textId="77777777" w:rsidR="00CB36CC" w:rsidRPr="00AB5627" w:rsidRDefault="00CB36CC" w:rsidP="00F87BD4">
            <w:pPr>
              <w:snapToGrid w:val="0"/>
              <w:jc w:val="right"/>
            </w:pPr>
            <w:r w:rsidRPr="00AB5627">
              <w:t>180 (10.08%)</w:t>
            </w:r>
          </w:p>
        </w:tc>
      </w:tr>
    </w:tbl>
    <w:bookmarkEnd w:id="6"/>
    <w:p w14:paraId="12BA9D74" w14:textId="77777777" w:rsidR="00CB36CC" w:rsidRPr="00AB5627" w:rsidRDefault="00CB36CC" w:rsidP="00CB36CC">
      <w:pPr>
        <w:snapToGrid w:val="0"/>
      </w:pPr>
      <w:r w:rsidRPr="00AB5627">
        <w:t xml:space="preserve"> </w:t>
      </w:r>
    </w:p>
    <w:p w14:paraId="71B80DBD" w14:textId="77777777" w:rsidR="00CB36CC" w:rsidRDefault="00CB36CC" w:rsidP="00AB5627">
      <w:pPr>
        <w:pStyle w:val="a3"/>
        <w:keepNext/>
        <w:snapToGrid w:val="0"/>
        <w:rPr>
          <w:b/>
          <w:bCs/>
          <w:sz w:val="24"/>
          <w:szCs w:val="24"/>
        </w:rPr>
        <w:sectPr w:rsidR="00CB36CC" w:rsidSect="00CB36CC">
          <w:pgSz w:w="11907" w:h="16840" w:code="9"/>
          <w:pgMar w:top="720" w:right="720" w:bottom="720" w:left="720" w:header="709" w:footer="709" w:gutter="0"/>
          <w:cols w:space="708"/>
          <w:docGrid w:linePitch="360"/>
        </w:sectPr>
      </w:pPr>
    </w:p>
    <w:p w14:paraId="08F33E41" w14:textId="51168842" w:rsidR="00233D75" w:rsidRPr="00AB5627" w:rsidRDefault="00233D75" w:rsidP="00AB5627">
      <w:pPr>
        <w:pStyle w:val="a3"/>
        <w:keepNext/>
        <w:snapToGrid w:val="0"/>
        <w:rPr>
          <w:sz w:val="24"/>
          <w:szCs w:val="24"/>
        </w:rPr>
      </w:pPr>
      <w:r w:rsidRPr="00AB5627">
        <w:rPr>
          <w:b/>
          <w:bCs/>
          <w:sz w:val="24"/>
          <w:szCs w:val="24"/>
        </w:rPr>
        <w:lastRenderedPageBreak/>
        <w:t xml:space="preserve">Supplementary </w:t>
      </w:r>
      <w:proofErr w:type="spellStart"/>
      <w:r w:rsidRPr="00AB5627">
        <w:rPr>
          <w:b/>
          <w:bCs/>
          <w:sz w:val="24"/>
          <w:szCs w:val="24"/>
        </w:rPr>
        <w:t>eTable</w:t>
      </w:r>
      <w:proofErr w:type="spellEnd"/>
      <w:r w:rsidRPr="00AB5627">
        <w:rPr>
          <w:b/>
          <w:bCs/>
          <w:sz w:val="24"/>
          <w:szCs w:val="24"/>
        </w:rPr>
        <w:t xml:space="preserve"> </w:t>
      </w:r>
      <w:bookmarkEnd w:id="4"/>
      <w:r w:rsidR="00CB36CC">
        <w:rPr>
          <w:b/>
          <w:bCs/>
          <w:sz w:val="24"/>
          <w:szCs w:val="24"/>
        </w:rPr>
        <w:t>12</w:t>
      </w:r>
      <w:r w:rsidRPr="00AB5627">
        <w:rPr>
          <w:sz w:val="24"/>
          <w:szCs w:val="24"/>
        </w:rPr>
        <w:t xml:space="preserve">. All-cause mortality </w:t>
      </w:r>
      <w:r w:rsidR="00C0270F">
        <w:rPr>
          <w:sz w:val="24"/>
          <w:szCs w:val="24"/>
        </w:rPr>
        <w:t>in the</w:t>
      </w:r>
      <w:r w:rsidR="00C0270F" w:rsidRPr="00AB5627">
        <w:rPr>
          <w:sz w:val="24"/>
          <w:szCs w:val="24"/>
        </w:rPr>
        <w:t xml:space="preserve"> </w:t>
      </w:r>
      <w:r w:rsidRPr="00AB5627">
        <w:rPr>
          <w:sz w:val="24"/>
          <w:szCs w:val="24"/>
        </w:rPr>
        <w:t>nontargeted versus targeted therapy group</w:t>
      </w:r>
    </w:p>
    <w:tbl>
      <w:tblPr>
        <w:tblW w:w="1545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991"/>
        <w:gridCol w:w="1844"/>
        <w:gridCol w:w="1532"/>
        <w:gridCol w:w="143"/>
        <w:gridCol w:w="1134"/>
        <w:gridCol w:w="993"/>
        <w:gridCol w:w="1501"/>
        <w:gridCol w:w="1501"/>
        <w:gridCol w:w="1813"/>
        <w:gridCol w:w="1022"/>
      </w:tblGrid>
      <w:tr w:rsidR="00233D75" w:rsidRPr="00AB5627" w14:paraId="40989A26" w14:textId="77777777" w:rsidTr="00AB5627">
        <w:trPr>
          <w:trHeight w:val="340"/>
          <w:tblHeader/>
        </w:trPr>
        <w:tc>
          <w:tcPr>
            <w:tcW w:w="184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A7FFC7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Subgroup</w:t>
            </w:r>
          </w:p>
        </w:tc>
        <w:tc>
          <w:tcPr>
            <w:tcW w:w="5501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60C7007" w14:textId="77777777" w:rsidR="00233D75" w:rsidRPr="00AB5627" w:rsidRDefault="00233D75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Nontargeted therapy group</w:t>
            </w:r>
          </w:p>
        </w:tc>
        <w:tc>
          <w:tcPr>
            <w:tcW w:w="143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328466" w14:textId="77777777" w:rsidR="00233D75" w:rsidRPr="00AB5627" w:rsidRDefault="00233D75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129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B0E1E50" w14:textId="77777777" w:rsidR="00233D75" w:rsidRPr="00AB5627" w:rsidRDefault="00233D75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Targeted therapy group</w:t>
            </w:r>
          </w:p>
        </w:tc>
        <w:tc>
          <w:tcPr>
            <w:tcW w:w="1813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7ADB410" w14:textId="77777777" w:rsidR="00233D75" w:rsidRPr="00AB5627" w:rsidRDefault="00233D75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rFonts w:hint="eastAsia"/>
                <w:b/>
                <w:bCs/>
                <w:color w:val="000000"/>
              </w:rPr>
              <w:t>M</w:t>
            </w:r>
            <w:r w:rsidRPr="00AB5627">
              <w:rPr>
                <w:b/>
                <w:bCs/>
                <w:color w:val="000000"/>
              </w:rPr>
              <w:t xml:space="preserve">RR </w:t>
            </w:r>
            <w:r w:rsidRPr="00AB5627">
              <w:rPr>
                <w:rFonts w:hint="eastAsia"/>
                <w:b/>
                <w:bCs/>
                <w:color w:val="000000"/>
              </w:rPr>
              <w:t>[</w:t>
            </w:r>
            <w:r w:rsidRPr="00AB5627">
              <w:rPr>
                <w:b/>
                <w:bCs/>
                <w:color w:val="000000"/>
              </w:rPr>
              <w:t xml:space="preserve">95% </w:t>
            </w:r>
            <w:proofErr w:type="gramStart"/>
            <w:r w:rsidRPr="00AB5627">
              <w:rPr>
                <w:b/>
                <w:bCs/>
                <w:color w:val="000000"/>
              </w:rPr>
              <w:t>CI]*</w:t>
            </w:r>
            <w:proofErr w:type="gramEnd"/>
          </w:p>
        </w:tc>
        <w:tc>
          <w:tcPr>
            <w:tcW w:w="102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DE18ADA" w14:textId="1BD83875" w:rsidR="00233D75" w:rsidRPr="00AB5627" w:rsidRDefault="007464CC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9921A9">
              <w:rPr>
                <w:b/>
                <w:bCs/>
                <w:i/>
                <w:iCs/>
                <w:color w:val="000000"/>
              </w:rPr>
              <w:t>P</w:t>
            </w:r>
            <w:r w:rsidR="00233D75" w:rsidRPr="00AB5627">
              <w:rPr>
                <w:b/>
                <w:bCs/>
                <w:color w:val="000000"/>
              </w:rPr>
              <w:t>*</w:t>
            </w:r>
          </w:p>
        </w:tc>
      </w:tr>
      <w:tr w:rsidR="00233D75" w:rsidRPr="00AB5627" w14:paraId="7C80C915" w14:textId="77777777" w:rsidTr="00AB5627">
        <w:trPr>
          <w:trHeight w:val="776"/>
          <w:tblHeader/>
        </w:trPr>
        <w:tc>
          <w:tcPr>
            <w:tcW w:w="1843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95E6C30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6932BE" w14:textId="77777777" w:rsidR="00233D75" w:rsidRPr="00AB5627" w:rsidRDefault="00233D75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rFonts w:hint="eastAsia"/>
                <w:b/>
                <w:bCs/>
                <w:color w:val="000000"/>
              </w:rPr>
              <w:t>P-</w:t>
            </w:r>
            <w:proofErr w:type="spellStart"/>
            <w:r w:rsidRPr="00AB5627">
              <w:rPr>
                <w:b/>
                <w:bCs/>
                <w:color w:val="000000"/>
              </w:rPr>
              <w:t>yrs</w:t>
            </w:r>
            <w:proofErr w:type="spellEnd"/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CCA3E7" w14:textId="3644BC48" w:rsidR="00233D75" w:rsidRPr="00AB5627" w:rsidRDefault="00233D75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No. of</w:t>
            </w:r>
          </w:p>
          <w:p w14:paraId="11B89895" w14:textId="77777777" w:rsidR="00233D75" w:rsidRPr="00AB5627" w:rsidRDefault="00233D75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patients</w:t>
            </w:r>
          </w:p>
        </w:tc>
        <w:tc>
          <w:tcPr>
            <w:tcW w:w="18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C2406D" w14:textId="05F7F518" w:rsidR="00233D75" w:rsidRPr="00AB5627" w:rsidRDefault="00233D75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No. of</w:t>
            </w:r>
          </w:p>
          <w:p w14:paraId="442E8D8F" w14:textId="77777777" w:rsidR="00233D75" w:rsidRPr="00AB5627" w:rsidRDefault="00233D75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deaths (%)</w:t>
            </w:r>
          </w:p>
        </w:tc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F97972" w14:textId="77777777" w:rsidR="00233D75" w:rsidRPr="00AB5627" w:rsidRDefault="00233D75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Mortality</w:t>
            </w:r>
            <w:r w:rsidRPr="00AB5627">
              <w:rPr>
                <w:b/>
                <w:bCs/>
                <w:color w:val="000000"/>
              </w:rPr>
              <w:br/>
              <w:t xml:space="preserve">(100,000 </w:t>
            </w:r>
            <w:r w:rsidRPr="00AB5627">
              <w:rPr>
                <w:rFonts w:hint="eastAsia"/>
                <w:b/>
                <w:bCs/>
                <w:color w:val="000000"/>
              </w:rPr>
              <w:t>p</w:t>
            </w:r>
            <w:r w:rsidRPr="00AB5627">
              <w:rPr>
                <w:b/>
                <w:bCs/>
                <w:color w:val="000000"/>
              </w:rPr>
              <w:t>-</w:t>
            </w:r>
            <w:proofErr w:type="spellStart"/>
            <w:r w:rsidRPr="00AB5627">
              <w:rPr>
                <w:b/>
                <w:bCs/>
                <w:color w:val="000000"/>
              </w:rPr>
              <w:t>yrs</w:t>
            </w:r>
            <w:proofErr w:type="spellEnd"/>
            <w:r w:rsidRPr="00AB5627">
              <w:rPr>
                <w:b/>
                <w:bCs/>
                <w:color w:val="000000"/>
              </w:rPr>
              <w:t>)</w:t>
            </w:r>
          </w:p>
        </w:tc>
        <w:tc>
          <w:tcPr>
            <w:tcW w:w="1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4E3BB" w14:textId="77777777" w:rsidR="00233D75" w:rsidRPr="00AB5627" w:rsidRDefault="00233D75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914431" w14:textId="77777777" w:rsidR="00233D75" w:rsidRPr="00AB5627" w:rsidRDefault="00233D75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rFonts w:hint="eastAsia"/>
                <w:b/>
                <w:bCs/>
                <w:color w:val="000000"/>
              </w:rPr>
              <w:t>P-</w:t>
            </w:r>
            <w:proofErr w:type="spellStart"/>
            <w:r w:rsidRPr="00AB5627">
              <w:rPr>
                <w:b/>
                <w:bCs/>
                <w:color w:val="000000"/>
              </w:rPr>
              <w:t>yrs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F1DBAE" w14:textId="14825284" w:rsidR="00233D75" w:rsidRPr="00AB5627" w:rsidRDefault="00233D75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No. of</w:t>
            </w:r>
          </w:p>
          <w:p w14:paraId="7B854772" w14:textId="77777777" w:rsidR="00233D75" w:rsidRPr="00AB5627" w:rsidRDefault="00233D75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patients</w:t>
            </w:r>
          </w:p>
        </w:tc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12EB2E" w14:textId="66A45FA7" w:rsidR="00233D75" w:rsidRPr="00AB5627" w:rsidRDefault="00233D75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No. of</w:t>
            </w:r>
          </w:p>
          <w:p w14:paraId="47D52CD6" w14:textId="77777777" w:rsidR="00233D75" w:rsidRPr="00AB5627" w:rsidRDefault="00233D75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deaths (%)</w:t>
            </w:r>
          </w:p>
        </w:tc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25E183" w14:textId="77777777" w:rsidR="00233D75" w:rsidRPr="00AB5627" w:rsidRDefault="00233D75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Mortality</w:t>
            </w:r>
            <w:r w:rsidRPr="00AB5627">
              <w:rPr>
                <w:b/>
                <w:bCs/>
                <w:color w:val="000000"/>
              </w:rPr>
              <w:br/>
              <w:t xml:space="preserve">(100,000 </w:t>
            </w:r>
            <w:r w:rsidRPr="00AB5627">
              <w:rPr>
                <w:rFonts w:hint="eastAsia"/>
                <w:b/>
                <w:bCs/>
                <w:color w:val="000000"/>
              </w:rPr>
              <w:t>p</w:t>
            </w:r>
            <w:r w:rsidRPr="00AB5627">
              <w:rPr>
                <w:b/>
                <w:bCs/>
                <w:color w:val="000000"/>
              </w:rPr>
              <w:t>-</w:t>
            </w:r>
            <w:proofErr w:type="spellStart"/>
            <w:r w:rsidRPr="00AB5627">
              <w:rPr>
                <w:b/>
                <w:bCs/>
                <w:color w:val="000000"/>
              </w:rPr>
              <w:t>yrs</w:t>
            </w:r>
            <w:proofErr w:type="spellEnd"/>
            <w:r w:rsidRPr="00AB5627">
              <w:rPr>
                <w:b/>
                <w:bCs/>
                <w:color w:val="000000"/>
              </w:rPr>
              <w:t>)</w:t>
            </w:r>
          </w:p>
        </w:tc>
        <w:tc>
          <w:tcPr>
            <w:tcW w:w="181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0493B47" w14:textId="77777777" w:rsidR="00233D75" w:rsidRPr="00AB5627" w:rsidRDefault="00233D75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2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473E0B8" w14:textId="77777777" w:rsidR="00233D75" w:rsidRPr="00AB5627" w:rsidRDefault="00233D75" w:rsidP="00B06C92">
            <w:pPr>
              <w:snapToGrid w:val="0"/>
              <w:jc w:val="center"/>
              <w:rPr>
                <w:b/>
                <w:bCs/>
                <w:color w:val="000000"/>
              </w:rPr>
            </w:pPr>
          </w:p>
        </w:tc>
      </w:tr>
      <w:tr w:rsidR="00233D75" w:rsidRPr="00AB5627" w14:paraId="226F9AAD" w14:textId="77777777" w:rsidTr="00AB5627">
        <w:trPr>
          <w:trHeight w:val="340"/>
        </w:trPr>
        <w:tc>
          <w:tcPr>
            <w:tcW w:w="15451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AF2D73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One-year mortality</w:t>
            </w:r>
          </w:p>
        </w:tc>
      </w:tr>
      <w:tr w:rsidR="00233D75" w:rsidRPr="00AB5627" w14:paraId="37D43BEE" w14:textId="77777777" w:rsidTr="00AB5627">
        <w:trPr>
          <w:trHeight w:val="357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DA91A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Overall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248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7,536.70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75CE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9,696</w:t>
            </w:r>
          </w:p>
        </w:tc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2CDD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4,806 (24.4%)</w:t>
            </w:r>
          </w:p>
        </w:tc>
        <w:tc>
          <w:tcPr>
            <w:tcW w:w="15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E9A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7,405.38</w:t>
            </w:r>
          </w:p>
        </w:tc>
        <w:tc>
          <w:tcPr>
            <w:tcW w:w="1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D36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F14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,021.98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23E9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,204</w:t>
            </w:r>
          </w:p>
        </w:tc>
        <w:tc>
          <w:tcPr>
            <w:tcW w:w="15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950A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415 (34.47%)</w:t>
            </w:r>
          </w:p>
        </w:tc>
        <w:tc>
          <w:tcPr>
            <w:tcW w:w="15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499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40,607.45</w:t>
            </w:r>
          </w:p>
        </w:tc>
        <w:tc>
          <w:tcPr>
            <w:tcW w:w="18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2719F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48 [1.34-1.64]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1B713F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</w:tr>
      <w:tr w:rsidR="00233D75" w:rsidRPr="00AB5627" w14:paraId="1B808D4C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DC39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Age,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58DD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EE2E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10A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F4D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C6F6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703C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6F5C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F3CB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5E4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B816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0C37" w14:textId="77777777" w:rsidR="00233D75" w:rsidRPr="00AB5627" w:rsidRDefault="00233D75" w:rsidP="00AB5627">
            <w:pPr>
              <w:snapToGrid w:val="0"/>
              <w:jc w:val="both"/>
              <w:rPr>
                <w:rFonts w:eastAsia="Times New Roman"/>
              </w:rPr>
            </w:pPr>
          </w:p>
        </w:tc>
      </w:tr>
      <w:tr w:rsidR="00233D75" w:rsidRPr="00AB5627" w14:paraId="3219DEFC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96511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≤ 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097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,035.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7D88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3,30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B4CE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675 (20.42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19F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2,235.84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6F2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E5A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41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ABC0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E999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5 (31.9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6E5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6,416.6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F98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64 [0.98-2.73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2AD4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0.059</w:t>
            </w:r>
          </w:p>
        </w:tc>
      </w:tr>
      <w:tr w:rsidR="00233D75" w:rsidRPr="00AB5627" w14:paraId="67DA50F7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2677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45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708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6,374.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E2C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7,05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F64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,601 (22.7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6B1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5,114.55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29C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514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94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8536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2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2FBA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75 (33.7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B48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8,481.2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B31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53 [1.22-1.93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9D31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</w:tr>
      <w:tr w:rsidR="00233D75" w:rsidRPr="00AB5627" w14:paraId="049690F5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10B6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55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EF0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5,411.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DD3A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6,04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DE8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,416 (23.42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90F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6,167.9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B04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E3F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74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8551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3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5C6D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91 (29.35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9FE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3,183.8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619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27 [1.03-1.57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193F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0.028</w:t>
            </w:r>
          </w:p>
        </w:tc>
      </w:tr>
      <w:tr w:rsidR="00233D75" w:rsidRPr="00AB5627" w14:paraId="703E5444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BF47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rFonts w:eastAsia="Times New Roman Uni"/>
                <w:color w:val="000000"/>
              </w:rPr>
              <w:t xml:space="preserve">≥ </w:t>
            </w:r>
            <w:r w:rsidRPr="00AB5627">
              <w:rPr>
                <w:color w:val="00000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CA1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,715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3F7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3,29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04FB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,114 (33.84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E1B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41,030.4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A6E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382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511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A99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6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46D8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234 (37.4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892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45,733.4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C8A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11 [0.97-1.28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8C6F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0.131</w:t>
            </w:r>
          </w:p>
        </w:tc>
      </w:tr>
      <w:tr w:rsidR="00233D75" w:rsidRPr="00AB5627" w14:paraId="5FEA7FB9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9BA8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45B0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399E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4394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7528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6B0E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C4BC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598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8C58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1949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CF2C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BA08" w14:textId="77777777" w:rsidR="00233D75" w:rsidRPr="00AB5627" w:rsidRDefault="00233D75" w:rsidP="00AB5627">
            <w:pPr>
              <w:snapToGrid w:val="0"/>
              <w:jc w:val="both"/>
              <w:rPr>
                <w:rFonts w:eastAsia="Times New Roman"/>
              </w:rPr>
            </w:pPr>
          </w:p>
        </w:tc>
      </w:tr>
      <w:tr w:rsidR="00233D75" w:rsidRPr="00AB5627" w14:paraId="3237D2A2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CC9A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F51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6,283.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D96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8,28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76DE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4,483 (24.51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FCA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7,531.73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D8D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E7C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97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7273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,14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6A7D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397 (34.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068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40,926.5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1C0C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49 [1.34-1.65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D083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</w:tr>
      <w:tr w:rsidR="00233D75" w:rsidRPr="00AB5627" w14:paraId="46495DB6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6EAA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3E9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,253.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2733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,40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B1F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323 (22.96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DE1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5,764.3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3ED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D58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51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C648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6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8603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8 (3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CA0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4,648.7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429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34 [0.84-2.16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2D37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0.221</w:t>
            </w:r>
          </w:p>
        </w:tc>
      </w:tr>
      <w:tr w:rsidR="00233D75" w:rsidRPr="00AB5627" w14:paraId="4770392C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FAF1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Tumor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B1A4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9C00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610D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FA4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455F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FD3F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020C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6DFD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3E7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B7AC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03F3" w14:textId="77777777" w:rsidR="00233D75" w:rsidRPr="00AB5627" w:rsidRDefault="00233D75" w:rsidP="00AB5627">
            <w:pPr>
              <w:snapToGrid w:val="0"/>
              <w:jc w:val="both"/>
              <w:rPr>
                <w:rFonts w:eastAsia="Times New Roman"/>
              </w:rPr>
            </w:pPr>
          </w:p>
        </w:tc>
      </w:tr>
      <w:tr w:rsidR="00233D75" w:rsidRPr="00AB5627" w14:paraId="2A5EC2FA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3A28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DCF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,934.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8756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4,16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AA09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548 (13.16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F32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3,928.1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483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EAB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97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BFE0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2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CF1D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54 (24.1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641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7,409.7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07B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97 [1.49-2.60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FD2F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</w:tr>
      <w:tr w:rsidR="00233D75" w:rsidRPr="00AB5627" w14:paraId="5FA8A4AF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AE91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IVA-IV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979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3,602.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539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5,53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BCDD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4,258 (27.42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464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1,303.69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AD8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A8D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824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A61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98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3287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361 (36.8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1AE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43,759.1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73D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40 [1.26-1.56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3ACD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</w:tr>
      <w:tr w:rsidR="00233D75" w:rsidRPr="00AB5627" w14:paraId="1D058C6D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C216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Tumor s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B124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822D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D8D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219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D4D5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B896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17B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0E1D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5CAE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5980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589E" w14:textId="77777777" w:rsidR="00233D75" w:rsidRPr="00AB5627" w:rsidRDefault="00233D75" w:rsidP="00AB5627">
            <w:pPr>
              <w:snapToGrid w:val="0"/>
              <w:jc w:val="both"/>
              <w:rPr>
                <w:rFonts w:eastAsia="Times New Roman"/>
              </w:rPr>
            </w:pPr>
          </w:p>
        </w:tc>
      </w:tr>
      <w:tr w:rsidR="00233D75" w:rsidRPr="00AB5627" w14:paraId="27013357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0224" w14:textId="77777777" w:rsidR="00233D75" w:rsidRPr="00AB5627" w:rsidRDefault="00233D75" w:rsidP="00AB5627">
            <w:pPr>
              <w:snapToGrid w:val="0"/>
              <w:ind w:leftChars="100" w:left="240"/>
              <w:jc w:val="both"/>
            </w:pPr>
            <w:r w:rsidRPr="00AB5627">
              <w:t>Oral ca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296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1,486.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ED85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2,89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DB63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3,157 (24.49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372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7,484.4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03B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C1C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06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70F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2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A76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97 (38.4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790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46,959.7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CE6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71 [1.40-2.09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A08E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</w:tr>
      <w:tr w:rsidR="00233D75" w:rsidRPr="00AB5627" w14:paraId="614F222E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B5C94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Oropharyn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A10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,221.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C4A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2,48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4A30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568 (22.82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DA6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5,573.49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2F0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082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6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62F7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3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758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93 (30.4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683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5,747.2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85C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40 [1.12-1.74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2869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0.003</w:t>
            </w:r>
          </w:p>
        </w:tc>
      </w:tr>
      <w:tr w:rsidR="00233D75" w:rsidRPr="00AB5627" w14:paraId="597B3A55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DF16FA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Hypopharyn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4D9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,899.02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3CE0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3,307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4A19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906 (27.4%)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6A1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1,251.94</w:t>
            </w:r>
          </w:p>
        </w:tc>
        <w:tc>
          <w:tcPr>
            <w:tcW w:w="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BE8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3AC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468.3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8497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546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5358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98 (36.26%)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438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42,276.08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vAlign w:val="center"/>
          </w:tcPr>
          <w:p w14:paraId="0EF3E68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35 [1.16-1.58]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vAlign w:val="center"/>
          </w:tcPr>
          <w:p w14:paraId="3DE01B11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</w:tr>
      <w:tr w:rsidR="00233D75" w:rsidRPr="00AB5627" w14:paraId="759D667F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79C2F1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87F4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930.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6A31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,01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AEE2A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75 (17.33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881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8,814.57</w:t>
            </w:r>
          </w:p>
        </w:tc>
        <w:tc>
          <w:tcPr>
            <w:tcW w:w="1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3C09A" w14:textId="51575394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0B84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86.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A3796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0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34D6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27 (26.73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C84E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1,070.2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23D67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65 [1.10-2.48]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E70AFC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0.015</w:t>
            </w:r>
          </w:p>
        </w:tc>
      </w:tr>
      <w:tr w:rsidR="00233D75" w:rsidRPr="00AB5627" w14:paraId="5B8B337A" w14:textId="77777777" w:rsidTr="00AB5627">
        <w:trPr>
          <w:trHeight w:val="340"/>
        </w:trPr>
        <w:tc>
          <w:tcPr>
            <w:tcW w:w="15451" w:type="dxa"/>
            <w:gridSpan w:val="1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720734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Long-term mortality</w:t>
            </w:r>
          </w:p>
        </w:tc>
      </w:tr>
      <w:tr w:rsidR="00233D75" w:rsidRPr="00AB5627" w14:paraId="2242466E" w14:textId="77777777" w:rsidTr="00AB5627">
        <w:trPr>
          <w:trHeight w:val="357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A425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Overall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C43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75,534.34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EC65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9,696</w:t>
            </w:r>
          </w:p>
        </w:tc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93D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1,358 (57.67%)</w:t>
            </w:r>
          </w:p>
        </w:tc>
        <w:tc>
          <w:tcPr>
            <w:tcW w:w="15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8A7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5,036.87</w:t>
            </w:r>
          </w:p>
        </w:tc>
        <w:tc>
          <w:tcPr>
            <w:tcW w:w="1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293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92E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,106.7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72EB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,204</w:t>
            </w:r>
          </w:p>
        </w:tc>
        <w:tc>
          <w:tcPr>
            <w:tcW w:w="15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9AC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928 (77.08%)</w:t>
            </w:r>
          </w:p>
        </w:tc>
        <w:tc>
          <w:tcPr>
            <w:tcW w:w="15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C1D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9,870.73</w:t>
            </w:r>
          </w:p>
        </w:tc>
        <w:tc>
          <w:tcPr>
            <w:tcW w:w="18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744C3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99 [1.86-2.12]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9DD005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</w:tr>
      <w:tr w:rsidR="00233D75" w:rsidRPr="00AB5627" w14:paraId="549114A7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B20A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Age,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1FCB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99BE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F68C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419C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D51C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9266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3D3B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C2AB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09D6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5059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5EF7" w14:textId="77777777" w:rsidR="00233D75" w:rsidRPr="00AB5627" w:rsidRDefault="00233D75" w:rsidP="00AB5627">
            <w:pPr>
              <w:snapToGrid w:val="0"/>
              <w:jc w:val="both"/>
              <w:rPr>
                <w:rFonts w:eastAsia="Times New Roman"/>
              </w:rPr>
            </w:pPr>
          </w:p>
        </w:tc>
      </w:tr>
      <w:tr w:rsidR="00233D75" w:rsidRPr="00AB5627" w14:paraId="4C2846FF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2C4C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≤ 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537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3,923.7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359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3,30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173A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,800 (54.46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E93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2,927.6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67A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490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27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8A1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C527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38 (80.85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699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9,694.4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D2F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.30 [1.67-3.17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68E0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</w:tr>
      <w:tr w:rsidR="00233D75" w:rsidRPr="00AB5627" w14:paraId="6468E0B0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7483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45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913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8,016.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E93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7,05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5903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3,950 (56.01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C24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4,098.7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C15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F76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593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16B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2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039D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69 (76.1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654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8,495.7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BE2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.02 [1.73-2.36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76DE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</w:tr>
      <w:tr w:rsidR="00233D75" w:rsidRPr="00AB5627" w14:paraId="3F2CCA65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A910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lastRenderedPageBreak/>
              <w:t>55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9E9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3,444.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96D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6,04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9DDA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3,335 (55.15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8A7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4,225.1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D29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A86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919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4951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3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706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217 (7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1B2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3,611.8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964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66 [1.45-1.90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56AB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</w:tr>
      <w:tr w:rsidR="00233D75" w:rsidRPr="00AB5627" w14:paraId="1614BDE9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4A3A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rFonts w:eastAsia="Times New Roman Uni"/>
                <w:color w:val="000000"/>
              </w:rPr>
              <w:t xml:space="preserve">≥ </w:t>
            </w:r>
            <w:r w:rsidRPr="00AB5627">
              <w:rPr>
                <w:color w:val="00000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5C1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0,149.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1549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3,29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6D76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2,273 (69.05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F67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2,395.1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590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FA1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,466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872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6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3A8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504 (80.6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488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4,364.0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49C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53 [1.39-1.69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0B9F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</w:tr>
      <w:tr w:rsidR="00233D75" w:rsidRPr="00AB5627" w14:paraId="0B080869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63E5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1046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1D3B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2511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E5B3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ECC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6596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F66B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5949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2D72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45D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BB6C" w14:textId="77777777" w:rsidR="00233D75" w:rsidRPr="00AB5627" w:rsidRDefault="00233D75" w:rsidP="00AB5627">
            <w:pPr>
              <w:snapToGrid w:val="0"/>
              <w:jc w:val="both"/>
              <w:rPr>
                <w:rFonts w:eastAsia="Times New Roman"/>
              </w:rPr>
            </w:pPr>
          </w:p>
        </w:tc>
      </w:tr>
      <w:tr w:rsidR="00233D75" w:rsidRPr="00AB5627" w14:paraId="464B00ED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6675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66D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69,723.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A210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8,28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31DA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0,671 (58.35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639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5,304.63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96A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655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,917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2D3A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,14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C36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892 (77.9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AB7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0,573.8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FF4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.00 [1.87-2.14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BF27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</w:tr>
      <w:tr w:rsidR="00233D75" w:rsidRPr="00AB5627" w14:paraId="63ECE4E0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620F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AAB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5,810.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3E4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,40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CC71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687 (48.83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D4E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1,823.73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8C0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7D2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89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18DE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6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B73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36 (6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A10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9,028.4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C19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61 [1.15-2.25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6F7C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0.005</w:t>
            </w:r>
          </w:p>
        </w:tc>
      </w:tr>
      <w:tr w:rsidR="00233D75" w:rsidRPr="00AB5627" w14:paraId="4190F554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56BF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Tumor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8A0B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ABB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CF59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357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EF8B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951D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6FD8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AA6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11B3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E986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B04B" w14:textId="77777777" w:rsidR="00233D75" w:rsidRPr="00AB5627" w:rsidRDefault="00233D75" w:rsidP="00AB5627">
            <w:pPr>
              <w:snapToGrid w:val="0"/>
              <w:jc w:val="both"/>
              <w:rPr>
                <w:rFonts w:eastAsia="Times New Roman"/>
              </w:rPr>
            </w:pPr>
          </w:p>
        </w:tc>
      </w:tr>
      <w:tr w:rsidR="00233D75" w:rsidRPr="00AB5627" w14:paraId="10172CB2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6750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531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0,156.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4EFA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4,16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8F35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,827 (43.87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D28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9,064.1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2D1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71F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713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194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2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3DEC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51 (67.4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3AE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1,164.1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DA2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.33 [1.98-2.76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E3C0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</w:tr>
      <w:tr w:rsidR="00233D75" w:rsidRPr="00AB5627" w14:paraId="748346DC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6A86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IVA-IV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89E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55,377.8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E426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5,53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4F3B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9,531 (61.37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8AE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7,210.84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E07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454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,393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F3A3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98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8031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777 (79.2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B8B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2,466.4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E61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89 [1.75-2.03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FC5C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</w:tr>
      <w:tr w:rsidR="00233D75" w:rsidRPr="00AB5627" w14:paraId="72B40EBB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6646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Tumor s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6B1C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0FB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247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D78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17E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EC28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A275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39F3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D1C8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A978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22D5" w14:textId="77777777" w:rsidR="00233D75" w:rsidRPr="00AB5627" w:rsidRDefault="00233D75" w:rsidP="00AB5627">
            <w:pPr>
              <w:snapToGrid w:val="0"/>
              <w:jc w:val="both"/>
              <w:rPr>
                <w:rFonts w:eastAsia="Times New Roman"/>
              </w:rPr>
            </w:pPr>
          </w:p>
        </w:tc>
      </w:tr>
      <w:tr w:rsidR="00233D75" w:rsidRPr="00AB5627" w14:paraId="07E6F9EF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1579" w14:textId="77777777" w:rsidR="00233D75" w:rsidRPr="00AB5627" w:rsidRDefault="00233D75" w:rsidP="00AB5627">
            <w:pPr>
              <w:snapToGrid w:val="0"/>
              <w:ind w:leftChars="100" w:left="240"/>
              <w:jc w:val="both"/>
            </w:pPr>
            <w:r w:rsidRPr="00AB5627">
              <w:t>Oral ca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680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51,372.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6AD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2,89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1D8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7,159 (55.54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C8E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3,935.4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D4A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2EF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559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3A4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2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B3F2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207 (82.1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06B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7,001.2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25A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.66 [2.31-3.05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0754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</w:tr>
      <w:tr w:rsidR="00233D75" w:rsidRPr="00AB5627" w14:paraId="1F497360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0F0630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Oropharyn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3A6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9,635.7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4887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2,489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24FB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,382 (55.52%)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850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4,342.50</w:t>
            </w:r>
          </w:p>
        </w:tc>
        <w:tc>
          <w:tcPr>
            <w:tcW w:w="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413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0B5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898.9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927F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305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EB1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213 (69.84%)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290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3,693.52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vAlign w:val="center"/>
          </w:tcPr>
          <w:p w14:paraId="7BA36F7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65 [1.43-1.91]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vAlign w:val="center"/>
          </w:tcPr>
          <w:p w14:paraId="47F8650D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</w:tr>
      <w:tr w:rsidR="00233D75" w:rsidRPr="00AB5627" w14:paraId="1EC80BF5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E092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Hypopharyn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31C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0,759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93D6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3,30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5714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2,316 (70.03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680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1,525.9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364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0CA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,385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277B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54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8356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441 (80.7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321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1,826.6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760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48 [1.34-1.64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4800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</w:tr>
      <w:tr w:rsidR="00233D75" w:rsidRPr="00AB5627" w14:paraId="6F26372D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7F7551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</w:rPr>
            </w:pPr>
            <w:r w:rsidRPr="00AB5627">
              <w:rPr>
                <w:color w:val="000000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490E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3,766.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882D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,01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CE30B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501 (49.6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ED56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3,300.48</w:t>
            </w:r>
          </w:p>
        </w:tc>
        <w:tc>
          <w:tcPr>
            <w:tcW w:w="1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E3B17" w14:textId="0D42A8ED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DDDA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62.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D8359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10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4B6D6" w14:textId="77777777" w:rsidR="00233D75" w:rsidRPr="00AB5627" w:rsidRDefault="00233D75" w:rsidP="00AB5627">
            <w:pPr>
              <w:snapToGrid w:val="0"/>
              <w:jc w:val="center"/>
            </w:pPr>
            <w:r w:rsidRPr="00AB5627">
              <w:rPr>
                <w:color w:val="000000"/>
              </w:rPr>
              <w:t>67 (66.34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710D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25,508.2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BE3E4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</w:rPr>
            </w:pPr>
            <w:r w:rsidRPr="00AB5627">
              <w:rPr>
                <w:color w:val="000000"/>
              </w:rPr>
              <w:t>1.92 [1.49-2.47]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673343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</w:rPr>
            </w:pPr>
            <w:r w:rsidRPr="00AB5627">
              <w:rPr>
                <w:b/>
                <w:bCs/>
                <w:color w:val="000000"/>
              </w:rPr>
              <w:t>&lt;0.001</w:t>
            </w:r>
          </w:p>
        </w:tc>
      </w:tr>
    </w:tbl>
    <w:p w14:paraId="281FAF23" w14:textId="77777777" w:rsidR="00233D75" w:rsidRPr="00AB5627" w:rsidRDefault="00233D75" w:rsidP="00AB5627">
      <w:pPr>
        <w:snapToGrid w:val="0"/>
      </w:pPr>
      <w:r w:rsidRPr="00AB5627">
        <w:t>p-</w:t>
      </w:r>
      <w:proofErr w:type="spellStart"/>
      <w:r w:rsidRPr="00AB5627">
        <w:t>yrs</w:t>
      </w:r>
      <w:proofErr w:type="spellEnd"/>
      <w:r w:rsidRPr="00AB5627">
        <w:t>= person-years; MRR= mortality rate ratio; CI= confidence interval.</w:t>
      </w:r>
    </w:p>
    <w:p w14:paraId="628EA568" w14:textId="77777777" w:rsidR="00233D75" w:rsidRPr="00AB5627" w:rsidRDefault="00233D75" w:rsidP="00AB5627">
      <w:pPr>
        <w:snapToGrid w:val="0"/>
      </w:pPr>
      <w:r w:rsidRPr="00AB5627">
        <w:t xml:space="preserve">*The MRR and p-value were compared targeted therapy group to the targeted one.  </w:t>
      </w:r>
    </w:p>
    <w:p w14:paraId="156C82DE" w14:textId="77777777" w:rsidR="00233D75" w:rsidRPr="00AB5627" w:rsidRDefault="00233D75" w:rsidP="00AB5627">
      <w:pPr>
        <w:snapToGrid w:val="0"/>
      </w:pPr>
      <w:r w:rsidRPr="00AB5627">
        <w:br w:type="page"/>
      </w:r>
    </w:p>
    <w:p w14:paraId="7EE52A54" w14:textId="1690005E" w:rsidR="00233D75" w:rsidRPr="00AB5627" w:rsidRDefault="00233D75" w:rsidP="00AB5627">
      <w:pPr>
        <w:pStyle w:val="a3"/>
        <w:keepNext/>
        <w:snapToGrid w:val="0"/>
        <w:rPr>
          <w:sz w:val="24"/>
          <w:szCs w:val="24"/>
        </w:rPr>
      </w:pPr>
      <w:r w:rsidRPr="00AB5627">
        <w:rPr>
          <w:b/>
          <w:bCs/>
          <w:sz w:val="24"/>
          <w:szCs w:val="24"/>
        </w:rPr>
        <w:lastRenderedPageBreak/>
        <w:t xml:space="preserve">Supplementary </w:t>
      </w:r>
      <w:proofErr w:type="spellStart"/>
      <w:r w:rsidRPr="00AB5627">
        <w:rPr>
          <w:b/>
          <w:bCs/>
          <w:sz w:val="24"/>
          <w:szCs w:val="24"/>
        </w:rPr>
        <w:t>eTable</w:t>
      </w:r>
      <w:proofErr w:type="spellEnd"/>
      <w:r w:rsidRPr="00AB5627">
        <w:rPr>
          <w:b/>
          <w:bCs/>
          <w:sz w:val="24"/>
          <w:szCs w:val="24"/>
        </w:rPr>
        <w:t xml:space="preserve"> </w:t>
      </w:r>
      <w:r w:rsidR="00CB36CC">
        <w:rPr>
          <w:b/>
          <w:bCs/>
          <w:sz w:val="24"/>
          <w:szCs w:val="24"/>
        </w:rPr>
        <w:t>13</w:t>
      </w:r>
      <w:r w:rsidRPr="00AB5627">
        <w:rPr>
          <w:b/>
          <w:bCs/>
          <w:sz w:val="24"/>
          <w:szCs w:val="24"/>
        </w:rPr>
        <w:t xml:space="preserve">. </w:t>
      </w:r>
      <w:r w:rsidRPr="00AB5627">
        <w:rPr>
          <w:sz w:val="24"/>
          <w:szCs w:val="24"/>
        </w:rPr>
        <w:t xml:space="preserve">Cancer-specific mortality </w:t>
      </w:r>
      <w:r w:rsidR="00DF36A0">
        <w:rPr>
          <w:sz w:val="24"/>
          <w:szCs w:val="24"/>
        </w:rPr>
        <w:t>in the</w:t>
      </w:r>
      <w:r w:rsidR="00DF36A0" w:rsidRPr="00AB5627">
        <w:rPr>
          <w:sz w:val="24"/>
          <w:szCs w:val="24"/>
        </w:rPr>
        <w:t xml:space="preserve"> </w:t>
      </w:r>
      <w:r w:rsidRPr="00AB5627">
        <w:rPr>
          <w:sz w:val="24"/>
          <w:szCs w:val="24"/>
        </w:rPr>
        <w:t>nontargeted versus targeted therapy group</w:t>
      </w:r>
    </w:p>
    <w:tbl>
      <w:tblPr>
        <w:tblW w:w="1545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991"/>
        <w:gridCol w:w="1702"/>
        <w:gridCol w:w="1587"/>
        <w:gridCol w:w="143"/>
        <w:gridCol w:w="1134"/>
        <w:gridCol w:w="993"/>
        <w:gridCol w:w="1501"/>
        <w:gridCol w:w="1587"/>
        <w:gridCol w:w="1844"/>
        <w:gridCol w:w="992"/>
      </w:tblGrid>
      <w:tr w:rsidR="00233D75" w:rsidRPr="00AB5627" w14:paraId="3FA36FEB" w14:textId="77777777" w:rsidTr="00AB5627">
        <w:trPr>
          <w:trHeight w:val="340"/>
          <w:tblHeader/>
        </w:trPr>
        <w:tc>
          <w:tcPr>
            <w:tcW w:w="1843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895D4BF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Subgroup</w:t>
            </w:r>
          </w:p>
        </w:tc>
        <w:tc>
          <w:tcPr>
            <w:tcW w:w="5414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70F8385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Nontargeted therapy group</w:t>
            </w:r>
          </w:p>
        </w:tc>
        <w:tc>
          <w:tcPr>
            <w:tcW w:w="14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3560E1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521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D2703A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Targeted-therapy group</w:t>
            </w:r>
          </w:p>
        </w:tc>
        <w:tc>
          <w:tcPr>
            <w:tcW w:w="184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7284EC3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rFonts w:hint="eastAsia"/>
                <w:b/>
                <w:bCs/>
                <w:color w:val="000000"/>
                <w:sz w:val="22"/>
              </w:rPr>
              <w:t>M</w:t>
            </w:r>
            <w:r w:rsidRPr="00AB5627">
              <w:rPr>
                <w:b/>
                <w:bCs/>
                <w:color w:val="000000"/>
                <w:sz w:val="22"/>
              </w:rPr>
              <w:t xml:space="preserve">RR </w:t>
            </w:r>
            <w:r w:rsidRPr="00AB5627">
              <w:rPr>
                <w:rFonts w:hint="eastAsia"/>
                <w:b/>
                <w:bCs/>
                <w:color w:val="000000"/>
                <w:sz w:val="22"/>
              </w:rPr>
              <w:t>[</w:t>
            </w:r>
            <w:r w:rsidRPr="00AB5627">
              <w:rPr>
                <w:b/>
                <w:bCs/>
                <w:color w:val="000000"/>
                <w:sz w:val="22"/>
              </w:rPr>
              <w:t>95% CI]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0628C0B" w14:textId="3ABAD6F2" w:rsidR="00233D75" w:rsidRPr="009921A9" w:rsidRDefault="00E07D3B" w:rsidP="00AB5627">
            <w:pPr>
              <w:snapToGrid w:val="0"/>
              <w:jc w:val="both"/>
              <w:rPr>
                <w:b/>
                <w:bCs/>
                <w:i/>
                <w:iCs/>
                <w:color w:val="000000"/>
                <w:sz w:val="22"/>
              </w:rPr>
            </w:pPr>
            <w:r w:rsidRPr="009921A9">
              <w:rPr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</w:tr>
      <w:tr w:rsidR="00233D75" w:rsidRPr="00AB5627" w14:paraId="1310609B" w14:textId="77777777" w:rsidTr="00AB5627">
        <w:trPr>
          <w:trHeight w:val="776"/>
          <w:tblHeader/>
        </w:trPr>
        <w:tc>
          <w:tcPr>
            <w:tcW w:w="1843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C094FC0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458099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rFonts w:hint="eastAsia"/>
                <w:b/>
                <w:bCs/>
                <w:color w:val="000000"/>
                <w:sz w:val="22"/>
              </w:rPr>
              <w:t>P-</w:t>
            </w:r>
            <w:proofErr w:type="spellStart"/>
            <w:r w:rsidRPr="00AB5627">
              <w:rPr>
                <w:b/>
                <w:bCs/>
                <w:color w:val="000000"/>
                <w:sz w:val="22"/>
              </w:rPr>
              <w:t>yrs</w:t>
            </w:r>
            <w:proofErr w:type="spellEnd"/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632D32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 xml:space="preserve">No. of </w:t>
            </w:r>
          </w:p>
          <w:p w14:paraId="34C9B92C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patients</w:t>
            </w:r>
          </w:p>
        </w:tc>
        <w:tc>
          <w:tcPr>
            <w:tcW w:w="17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D196F0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 xml:space="preserve">No. of </w:t>
            </w:r>
          </w:p>
          <w:p w14:paraId="389859BE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deaths (%)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B79EB9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Mortality</w:t>
            </w:r>
            <w:r w:rsidRPr="00AB5627">
              <w:rPr>
                <w:b/>
                <w:bCs/>
                <w:color w:val="000000"/>
                <w:sz w:val="22"/>
              </w:rPr>
              <w:br/>
              <w:t xml:space="preserve">(100,000 </w:t>
            </w:r>
            <w:r w:rsidRPr="00AB5627">
              <w:rPr>
                <w:rFonts w:hint="eastAsia"/>
                <w:b/>
                <w:bCs/>
                <w:color w:val="000000"/>
                <w:sz w:val="22"/>
              </w:rPr>
              <w:t>p</w:t>
            </w:r>
            <w:r w:rsidRPr="00AB5627">
              <w:rPr>
                <w:b/>
                <w:bCs/>
                <w:color w:val="000000"/>
                <w:sz w:val="22"/>
              </w:rPr>
              <w:t>-</w:t>
            </w:r>
            <w:proofErr w:type="spellStart"/>
            <w:r w:rsidRPr="00AB5627">
              <w:rPr>
                <w:b/>
                <w:bCs/>
                <w:color w:val="000000"/>
                <w:sz w:val="22"/>
              </w:rPr>
              <w:t>yrs</w:t>
            </w:r>
            <w:proofErr w:type="spellEnd"/>
            <w:r w:rsidRPr="00AB5627">
              <w:rPr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50EABC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4A0BBC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rFonts w:hint="eastAsia"/>
                <w:b/>
                <w:bCs/>
                <w:color w:val="000000"/>
                <w:sz w:val="22"/>
              </w:rPr>
              <w:t>P-</w:t>
            </w:r>
            <w:proofErr w:type="spellStart"/>
            <w:r w:rsidRPr="00AB5627">
              <w:rPr>
                <w:b/>
                <w:bCs/>
                <w:color w:val="000000"/>
                <w:sz w:val="22"/>
              </w:rPr>
              <w:t>yrs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B0F22D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 xml:space="preserve">No. of </w:t>
            </w:r>
          </w:p>
          <w:p w14:paraId="0B47A21C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patients</w:t>
            </w:r>
          </w:p>
        </w:tc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22C604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 xml:space="preserve">No. of </w:t>
            </w:r>
          </w:p>
          <w:p w14:paraId="0F1369FD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deaths (%)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D5BCEA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Mortality</w:t>
            </w:r>
            <w:r w:rsidRPr="00AB5627">
              <w:rPr>
                <w:b/>
                <w:bCs/>
                <w:color w:val="000000"/>
                <w:sz w:val="22"/>
              </w:rPr>
              <w:br/>
              <w:t xml:space="preserve">(100,000 </w:t>
            </w:r>
            <w:r w:rsidRPr="00AB5627">
              <w:rPr>
                <w:rFonts w:hint="eastAsia"/>
                <w:b/>
                <w:bCs/>
                <w:color w:val="000000"/>
                <w:sz w:val="22"/>
              </w:rPr>
              <w:t>p</w:t>
            </w:r>
            <w:r w:rsidRPr="00AB5627">
              <w:rPr>
                <w:b/>
                <w:bCs/>
                <w:color w:val="000000"/>
                <w:sz w:val="22"/>
              </w:rPr>
              <w:t>-</w:t>
            </w:r>
            <w:proofErr w:type="spellStart"/>
            <w:r w:rsidRPr="00AB5627">
              <w:rPr>
                <w:b/>
                <w:bCs/>
                <w:color w:val="000000"/>
                <w:sz w:val="22"/>
              </w:rPr>
              <w:t>yrs</w:t>
            </w:r>
            <w:proofErr w:type="spellEnd"/>
            <w:r w:rsidRPr="00AB5627">
              <w:rPr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84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0BD4B15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8F611A8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</w:p>
        </w:tc>
      </w:tr>
      <w:tr w:rsidR="00233D75" w:rsidRPr="00AB5627" w14:paraId="7E2986C5" w14:textId="77777777" w:rsidTr="00AB5627">
        <w:trPr>
          <w:trHeight w:val="340"/>
        </w:trPr>
        <w:tc>
          <w:tcPr>
            <w:tcW w:w="15451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56E203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One-year mortality</w:t>
            </w:r>
          </w:p>
        </w:tc>
      </w:tr>
      <w:tr w:rsidR="00233D75" w:rsidRPr="00AB5627" w14:paraId="0AA9B34D" w14:textId="77777777" w:rsidTr="00AB5627">
        <w:trPr>
          <w:trHeight w:val="357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332C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Overall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DF5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7,536.70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344C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9,696</w:t>
            </w:r>
          </w:p>
        </w:tc>
        <w:tc>
          <w:tcPr>
            <w:tcW w:w="17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0EDD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4,097 (20.8%)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2A8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3,362.43</w:t>
            </w:r>
          </w:p>
        </w:tc>
        <w:tc>
          <w:tcPr>
            <w:tcW w:w="1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224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088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,021.98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3F13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,204</w:t>
            </w:r>
          </w:p>
        </w:tc>
        <w:tc>
          <w:tcPr>
            <w:tcW w:w="15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8FBF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47 (28.82%)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760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3,362.43</w:t>
            </w:r>
          </w:p>
        </w:tc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3F4DC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45 [1.30-1.62]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988817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69E51011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3564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Age,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FB72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0E24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7118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5C6B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3F46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486E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824B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6B62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7D46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A4D8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D813" w14:textId="77777777" w:rsidR="00233D75" w:rsidRPr="00AB5627" w:rsidRDefault="00233D75" w:rsidP="00AB5627">
            <w:pPr>
              <w:snapToGrid w:val="0"/>
              <w:jc w:val="both"/>
              <w:rPr>
                <w:rFonts w:eastAsia="Times New Roman"/>
                <w:sz w:val="22"/>
              </w:rPr>
            </w:pPr>
          </w:p>
        </w:tc>
      </w:tr>
      <w:tr w:rsidR="00233D75" w:rsidRPr="00AB5627" w14:paraId="15629AA6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63ABD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≤ 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20F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3,035.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F91F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,30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2675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591 (17.8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044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9,468.7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3DB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424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41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B617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8192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5 (31.9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A97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9,468.7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E60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87 [1.12-3.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1DD8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0.017</w:t>
            </w:r>
          </w:p>
        </w:tc>
      </w:tr>
      <w:tr w:rsidR="00233D75" w:rsidRPr="00AB5627" w14:paraId="70839F53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881B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45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375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6,374.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1185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7,05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E5CA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,373 (19.4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2FB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1,537.9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E48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1A1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94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5CC9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7DF5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71 (31.9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126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1,537.9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7AB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69 [1.33-2.1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6DB9A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7E1AF34F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42113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55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9B5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5,411.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00DE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6,0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4CCC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,210 (20.0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E33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2,360.99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465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833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74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B7FE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5647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73 (23.5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B4D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2,360.9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734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19 [0.94-1.5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D505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0.148</w:t>
            </w:r>
          </w:p>
        </w:tc>
      </w:tr>
      <w:tr w:rsidR="00233D75" w:rsidRPr="00AB5627" w14:paraId="2E191544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528E0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rFonts w:eastAsia="Times New Roman Uni"/>
                <w:color w:val="000000"/>
                <w:sz w:val="22"/>
              </w:rPr>
              <w:t xml:space="preserve">≥ </w:t>
            </w:r>
            <w:r w:rsidRPr="00AB5627">
              <w:rPr>
                <w:color w:val="000000"/>
                <w:sz w:val="22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15A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,715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9B3D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,2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43A2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923 (28.0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7AD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33,995.57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4D8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934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511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0292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6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92DA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88 (30.0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79C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33,995.5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C2A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08 [0.92-1.2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06FE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0.331</w:t>
            </w:r>
          </w:p>
        </w:tc>
      </w:tr>
      <w:tr w:rsidR="00233D75" w:rsidRPr="00AB5627" w14:paraId="139080F7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A720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2CCC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747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B15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A568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6D35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6FC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2A4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429B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1976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A5F2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2C33" w14:textId="77777777" w:rsidR="00233D75" w:rsidRPr="00AB5627" w:rsidRDefault="00233D75" w:rsidP="00AB5627">
            <w:pPr>
              <w:snapToGrid w:val="0"/>
              <w:jc w:val="both"/>
              <w:rPr>
                <w:rFonts w:eastAsia="Times New Roman"/>
                <w:sz w:val="22"/>
              </w:rPr>
            </w:pPr>
          </w:p>
        </w:tc>
      </w:tr>
      <w:tr w:rsidR="00233D75" w:rsidRPr="00AB5627" w14:paraId="49DA1DCE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2E71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6D0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6,283.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A147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8,2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0FE9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,815 (20.8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45E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3,429.3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48E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143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97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636A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,14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D1FE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29 (28.7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F13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3,429.3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983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45 [1.29-1.6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CD99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773E8E57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3CA7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C43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,253.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2007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,40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AE65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82 (20.0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2A4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2,493.9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2B4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21A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51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01F5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6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BD24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8 (3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DD3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2,493.9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E68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54 [0.96-2.4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FD05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0.076</w:t>
            </w:r>
          </w:p>
        </w:tc>
      </w:tr>
      <w:tr w:rsidR="00233D75" w:rsidRPr="00AB5627" w14:paraId="1729D775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A487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Tumor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B1E0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A842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A332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B059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117C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A300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38D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D4C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422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3DF9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1E79" w14:textId="77777777" w:rsidR="00233D75" w:rsidRPr="00AB5627" w:rsidRDefault="00233D75" w:rsidP="00AB5627">
            <w:pPr>
              <w:snapToGrid w:val="0"/>
              <w:jc w:val="both"/>
              <w:rPr>
                <w:rFonts w:eastAsia="Times New Roman"/>
                <w:sz w:val="22"/>
              </w:rPr>
            </w:pPr>
          </w:p>
        </w:tc>
      </w:tr>
      <w:tr w:rsidR="00233D75" w:rsidRPr="00AB5627" w14:paraId="43C50A64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72A1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5D2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3,934.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C89A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4,16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A17A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432 (10.3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7D8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0,979.8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13A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102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97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B45B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017F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9 (17.4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111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0,979.8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9DA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80 [1.30-2.5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6C14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18122E40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70F9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IVA-IV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E7B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3,602.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F047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5,5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D8B7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,665 (23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C74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6,944.1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11F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284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824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5B46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98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75B4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08 (31.4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5C2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6,944.1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DF6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39 [1.23-1.5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169C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2347A44F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FCFC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Tumor s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F7B5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C260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E519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AC3F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E79F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869E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3CA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CA0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5605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D1CF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E3CA" w14:textId="77777777" w:rsidR="00233D75" w:rsidRPr="00AB5627" w:rsidRDefault="00233D75" w:rsidP="00AB5627">
            <w:pPr>
              <w:snapToGrid w:val="0"/>
              <w:jc w:val="both"/>
              <w:rPr>
                <w:rFonts w:eastAsia="Times New Roman"/>
                <w:sz w:val="22"/>
              </w:rPr>
            </w:pPr>
          </w:p>
        </w:tc>
      </w:tr>
      <w:tr w:rsidR="00233D75" w:rsidRPr="00AB5627" w14:paraId="30CEB02C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4225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sz w:val="22"/>
              </w:rPr>
            </w:pPr>
            <w:r w:rsidRPr="00AB5627">
              <w:rPr>
                <w:sz w:val="22"/>
              </w:rPr>
              <w:t>Oral ca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37F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1,486.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02B9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2,89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5BCE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,766 (21.4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DD8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4,080.42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63C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D4C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06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C543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758E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89 (35.3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96B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4,080.4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957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79 [1.45-2.2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0684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3DA21E93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966FF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Oropharyn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046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,221.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AD00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,4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9AB7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458 (18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1D6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0,620.8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81E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D08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6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EC69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422D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71 (23.2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7D8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0,620.8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6B0C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32 [1.03-1.7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9ABE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0.028</w:t>
            </w:r>
          </w:p>
        </w:tc>
      </w:tr>
      <w:tr w:rsidR="00233D75" w:rsidRPr="00AB5627" w14:paraId="126CC3FA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7BC60C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Hypopharyn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694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,899.02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244D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,307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8C91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730 (22.07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746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5,180.92</w:t>
            </w:r>
          </w:p>
        </w:tc>
        <w:tc>
          <w:tcPr>
            <w:tcW w:w="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C2E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DAF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468.3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9877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546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D995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67 (30.59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067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5,180.92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vAlign w:val="center"/>
          </w:tcPr>
          <w:p w14:paraId="49F0CFB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42 [1.20-1.68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65C6A74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1D83E5B0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A70D82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E1D3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930.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319CD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,01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19302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43 (14.16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17CC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5,374.20</w:t>
            </w:r>
          </w:p>
        </w:tc>
        <w:tc>
          <w:tcPr>
            <w:tcW w:w="1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CE252" w14:textId="16398294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3193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86.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B1A04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0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1C66B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0 (19.8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5F53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5,374.2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8C88F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50 [0.94-2.39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6EFA44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0.091</w:t>
            </w:r>
          </w:p>
        </w:tc>
      </w:tr>
      <w:tr w:rsidR="00233D75" w:rsidRPr="00AB5627" w14:paraId="2C72CBAC" w14:textId="77777777" w:rsidTr="00AB5627">
        <w:trPr>
          <w:trHeight w:val="340"/>
        </w:trPr>
        <w:tc>
          <w:tcPr>
            <w:tcW w:w="15451" w:type="dxa"/>
            <w:gridSpan w:val="1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0F4263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Long-term mortality</w:t>
            </w:r>
          </w:p>
        </w:tc>
      </w:tr>
      <w:tr w:rsidR="00233D75" w:rsidRPr="00AB5627" w14:paraId="1A424399" w14:textId="77777777" w:rsidTr="00AB5627">
        <w:trPr>
          <w:trHeight w:val="357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5B0D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Overall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EC3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75,534.34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1846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9,696</w:t>
            </w:r>
          </w:p>
        </w:tc>
        <w:tc>
          <w:tcPr>
            <w:tcW w:w="17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14AA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8,906 (45.22%)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926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1,790.66</w:t>
            </w:r>
          </w:p>
        </w:tc>
        <w:tc>
          <w:tcPr>
            <w:tcW w:w="1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432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FE8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3,106.7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1B9A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,204</w:t>
            </w:r>
          </w:p>
        </w:tc>
        <w:tc>
          <w:tcPr>
            <w:tcW w:w="15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9526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706 (58.64%)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A11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2,724.93</w:t>
            </w:r>
          </w:p>
        </w:tc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7B5B8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93 [1.79-2.08]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733842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4F9740C6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15BA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Age,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75E8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3080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9BEE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D5FF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7DFE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3165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CB6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14D8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87FF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2033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00D9" w14:textId="77777777" w:rsidR="00233D75" w:rsidRPr="00AB5627" w:rsidRDefault="00233D75" w:rsidP="00AB5627">
            <w:pPr>
              <w:snapToGrid w:val="0"/>
              <w:jc w:val="both"/>
              <w:rPr>
                <w:rFonts w:eastAsia="Times New Roman"/>
                <w:sz w:val="22"/>
              </w:rPr>
            </w:pPr>
          </w:p>
        </w:tc>
      </w:tr>
      <w:tr w:rsidR="00233D75" w:rsidRPr="00AB5627" w14:paraId="6D8578F7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D1C1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≤ 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D38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3,923.7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7435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,30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E0A1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,488 (45.0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765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0,686.8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29E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0FC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27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34F7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CD7B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1 (65.9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DB4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4,224.4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D6D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.27 [1.59-3.2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B778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4FF0547E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E9E08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45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6DF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8,016.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E357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7,05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2EFC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,176 (45.0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641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1,336.0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D1C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5A3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593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11C0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D2CE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40 (63.0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23C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3,605.9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FF7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.08 [1.76-2.4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1340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57982689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423C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lastRenderedPageBreak/>
              <w:t>55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D72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3,444.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E251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6,0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18C4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,590 (42.8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DAC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1,047.44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4B1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13F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919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9398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2163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64 (52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8D6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7,844.9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C2B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62 [1.38-1.8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0080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592A8315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2F50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rFonts w:eastAsia="Times New Roman Uni"/>
                <w:color w:val="000000"/>
                <w:sz w:val="22"/>
              </w:rPr>
              <w:t xml:space="preserve">≥ </w:t>
            </w:r>
            <w:r w:rsidRPr="00AB5627">
              <w:rPr>
                <w:color w:val="000000"/>
                <w:sz w:val="22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C5D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0,149.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72CC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,2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DFD7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,652 (50.1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0BE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6,276.6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893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9C1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,466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CBCB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6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FA9F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71 (59.3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715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5,295.7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E13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55 [1.39-1.7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D791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2EEE4E36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9951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8659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00F1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D3B9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468F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BA6F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1009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0FB3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051E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277E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CD3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728D" w14:textId="77777777" w:rsidR="00233D75" w:rsidRPr="00AB5627" w:rsidRDefault="00233D75" w:rsidP="00AB5627">
            <w:pPr>
              <w:snapToGrid w:val="0"/>
              <w:jc w:val="both"/>
              <w:rPr>
                <w:rFonts w:eastAsia="Times New Roman"/>
                <w:sz w:val="22"/>
              </w:rPr>
            </w:pPr>
          </w:p>
        </w:tc>
      </w:tr>
      <w:tr w:rsidR="00233D75" w:rsidRPr="00AB5627" w14:paraId="08C92FEE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B2FEF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8DC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69,723.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2712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8,2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A938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8,362 (45.7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8E5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1,993.0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F7B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622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,917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0B27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,14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90A4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673 (58.8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A34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3,067.4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50A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92 [1.78-2.0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E90C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5A31363A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6447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AEB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5,810.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81C9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,40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FE06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544 (38.6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E55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9,362.6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77E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9F9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89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6908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6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42AD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3 (5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E0E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7,442.7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FA0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86 [1.31-2.6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A40C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0.001</w:t>
            </w:r>
          </w:p>
        </w:tc>
      </w:tr>
      <w:tr w:rsidR="00233D75" w:rsidRPr="00AB5627" w14:paraId="3562CEC3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2F0E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Tumor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F9B7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9BD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C0C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702F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5F0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E3AB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D338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B263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256D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BFE8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041D" w14:textId="77777777" w:rsidR="00233D75" w:rsidRPr="00AB5627" w:rsidRDefault="00233D75" w:rsidP="00AB5627">
            <w:pPr>
              <w:snapToGrid w:val="0"/>
              <w:jc w:val="both"/>
              <w:rPr>
                <w:rFonts w:eastAsia="Times New Roman"/>
                <w:sz w:val="22"/>
              </w:rPr>
            </w:pPr>
          </w:p>
        </w:tc>
      </w:tr>
      <w:tr w:rsidR="00233D75" w:rsidRPr="00AB5627" w14:paraId="06A59A65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2DCFE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C10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0,156.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2C8C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4,16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D75E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,294 (31.0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093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6,419.7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60B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092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713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95AE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E164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95 (42.4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A77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3,315.2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A73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.07 [1.68-2.5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F102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3906A889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0BECE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IVA-IV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9B7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55,377.8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C14D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5,5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9318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7,612 (49.0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DDA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3,745.5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2D8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B12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,393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6E8B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98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BABC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611 (62.3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C26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5,530.2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7F8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86 [1.71-2.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6018E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15B13FE5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64AA" w14:textId="77777777" w:rsidR="00233D75" w:rsidRPr="00AB5627" w:rsidRDefault="00233D75" w:rsidP="00AB5627">
            <w:pPr>
              <w:snapToGrid w:val="0"/>
              <w:jc w:val="both"/>
              <w:rPr>
                <w:b/>
                <w:bCs/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Tumor s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9FE0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5794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7E58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A493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8B7E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56C8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3A2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E1F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1EBD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40A8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3A95" w14:textId="77777777" w:rsidR="00233D75" w:rsidRPr="00AB5627" w:rsidRDefault="00233D75" w:rsidP="00AB5627">
            <w:pPr>
              <w:snapToGrid w:val="0"/>
              <w:jc w:val="both"/>
              <w:rPr>
                <w:rFonts w:eastAsia="Times New Roman"/>
                <w:sz w:val="22"/>
              </w:rPr>
            </w:pPr>
          </w:p>
        </w:tc>
      </w:tr>
      <w:tr w:rsidR="00233D75" w:rsidRPr="00AB5627" w14:paraId="151E120E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FEE5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sz w:val="22"/>
              </w:rPr>
            </w:pPr>
            <w:r w:rsidRPr="00AB5627">
              <w:rPr>
                <w:sz w:val="22"/>
              </w:rPr>
              <w:t>Oral ca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74B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51,372.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EB3F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2,89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78CC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5,814 (45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0AB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1,317.2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075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47D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559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5998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044B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68 (66.6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968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30,030.0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68E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.65 [2.28-3.0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486B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2371661B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A76D1E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Oropharyn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DD0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9,635.7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5506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2,489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B972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976 (39.21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245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0,129.00</w:t>
            </w:r>
          </w:p>
        </w:tc>
        <w:tc>
          <w:tcPr>
            <w:tcW w:w="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832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6AC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898.9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0913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05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E623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50 (49.18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841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6,685.58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vAlign w:val="center"/>
          </w:tcPr>
          <w:p w14:paraId="6A5022B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65 [1.39-1.96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F51E2AA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51E462AD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E530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Hypopharyn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31F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0,759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934F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,30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36B5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,746 (52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A50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6,228.14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FCE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956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,385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D9A5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54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713F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43 (62.8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63B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4,754.0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378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53 [1.36-1.7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EE6B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 w:rsidR="00233D75" w:rsidRPr="00AB5627" w14:paraId="4F3CC9D8" w14:textId="77777777" w:rsidTr="00AB5627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AA5E97" w14:textId="77777777" w:rsidR="00233D75" w:rsidRPr="00AB5627" w:rsidRDefault="00233D75" w:rsidP="00AB5627">
            <w:pPr>
              <w:snapToGrid w:val="0"/>
              <w:ind w:leftChars="100" w:left="240"/>
              <w:jc w:val="both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B953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3,766.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8D220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,01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1D95C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370 (36.63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C800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9,822.71</w:t>
            </w:r>
          </w:p>
        </w:tc>
        <w:tc>
          <w:tcPr>
            <w:tcW w:w="1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6690" w14:textId="37532F19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0754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262.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F41BD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10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9C48E" w14:textId="77777777" w:rsidR="00233D75" w:rsidRPr="00AB5627" w:rsidRDefault="00233D75" w:rsidP="00AB5627">
            <w:pPr>
              <w:snapToGrid w:val="0"/>
              <w:jc w:val="center"/>
              <w:rPr>
                <w:sz w:val="22"/>
              </w:rPr>
            </w:pPr>
            <w:r w:rsidRPr="00AB5627">
              <w:rPr>
                <w:color w:val="000000"/>
                <w:sz w:val="22"/>
              </w:rPr>
              <w:t>45 (44.55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64DB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7,132.4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6FF59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2"/>
              </w:rPr>
            </w:pPr>
            <w:r w:rsidRPr="00AB5627">
              <w:rPr>
                <w:color w:val="000000"/>
                <w:sz w:val="22"/>
              </w:rPr>
              <w:t>1.74 [1.28-2.3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2D7DB8" w14:textId="77777777" w:rsidR="00233D75" w:rsidRPr="00AB5627" w:rsidRDefault="00233D75" w:rsidP="00AB5627">
            <w:pPr>
              <w:snapToGrid w:val="0"/>
              <w:jc w:val="both"/>
              <w:rPr>
                <w:color w:val="000000"/>
                <w:sz w:val="22"/>
              </w:rPr>
            </w:pPr>
            <w:r w:rsidRPr="00AB5627">
              <w:rPr>
                <w:b/>
                <w:bCs/>
                <w:color w:val="000000"/>
                <w:sz w:val="22"/>
              </w:rPr>
              <w:t>&lt;0.001</w:t>
            </w:r>
          </w:p>
        </w:tc>
      </w:tr>
    </w:tbl>
    <w:p w14:paraId="6A184C24" w14:textId="77777777" w:rsidR="00233D75" w:rsidRPr="00AB5627" w:rsidRDefault="00233D75" w:rsidP="00AB5627">
      <w:pPr>
        <w:snapToGrid w:val="0"/>
      </w:pPr>
      <w:bookmarkStart w:id="7" w:name="_Hlk109033903"/>
      <w:r w:rsidRPr="00AB5627">
        <w:t>p-</w:t>
      </w:r>
      <w:proofErr w:type="spellStart"/>
      <w:r w:rsidRPr="00AB5627">
        <w:t>yrs</w:t>
      </w:r>
      <w:proofErr w:type="spellEnd"/>
      <w:r w:rsidRPr="00AB5627">
        <w:t>= person-years; MRR= mortality rate ratio; CI= confidence interval.</w:t>
      </w:r>
    </w:p>
    <w:p w14:paraId="412DF7C4" w14:textId="77777777" w:rsidR="00233D75" w:rsidRPr="00AB5627" w:rsidRDefault="00233D75" w:rsidP="00AB5627">
      <w:pPr>
        <w:snapToGrid w:val="0"/>
      </w:pPr>
      <w:r w:rsidRPr="00AB5627">
        <w:t xml:space="preserve">*The MRR and p-value were compared targeted therapy group to the targeted one.  </w:t>
      </w:r>
    </w:p>
    <w:bookmarkEnd w:id="7"/>
    <w:p w14:paraId="1B86E941" w14:textId="77777777" w:rsidR="00233D75" w:rsidRPr="00AB5627" w:rsidRDefault="00233D75" w:rsidP="00AB5627">
      <w:pPr>
        <w:snapToGrid w:val="0"/>
      </w:pPr>
    </w:p>
    <w:p w14:paraId="21AF2E4B" w14:textId="77777777" w:rsidR="00233D75" w:rsidRPr="00AB5627" w:rsidRDefault="00233D75" w:rsidP="00AB5627">
      <w:pPr>
        <w:snapToGrid w:val="0"/>
        <w:rPr>
          <w:b/>
          <w:bCs/>
          <w:color w:val="FF0000"/>
        </w:rPr>
      </w:pPr>
      <w:r w:rsidRPr="00AB5627">
        <w:rPr>
          <w:b/>
          <w:bCs/>
          <w:color w:val="FF0000"/>
        </w:rPr>
        <w:br w:type="page"/>
      </w:r>
    </w:p>
    <w:p w14:paraId="588FB841" w14:textId="083049F2" w:rsidR="00233D75" w:rsidRPr="00AB5627" w:rsidRDefault="00233D75" w:rsidP="00AB5627">
      <w:pPr>
        <w:pStyle w:val="a3"/>
        <w:keepNext/>
        <w:snapToGrid w:val="0"/>
        <w:rPr>
          <w:sz w:val="24"/>
          <w:szCs w:val="24"/>
        </w:rPr>
      </w:pPr>
      <w:bookmarkStart w:id="8" w:name="_Hlk109034976"/>
      <w:r w:rsidRPr="00AB5627">
        <w:rPr>
          <w:b/>
          <w:bCs/>
          <w:sz w:val="24"/>
          <w:szCs w:val="24"/>
        </w:rPr>
        <w:lastRenderedPageBreak/>
        <w:t xml:space="preserve">Supplementary </w:t>
      </w:r>
      <w:proofErr w:type="spellStart"/>
      <w:r w:rsidRPr="00AB5627">
        <w:rPr>
          <w:b/>
          <w:bCs/>
          <w:sz w:val="24"/>
          <w:szCs w:val="24"/>
        </w:rPr>
        <w:t>eTable</w:t>
      </w:r>
      <w:proofErr w:type="spellEnd"/>
      <w:r w:rsidRPr="00AB5627">
        <w:rPr>
          <w:b/>
          <w:bCs/>
          <w:sz w:val="24"/>
          <w:szCs w:val="24"/>
        </w:rPr>
        <w:t xml:space="preserve"> </w:t>
      </w:r>
      <w:bookmarkEnd w:id="8"/>
      <w:r w:rsidR="00CB36CC">
        <w:rPr>
          <w:b/>
          <w:bCs/>
          <w:sz w:val="24"/>
          <w:szCs w:val="24"/>
        </w:rPr>
        <w:t>1</w:t>
      </w:r>
      <w:r w:rsidR="00B00923">
        <w:rPr>
          <w:rFonts w:hint="eastAsia"/>
          <w:b/>
          <w:bCs/>
          <w:sz w:val="24"/>
          <w:szCs w:val="24"/>
        </w:rPr>
        <w:t>4</w:t>
      </w:r>
      <w:bookmarkStart w:id="9" w:name="_GoBack"/>
      <w:bookmarkEnd w:id="9"/>
      <w:r w:rsidRPr="00AB5627">
        <w:rPr>
          <w:b/>
          <w:bCs/>
          <w:sz w:val="24"/>
          <w:szCs w:val="24"/>
        </w:rPr>
        <w:t xml:space="preserve">. </w:t>
      </w:r>
      <w:r w:rsidRPr="00AB5627">
        <w:rPr>
          <w:sz w:val="24"/>
          <w:szCs w:val="24"/>
        </w:rPr>
        <w:t xml:space="preserve">Summarized </w:t>
      </w:r>
      <w:bookmarkStart w:id="10" w:name="_Hlk111558915"/>
      <w:r w:rsidRPr="00AB5627">
        <w:rPr>
          <w:sz w:val="24"/>
          <w:szCs w:val="24"/>
        </w:rPr>
        <w:t>results from Cox proportiona</w:t>
      </w:r>
      <w:r w:rsidR="005F2B6E">
        <w:rPr>
          <w:sz w:val="24"/>
          <w:szCs w:val="24"/>
        </w:rPr>
        <w:t>l</w:t>
      </w:r>
      <w:r w:rsidRPr="00AB5627">
        <w:rPr>
          <w:sz w:val="24"/>
          <w:szCs w:val="24"/>
        </w:rPr>
        <w:t xml:space="preserve"> hazard regression models for the association between treatment modalities with target</w:t>
      </w:r>
      <w:r w:rsidR="008F02D5">
        <w:rPr>
          <w:sz w:val="24"/>
          <w:szCs w:val="24"/>
        </w:rPr>
        <w:t>ed</w:t>
      </w:r>
      <w:r w:rsidRPr="00AB5627">
        <w:rPr>
          <w:sz w:val="24"/>
          <w:szCs w:val="24"/>
        </w:rPr>
        <w:t xml:space="preserve"> and nontarget</w:t>
      </w:r>
      <w:r w:rsidR="008F02D5">
        <w:rPr>
          <w:sz w:val="24"/>
          <w:szCs w:val="24"/>
        </w:rPr>
        <w:t>ed</w:t>
      </w:r>
      <w:r w:rsidRPr="00AB5627">
        <w:rPr>
          <w:sz w:val="24"/>
          <w:szCs w:val="24"/>
        </w:rPr>
        <w:t xml:space="preserve"> therapy and all-cause, cancer-specific mortality among locally advanced head and neck cancer patients</w:t>
      </w:r>
      <w:bookmarkEnd w:id="10"/>
      <w:r w:rsidRPr="00AB5627">
        <w:rPr>
          <w:sz w:val="24"/>
          <w:szCs w:val="24"/>
        </w:rPr>
        <w:t xml:space="preserve"> (overall, by tumor stages, and cancer sites)  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7"/>
        <w:gridCol w:w="4974"/>
        <w:gridCol w:w="1728"/>
        <w:gridCol w:w="733"/>
        <w:gridCol w:w="1417"/>
        <w:gridCol w:w="733"/>
        <w:gridCol w:w="1728"/>
        <w:gridCol w:w="733"/>
        <w:gridCol w:w="1417"/>
        <w:gridCol w:w="730"/>
      </w:tblGrid>
      <w:tr w:rsidR="00233D75" w:rsidRPr="00AB5627" w14:paraId="51005261" w14:textId="77777777" w:rsidTr="00AB5627">
        <w:trPr>
          <w:trHeight w:val="315"/>
        </w:trPr>
        <w:tc>
          <w:tcPr>
            <w:tcW w:w="3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9C7A9E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0"/>
              </w:rPr>
            </w:pPr>
            <w:r w:rsidRPr="00AB5627">
              <w:rPr>
                <w:b/>
                <w:bCs/>
                <w:color w:val="000000"/>
                <w:sz w:val="20"/>
              </w:rPr>
              <w:t>Subgroups</w:t>
            </w:r>
          </w:p>
        </w:tc>
        <w:tc>
          <w:tcPr>
            <w:tcW w:w="16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8D38B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0"/>
              </w:rPr>
            </w:pPr>
            <w:r w:rsidRPr="00AB5627">
              <w:rPr>
                <w:b/>
                <w:bCs/>
                <w:color w:val="000000"/>
                <w:sz w:val="20"/>
              </w:rPr>
              <w:t>Treatment modality</w:t>
            </w:r>
          </w:p>
        </w:tc>
        <w:tc>
          <w:tcPr>
            <w:tcW w:w="149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854A9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0"/>
              </w:rPr>
            </w:pPr>
            <w:r w:rsidRPr="00AB5627">
              <w:rPr>
                <w:b/>
                <w:bCs/>
                <w:color w:val="000000"/>
                <w:sz w:val="20"/>
              </w:rPr>
              <w:t xml:space="preserve">All-cause mortality </w:t>
            </w:r>
          </w:p>
        </w:tc>
        <w:tc>
          <w:tcPr>
            <w:tcW w:w="149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4B714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0"/>
              </w:rPr>
            </w:pPr>
            <w:r w:rsidRPr="00AB5627">
              <w:rPr>
                <w:b/>
                <w:bCs/>
                <w:color w:val="000000"/>
                <w:sz w:val="20"/>
              </w:rPr>
              <w:t>Cancer-specific mortality</w:t>
            </w:r>
          </w:p>
        </w:tc>
      </w:tr>
      <w:tr w:rsidR="00AB5627" w:rsidRPr="00AB5627" w14:paraId="3B02DF64" w14:textId="77777777" w:rsidTr="00AB5627">
        <w:trPr>
          <w:trHeight w:val="315"/>
        </w:trPr>
        <w:tc>
          <w:tcPr>
            <w:tcW w:w="3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54475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6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00197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9C376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0"/>
              </w:rPr>
            </w:pPr>
            <w:r w:rsidRPr="00AB5627">
              <w:rPr>
                <w:b/>
                <w:bCs/>
                <w:color w:val="000000"/>
                <w:sz w:val="20"/>
              </w:rPr>
              <w:t>One-year survival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C7C41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0"/>
              </w:rPr>
            </w:pPr>
            <w:r w:rsidRPr="00AB5627">
              <w:rPr>
                <w:b/>
                <w:bCs/>
                <w:color w:val="000000"/>
                <w:sz w:val="20"/>
              </w:rPr>
              <w:t>Long-term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7A328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0"/>
              </w:rPr>
            </w:pPr>
            <w:r w:rsidRPr="00AB5627">
              <w:rPr>
                <w:b/>
                <w:bCs/>
                <w:color w:val="000000"/>
                <w:sz w:val="20"/>
              </w:rPr>
              <w:t>One-year survival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AEB55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0"/>
              </w:rPr>
            </w:pPr>
            <w:r w:rsidRPr="00AB5627">
              <w:rPr>
                <w:b/>
                <w:bCs/>
                <w:color w:val="000000"/>
                <w:sz w:val="20"/>
              </w:rPr>
              <w:t>Long-term</w:t>
            </w:r>
          </w:p>
        </w:tc>
      </w:tr>
      <w:tr w:rsidR="00AB5627" w:rsidRPr="00AB5627" w14:paraId="1D077759" w14:textId="77777777" w:rsidTr="00AB5627">
        <w:trPr>
          <w:trHeight w:val="315"/>
        </w:trPr>
        <w:tc>
          <w:tcPr>
            <w:tcW w:w="3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0CC0E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6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11D4F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E5304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0"/>
              </w:rPr>
            </w:pPr>
            <w:r w:rsidRPr="00AB5627">
              <w:rPr>
                <w:b/>
                <w:bCs/>
                <w:color w:val="000000"/>
                <w:sz w:val="20"/>
              </w:rPr>
              <w:t>HR (95% CI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388D5" w14:textId="19055A9C" w:rsidR="00233D75" w:rsidRPr="00AB5627" w:rsidRDefault="009921A9" w:rsidP="00AB5627">
            <w:pPr>
              <w:snapToGrid w:val="0"/>
              <w:jc w:val="center"/>
              <w:rPr>
                <w:b/>
                <w:bCs/>
                <w:color w:val="000000"/>
                <w:sz w:val="20"/>
              </w:rPr>
            </w:pPr>
            <w:r w:rsidRPr="009921A9">
              <w:rPr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53F0E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0"/>
              </w:rPr>
            </w:pPr>
            <w:r w:rsidRPr="00AB5627">
              <w:rPr>
                <w:b/>
                <w:bCs/>
                <w:color w:val="000000"/>
                <w:sz w:val="20"/>
              </w:rPr>
              <w:t>HR (95% CI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0B03C" w14:textId="010D3698" w:rsidR="00233D75" w:rsidRPr="00AB5627" w:rsidRDefault="009921A9" w:rsidP="00AB5627">
            <w:pPr>
              <w:snapToGrid w:val="0"/>
              <w:jc w:val="center"/>
              <w:rPr>
                <w:b/>
                <w:bCs/>
                <w:color w:val="000000"/>
                <w:sz w:val="20"/>
              </w:rPr>
            </w:pPr>
            <w:r w:rsidRPr="009921A9">
              <w:rPr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5D7D2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0"/>
              </w:rPr>
            </w:pPr>
            <w:r w:rsidRPr="00AB5627">
              <w:rPr>
                <w:b/>
                <w:bCs/>
                <w:color w:val="000000"/>
                <w:sz w:val="20"/>
              </w:rPr>
              <w:t>HR (95% CI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56DF3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0"/>
              </w:rPr>
            </w:pPr>
            <w:r w:rsidRPr="00AB5627">
              <w:rPr>
                <w:b/>
                <w:bCs/>
                <w:color w:val="000000"/>
                <w:sz w:val="20"/>
              </w:rPr>
              <w:t>P-valu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7FB3D" w14:textId="77777777" w:rsidR="00233D75" w:rsidRPr="00AB5627" w:rsidRDefault="00233D75" w:rsidP="00AB5627">
            <w:pPr>
              <w:snapToGrid w:val="0"/>
              <w:jc w:val="center"/>
              <w:rPr>
                <w:b/>
                <w:bCs/>
                <w:color w:val="000000"/>
                <w:sz w:val="20"/>
              </w:rPr>
            </w:pPr>
            <w:r w:rsidRPr="00AB5627">
              <w:rPr>
                <w:b/>
                <w:bCs/>
                <w:color w:val="000000"/>
                <w:sz w:val="20"/>
              </w:rPr>
              <w:t>HR (95% CI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E25A8" w14:textId="474455D8" w:rsidR="00233D75" w:rsidRPr="00AB5627" w:rsidRDefault="009921A9" w:rsidP="00AB5627">
            <w:pPr>
              <w:snapToGrid w:val="0"/>
              <w:jc w:val="center"/>
              <w:rPr>
                <w:b/>
                <w:bCs/>
                <w:color w:val="000000"/>
                <w:sz w:val="20"/>
              </w:rPr>
            </w:pPr>
            <w:r w:rsidRPr="009921A9">
              <w:rPr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</w:tr>
      <w:tr w:rsidR="00AB5627" w:rsidRPr="00AB5627" w14:paraId="395C0D44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5897" w14:textId="77777777" w:rsidR="00233D75" w:rsidRPr="00AB5627" w:rsidRDefault="00233D75" w:rsidP="00AB5627">
            <w:pPr>
              <w:snapToGrid w:val="0"/>
              <w:rPr>
                <w:b/>
                <w:color w:val="000000"/>
                <w:sz w:val="20"/>
              </w:rPr>
            </w:pPr>
            <w:r w:rsidRPr="00AB5627">
              <w:rPr>
                <w:b/>
                <w:color w:val="000000"/>
                <w:sz w:val="20"/>
              </w:rPr>
              <w:t>Overall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68BA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only (Ref.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998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012C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DE1C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AC05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F91C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70F9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FD71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8AA0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</w:tr>
      <w:tr w:rsidR="00AB5627" w:rsidRPr="00AB5627" w14:paraId="1E90CEB9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CE2F" w14:textId="77777777" w:rsidR="00233D75" w:rsidRPr="00AB5627" w:rsidRDefault="00233D75" w:rsidP="00AB5627">
            <w:pPr>
              <w:snapToGrid w:val="0"/>
              <w:rPr>
                <w:rFonts w:eastAsia="Times New Roman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AACF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707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4.44 (3.29-6.0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221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569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32 (1.18-1.4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2D6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A6C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5.28 (3.75-7.4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07E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7E2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52 (1.34-1.7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C30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28F41DFD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527E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89F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 + chem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623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9.38 (7.27-12.1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5BC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AB6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95 (1.78-2.1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5A4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1BE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1.32 (8.43-15.1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2D8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C3D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37 (2.13-2.6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546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1DC81D29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2989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3035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 + chem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270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2.33 (8.07-18.8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7C0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D02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48 (2.09-2.9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EC7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922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4.20 (8.77-22.9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DFB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D2E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14 (2.59-3.8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ECC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52C3D100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7993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C16A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onl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BE2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6.05 (4.52-8.1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8BF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D97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50 (2.23-2.8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C11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08B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6.64 (4.76-9.2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418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B06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74 (2.39-3.1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392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71BC4F77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CC4F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CE5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chem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98B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9.98 (7.75-12.8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F49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8F2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54 (2.33-2.7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023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EE8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2.42 (9.28-16.6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256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C0E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19 (2.87-3.5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625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2C0C79E4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8595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A0FC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C70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0.84 (7.21-16.3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1FF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B28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20 (2.69-3.8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B0B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5F2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1.80 (7.41-18.7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2CE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C74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77 (3.07-4.6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94D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7D097D4E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DB9E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3AA8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chem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F50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4.83 (10.66-20.6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F28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FF3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98 (2.62-3.3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2F0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336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9.85 (13.72-28.7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D22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DC3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95 (3.40-4.5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277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7CD9B4F8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91650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9FA5E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All other combination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6B30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7.48 (5.74-9.75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F27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EB6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12 (2.82-3.45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504F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D377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8.99 (6.63-12.19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512F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46B1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78 (3.35-4.26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C118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11D65EF4" w14:textId="77777777" w:rsidTr="00AB5627">
        <w:trPr>
          <w:trHeight w:val="315"/>
        </w:trPr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08621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  <w:sz w:val="20"/>
              </w:rPr>
            </w:pPr>
            <w:r w:rsidRPr="00AB5627">
              <w:rPr>
                <w:b/>
                <w:bCs/>
                <w:color w:val="000000"/>
                <w:sz w:val="20"/>
              </w:rPr>
              <w:t>Tumor stage</w:t>
            </w:r>
          </w:p>
        </w:tc>
        <w:tc>
          <w:tcPr>
            <w:tcW w:w="1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67986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10C35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E10E9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BBBAD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B873C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FC2CB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0AFD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70A54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3DA9B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</w:tr>
      <w:tr w:rsidR="00AB5627" w:rsidRPr="00AB5627" w14:paraId="0CC84578" w14:textId="77777777" w:rsidTr="00AB5627">
        <w:trPr>
          <w:trHeight w:val="315"/>
        </w:trPr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66AB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III</w:t>
            </w:r>
          </w:p>
        </w:tc>
        <w:tc>
          <w:tcPr>
            <w:tcW w:w="1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9885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only (Ref.)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FD7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54DB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505E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F4D2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11DB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B1CF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3556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D446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</w:tr>
      <w:tr w:rsidR="00AB5627" w:rsidRPr="00AB5627" w14:paraId="465C4F77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BD5E" w14:textId="77777777" w:rsidR="00233D75" w:rsidRPr="00AB5627" w:rsidRDefault="00233D75" w:rsidP="00AB5627">
            <w:pPr>
              <w:snapToGrid w:val="0"/>
              <w:rPr>
                <w:rFonts w:eastAsia="Times New Roman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C8DD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C11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8.04 (4.37-14.7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846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E5E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16 (1.75-2.6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357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132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0.70 (5.18-22.1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B17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EF5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63 (2.03-3.4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664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4ED2A2AA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5F5F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A2DE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 + chem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F2F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3.44 (7.84-23.0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EEA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541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81 (2.37-3.3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8F1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164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8.45 (9.72-35.0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DF8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A14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73 (3.01-4.6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DDA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1A0A9A8F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40C8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F725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 + chem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330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4.16 (8.87-65.8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F28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EE5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87 (2.52-5.9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6C2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21F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8.33 (9.08-88.4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548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922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5.13 (3.14-8.3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598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51AD1A22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1A9F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01DB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onl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FBF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6.64 (3.61-12.2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D83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C91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88 (2.34-3.5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13E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8CB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5.88 (2.83-12.2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40F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209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25 (2.49-4.2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368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1C274427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678F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D7A7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chem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018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1.94 (6.90-20.6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71A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F71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86 (2.38-3.4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2F6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4F4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4.15 (7.34-27.2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D82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E75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71 (2.96-4.6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399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6D260898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4E08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55C9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C16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9.75 (4.17-22.8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88C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2E4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43 (2.45-4.8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3AD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4CE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6.85 (2.25-20.8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6C1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AC9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53 (2.24-5.5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92E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1D3476DB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B26B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8ED0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chem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702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9.61 (4.06-22.7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FAB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F0D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04 (2.19-4.2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F79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32E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3.14 (4.87-35.4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AA5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CC2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4.17 (2.82-6.1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F53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7701F807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7FA9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3089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All other combination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F62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3.12 (7.21-23.8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EBD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B2F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34 (2.68-4.1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33A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4E8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4.76 (7.17-30.3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82F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0E5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94 (3.01-5.1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7D9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39A3C4C6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1862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IVA-B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3A8B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only (Ref.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E99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4DCD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B7E5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A0F0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DB60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B098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6BF8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DE23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</w:tr>
      <w:tr w:rsidR="00AB5627" w:rsidRPr="00AB5627" w14:paraId="4A7FF8FD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B486" w14:textId="77777777" w:rsidR="00233D75" w:rsidRPr="00AB5627" w:rsidRDefault="00233D75" w:rsidP="00AB5627">
            <w:pPr>
              <w:snapToGrid w:val="0"/>
              <w:rPr>
                <w:rFonts w:eastAsia="Times New Roman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554B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E53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54 (2.51-4.9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D64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57B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14 (1.01-1.3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50E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4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B1A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4.18 (2.84-6.1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ECF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FB9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32 (1.13-1.5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D85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1D1A7DF0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E00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FF0E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 + chem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6A6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7.99 (5.99-10.6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61E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EA7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77 (1.59-1.9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4B6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46C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9.70 (6.96-13.5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F4C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22A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15 (1.90-2.4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288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306789C4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3130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BF79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 + chem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784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0.00 (6.26-15.9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DDD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39E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23 (1.84-2.6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FA8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D0B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1.73 (6.90-19.9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640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3ED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82 (2.28-3.5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51B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30C5B81E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F055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B555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onl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708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5.49 (3.94-7.6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74B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2E2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32 (2.03-2.6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654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6B0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6.47 (4.44-9.4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CC6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8C6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56 (2.18-3.0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9CE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45F834A8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1B1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D9B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chem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CFD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8.67 (6.51-11.5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4CB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025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39 (2.15-2.6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580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6E1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1.06 (7.96-15.3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492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77B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00 (2.64-3.4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839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26DBC182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E8D8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A22E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6DE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0.42 (6.56-16.5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947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10C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02 (2.47-3.6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1AF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E3E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2.39 (7.42-20.6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E5A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D00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69 (2.93-4.6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2AE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0F5AC66B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51EC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9F53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chem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362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3.99 (9.73-20.1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56F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5C4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87 (2.49-3.3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EBE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F9B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8.84 (12.56-28.2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DFA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2BB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80 (3.21-4.4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C74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6694884A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AB5F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75F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All other combination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11EC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6.16 (4.57-8.31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7A6C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5968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96 (2.63-3.33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D87E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352E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7.73 (5.50-10.87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F50C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211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61 (3.14-4.16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027D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6B360C2B" w14:textId="77777777" w:rsidTr="00AB5627">
        <w:trPr>
          <w:trHeight w:val="315"/>
        </w:trPr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D7963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  <w:sz w:val="20"/>
              </w:rPr>
            </w:pPr>
            <w:r w:rsidRPr="00AB5627">
              <w:rPr>
                <w:b/>
                <w:bCs/>
                <w:color w:val="000000"/>
                <w:sz w:val="20"/>
              </w:rPr>
              <w:t>Tumor sites</w:t>
            </w:r>
          </w:p>
        </w:tc>
        <w:tc>
          <w:tcPr>
            <w:tcW w:w="1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6CA7E" w14:textId="77777777" w:rsidR="00233D75" w:rsidRPr="00AB5627" w:rsidRDefault="00233D75" w:rsidP="00AB5627">
            <w:pPr>
              <w:snapToGrid w:val="0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3239B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9D75C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CD8C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547A1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9C82E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13445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F37AC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79E05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</w:tr>
      <w:tr w:rsidR="00AB5627" w:rsidRPr="00AB5627" w14:paraId="121E2E77" w14:textId="77777777" w:rsidTr="00AB5627">
        <w:trPr>
          <w:trHeight w:val="315"/>
        </w:trPr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AC1C" w14:textId="77777777" w:rsidR="00233D75" w:rsidRPr="00AB5627" w:rsidRDefault="00233D75" w:rsidP="00AB5627">
            <w:pPr>
              <w:snapToGrid w:val="0"/>
              <w:rPr>
                <w:sz w:val="20"/>
              </w:rPr>
            </w:pPr>
            <w:r w:rsidRPr="00AB5627">
              <w:rPr>
                <w:sz w:val="20"/>
              </w:rPr>
              <w:t>Oral cavity</w:t>
            </w:r>
          </w:p>
        </w:tc>
        <w:tc>
          <w:tcPr>
            <w:tcW w:w="1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6398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only (Ref.)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AB9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875E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F91D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B0D2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0F54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D559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63E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E4C5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</w:tr>
      <w:tr w:rsidR="00AB5627" w:rsidRPr="00AB5627" w14:paraId="3C46B9AF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36FD" w14:textId="77777777" w:rsidR="00233D75" w:rsidRPr="00AB5627" w:rsidRDefault="00233D75" w:rsidP="00AB5627">
            <w:pPr>
              <w:snapToGrid w:val="0"/>
              <w:rPr>
                <w:rFonts w:eastAsia="Times New Roman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64BF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CF4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6.17 (4.28-8.8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984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AC7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42 (1.25-1.6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033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E81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7.70 (5.07-11.7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7A0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E0F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66 (1.43-1.9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765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0F3F832E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37A2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F92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 + chem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029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4.20 (10.41-19.3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56A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87C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39 (2.16-2.6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B71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3EE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8.16 (12.64-26.0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0C2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DA6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92 (2.59-3.3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D39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07D6F6D8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331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8F62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 + chem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8BE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2.87 (5.29-31.3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F22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C3F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14 (2.22-4.4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E57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FC2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9.75 (7.73-50.4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D3B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E20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4.05 (2.79-5.8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27F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4893F34F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7F87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4DB0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onl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252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8.74 (6.16-12.4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A58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0E0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89 (2.53-3.3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C39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D35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0.64 (7.11-15.9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157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F2F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24 (2.77-3.8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BB0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0BB7679F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F4C3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DF98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chem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7C5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4.94 (10.97-20.3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29A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359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31 (2.99-3.6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1C6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668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9.32 (13.48-27.6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163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3FA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4.18 (3.70-4.7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E2D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17EF8122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F3BD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5D3F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0D9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3.94 (6.61-29.3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E2D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70E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71 (2.65-5.1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3D9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434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8.14 (8.26-39.8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61E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88B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5.22 (3.66-7.4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CDF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3D00FE79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A741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4167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chem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EF9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9.64 (11.69-33.0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937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C50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4.17 (3.37-5.1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746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C17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7.63 (15.73-48.5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173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986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5.15 (4.04-6.5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8CF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6583F40D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4AA3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318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All other combination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A12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9.65 (6.99-13.3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DC8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5FC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35 (2.98-3.7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943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AE8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2.12 (8.33-17.6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A71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58F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4.07 (3.54-4.6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1BF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  <w:tr w:rsidR="00AB5627" w:rsidRPr="00AB5627" w14:paraId="71BC0320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735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Oropharynx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7133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only (Ref.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8BE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85E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44EA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95DB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CC06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D75F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4581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5894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</w:tr>
      <w:tr w:rsidR="00AB5627" w:rsidRPr="00AB5627" w14:paraId="4E562092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C8E7" w14:textId="77777777" w:rsidR="00233D75" w:rsidRPr="00AB5627" w:rsidRDefault="00233D75" w:rsidP="00AB5627">
            <w:pPr>
              <w:snapToGrid w:val="0"/>
              <w:rPr>
                <w:rFonts w:eastAsia="Times New Roman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1D82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EB0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17 (0.32-4.1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4D7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8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046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89 (0.54-1.4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ECE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65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664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09 (0.23-5.1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8DD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9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19D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89 (0.47-1.7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2C4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736</w:t>
            </w:r>
          </w:p>
        </w:tc>
      </w:tr>
      <w:tr w:rsidR="00AB5627" w:rsidRPr="00AB5627" w14:paraId="293B04A4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6D62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3B78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 + chem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2F8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82 (0.62-5.3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2C1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27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D38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71 (0.46-1.1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E13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12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1E5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86 (0.52-6.6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E8D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3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7BF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81 (0.47-1.4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95F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446</w:t>
            </w:r>
          </w:p>
        </w:tc>
      </w:tr>
      <w:tr w:rsidR="00AB5627" w:rsidRPr="00AB5627" w14:paraId="7BC0BC3A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CE3C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B8A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 + chem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A4E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30 (0.59-8.9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06D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2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E58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08 (0.61-1.9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9AC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8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8E3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07 (0.42-10.1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EB7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37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1EB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31 (0.65-2.6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774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455</w:t>
            </w:r>
          </w:p>
        </w:tc>
      </w:tr>
      <w:tr w:rsidR="00AB5627" w:rsidRPr="00AB5627" w14:paraId="45BDCD7A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EA64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D8C4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onl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BA4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81 (0.55-5.9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54C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3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8E1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66 (1.01-2.7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D1C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4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C01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10 (0.26-4.7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15A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9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955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62 (0.87-3.0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2DD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130</w:t>
            </w:r>
          </w:p>
        </w:tc>
      </w:tr>
      <w:tr w:rsidR="00AB5627" w:rsidRPr="00AB5627" w14:paraId="1A81928A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8D8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1D1A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chem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5CF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95 (0.69-5.5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467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2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5D0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98 (0.64-1.4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24F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90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E32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13 (0.62-7.3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9EC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2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920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12 (0.66-1.9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112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672</w:t>
            </w:r>
          </w:p>
        </w:tc>
      </w:tr>
      <w:tr w:rsidR="00AB5627" w:rsidRPr="00AB5627" w14:paraId="74350E9C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6B88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3179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CC8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70 (0.47-6.0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C55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4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7F9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39 (0.83-2.3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31B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20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61B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21 (0.26-5.6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BB2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8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EBE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37 (0.71-2.6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604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349</w:t>
            </w:r>
          </w:p>
        </w:tc>
      </w:tr>
      <w:tr w:rsidR="00AB5627" w:rsidRPr="00AB5627" w14:paraId="69B0A98E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700F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ACD1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chem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9EB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10 (1.01-9.4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0B8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ECF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35 (0.86-2.1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B9E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19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561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62 (0.97-13.4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95E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977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71 (0.97-3.0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849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65</w:t>
            </w:r>
          </w:p>
        </w:tc>
      </w:tr>
      <w:tr w:rsidR="00AB5627" w:rsidRPr="00AB5627" w14:paraId="550F6F58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A898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9A4D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All other combination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2F9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16 (0.71-6.5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E03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1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88F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81 (1.14-2.8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A14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1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FF5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97 (0.53-7.2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DC4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3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9AC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95 (1.08-3.5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E8B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27</w:t>
            </w:r>
          </w:p>
        </w:tc>
      </w:tr>
      <w:tr w:rsidR="00AB5627" w:rsidRPr="00AB5627" w14:paraId="42B24611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60C7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Hypopharynx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9C04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only (Ref.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2A9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5E64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F341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BEAF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10A6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784F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5DE5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E2F3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</w:tr>
      <w:tr w:rsidR="00AB5627" w:rsidRPr="00AB5627" w14:paraId="36E63A33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C015" w14:textId="77777777" w:rsidR="00233D75" w:rsidRPr="00AB5627" w:rsidRDefault="00233D75" w:rsidP="00AB5627">
            <w:pPr>
              <w:snapToGrid w:val="0"/>
              <w:rPr>
                <w:rFonts w:eastAsia="Times New Roman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D18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F11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93 (0.48-1.8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29D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8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19A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59 (0.44-0.7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117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A3C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93 (0.45-1.9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F79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85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0EA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64 (0.46-0.9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FC9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12</w:t>
            </w:r>
          </w:p>
        </w:tc>
      </w:tr>
      <w:tr w:rsidR="00AB5627" w:rsidRPr="00AB5627" w14:paraId="716E7F25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9995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C7E9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 + chem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2D3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29 (0.75-2.2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066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36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77D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63 (0.49-0.8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C98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D46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30 (0.71-2.3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1CA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39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48A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68 (0.51-0.9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E10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09</w:t>
            </w:r>
          </w:p>
        </w:tc>
      </w:tr>
      <w:tr w:rsidR="00AB5627" w:rsidRPr="00AB5627" w14:paraId="7457EAF1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9CF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603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 + chem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BF1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97 (1.01-3.8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06D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0B8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84 (0.62-1.1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F93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25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44D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91 (0.90-4.0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C26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669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93 (0.66-1.3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CCA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703</w:t>
            </w:r>
          </w:p>
        </w:tc>
      </w:tr>
      <w:tr w:rsidR="00AB5627" w:rsidRPr="00AB5627" w14:paraId="09FA1112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1111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9A3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onl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C5C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46 (0.71-2.9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846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3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B80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15 (0.82-1.6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049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42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EE1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26 (0.58-2.7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F56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5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118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18 (0.80-1.7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737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399</w:t>
            </w:r>
          </w:p>
        </w:tc>
      </w:tr>
      <w:tr w:rsidR="00AB5627" w:rsidRPr="00AB5627" w14:paraId="20FA8A4D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908A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F664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chem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489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41 (0.83-2.4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E3F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2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2DD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78 (0.61-0.9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3FA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3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486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46 (0.81-2.6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7E7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2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D1F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87 (0.65-1.1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64E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337</w:t>
            </w:r>
          </w:p>
        </w:tc>
      </w:tr>
      <w:tr w:rsidR="00AB5627" w:rsidRPr="00AB5627" w14:paraId="6BFB75D2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7A4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A22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7A0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07 (1.03-4.1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196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AED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21 (0.87-1.6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16C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25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356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12 (0.98-4.5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5BC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5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EE0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21 (0.83-1.7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5AF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328</w:t>
            </w:r>
          </w:p>
        </w:tc>
      </w:tr>
      <w:tr w:rsidR="00AB5627" w:rsidRPr="00AB5627" w14:paraId="49AAE638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F84B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2A97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chem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B86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64 (1.45-4.8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F1B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8AF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99 (0.75-1.3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FF6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94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86E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88 (1.48-5.5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40A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20B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18 (0.86-1.6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666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317</w:t>
            </w:r>
          </w:p>
        </w:tc>
      </w:tr>
      <w:tr w:rsidR="00AB5627" w:rsidRPr="00AB5627" w14:paraId="2EFBE327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D9F8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E0F3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All other combination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ACA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42 (0.80-2.5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95D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22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B5F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29 (0.98-1.6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976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6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252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62 (0.86-3.0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220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1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50F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49 (1.08-2.0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BE7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14</w:t>
            </w:r>
          </w:p>
        </w:tc>
      </w:tr>
      <w:tr w:rsidR="00AB5627" w:rsidRPr="00AB5627" w14:paraId="32D6FBFF" w14:textId="77777777" w:rsidTr="00AB5627">
        <w:trPr>
          <w:trHeight w:val="33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15AE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Others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64C3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only (Ref.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81A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C46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6A00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5FE2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51CC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B9C8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E9C0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3827" w14:textId="77777777" w:rsidR="00233D75" w:rsidRPr="00AB5627" w:rsidRDefault="00233D75" w:rsidP="00AB5627">
            <w:pPr>
              <w:snapToGrid w:val="0"/>
              <w:jc w:val="center"/>
              <w:rPr>
                <w:rFonts w:eastAsia="Times New Roman"/>
                <w:sz w:val="20"/>
              </w:rPr>
            </w:pPr>
          </w:p>
        </w:tc>
      </w:tr>
      <w:tr w:rsidR="00AB5627" w:rsidRPr="00AB5627" w14:paraId="334807B9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3894" w14:textId="77777777" w:rsidR="00233D75" w:rsidRPr="00AB5627" w:rsidRDefault="00233D75" w:rsidP="00AB5627">
            <w:pPr>
              <w:snapToGrid w:val="0"/>
              <w:rPr>
                <w:rFonts w:eastAsia="Times New Roman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88E3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67D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71 (0.44-6.7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B62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44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850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90 (0.56-1.4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4FD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65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4BE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02 (0.41-9.9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40A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3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CE0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12 (0.62-2.0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416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714</w:t>
            </w:r>
          </w:p>
        </w:tc>
      </w:tr>
      <w:tr w:rsidR="00AB5627" w:rsidRPr="00AB5627" w14:paraId="3BFCB22F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03BE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916D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 + chem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D0B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48 (0.42-5.1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1A8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5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C9D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11 (0.74-1.6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2A2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62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189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43 (0.33-6.2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834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63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773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54 (0.92-2.5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325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101</w:t>
            </w:r>
          </w:p>
        </w:tc>
      </w:tr>
      <w:tr w:rsidR="00AB5627" w:rsidRPr="00AB5627" w14:paraId="00EC120D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7DAD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566C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Surgery + radiotherapy + chem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61B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4.72 (0.91-24.3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C78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6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A2D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34 (0.69-2.5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FF3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3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597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42 (0.46-25.4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2A2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22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F04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64 (0.75-3.5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2F1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216</w:t>
            </w:r>
          </w:p>
        </w:tc>
      </w:tr>
      <w:tr w:rsidR="00AB5627" w:rsidRPr="00AB5627" w14:paraId="1181B0F8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3E22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8E2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onl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071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60 (0.16-2.2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F666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4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5B2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94 (0.62-1.4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E40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76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58C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56 (0.11-2.7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C1F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4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8A8D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02 (0.58-1.7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260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944</w:t>
            </w:r>
          </w:p>
        </w:tc>
      </w:tr>
      <w:tr w:rsidR="00AB5627" w:rsidRPr="00AB5627" w14:paraId="61ABD304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D151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E53F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chemo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6D0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48 (0.44-5.0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F99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5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F17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13 (0.76-1.6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4E3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55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172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68 (0.40-7.1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3EC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4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818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35 (0.81-2.2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E4F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253</w:t>
            </w:r>
          </w:p>
        </w:tc>
      </w:tr>
      <w:tr w:rsidR="00AB5627" w:rsidRPr="00AB5627" w14:paraId="142DE3EF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2C21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A223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02BE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62 (0.57-12.0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E75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2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2CB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75 (0.97-3.1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942C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6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2E54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87 (0.28-12.5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3E41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5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397A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66 (0.75-3.6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CC8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214</w:t>
            </w:r>
          </w:p>
        </w:tc>
      </w:tr>
      <w:tr w:rsidR="00AB5627" w:rsidRPr="00AB5627" w14:paraId="7100912D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0497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FA9C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Radiotherapy + chemotherapy + targeted therap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FFC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70 (0.12-4.2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253F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69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C552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44 (0.82-2.5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8FB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20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35EB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02 (0.14-7.1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503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98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16C8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1.77 (0.87-3.5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CC3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116</w:t>
            </w:r>
          </w:p>
        </w:tc>
      </w:tr>
      <w:tr w:rsidR="00AB5627" w:rsidRPr="00AB5627" w14:paraId="078B1006" w14:textId="77777777" w:rsidTr="00AB5627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E6FD2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4AA86" w14:textId="77777777" w:rsidR="00233D75" w:rsidRPr="00AB5627" w:rsidRDefault="00233D75" w:rsidP="00AB5627">
            <w:pPr>
              <w:snapToGrid w:val="0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All other combination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AB5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34 (0.94-11.87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058E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6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FCBD9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2.45 (1.57-3.82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BF835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DE1D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92 (0.88-17.47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D0397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0.07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F8A93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3.31 (1.88-5.82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417A0" w14:textId="77777777" w:rsidR="00233D75" w:rsidRPr="00AB5627" w:rsidRDefault="00233D75" w:rsidP="00AB5627">
            <w:pPr>
              <w:snapToGrid w:val="0"/>
              <w:jc w:val="center"/>
              <w:rPr>
                <w:color w:val="000000"/>
                <w:sz w:val="20"/>
              </w:rPr>
            </w:pPr>
            <w:r w:rsidRPr="00AB5627">
              <w:rPr>
                <w:color w:val="000000"/>
                <w:sz w:val="20"/>
              </w:rPr>
              <w:t>&lt;0.001</w:t>
            </w:r>
          </w:p>
        </w:tc>
      </w:tr>
    </w:tbl>
    <w:p w14:paraId="7CF260CF" w14:textId="77777777" w:rsidR="00233D75" w:rsidRPr="00AB5627" w:rsidRDefault="00233D75" w:rsidP="00AB5627">
      <w:pPr>
        <w:snapToGrid w:val="0"/>
      </w:pPr>
    </w:p>
    <w:sectPr w:rsidR="00233D75" w:rsidRPr="00AB5627" w:rsidSect="00CB36CC">
      <w:pgSz w:w="16840" w:h="11907" w:orient="landscape" w:code="9"/>
      <w:pgMar w:top="851" w:right="720" w:bottom="851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9A8F7D" w14:textId="77777777" w:rsidR="00D9799C" w:rsidRDefault="00D9799C" w:rsidP="00B8402A">
      <w:r>
        <w:separator/>
      </w:r>
    </w:p>
  </w:endnote>
  <w:endnote w:type="continuationSeparator" w:id="0">
    <w:p w14:paraId="19F675C4" w14:textId="77777777" w:rsidR="00D9799C" w:rsidRDefault="00D9799C" w:rsidP="00B84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21713713"/>
      <w:docPartObj>
        <w:docPartGallery w:val="Page Numbers (Bottom of Page)"/>
        <w:docPartUnique/>
      </w:docPartObj>
    </w:sdtPr>
    <w:sdtEndPr/>
    <w:sdtContent>
      <w:p w14:paraId="269D33B9" w14:textId="77777777" w:rsidR="0010544C" w:rsidRDefault="0010544C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7D6104D" w14:textId="77777777" w:rsidR="0010544C" w:rsidRDefault="0010544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985FCE" w14:textId="77777777" w:rsidR="00D9799C" w:rsidRDefault="00D9799C" w:rsidP="00B8402A">
      <w:r>
        <w:separator/>
      </w:r>
    </w:p>
  </w:footnote>
  <w:footnote w:type="continuationSeparator" w:id="0">
    <w:p w14:paraId="42E2A9C9" w14:textId="77777777" w:rsidR="00D9799C" w:rsidRDefault="00D9799C" w:rsidP="00B840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E477C5"/>
    <w:multiLevelType w:val="hybridMultilevel"/>
    <w:tmpl w:val="13D2ABB4"/>
    <w:lvl w:ilvl="0" w:tplc="A22884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6CB8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00EA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7A9B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4A02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3C03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6E54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000D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C244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65B4F84"/>
    <w:multiLevelType w:val="hybridMultilevel"/>
    <w:tmpl w:val="835CEEFA"/>
    <w:lvl w:ilvl="0" w:tplc="7AB614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48B5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3C3F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1659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806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7CC9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90FE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70A4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CE56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0755BBF"/>
    <w:multiLevelType w:val="hybridMultilevel"/>
    <w:tmpl w:val="DA6E3D5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31D5292"/>
    <w:multiLevelType w:val="hybridMultilevel"/>
    <w:tmpl w:val="63504934"/>
    <w:lvl w:ilvl="0" w:tplc="E9587E60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29A310CC"/>
    <w:multiLevelType w:val="hybridMultilevel"/>
    <w:tmpl w:val="D480CF5E"/>
    <w:lvl w:ilvl="0" w:tplc="DA406E42">
      <w:start w:val="1"/>
      <w:numFmt w:val="bullet"/>
      <w:lvlText w:val="◦"/>
      <w:lvlJc w:val="left"/>
      <w:pPr>
        <w:ind w:left="480" w:hanging="480"/>
      </w:pPr>
      <w:rPr>
        <w:rFonts w:ascii="Arial" w:hAnsi="Arial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2BD23FF0"/>
    <w:multiLevelType w:val="hybridMultilevel"/>
    <w:tmpl w:val="54048742"/>
    <w:lvl w:ilvl="0" w:tplc="145A181A">
      <w:start w:val="1"/>
      <w:numFmt w:val="bullet"/>
      <w:lvlText w:val="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37F55ECE"/>
    <w:multiLevelType w:val="multilevel"/>
    <w:tmpl w:val="37FE8ACC"/>
    <w:lvl w:ilvl="0">
      <w:start w:val="1"/>
      <w:numFmt w:val="decimal"/>
      <w:pStyle w:val="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420" w:hanging="420"/>
      </w:pPr>
      <w:rPr>
        <w:rFonts w:ascii="Times New Roman" w:eastAsia="新細明體" w:hAnsi="Times New Roman" w:cs="Times New Roman" w:hint="default"/>
        <w:b/>
        <w:bCs/>
        <w:w w:val="99"/>
        <w:sz w:val="28"/>
        <w:szCs w:val="28"/>
      </w:rPr>
    </w:lvl>
    <w:lvl w:ilvl="2">
      <w:start w:val="1"/>
      <w:numFmt w:val="decimal"/>
      <w:pStyle w:val="3"/>
      <w:lvlText w:val="%1.%2.%3"/>
      <w:lvlJc w:val="left"/>
      <w:pPr>
        <w:ind w:left="420" w:hanging="420"/>
      </w:pPr>
      <w:rPr>
        <w:rFonts w:ascii="Times New Roman" w:eastAsia="新細明體" w:hAnsi="Times New Roman" w:cs="Times New Roman" w:hint="default"/>
        <w:b/>
        <w:bCs/>
        <w:w w:val="99"/>
        <w:sz w:val="28"/>
        <w:szCs w:val="28"/>
      </w:rPr>
    </w:lvl>
    <w:lvl w:ilvl="3">
      <w:start w:val="1"/>
      <w:numFmt w:val="decimal"/>
      <w:pStyle w:val="4"/>
      <w:lvlText w:val="%1.%2.%3.%4"/>
      <w:lvlJc w:val="left"/>
      <w:pPr>
        <w:ind w:left="851" w:hanging="851"/>
      </w:pPr>
      <w:rPr>
        <w:rFonts w:ascii="Times New Roman" w:eastAsia="新細明體" w:hAnsi="Times New Roman" w:cs="Times New Roman" w:hint="default"/>
        <w:w w:val="99"/>
        <w:sz w:val="28"/>
        <w:szCs w:val="28"/>
      </w:rPr>
    </w:lvl>
    <w:lvl w:ilvl="4">
      <w:numFmt w:val="bullet"/>
      <w:lvlText w:val="•"/>
      <w:lvlJc w:val="left"/>
      <w:pPr>
        <w:ind w:left="420" w:hanging="420"/>
      </w:pPr>
      <w:rPr>
        <w:rFonts w:hint="default"/>
      </w:rPr>
    </w:lvl>
    <w:lvl w:ilvl="5">
      <w:numFmt w:val="bullet"/>
      <w:lvlText w:val="•"/>
      <w:lvlJc w:val="left"/>
      <w:pPr>
        <w:ind w:left="420" w:hanging="420"/>
      </w:pPr>
      <w:rPr>
        <w:rFonts w:hint="default"/>
      </w:rPr>
    </w:lvl>
    <w:lvl w:ilvl="6">
      <w:numFmt w:val="bullet"/>
      <w:lvlText w:val="•"/>
      <w:lvlJc w:val="left"/>
      <w:pPr>
        <w:ind w:left="420" w:hanging="420"/>
      </w:pPr>
      <w:rPr>
        <w:rFonts w:hint="default"/>
      </w:rPr>
    </w:lvl>
    <w:lvl w:ilvl="7">
      <w:numFmt w:val="bullet"/>
      <w:lvlText w:val="•"/>
      <w:lvlJc w:val="left"/>
      <w:pPr>
        <w:ind w:left="420" w:hanging="420"/>
      </w:pPr>
      <w:rPr>
        <w:rFonts w:hint="default"/>
      </w:rPr>
    </w:lvl>
    <w:lvl w:ilvl="8">
      <w:numFmt w:val="bullet"/>
      <w:lvlText w:val="•"/>
      <w:lvlJc w:val="left"/>
      <w:pPr>
        <w:ind w:left="420" w:hanging="420"/>
      </w:pPr>
      <w:rPr>
        <w:rFonts w:hint="default"/>
      </w:rPr>
    </w:lvl>
  </w:abstractNum>
  <w:abstractNum w:abstractNumId="7" w15:restartNumberingAfterBreak="0">
    <w:nsid w:val="46754606"/>
    <w:multiLevelType w:val="multilevel"/>
    <w:tmpl w:val="231C7464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3."/>
      <w:lvlJc w:val="left"/>
      <w:pPr>
        <w:ind w:left="1331" w:hanging="480"/>
      </w:pPr>
      <w:rPr>
        <w:rFonts w:ascii="Times New Roman" w:eastAsia="標楷體" w:hAnsi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 w15:restartNumberingAfterBreak="0">
    <w:nsid w:val="4C4D673B"/>
    <w:multiLevelType w:val="hybridMultilevel"/>
    <w:tmpl w:val="2938BCA0"/>
    <w:lvl w:ilvl="0" w:tplc="B50AE5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1ED1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AE97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0CF1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B0E1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F4CE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FE0D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2C52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64FE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DD51832"/>
    <w:multiLevelType w:val="hybridMultilevel"/>
    <w:tmpl w:val="E1725F9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16F6574"/>
    <w:multiLevelType w:val="hybridMultilevel"/>
    <w:tmpl w:val="A346379E"/>
    <w:lvl w:ilvl="0" w:tplc="E9587E60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5301125A"/>
    <w:multiLevelType w:val="multilevel"/>
    <w:tmpl w:val="231C7464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3."/>
      <w:lvlJc w:val="left"/>
      <w:pPr>
        <w:ind w:left="1331" w:hanging="480"/>
      </w:pPr>
      <w:rPr>
        <w:rFonts w:ascii="Times New Roman" w:eastAsia="標楷體" w:hAnsi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2" w15:restartNumberingAfterBreak="0">
    <w:nsid w:val="58DE0FF8"/>
    <w:multiLevelType w:val="hybridMultilevel"/>
    <w:tmpl w:val="C34006D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6014249B"/>
    <w:multiLevelType w:val="hybridMultilevel"/>
    <w:tmpl w:val="0C486B08"/>
    <w:lvl w:ilvl="0" w:tplc="A99653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024F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1CDD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10A8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76F2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0E13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7E36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1008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3410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5984C5E"/>
    <w:multiLevelType w:val="multilevel"/>
    <w:tmpl w:val="9C7E1716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3."/>
      <w:lvlJc w:val="left"/>
      <w:pPr>
        <w:ind w:left="1331" w:hanging="480"/>
      </w:pPr>
      <w:rPr>
        <w:rFonts w:ascii="Times New Roman" w:eastAsia="標楷體" w:hAnsi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5" w15:restartNumberingAfterBreak="0">
    <w:nsid w:val="66B4572B"/>
    <w:multiLevelType w:val="multilevel"/>
    <w:tmpl w:val="9C7E1716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3."/>
      <w:lvlJc w:val="left"/>
      <w:pPr>
        <w:ind w:left="1331" w:hanging="480"/>
      </w:pPr>
      <w:rPr>
        <w:rFonts w:ascii="Times New Roman" w:eastAsia="標楷體" w:hAnsi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6" w15:restartNumberingAfterBreak="0">
    <w:nsid w:val="6C357744"/>
    <w:multiLevelType w:val="hybridMultilevel"/>
    <w:tmpl w:val="714E461E"/>
    <w:lvl w:ilvl="0" w:tplc="40D80C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62EC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F440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942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A0FC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FCDD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7AC0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72B9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92E7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FA97576"/>
    <w:multiLevelType w:val="hybridMultilevel"/>
    <w:tmpl w:val="F796000E"/>
    <w:lvl w:ilvl="0" w:tplc="7EC00B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5EB2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18A3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1441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B886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4809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2A2D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F4D1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AA3C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6"/>
  </w:num>
  <w:num w:numId="2">
    <w:abstractNumId w:val="13"/>
  </w:num>
  <w:num w:numId="3">
    <w:abstractNumId w:val="0"/>
  </w:num>
  <w:num w:numId="4">
    <w:abstractNumId w:val="8"/>
  </w:num>
  <w:num w:numId="5">
    <w:abstractNumId w:val="1"/>
  </w:num>
  <w:num w:numId="6">
    <w:abstractNumId w:val="2"/>
  </w:num>
  <w:num w:numId="7">
    <w:abstractNumId w:val="5"/>
  </w:num>
  <w:num w:numId="8">
    <w:abstractNumId w:val="6"/>
  </w:num>
  <w:num w:numId="9">
    <w:abstractNumId w:val="14"/>
  </w:num>
  <w:num w:numId="10">
    <w:abstractNumId w:val="11"/>
  </w:num>
  <w:num w:numId="11">
    <w:abstractNumId w:val="15"/>
  </w:num>
  <w:num w:numId="12">
    <w:abstractNumId w:val="7"/>
  </w:num>
  <w:num w:numId="13">
    <w:abstractNumId w:val="9"/>
  </w:num>
  <w:num w:numId="14">
    <w:abstractNumId w:val="10"/>
  </w:num>
  <w:num w:numId="15">
    <w:abstractNumId w:val="4"/>
  </w:num>
  <w:num w:numId="16">
    <w:abstractNumId w:val="17"/>
  </w:num>
  <w:num w:numId="17">
    <w:abstractNumId w:val="12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wNDQyMjA2MTA3MDRT0lEKTi0uzszPAykwrAUAPT2mkywAAAA="/>
  </w:docVars>
  <w:rsids>
    <w:rsidRoot w:val="007A78C7"/>
    <w:rsid w:val="0005589A"/>
    <w:rsid w:val="00087670"/>
    <w:rsid w:val="00092001"/>
    <w:rsid w:val="0010544C"/>
    <w:rsid w:val="00125FBE"/>
    <w:rsid w:val="00193BC8"/>
    <w:rsid w:val="001B00B7"/>
    <w:rsid w:val="00203EC0"/>
    <w:rsid w:val="00233D75"/>
    <w:rsid w:val="002358BE"/>
    <w:rsid w:val="00261530"/>
    <w:rsid w:val="0026493B"/>
    <w:rsid w:val="002836F4"/>
    <w:rsid w:val="00303EDB"/>
    <w:rsid w:val="00321FC1"/>
    <w:rsid w:val="0038494C"/>
    <w:rsid w:val="003F2788"/>
    <w:rsid w:val="003F4154"/>
    <w:rsid w:val="00406EDA"/>
    <w:rsid w:val="00425EF7"/>
    <w:rsid w:val="00457A59"/>
    <w:rsid w:val="00474C37"/>
    <w:rsid w:val="00475B60"/>
    <w:rsid w:val="00493A9A"/>
    <w:rsid w:val="004A143A"/>
    <w:rsid w:val="004F3A1F"/>
    <w:rsid w:val="004F66CE"/>
    <w:rsid w:val="00516DF3"/>
    <w:rsid w:val="005A3CFA"/>
    <w:rsid w:val="005C779A"/>
    <w:rsid w:val="005E7776"/>
    <w:rsid w:val="005F2B6E"/>
    <w:rsid w:val="00600E20"/>
    <w:rsid w:val="006904D4"/>
    <w:rsid w:val="00696DAE"/>
    <w:rsid w:val="006E1F59"/>
    <w:rsid w:val="00745682"/>
    <w:rsid w:val="007464CC"/>
    <w:rsid w:val="007A78C7"/>
    <w:rsid w:val="007F324B"/>
    <w:rsid w:val="008041E4"/>
    <w:rsid w:val="008101E7"/>
    <w:rsid w:val="00813620"/>
    <w:rsid w:val="008F02D5"/>
    <w:rsid w:val="008F212B"/>
    <w:rsid w:val="00920374"/>
    <w:rsid w:val="00951416"/>
    <w:rsid w:val="009921A9"/>
    <w:rsid w:val="0099791B"/>
    <w:rsid w:val="009B0995"/>
    <w:rsid w:val="009F42B8"/>
    <w:rsid w:val="00AB5627"/>
    <w:rsid w:val="00B00923"/>
    <w:rsid w:val="00B06C92"/>
    <w:rsid w:val="00B8402A"/>
    <w:rsid w:val="00BA27EB"/>
    <w:rsid w:val="00C01BF1"/>
    <w:rsid w:val="00C0270F"/>
    <w:rsid w:val="00C75980"/>
    <w:rsid w:val="00CB36CC"/>
    <w:rsid w:val="00D40F4F"/>
    <w:rsid w:val="00D9799C"/>
    <w:rsid w:val="00DF36A0"/>
    <w:rsid w:val="00E07D3B"/>
    <w:rsid w:val="00E379D5"/>
    <w:rsid w:val="00E46FA6"/>
    <w:rsid w:val="00E60987"/>
    <w:rsid w:val="00E626E9"/>
    <w:rsid w:val="00E8038D"/>
    <w:rsid w:val="00E8643F"/>
    <w:rsid w:val="00F37C60"/>
    <w:rsid w:val="00F65739"/>
    <w:rsid w:val="00F776CD"/>
    <w:rsid w:val="00F823C7"/>
    <w:rsid w:val="00F94129"/>
    <w:rsid w:val="00FE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202152"/>
  <w15:chartTrackingRefBased/>
  <w15:docId w15:val="{B3EEA62A-6C02-46DF-ACA2-280681982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liases w:val="內文new"/>
    <w:rsid w:val="007A78C7"/>
    <w:rPr>
      <w:rFonts w:ascii="Times New Roman" w:eastAsia="標楷體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33D75"/>
    <w:pPr>
      <w:keepNext/>
      <w:numPr>
        <w:numId w:val="8"/>
      </w:numPr>
      <w:spacing w:line="360" w:lineRule="auto"/>
      <w:jc w:val="center"/>
      <w:outlineLvl w:val="0"/>
    </w:pPr>
    <w:rPr>
      <w:rFonts w:cstheme="majorBidi"/>
      <w:b/>
      <w:bCs/>
      <w:kern w:val="52"/>
      <w:sz w:val="36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233D75"/>
    <w:pPr>
      <w:keepNext/>
      <w:numPr>
        <w:ilvl w:val="1"/>
        <w:numId w:val="8"/>
      </w:numPr>
      <w:spacing w:line="360" w:lineRule="auto"/>
      <w:outlineLvl w:val="1"/>
    </w:pPr>
    <w:rPr>
      <w:rFonts w:cstheme="majorBidi"/>
      <w:b/>
      <w:bCs/>
      <w:sz w:val="2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233D75"/>
    <w:pPr>
      <w:keepNext/>
      <w:numPr>
        <w:ilvl w:val="2"/>
        <w:numId w:val="8"/>
      </w:numPr>
      <w:spacing w:line="360" w:lineRule="auto"/>
      <w:outlineLvl w:val="2"/>
    </w:pPr>
    <w:rPr>
      <w:rFonts w:cstheme="majorBidi"/>
      <w:b/>
      <w:bCs/>
      <w:sz w:val="28"/>
      <w:szCs w:val="36"/>
    </w:rPr>
  </w:style>
  <w:style w:type="paragraph" w:styleId="40">
    <w:name w:val="heading 4"/>
    <w:basedOn w:val="a"/>
    <w:next w:val="a"/>
    <w:link w:val="41"/>
    <w:uiPriority w:val="9"/>
    <w:unhideWhenUsed/>
    <w:rsid w:val="00233D75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"/>
    <w:next w:val="a"/>
    <w:link w:val="50"/>
    <w:uiPriority w:val="9"/>
    <w:unhideWhenUsed/>
    <w:rsid w:val="00233D75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"/>
    <w:next w:val="a"/>
    <w:link w:val="60"/>
    <w:uiPriority w:val="9"/>
    <w:unhideWhenUsed/>
    <w:qFormat/>
    <w:rsid w:val="00233D75"/>
    <w:pPr>
      <w:keepNext/>
      <w:spacing w:line="360" w:lineRule="auto"/>
      <w:outlineLvl w:val="5"/>
    </w:pPr>
    <w:rPr>
      <w:rFonts w:eastAsia="Times New Roman" w:cstheme="majorBidi"/>
      <w:b/>
      <w:sz w:val="28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33D75"/>
    <w:rPr>
      <w:rFonts w:ascii="Times New Roman" w:eastAsia="標楷體" w:hAnsi="Times New Roman" w:cstheme="majorBidi"/>
      <w:b/>
      <w:bCs/>
      <w:kern w:val="52"/>
      <w:sz w:val="36"/>
      <w:szCs w:val="52"/>
    </w:rPr>
  </w:style>
  <w:style w:type="character" w:customStyle="1" w:styleId="20">
    <w:name w:val="標題 2 字元"/>
    <w:basedOn w:val="a0"/>
    <w:link w:val="2"/>
    <w:uiPriority w:val="9"/>
    <w:rsid w:val="00233D75"/>
    <w:rPr>
      <w:rFonts w:ascii="Times New Roman" w:eastAsia="標楷體" w:hAnsi="Times New Roman" w:cstheme="majorBidi"/>
      <w:b/>
      <w:bCs/>
      <w:sz w:val="28"/>
      <w:szCs w:val="48"/>
    </w:rPr>
  </w:style>
  <w:style w:type="character" w:customStyle="1" w:styleId="30">
    <w:name w:val="標題 3 字元"/>
    <w:basedOn w:val="a0"/>
    <w:link w:val="3"/>
    <w:uiPriority w:val="9"/>
    <w:rsid w:val="00233D75"/>
    <w:rPr>
      <w:rFonts w:ascii="Times New Roman" w:eastAsia="標楷體" w:hAnsi="Times New Roman" w:cstheme="majorBidi"/>
      <w:b/>
      <w:bCs/>
      <w:sz w:val="28"/>
      <w:szCs w:val="36"/>
    </w:rPr>
  </w:style>
  <w:style w:type="character" w:customStyle="1" w:styleId="41">
    <w:name w:val="標題 4 字元"/>
    <w:basedOn w:val="a0"/>
    <w:link w:val="40"/>
    <w:uiPriority w:val="9"/>
    <w:rsid w:val="00233D75"/>
    <w:rPr>
      <w:rFonts w:asciiTheme="majorHAnsi" w:eastAsiaTheme="majorEastAsia" w:hAnsiTheme="majorHAnsi" w:cstheme="majorBidi"/>
      <w:sz w:val="36"/>
      <w:szCs w:val="36"/>
    </w:rPr>
  </w:style>
  <w:style w:type="character" w:customStyle="1" w:styleId="50">
    <w:name w:val="標題 5 字元"/>
    <w:basedOn w:val="a0"/>
    <w:link w:val="5"/>
    <w:uiPriority w:val="9"/>
    <w:rsid w:val="00233D75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60">
    <w:name w:val="標題 6 字元"/>
    <w:basedOn w:val="a0"/>
    <w:link w:val="6"/>
    <w:uiPriority w:val="9"/>
    <w:rsid w:val="00233D75"/>
    <w:rPr>
      <w:rFonts w:ascii="Times New Roman" w:eastAsia="Times New Roman" w:hAnsi="Times New Roman" w:cstheme="majorBidi"/>
      <w:b/>
      <w:sz w:val="28"/>
      <w:szCs w:val="36"/>
    </w:rPr>
  </w:style>
  <w:style w:type="paragraph" w:styleId="a3">
    <w:name w:val="caption"/>
    <w:basedOn w:val="a"/>
    <w:next w:val="a"/>
    <w:uiPriority w:val="35"/>
    <w:unhideWhenUsed/>
    <w:qFormat/>
    <w:rsid w:val="007A78C7"/>
    <w:rPr>
      <w:sz w:val="28"/>
      <w:szCs w:val="20"/>
    </w:rPr>
  </w:style>
  <w:style w:type="table" w:styleId="a4">
    <w:name w:val="Table Grid"/>
    <w:basedOn w:val="a1"/>
    <w:uiPriority w:val="39"/>
    <w:rsid w:val="007A7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840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8402A"/>
    <w:rPr>
      <w:rFonts w:ascii="Times New Roman" w:eastAsia="標楷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840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8402A"/>
    <w:rPr>
      <w:rFonts w:ascii="Times New Roman" w:eastAsia="標楷體" w:hAnsi="Times New Roman" w:cs="Times New Roman"/>
      <w:sz w:val="20"/>
      <w:szCs w:val="20"/>
    </w:rPr>
  </w:style>
  <w:style w:type="character" w:styleId="a9">
    <w:name w:val="annotation reference"/>
    <w:rsid w:val="00233D75"/>
    <w:rPr>
      <w:sz w:val="18"/>
      <w:szCs w:val="18"/>
    </w:rPr>
  </w:style>
  <w:style w:type="paragraph" w:styleId="aa">
    <w:name w:val="annotation text"/>
    <w:basedOn w:val="a"/>
    <w:link w:val="ab"/>
    <w:rsid w:val="00233D75"/>
    <w:pPr>
      <w:widowControl w:val="0"/>
    </w:pPr>
    <w:rPr>
      <w:rFonts w:eastAsia="新細明體"/>
      <w:kern w:val="2"/>
    </w:rPr>
  </w:style>
  <w:style w:type="character" w:customStyle="1" w:styleId="ab">
    <w:name w:val="註解文字 字元"/>
    <w:basedOn w:val="a0"/>
    <w:link w:val="aa"/>
    <w:rsid w:val="00233D75"/>
    <w:rPr>
      <w:rFonts w:ascii="Times New Roman" w:eastAsia="新細明體" w:hAnsi="Times New Roman" w:cs="Times New Roman"/>
      <w:kern w:val="2"/>
      <w:sz w:val="24"/>
      <w:szCs w:val="24"/>
    </w:rPr>
  </w:style>
  <w:style w:type="paragraph" w:styleId="ac">
    <w:name w:val="List Paragraph"/>
    <w:basedOn w:val="a"/>
    <w:uiPriority w:val="34"/>
    <w:qFormat/>
    <w:rsid w:val="00233D75"/>
    <w:pPr>
      <w:ind w:leftChars="200" w:left="480"/>
    </w:pPr>
    <w:rPr>
      <w:rFonts w:ascii="新細明體" w:eastAsia="新細明體" w:hAnsi="新細明體" w:cs="新細明體"/>
    </w:rPr>
  </w:style>
  <w:style w:type="paragraph" w:styleId="Web">
    <w:name w:val="Normal (Web)"/>
    <w:basedOn w:val="a"/>
    <w:uiPriority w:val="99"/>
    <w:unhideWhenUsed/>
    <w:rsid w:val="00233D75"/>
    <w:pPr>
      <w:spacing w:before="100" w:beforeAutospacing="1" w:after="100" w:afterAutospacing="1"/>
    </w:pPr>
    <w:rPr>
      <w:rFonts w:ascii="新細明體" w:eastAsia="新細明體" w:hAnsi="新細明體" w:cs="新細明體"/>
    </w:rPr>
  </w:style>
  <w:style w:type="paragraph" w:styleId="ad">
    <w:name w:val="No Spacing"/>
    <w:uiPriority w:val="1"/>
    <w:qFormat/>
    <w:rsid w:val="00233D75"/>
    <w:pPr>
      <w:spacing w:afterLines="30" w:after="30" w:line="360" w:lineRule="auto"/>
      <w:ind w:firstLineChars="200" w:firstLine="200"/>
      <w:jc w:val="both"/>
    </w:pPr>
    <w:rPr>
      <w:rFonts w:ascii="Times New Roman" w:eastAsia="標楷體" w:hAnsi="Times New Roman" w:cs="Times New Roman"/>
      <w:sz w:val="28"/>
      <w:szCs w:val="24"/>
    </w:rPr>
  </w:style>
  <w:style w:type="paragraph" w:styleId="ae">
    <w:name w:val="Quote"/>
    <w:basedOn w:val="a"/>
    <w:next w:val="a"/>
    <w:link w:val="af"/>
    <w:uiPriority w:val="29"/>
    <w:qFormat/>
    <w:rsid w:val="00233D7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">
    <w:name w:val="引文 字元"/>
    <w:basedOn w:val="a0"/>
    <w:link w:val="ae"/>
    <w:uiPriority w:val="29"/>
    <w:rsid w:val="00233D75"/>
    <w:rPr>
      <w:rFonts w:ascii="Times New Roman" w:eastAsia="標楷體" w:hAnsi="Times New Roman" w:cs="Times New Roman"/>
      <w:i/>
      <w:iCs/>
      <w:color w:val="404040" w:themeColor="text1" w:themeTint="BF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33D75"/>
    <w:pPr>
      <w:jc w:val="center"/>
    </w:pPr>
    <w:rPr>
      <w:noProof/>
      <w:sz w:val="32"/>
    </w:rPr>
  </w:style>
  <w:style w:type="character" w:customStyle="1" w:styleId="EndNoteBibliographyTitle0">
    <w:name w:val="EndNote Bibliography Title 字元"/>
    <w:basedOn w:val="a0"/>
    <w:link w:val="EndNoteBibliographyTitle"/>
    <w:rsid w:val="00233D75"/>
    <w:rPr>
      <w:rFonts w:ascii="Times New Roman" w:eastAsia="標楷體" w:hAnsi="Times New Roman" w:cs="Times New Roman"/>
      <w:noProof/>
      <w:sz w:val="32"/>
      <w:szCs w:val="24"/>
    </w:rPr>
  </w:style>
  <w:style w:type="paragraph" w:customStyle="1" w:styleId="EndNoteBibliography">
    <w:name w:val="EndNote Bibliography"/>
    <w:basedOn w:val="a"/>
    <w:link w:val="EndNoteBibliography0"/>
    <w:rsid w:val="00233D75"/>
    <w:pPr>
      <w:jc w:val="center"/>
    </w:pPr>
    <w:rPr>
      <w:noProof/>
      <w:sz w:val="32"/>
    </w:rPr>
  </w:style>
  <w:style w:type="character" w:customStyle="1" w:styleId="EndNoteBibliography0">
    <w:name w:val="EndNote Bibliography 字元"/>
    <w:basedOn w:val="a0"/>
    <w:link w:val="EndNoteBibliography"/>
    <w:rsid w:val="00233D75"/>
    <w:rPr>
      <w:rFonts w:ascii="Times New Roman" w:eastAsia="標楷體" w:hAnsi="Times New Roman" w:cs="Times New Roman"/>
      <w:noProof/>
      <w:sz w:val="32"/>
      <w:szCs w:val="24"/>
    </w:rPr>
  </w:style>
  <w:style w:type="character" w:styleId="af0">
    <w:name w:val="Hyperlink"/>
    <w:basedOn w:val="a0"/>
    <w:uiPriority w:val="99"/>
    <w:unhideWhenUsed/>
    <w:rsid w:val="00233D75"/>
    <w:rPr>
      <w:color w:val="0563C1" w:themeColor="hyperlink"/>
      <w:u w:val="single"/>
    </w:rPr>
  </w:style>
  <w:style w:type="paragraph" w:styleId="af1">
    <w:name w:val="TOC Heading"/>
    <w:basedOn w:val="1"/>
    <w:next w:val="a"/>
    <w:uiPriority w:val="39"/>
    <w:unhideWhenUsed/>
    <w:qFormat/>
    <w:rsid w:val="00233D75"/>
    <w:pPr>
      <w:keepLines/>
      <w:spacing w:before="240" w:line="259" w:lineRule="auto"/>
      <w:outlineLvl w:val="9"/>
    </w:pPr>
    <w:rPr>
      <w:rFonts w:asciiTheme="majorHAnsi" w:eastAsiaTheme="majorEastAsia" w:hAnsiTheme="majorHAnsi"/>
      <w:b w:val="0"/>
      <w:bCs w:val="0"/>
      <w:color w:val="2F5496" w:themeColor="accent1" w:themeShade="BF"/>
      <w:kern w:val="0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233D75"/>
    <w:pPr>
      <w:tabs>
        <w:tab w:val="right" w:leader="dot" w:pos="8297"/>
      </w:tabs>
      <w:spacing w:line="360" w:lineRule="auto"/>
      <w:ind w:left="561" w:hangingChars="200" w:hanging="561"/>
    </w:pPr>
    <w:rPr>
      <w:b/>
      <w:sz w:val="28"/>
    </w:rPr>
  </w:style>
  <w:style w:type="paragraph" w:styleId="21">
    <w:name w:val="toc 2"/>
    <w:basedOn w:val="a"/>
    <w:next w:val="a"/>
    <w:autoRedefine/>
    <w:uiPriority w:val="39"/>
    <w:unhideWhenUsed/>
    <w:rsid w:val="00233D75"/>
    <w:pPr>
      <w:tabs>
        <w:tab w:val="left" w:pos="680"/>
        <w:tab w:val="right" w:leader="dot" w:pos="8297"/>
      </w:tabs>
      <w:spacing w:line="360" w:lineRule="auto"/>
      <w:ind w:leftChars="100" w:left="250" w:hangingChars="150" w:hanging="150"/>
    </w:pPr>
    <w:rPr>
      <w:sz w:val="28"/>
    </w:rPr>
  </w:style>
  <w:style w:type="paragraph" w:styleId="31">
    <w:name w:val="toc 3"/>
    <w:basedOn w:val="a"/>
    <w:next w:val="a"/>
    <w:autoRedefine/>
    <w:uiPriority w:val="39"/>
    <w:unhideWhenUsed/>
    <w:rsid w:val="00233D75"/>
    <w:pPr>
      <w:tabs>
        <w:tab w:val="left" w:pos="993"/>
        <w:tab w:val="left" w:pos="1440"/>
        <w:tab w:val="right" w:leader="dot" w:pos="8297"/>
      </w:tabs>
      <w:spacing w:line="360" w:lineRule="auto"/>
      <w:ind w:leftChars="200" w:left="1096" w:hangingChars="220" w:hanging="616"/>
    </w:pPr>
    <w:rPr>
      <w:sz w:val="28"/>
    </w:rPr>
  </w:style>
  <w:style w:type="paragraph" w:customStyle="1" w:styleId="4">
    <w:name w:val="標題4"/>
    <w:next w:val="a"/>
    <w:link w:val="42"/>
    <w:qFormat/>
    <w:rsid w:val="00233D75"/>
    <w:pPr>
      <w:numPr>
        <w:ilvl w:val="3"/>
        <w:numId w:val="8"/>
      </w:numPr>
      <w:spacing w:line="360" w:lineRule="auto"/>
      <w:outlineLvl w:val="3"/>
    </w:pPr>
    <w:rPr>
      <w:rFonts w:ascii="Times New Roman" w:eastAsia="Times New Roman" w:hAnsi="Times New Roman" w:cstheme="majorBidi"/>
      <w:b/>
      <w:sz w:val="28"/>
      <w:szCs w:val="36"/>
    </w:rPr>
  </w:style>
  <w:style w:type="character" w:customStyle="1" w:styleId="42">
    <w:name w:val="標題4 字元"/>
    <w:basedOn w:val="60"/>
    <w:link w:val="4"/>
    <w:rsid w:val="00233D75"/>
    <w:rPr>
      <w:rFonts w:ascii="Times New Roman" w:eastAsia="Times New Roman" w:hAnsi="Times New Roman" w:cstheme="majorBidi"/>
      <w:b/>
      <w:sz w:val="28"/>
      <w:szCs w:val="36"/>
    </w:rPr>
  </w:style>
  <w:style w:type="paragraph" w:styleId="af2">
    <w:name w:val="table of figures"/>
    <w:basedOn w:val="a"/>
    <w:next w:val="a"/>
    <w:uiPriority w:val="99"/>
    <w:unhideWhenUsed/>
    <w:rsid w:val="00233D75"/>
    <w:pPr>
      <w:spacing w:line="360" w:lineRule="auto"/>
    </w:pPr>
    <w:rPr>
      <w:rFonts w:eastAsia="Times New Roman"/>
      <w:sz w:val="28"/>
    </w:rPr>
  </w:style>
  <w:style w:type="character" w:styleId="af3">
    <w:name w:val="Emphasis"/>
    <w:basedOn w:val="a0"/>
    <w:uiPriority w:val="20"/>
    <w:qFormat/>
    <w:rsid w:val="00233D75"/>
    <w:rPr>
      <w:i/>
      <w:iCs/>
    </w:rPr>
  </w:style>
  <w:style w:type="character" w:customStyle="1" w:styleId="af4">
    <w:name w:val="_"/>
    <w:basedOn w:val="a0"/>
    <w:rsid w:val="00233D75"/>
  </w:style>
  <w:style w:type="character" w:customStyle="1" w:styleId="ff8">
    <w:name w:val="ff8"/>
    <w:basedOn w:val="a0"/>
    <w:rsid w:val="00233D75"/>
  </w:style>
  <w:style w:type="character" w:customStyle="1" w:styleId="ls1f">
    <w:name w:val="ls1f"/>
    <w:basedOn w:val="a0"/>
    <w:rsid w:val="00233D75"/>
  </w:style>
  <w:style w:type="character" w:customStyle="1" w:styleId="ff6">
    <w:name w:val="ff6"/>
    <w:basedOn w:val="a0"/>
    <w:rsid w:val="00233D75"/>
  </w:style>
  <w:style w:type="character" w:customStyle="1" w:styleId="ws141">
    <w:name w:val="ws141"/>
    <w:basedOn w:val="a0"/>
    <w:rsid w:val="00233D75"/>
  </w:style>
  <w:style w:type="character" w:customStyle="1" w:styleId="af5">
    <w:name w:val="註解方塊文字 字元"/>
    <w:basedOn w:val="a0"/>
    <w:link w:val="af6"/>
    <w:uiPriority w:val="99"/>
    <w:semiHidden/>
    <w:rsid w:val="00233D75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f6">
    <w:name w:val="Balloon Text"/>
    <w:basedOn w:val="a"/>
    <w:link w:val="af5"/>
    <w:uiPriority w:val="99"/>
    <w:semiHidden/>
    <w:unhideWhenUsed/>
    <w:rsid w:val="00233D75"/>
    <w:pPr>
      <w:widowControl w:val="0"/>
    </w:pPr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f7">
    <w:name w:val="Revision"/>
    <w:hidden/>
    <w:uiPriority w:val="99"/>
    <w:semiHidden/>
    <w:rsid w:val="002836F4"/>
    <w:rPr>
      <w:rFonts w:ascii="Times New Roman" w:eastAsia="標楷體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072EFF-EB0E-4A2B-9B76-80022AD0C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6</Pages>
  <Words>6628</Words>
  <Characters>37782</Characters>
  <Application>Microsoft Office Word</Application>
  <DocSecurity>0</DocSecurity>
  <Lines>314</Lines>
  <Paragraphs>88</Paragraphs>
  <ScaleCrop>false</ScaleCrop>
  <Company/>
  <LinksUpToDate>false</LinksUpToDate>
  <CharactersWithSpaces>4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斯涵</dc:creator>
  <cp:keywords/>
  <dc:description/>
  <cp:lastModifiedBy>HM</cp:lastModifiedBy>
  <cp:revision>29</cp:revision>
  <dcterms:created xsi:type="dcterms:W3CDTF">2022-08-25T15:42:00Z</dcterms:created>
  <dcterms:modified xsi:type="dcterms:W3CDTF">2023-04-25T08:32:00Z</dcterms:modified>
</cp:coreProperties>
</file>